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F4ECF" w14:textId="77777777" w:rsidR="00E835B4" w:rsidRPr="00033B72" w:rsidRDefault="00E835B4" w:rsidP="00E835B4">
      <w:pPr>
        <w:spacing w:line="360" w:lineRule="auto"/>
        <w:jc w:val="both"/>
        <w:rPr>
          <w:rFonts w:ascii="Calibri" w:hAnsi="Calibri" w:cs="Calibri"/>
          <w:color w:val="000000" w:themeColor="text1"/>
          <w:lang w:val="en-US"/>
        </w:rPr>
      </w:pPr>
      <w:r w:rsidRPr="00033B72">
        <w:rPr>
          <w:b/>
          <w:bCs/>
          <w:lang w:val="en-US"/>
        </w:rPr>
        <w:t>SUPPLEMENTAL MATERIAL</w:t>
      </w:r>
    </w:p>
    <w:p w14:paraId="11BF3A5D" w14:textId="77777777" w:rsidR="00E835B4" w:rsidRPr="00033B72" w:rsidRDefault="00E835B4" w:rsidP="00E835B4">
      <w:pPr>
        <w:spacing w:line="360" w:lineRule="auto"/>
        <w:jc w:val="both"/>
        <w:rPr>
          <w:lang w:val="en-US"/>
        </w:rPr>
      </w:pPr>
    </w:p>
    <w:p w14:paraId="702EC01F" w14:textId="77777777" w:rsidR="00E835B4" w:rsidRPr="00033B72" w:rsidRDefault="00E835B4" w:rsidP="00E835B4">
      <w:pPr>
        <w:spacing w:line="360" w:lineRule="auto"/>
        <w:jc w:val="both"/>
        <w:rPr>
          <w:rFonts w:ascii="Calibri" w:hAnsi="Calibri" w:cs="Calibri"/>
          <w:color w:val="000000" w:themeColor="text1"/>
          <w:lang w:val="en-US"/>
        </w:rPr>
      </w:pPr>
      <w:r w:rsidRPr="00033B72">
        <w:rPr>
          <w:rFonts w:ascii="Calibri" w:hAnsi="Calibri" w:cs="Calibri"/>
          <w:b/>
          <w:bCs/>
          <w:color w:val="000000" w:themeColor="text1"/>
          <w:lang w:val="en-US"/>
        </w:rPr>
        <w:t>SUPPLEMENTARY TABLE 1: top-ranked siRNA-targeted genes according to primary screen</w:t>
      </w:r>
    </w:p>
    <w:p w14:paraId="4C8D6A42" w14:textId="77777777" w:rsidR="00E835B4" w:rsidRPr="00033B72" w:rsidRDefault="00E835B4" w:rsidP="00E835B4">
      <w:pPr>
        <w:spacing w:line="360" w:lineRule="auto"/>
        <w:jc w:val="both"/>
        <w:rPr>
          <w:rFonts w:ascii="Calibri" w:hAnsi="Calibri" w:cs="Calibri"/>
          <w:color w:val="000000" w:themeColor="text1"/>
          <w:lang w:val="en-US"/>
        </w:rPr>
      </w:pPr>
      <w:r w:rsidRPr="00033B72">
        <w:rPr>
          <w:rFonts w:ascii="Calibri" w:hAnsi="Calibri" w:cs="Calibri"/>
          <w:color w:val="000000" w:themeColor="text1"/>
          <w:lang w:val="en-US"/>
        </w:rPr>
        <w:t xml:space="preserve">The table shows a list of the 260 first-ranked siRNAs from the primary screen. Columns from left to right: gene number, gene name (Ref_seq), </w:t>
      </w:r>
      <w:r w:rsidRPr="00033B72">
        <w:rPr>
          <w:rFonts w:ascii="Calibri" w:hAnsi="Calibri" w:cs="Calibri"/>
          <w:lang w:val="en-US"/>
        </w:rPr>
        <w:t>Rscr</w:t>
      </w:r>
      <w:r w:rsidRPr="00033B72">
        <w:rPr>
          <w:rFonts w:ascii="Calibri" w:hAnsi="Calibri" w:cs="Calibri"/>
          <w:color w:val="000000" w:themeColor="text1"/>
          <w:lang w:val="en-US"/>
        </w:rPr>
        <w:t xml:space="preserve"> value of Rac1-positive cells. Hace1 and Lu/BCAM are highlighted in pale green. </w:t>
      </w:r>
    </w:p>
    <w:p w14:paraId="68324FB3" w14:textId="77777777" w:rsidR="00E835B4" w:rsidRPr="00033B72" w:rsidRDefault="00E835B4" w:rsidP="00E835B4">
      <w:pPr>
        <w:spacing w:line="360" w:lineRule="auto"/>
        <w:jc w:val="both"/>
        <w:rPr>
          <w:rFonts w:ascii="Calibri" w:hAnsi="Calibri" w:cs="Calibri"/>
          <w:color w:val="000000" w:themeColor="text1"/>
          <w:lang w:val="en-US"/>
        </w:rPr>
      </w:pPr>
    </w:p>
    <w:p w14:paraId="6D286B2E" w14:textId="77777777" w:rsidR="00E835B4" w:rsidRPr="00033B72" w:rsidRDefault="00E835B4" w:rsidP="00E835B4">
      <w:pPr>
        <w:spacing w:line="360" w:lineRule="auto"/>
        <w:jc w:val="both"/>
        <w:rPr>
          <w:rFonts w:ascii="Calibri" w:hAnsi="Calibri" w:cs="Calibri"/>
          <w:color w:val="000000" w:themeColor="text1"/>
          <w:lang w:val="en-US"/>
        </w:rPr>
      </w:pPr>
      <w:r w:rsidRPr="00033B72">
        <w:rPr>
          <w:rFonts w:ascii="Calibri" w:hAnsi="Calibri" w:cs="Calibri"/>
          <w:b/>
          <w:bCs/>
          <w:color w:val="000000" w:themeColor="text1"/>
          <w:lang w:val="en-US"/>
        </w:rPr>
        <w:t>SUPPLEMENTARY TABLE 2: list of siRNAs used in this study</w:t>
      </w:r>
    </w:p>
    <w:p w14:paraId="42A4A5CB" w14:textId="77777777" w:rsidR="00E835B4" w:rsidRPr="00033B72" w:rsidRDefault="00E835B4" w:rsidP="00E835B4">
      <w:pPr>
        <w:spacing w:line="360" w:lineRule="auto"/>
        <w:jc w:val="both"/>
        <w:rPr>
          <w:lang w:val="en-US"/>
        </w:rPr>
      </w:pPr>
    </w:p>
    <w:p w14:paraId="41792DBE" w14:textId="77777777" w:rsidR="00E835B4" w:rsidRPr="00033B72" w:rsidRDefault="00E835B4" w:rsidP="00E835B4">
      <w:pPr>
        <w:spacing w:line="360" w:lineRule="auto"/>
        <w:jc w:val="both"/>
        <w:rPr>
          <w:rFonts w:ascii="Calibri" w:hAnsi="Calibri" w:cs="Calibri"/>
          <w:color w:val="000000" w:themeColor="text1"/>
          <w:lang w:val="en-US"/>
        </w:rPr>
      </w:pPr>
      <w:r w:rsidRPr="00033B72">
        <w:rPr>
          <w:rFonts w:ascii="Calibri" w:hAnsi="Calibri" w:cs="Calibri"/>
          <w:b/>
          <w:bCs/>
          <w:color w:val="000000" w:themeColor="text1"/>
          <w:lang w:val="en-US"/>
        </w:rPr>
        <w:t>SUPPLEMENTARY FIGURE 1: Screen of siRNAs interfering with CNF1-induced Rac1 depletion</w:t>
      </w:r>
    </w:p>
    <w:p w14:paraId="60DCB96C" w14:textId="77777777" w:rsidR="00E835B4" w:rsidRPr="00033B72" w:rsidRDefault="00E835B4" w:rsidP="00E835B4">
      <w:pPr>
        <w:spacing w:line="360" w:lineRule="auto"/>
        <w:jc w:val="both"/>
        <w:rPr>
          <w:rFonts w:ascii="Calibri" w:hAnsi="Calibri" w:cs="Calibri"/>
          <w:color w:val="000000" w:themeColor="text1"/>
          <w:lang w:val="en-US"/>
        </w:rPr>
      </w:pPr>
      <w:r w:rsidRPr="00033B72">
        <w:rPr>
          <w:rFonts w:ascii="Calibri" w:hAnsi="Calibri" w:cs="Calibri"/>
          <w:b/>
          <w:bCs/>
          <w:color w:val="000000" w:themeColor="text1"/>
          <w:lang w:val="en-US"/>
        </w:rPr>
        <w:t xml:space="preserve">A) </w:t>
      </w:r>
      <w:r w:rsidRPr="00033B72">
        <w:rPr>
          <w:rFonts w:ascii="Calibri" w:hAnsi="Calibri" w:cs="Calibri"/>
          <w:color w:val="000000" w:themeColor="text1"/>
          <w:lang w:val="en-US"/>
        </w:rPr>
        <w:t>Image analysis workflow on Columbus software for the quantification of the number of Rac1-positive cells per condition. Nuclei and cell segmentation were based on the DAPI signal. Incomplete cells at the edge of the field were removed. The Alexa-488 signals (Rac1 signals) were quantified for each cell. Rac1-positive cells were defined according to the defined mean and minimum intensity thresholds of Alexa-488 signals set to 800 and 300, respectively. Cells were classified as positive (green) or negative (red) and the percentages of Rac1-positive cells were calculated per well.</w:t>
      </w:r>
    </w:p>
    <w:p w14:paraId="0EC2578D" w14:textId="77777777" w:rsidR="00E835B4" w:rsidRPr="00033B72" w:rsidRDefault="00E835B4" w:rsidP="00E835B4">
      <w:pPr>
        <w:spacing w:line="360" w:lineRule="auto"/>
        <w:jc w:val="both"/>
        <w:rPr>
          <w:rFonts w:ascii="Calibri" w:hAnsi="Calibri" w:cs="Calibri"/>
          <w:color w:val="000000" w:themeColor="text1"/>
          <w:lang w:val="en-US"/>
        </w:rPr>
      </w:pPr>
      <w:r w:rsidRPr="00033B72">
        <w:rPr>
          <w:rFonts w:ascii="Calibri" w:hAnsi="Calibri" w:cs="Calibri"/>
          <w:b/>
          <w:bCs/>
          <w:color w:val="000000" w:themeColor="text1"/>
          <w:lang w:val="en-US"/>
        </w:rPr>
        <w:t xml:space="preserve">B) </w:t>
      </w:r>
      <w:r w:rsidRPr="00033B72">
        <w:rPr>
          <w:rFonts w:ascii="Calibri" w:hAnsi="Calibri" w:cs="Calibri"/>
          <w:color w:val="000000" w:themeColor="text1"/>
          <w:lang w:val="en-US"/>
        </w:rPr>
        <w:t>Scheme illustrating the screening automated workflow on the Agilent Biocel platform. HUVEC were transfected with the whole human genome siRNA library SMARTpool encompassing 18,126 siRNA-targeting genes with HiPerfect transfectant for 48 hours. Cells were intoxicated with CNF1 at 1 nM for 6 hours before fixation and immunostaining with primary anti-Rac1 antibodies and secondary Alexa-488-cross-linked secondary antibodies. Cells were incubated with DAPI to stain nuclei. Images were acquired on an In cell 600 high-content microscope equipped with an objective 20X, 4 fields per well.</w:t>
      </w:r>
    </w:p>
    <w:p w14:paraId="50A5849A" w14:textId="77777777" w:rsidR="00E835B4" w:rsidRPr="00033B72" w:rsidRDefault="00E835B4" w:rsidP="00E835B4">
      <w:pPr>
        <w:spacing w:line="360" w:lineRule="auto"/>
        <w:jc w:val="both"/>
        <w:rPr>
          <w:rFonts w:ascii="Calibri" w:hAnsi="Calibri" w:cs="Calibri"/>
          <w:color w:val="000000" w:themeColor="text1"/>
          <w:lang w:val="en-US"/>
        </w:rPr>
      </w:pPr>
      <w:r w:rsidRPr="00033B72">
        <w:rPr>
          <w:rFonts w:ascii="Calibri" w:hAnsi="Calibri" w:cs="Calibri"/>
          <w:b/>
          <w:bCs/>
          <w:color w:val="000000" w:themeColor="text1"/>
          <w:lang w:val="en-US"/>
        </w:rPr>
        <w:t xml:space="preserve">C) </w:t>
      </w:r>
      <w:r w:rsidRPr="00033B72">
        <w:rPr>
          <w:rFonts w:ascii="Calibri" w:hAnsi="Calibri" w:cs="Calibri"/>
          <w:color w:val="000000" w:themeColor="text1"/>
          <w:lang w:val="en-US"/>
        </w:rPr>
        <w:t>384-well plate layout for the screen. Controls were added in columns 2 and 23 for each 384 well plate. The layout shows the position of CNF1-untreated siCtrl and siHace1 positive controls, CNF1-treated siHace1 positive controls as well as CNF1-treated siCtrl negative controls. All the siRNAs of the library (siRNA bank) were dispensed between control columns. All wells located on the edges were filled with medium to avoid liquid evaporation.</w:t>
      </w:r>
    </w:p>
    <w:p w14:paraId="78DCF39D" w14:textId="77777777" w:rsidR="00E835B4" w:rsidRPr="00033B72" w:rsidRDefault="00E835B4" w:rsidP="00E835B4">
      <w:pPr>
        <w:spacing w:line="360" w:lineRule="auto"/>
        <w:jc w:val="both"/>
        <w:rPr>
          <w:rFonts w:ascii="Calibri" w:hAnsi="Calibri" w:cs="Calibri"/>
          <w:color w:val="000000" w:themeColor="text1"/>
          <w:lang w:val="en-US"/>
        </w:rPr>
      </w:pPr>
      <w:r w:rsidRPr="00033B72">
        <w:rPr>
          <w:rFonts w:ascii="Calibri" w:hAnsi="Calibri" w:cs="Calibri"/>
          <w:b/>
          <w:bCs/>
          <w:color w:val="000000" w:themeColor="text1"/>
          <w:lang w:val="en-US"/>
        </w:rPr>
        <w:t xml:space="preserve">D) </w:t>
      </w:r>
      <w:r w:rsidRPr="00033B72">
        <w:rPr>
          <w:rFonts w:ascii="Calibri" w:hAnsi="Calibri" w:cs="Calibri"/>
          <w:color w:val="000000" w:themeColor="text1"/>
          <w:lang w:val="en-US"/>
        </w:rPr>
        <w:t>Graphs of relative fold-changes of mRNA levels (2</w:t>
      </w:r>
      <w:r w:rsidRPr="00033B72">
        <w:rPr>
          <w:rFonts w:ascii="Calibri" w:hAnsi="Calibri" w:cs="Calibri"/>
          <w:color w:val="000000" w:themeColor="text1"/>
          <w:vertAlign w:val="superscript"/>
          <w:lang w:val="en-US"/>
        </w:rPr>
        <w:t>- ΔΔCt</w:t>
      </w:r>
      <w:r w:rsidRPr="00033B72">
        <w:rPr>
          <w:rFonts w:ascii="Calibri" w:hAnsi="Calibri" w:cs="Calibri"/>
          <w:color w:val="000000" w:themeColor="text1"/>
          <w:lang w:val="en-US"/>
        </w:rPr>
        <w:t xml:space="preserve">) determined by RT-qPCR.  HUVEC were transfected with siCtrl or siSec61A1 for 48 hours. Bars show mean ± sem. Each dot </w:t>
      </w:r>
      <w:r w:rsidRPr="00033B72">
        <w:rPr>
          <w:rFonts w:ascii="Calibri" w:hAnsi="Calibri" w:cs="Calibri"/>
          <w:color w:val="000000" w:themeColor="text1"/>
          <w:lang w:val="en-US"/>
        </w:rPr>
        <w:lastRenderedPageBreak/>
        <w:t xml:space="preserve">corresponds to an individual value from </w:t>
      </w:r>
      <w:r w:rsidRPr="00033B72">
        <w:rPr>
          <w:rFonts w:ascii="Calibri" w:hAnsi="Calibri" w:cs="Calibri"/>
          <w:i/>
          <w:iCs/>
          <w:color w:val="000000" w:themeColor="text1"/>
          <w:lang w:val="en-US"/>
        </w:rPr>
        <w:t>n</w:t>
      </w:r>
      <w:r w:rsidRPr="00033B72">
        <w:rPr>
          <w:rFonts w:ascii="Calibri" w:hAnsi="Calibri" w:cs="Calibri"/>
          <w:color w:val="000000" w:themeColor="text1"/>
          <w:lang w:val="en-US"/>
        </w:rPr>
        <w:t>= 3 independent experiments. Unpaired Student t test, two-tailed, Sec61A1: siCtrl vs siSec61A1, *</w:t>
      </w:r>
      <w:r w:rsidRPr="00033B72">
        <w:rPr>
          <w:rFonts w:ascii="Calibri" w:hAnsi="Calibri" w:cs="Calibri"/>
          <w:i/>
          <w:iCs/>
          <w:color w:val="000000" w:themeColor="text1"/>
          <w:lang w:val="en-US"/>
        </w:rPr>
        <w:t>P</w:t>
      </w:r>
      <w:r w:rsidRPr="00033B72">
        <w:rPr>
          <w:rFonts w:ascii="Calibri" w:hAnsi="Calibri" w:cs="Calibri"/>
          <w:color w:val="000000" w:themeColor="text1"/>
          <w:lang w:val="en-US"/>
        </w:rPr>
        <w:t xml:space="preserve"> = 0.0215</w:t>
      </w:r>
    </w:p>
    <w:p w14:paraId="4F7ACEE9" w14:textId="77777777" w:rsidR="00E835B4" w:rsidRPr="00033B72" w:rsidRDefault="00E835B4" w:rsidP="00E835B4">
      <w:pPr>
        <w:spacing w:line="360" w:lineRule="auto"/>
        <w:jc w:val="both"/>
        <w:rPr>
          <w:rFonts w:ascii="Calibri" w:hAnsi="Calibri" w:cs="Calibri"/>
          <w:color w:val="000000" w:themeColor="text1"/>
          <w:lang w:val="en-US"/>
        </w:rPr>
      </w:pPr>
    </w:p>
    <w:p w14:paraId="3560AAAB" w14:textId="77777777" w:rsidR="00E835B4" w:rsidRPr="00033B72" w:rsidRDefault="00E835B4" w:rsidP="00E835B4">
      <w:pPr>
        <w:spacing w:line="360" w:lineRule="auto"/>
        <w:jc w:val="both"/>
        <w:rPr>
          <w:rFonts w:ascii="Calibri" w:hAnsi="Calibri" w:cs="Calibri"/>
          <w:color w:val="000000" w:themeColor="text1"/>
          <w:lang w:val="en-US"/>
        </w:rPr>
      </w:pPr>
      <w:r w:rsidRPr="00033B72">
        <w:rPr>
          <w:rFonts w:ascii="Calibri" w:hAnsi="Calibri" w:cs="Calibri"/>
          <w:b/>
          <w:bCs/>
          <w:color w:val="000000" w:themeColor="text1"/>
          <w:lang w:val="en-US"/>
        </w:rPr>
        <w:t>SUPPLEMENTARY FIGURE 2: Cytosolic distribution of Rac1 signal upon Sec61A1 silencing</w:t>
      </w:r>
    </w:p>
    <w:p w14:paraId="58803CC8" w14:textId="77777777" w:rsidR="00E835B4" w:rsidRPr="00033B72" w:rsidRDefault="00E835B4" w:rsidP="00E835B4">
      <w:pPr>
        <w:spacing w:line="360" w:lineRule="auto"/>
        <w:jc w:val="both"/>
        <w:rPr>
          <w:rFonts w:ascii="Calibri" w:hAnsi="Calibri" w:cs="Calibri"/>
          <w:color w:val="000000" w:themeColor="text1"/>
          <w:lang w:val="en-US"/>
        </w:rPr>
      </w:pPr>
    </w:p>
    <w:p w14:paraId="4AA8BC9E" w14:textId="77777777" w:rsidR="00E835B4" w:rsidRPr="00033B72" w:rsidRDefault="00E835B4" w:rsidP="00E835B4">
      <w:pPr>
        <w:spacing w:line="360" w:lineRule="auto"/>
        <w:jc w:val="both"/>
        <w:rPr>
          <w:rFonts w:ascii="Calibri" w:hAnsi="Calibri" w:cs="Calibri"/>
          <w:color w:val="000000" w:themeColor="text1"/>
          <w:lang w:val="en"/>
        </w:rPr>
      </w:pPr>
      <w:r w:rsidRPr="00033B72">
        <w:rPr>
          <w:rStyle w:val="rynqvb"/>
          <w:rFonts w:ascii="Calibri" w:hAnsi="Calibri" w:cs="Calibri"/>
          <w:color w:val="000000" w:themeColor="text1"/>
          <w:lang w:val="en"/>
        </w:rPr>
        <w:t xml:space="preserve">Representative confocal images of endogenous Rac1 immunofluorescent signal (green) in HUVEC transfected with siCtrl, siHace1 or siSec61A1 and treated with CNF1 at 1 nM for 6 hours or left untreated. Arrowhead show accumulation of Rac1 signal at the periphery of cells. Confocal images were acquired on a spinning disk at the objective 20x. Nuclei were stained with DAPI (blue.  Scale bar, 50 </w:t>
      </w:r>
      <w:r w:rsidRPr="00033B72">
        <w:rPr>
          <w:rStyle w:val="rynqvb"/>
          <w:rFonts w:ascii="Symbol" w:hAnsi="Symbol" w:cs="Calibri"/>
          <w:color w:val="000000" w:themeColor="text1"/>
          <w:lang w:val="en"/>
        </w:rPr>
        <w:t>m</w:t>
      </w:r>
      <w:r w:rsidRPr="00033B72">
        <w:rPr>
          <w:rStyle w:val="rynqvb"/>
          <w:rFonts w:ascii="Calibri" w:hAnsi="Calibri" w:cs="Calibri"/>
          <w:color w:val="000000" w:themeColor="text1"/>
          <w:lang w:val="en"/>
        </w:rPr>
        <w:t>m.</w:t>
      </w:r>
    </w:p>
    <w:p w14:paraId="4658CBD2" w14:textId="77777777" w:rsidR="00E835B4" w:rsidRPr="00033B72" w:rsidRDefault="00E835B4" w:rsidP="00E835B4">
      <w:pPr>
        <w:spacing w:line="360" w:lineRule="auto"/>
        <w:jc w:val="both"/>
        <w:rPr>
          <w:rFonts w:ascii="Calibri" w:hAnsi="Calibri" w:cs="Calibri"/>
          <w:color w:val="000000" w:themeColor="text1"/>
          <w:lang w:val="en-US"/>
        </w:rPr>
      </w:pPr>
    </w:p>
    <w:p w14:paraId="579009A2" w14:textId="77777777" w:rsidR="00E835B4" w:rsidRPr="00033B72" w:rsidRDefault="00E835B4" w:rsidP="00E835B4">
      <w:pPr>
        <w:spacing w:line="360" w:lineRule="auto"/>
        <w:jc w:val="both"/>
        <w:rPr>
          <w:rFonts w:ascii="Calibri" w:hAnsi="Calibri" w:cs="Calibri"/>
          <w:b/>
          <w:bCs/>
          <w:color w:val="000000" w:themeColor="text1"/>
          <w:lang w:val="en-US"/>
        </w:rPr>
      </w:pPr>
    </w:p>
    <w:p w14:paraId="4BCE7D98" w14:textId="77777777" w:rsidR="00E835B4" w:rsidRPr="00033B72" w:rsidRDefault="00E835B4" w:rsidP="00E835B4">
      <w:pPr>
        <w:spacing w:line="360" w:lineRule="auto"/>
        <w:jc w:val="both"/>
        <w:rPr>
          <w:rFonts w:ascii="Calibri" w:hAnsi="Calibri" w:cs="Calibri"/>
          <w:color w:val="000000" w:themeColor="text1"/>
          <w:lang w:val="en-US"/>
        </w:rPr>
      </w:pPr>
      <w:r w:rsidRPr="00033B72">
        <w:rPr>
          <w:rFonts w:ascii="Calibri" w:hAnsi="Calibri" w:cs="Calibri"/>
          <w:b/>
          <w:bCs/>
          <w:color w:val="000000" w:themeColor="text1"/>
          <w:lang w:val="en-US"/>
        </w:rPr>
        <w:t>SUPPLEMENTARY FIGURE 3: Sec61 translocon is required for CNF1-mediated Cdc42 and RhoA activation</w:t>
      </w:r>
    </w:p>
    <w:p w14:paraId="4BB4FFB8" w14:textId="77777777" w:rsidR="00E835B4" w:rsidRPr="00033B72" w:rsidRDefault="00E835B4" w:rsidP="00E835B4">
      <w:pPr>
        <w:spacing w:line="360" w:lineRule="auto"/>
        <w:jc w:val="both"/>
        <w:rPr>
          <w:rFonts w:ascii="Calibri" w:hAnsi="Calibri" w:cs="Calibri"/>
          <w:color w:val="000000" w:themeColor="text1"/>
          <w:lang w:val="en-US"/>
        </w:rPr>
      </w:pPr>
      <w:r w:rsidRPr="00033B72">
        <w:rPr>
          <w:rFonts w:ascii="Calibri" w:hAnsi="Calibri" w:cs="Calibri"/>
          <w:b/>
          <w:bCs/>
          <w:color w:val="000000" w:themeColor="text1"/>
          <w:lang w:val="en-US"/>
        </w:rPr>
        <w:t>A)</w:t>
      </w:r>
      <w:r w:rsidRPr="00033B72">
        <w:rPr>
          <w:rFonts w:ascii="Calibri" w:hAnsi="Calibri" w:cs="Calibri"/>
          <w:color w:val="000000" w:themeColor="text1"/>
          <w:lang w:val="en-US"/>
        </w:rPr>
        <w:t xml:space="preserve"> Immunoblots anti-Cdc42 shows levels of GTP-bound Cdc42 (Cdc42-GTP) associated with GST-PAK coated beads and total Cdc42 protein levels from cells transfected with siCtrl, siHace1, siLu/BCAM, or siSec61A1 prior to intoxication with CNF1 at 1 nM for 2 hours. Immunoblot anti-GAPDH shows relative protein levels engaged in the pulldown experiments. One representative experiment, </w:t>
      </w:r>
      <w:r w:rsidRPr="00033B72">
        <w:rPr>
          <w:rFonts w:ascii="Calibri" w:hAnsi="Calibri" w:cs="Calibri"/>
          <w:i/>
          <w:iCs/>
          <w:color w:val="000000" w:themeColor="text1"/>
          <w:lang w:val="en-US"/>
        </w:rPr>
        <w:t>n</w:t>
      </w:r>
      <w:r w:rsidRPr="00033B72">
        <w:rPr>
          <w:rFonts w:ascii="Calibri" w:hAnsi="Calibri" w:cs="Calibri"/>
          <w:color w:val="000000" w:themeColor="text1"/>
          <w:lang w:val="en-US"/>
        </w:rPr>
        <w:t>=2.</w:t>
      </w:r>
    </w:p>
    <w:p w14:paraId="79C304F7" w14:textId="77777777" w:rsidR="00E835B4" w:rsidRPr="00033B72" w:rsidRDefault="00E835B4" w:rsidP="00E835B4">
      <w:pPr>
        <w:spacing w:line="360" w:lineRule="auto"/>
        <w:jc w:val="both"/>
        <w:rPr>
          <w:rFonts w:ascii="Calibri" w:hAnsi="Calibri" w:cs="Calibri"/>
          <w:color w:val="000000" w:themeColor="text1"/>
          <w:lang w:val="en-US"/>
        </w:rPr>
      </w:pPr>
      <w:r w:rsidRPr="00033B72">
        <w:rPr>
          <w:rFonts w:ascii="Calibri" w:hAnsi="Calibri" w:cs="Calibri"/>
          <w:b/>
          <w:bCs/>
          <w:color w:val="000000" w:themeColor="text1"/>
          <w:lang w:val="en-US"/>
        </w:rPr>
        <w:t>B)</w:t>
      </w:r>
      <w:r w:rsidRPr="00033B72">
        <w:rPr>
          <w:rFonts w:ascii="Calibri" w:hAnsi="Calibri" w:cs="Calibri"/>
          <w:color w:val="000000" w:themeColor="text1"/>
          <w:lang w:val="en-US"/>
        </w:rPr>
        <w:t xml:space="preserve"> Graph shows levels of inhibition of beta-1 integrin expression after cell treatment with different concentrations of mycolactone ranging from 10 to 100 nM. Bars show mean ± sd. Each dot corresponds to an individual value from</w:t>
      </w:r>
      <w:r w:rsidRPr="00033B72">
        <w:rPr>
          <w:rFonts w:ascii="Calibri" w:hAnsi="Calibri" w:cs="Calibri"/>
          <w:i/>
          <w:iCs/>
          <w:color w:val="000000" w:themeColor="text1"/>
          <w:lang w:val="en-US"/>
        </w:rPr>
        <w:t xml:space="preserve"> n</w:t>
      </w:r>
      <w:r w:rsidRPr="00033B72">
        <w:rPr>
          <w:rFonts w:ascii="Calibri" w:hAnsi="Calibri" w:cs="Calibri"/>
          <w:color w:val="000000" w:themeColor="text1"/>
          <w:lang w:val="en-US"/>
        </w:rPr>
        <w:t>=2 independent experiments. One WAY-ANOVA with Dunnett’s correction, NT vs Myco 10, **</w:t>
      </w:r>
      <w:r w:rsidRPr="00033B72">
        <w:rPr>
          <w:rFonts w:ascii="Calibri" w:hAnsi="Calibri" w:cs="Calibri"/>
          <w:i/>
          <w:iCs/>
          <w:color w:val="000000" w:themeColor="text1"/>
          <w:lang w:val="en-US"/>
        </w:rPr>
        <w:t xml:space="preserve">P </w:t>
      </w:r>
      <w:r w:rsidRPr="00033B72">
        <w:rPr>
          <w:rFonts w:ascii="Calibri" w:hAnsi="Calibri" w:cs="Calibri"/>
          <w:color w:val="000000" w:themeColor="text1"/>
          <w:lang w:val="en-US"/>
        </w:rPr>
        <w:t>&lt; 0.0056; NT vs Myco 25, ***</w:t>
      </w:r>
      <w:r w:rsidRPr="00033B72">
        <w:rPr>
          <w:rFonts w:ascii="Calibri" w:hAnsi="Calibri" w:cs="Calibri"/>
          <w:i/>
          <w:iCs/>
          <w:color w:val="000000" w:themeColor="text1"/>
          <w:lang w:val="en-US"/>
        </w:rPr>
        <w:t xml:space="preserve">P </w:t>
      </w:r>
      <w:r w:rsidRPr="00033B72">
        <w:rPr>
          <w:rFonts w:ascii="Calibri" w:hAnsi="Calibri" w:cs="Calibri"/>
          <w:color w:val="000000" w:themeColor="text1"/>
          <w:lang w:val="en-US"/>
        </w:rPr>
        <w:t>= 0.0006; NT vs Myco 50 and Myco 100 ***</w:t>
      </w:r>
      <w:r w:rsidRPr="00033B72">
        <w:rPr>
          <w:rFonts w:ascii="Calibri" w:hAnsi="Calibri" w:cs="Calibri"/>
          <w:i/>
          <w:iCs/>
          <w:color w:val="000000" w:themeColor="text1"/>
          <w:lang w:val="en-US"/>
        </w:rPr>
        <w:t xml:space="preserve">P </w:t>
      </w:r>
      <w:r w:rsidRPr="00033B72">
        <w:rPr>
          <w:rFonts w:ascii="Calibri" w:hAnsi="Calibri" w:cs="Calibri"/>
          <w:color w:val="000000" w:themeColor="text1"/>
          <w:lang w:val="en-US"/>
        </w:rPr>
        <w:t>= 0.005.</w:t>
      </w:r>
    </w:p>
    <w:p w14:paraId="49A270BD" w14:textId="77777777" w:rsidR="00E835B4" w:rsidRPr="00033B72" w:rsidRDefault="00E835B4" w:rsidP="00E835B4">
      <w:pPr>
        <w:spacing w:line="360" w:lineRule="auto"/>
        <w:jc w:val="both"/>
        <w:rPr>
          <w:rFonts w:ascii="Calibri" w:hAnsi="Calibri" w:cs="Calibri"/>
          <w:color w:val="000000" w:themeColor="text1"/>
          <w:lang w:val="en-US"/>
        </w:rPr>
      </w:pPr>
      <w:r w:rsidRPr="00033B72">
        <w:rPr>
          <w:rFonts w:ascii="Calibri" w:hAnsi="Calibri" w:cs="Calibri"/>
          <w:b/>
          <w:bCs/>
          <w:color w:val="000000" w:themeColor="text1"/>
          <w:lang w:val="en-US"/>
        </w:rPr>
        <w:t>C)</w:t>
      </w:r>
      <w:r w:rsidRPr="00033B72">
        <w:rPr>
          <w:rFonts w:ascii="Calibri" w:hAnsi="Calibri" w:cs="Calibri"/>
          <w:color w:val="000000" w:themeColor="text1"/>
          <w:lang w:val="en-US"/>
        </w:rPr>
        <w:t xml:space="preserve"> Immunoblots anti-RhoA show levels of GTP-bound RhoA (RhoA-GTP) associated with GST-Rhotekin coated beads and relative cell levels of RhoA. Cells were transfected 48 hours with siCtrl, or siSec61A1 or treated 24 hours with 100 nM mycolactone. Cells were left untreated or treated with CNF1 at 1 nM for 2 hours. Immunoblot anti-beta-1 integrin shows the inhibition of beta-1 integrin expression. Immunoblot anti-GAPDH shows relative protein levels engaged in the pulldown experiments. One representative experiment, </w:t>
      </w:r>
      <w:r w:rsidRPr="00033B72">
        <w:rPr>
          <w:rFonts w:ascii="Calibri" w:hAnsi="Calibri" w:cs="Calibri"/>
          <w:i/>
          <w:iCs/>
          <w:color w:val="000000" w:themeColor="text1"/>
          <w:lang w:val="en-US"/>
        </w:rPr>
        <w:t>n</w:t>
      </w:r>
      <w:r w:rsidRPr="00033B72">
        <w:rPr>
          <w:rFonts w:ascii="Calibri" w:hAnsi="Calibri" w:cs="Calibri"/>
          <w:color w:val="000000" w:themeColor="text1"/>
          <w:lang w:val="en-US"/>
        </w:rPr>
        <w:t>=2.</w:t>
      </w:r>
    </w:p>
    <w:p w14:paraId="77CBE9FC" w14:textId="77777777" w:rsidR="00E835B4" w:rsidRPr="00033B72" w:rsidRDefault="00E835B4" w:rsidP="00E835B4">
      <w:pPr>
        <w:spacing w:line="360" w:lineRule="auto"/>
        <w:jc w:val="both"/>
        <w:rPr>
          <w:rFonts w:ascii="Calibri" w:hAnsi="Calibri" w:cs="Calibri"/>
          <w:color w:val="000000" w:themeColor="text1"/>
          <w:lang w:val="en-US"/>
        </w:rPr>
      </w:pPr>
      <w:r w:rsidRPr="00033B72">
        <w:rPr>
          <w:rFonts w:ascii="Calibri" w:hAnsi="Calibri" w:cs="Calibri"/>
          <w:b/>
          <w:bCs/>
          <w:color w:val="000000" w:themeColor="text1"/>
          <w:lang w:val="en-US"/>
        </w:rPr>
        <w:t>D)</w:t>
      </w:r>
      <w:r w:rsidRPr="00033B72">
        <w:rPr>
          <w:rFonts w:ascii="Calibri" w:hAnsi="Calibri" w:cs="Calibri"/>
          <w:color w:val="000000" w:themeColor="text1"/>
          <w:lang w:val="en-US"/>
        </w:rPr>
        <w:t xml:space="preserve"> Left panel: immunoblots anti-Rac1 shows levels of GTP-bound Rac1 (Rac1-GTP) associated with GST-PAK coated beads and total Rac1 protein levels (Rac1) in MCF12A cells treated 24 </w:t>
      </w:r>
      <w:r w:rsidRPr="00033B72">
        <w:rPr>
          <w:rFonts w:ascii="Calibri" w:hAnsi="Calibri" w:cs="Calibri"/>
          <w:color w:val="000000" w:themeColor="text1"/>
          <w:lang w:val="en-US"/>
        </w:rPr>
        <w:lastRenderedPageBreak/>
        <w:t xml:space="preserve">hours with 100 nM mycolactone and CNF1 at 1 nM for 2 hours, as indicated. Immunoblot anti-GAPDH shows relative protein levels engaged in the pulldown experiments. One representative experiment, </w:t>
      </w:r>
      <w:r w:rsidRPr="00033B72">
        <w:rPr>
          <w:rFonts w:ascii="Calibri" w:hAnsi="Calibri" w:cs="Calibri"/>
          <w:i/>
          <w:iCs/>
          <w:color w:val="000000" w:themeColor="text1"/>
          <w:lang w:val="en-US"/>
        </w:rPr>
        <w:t>n</w:t>
      </w:r>
      <w:r w:rsidRPr="00033B72">
        <w:rPr>
          <w:rFonts w:ascii="Calibri" w:hAnsi="Calibri" w:cs="Calibri"/>
          <w:color w:val="000000" w:themeColor="text1"/>
          <w:lang w:val="en-US"/>
        </w:rPr>
        <w:t>=4. Immunoblot anti-beta-1 integrin shows the inhibition of beta-1 integrin expression. Right graph: show the quantifications of Rac1-GTP signal normalized to total Rac1 (Rac1). Bars correspond to mean ± sem. Each dot corresponds to an individual value from</w:t>
      </w:r>
      <w:r w:rsidRPr="00033B72">
        <w:rPr>
          <w:rFonts w:ascii="Calibri" w:hAnsi="Calibri" w:cs="Calibri"/>
          <w:i/>
          <w:iCs/>
          <w:color w:val="000000" w:themeColor="text1"/>
          <w:lang w:val="en-US"/>
        </w:rPr>
        <w:t xml:space="preserve"> n</w:t>
      </w:r>
      <w:r w:rsidRPr="00033B72">
        <w:rPr>
          <w:rFonts w:ascii="Calibri" w:hAnsi="Calibri" w:cs="Calibri"/>
          <w:color w:val="000000" w:themeColor="text1"/>
          <w:lang w:val="en-US"/>
        </w:rPr>
        <w:t>=4 independent experiments. Two-tailed student t-test: *</w:t>
      </w:r>
      <w:r w:rsidRPr="00033B72">
        <w:rPr>
          <w:rFonts w:ascii="Calibri" w:hAnsi="Calibri" w:cs="Calibri"/>
          <w:i/>
          <w:iCs/>
          <w:color w:val="000000" w:themeColor="text1"/>
          <w:lang w:val="en-US"/>
        </w:rPr>
        <w:t>P</w:t>
      </w:r>
      <w:r w:rsidRPr="00033B72">
        <w:rPr>
          <w:rFonts w:ascii="Calibri" w:hAnsi="Calibri" w:cs="Calibri"/>
          <w:color w:val="000000" w:themeColor="text1"/>
          <w:lang w:val="en-US"/>
        </w:rPr>
        <w:t>=0.0049.</w:t>
      </w:r>
    </w:p>
    <w:p w14:paraId="64DC54E4" w14:textId="77777777" w:rsidR="00E835B4" w:rsidRPr="00033B72" w:rsidRDefault="00E835B4" w:rsidP="00E835B4">
      <w:pPr>
        <w:spacing w:line="360" w:lineRule="auto"/>
        <w:jc w:val="both"/>
        <w:rPr>
          <w:rFonts w:ascii="Calibri" w:hAnsi="Calibri" w:cs="Calibri"/>
          <w:color w:val="000000" w:themeColor="text1"/>
          <w:lang w:val="en-US"/>
        </w:rPr>
      </w:pPr>
    </w:p>
    <w:p w14:paraId="73B1A1B1" w14:textId="77777777" w:rsidR="00E835B4" w:rsidRPr="00033B72" w:rsidRDefault="00E835B4" w:rsidP="00E835B4">
      <w:pPr>
        <w:spacing w:line="360" w:lineRule="auto"/>
        <w:jc w:val="both"/>
        <w:rPr>
          <w:rFonts w:ascii="Calibri" w:hAnsi="Calibri" w:cs="Calibri"/>
          <w:b/>
          <w:bCs/>
          <w:color w:val="000000" w:themeColor="text1"/>
          <w:lang w:val="en-US"/>
        </w:rPr>
      </w:pPr>
      <w:r w:rsidRPr="00033B72">
        <w:rPr>
          <w:rFonts w:ascii="Calibri" w:hAnsi="Calibri" w:cs="Calibri"/>
          <w:b/>
          <w:bCs/>
          <w:color w:val="000000" w:themeColor="text1"/>
          <w:lang w:val="en-US"/>
        </w:rPr>
        <w:t>SUPPLEMENTARY FIGURE 4: Analyses of CNF1-induced deamidation of RhoA</w:t>
      </w:r>
    </w:p>
    <w:p w14:paraId="0094EE9A" w14:textId="77777777" w:rsidR="00E835B4" w:rsidRPr="00033B72" w:rsidRDefault="00E835B4" w:rsidP="00E835B4">
      <w:pPr>
        <w:spacing w:line="360" w:lineRule="auto"/>
        <w:jc w:val="both"/>
        <w:rPr>
          <w:rFonts w:ascii="Calibri" w:hAnsi="Calibri" w:cs="Calibri"/>
          <w:color w:val="000000" w:themeColor="text1"/>
          <w:lang w:val="en-US"/>
        </w:rPr>
      </w:pPr>
      <w:r w:rsidRPr="00033B72">
        <w:rPr>
          <w:rFonts w:ascii="Calibri" w:hAnsi="Calibri" w:cs="Calibri"/>
          <w:color w:val="000000" w:themeColor="text1"/>
          <w:lang w:val="en-US"/>
        </w:rPr>
        <w:t xml:space="preserve">Immunoblot anti-RhoA shows the electromobility shift of the deamidated form of RhoA (RhoA E63) in CNF1-intoxicated cells versus wildtype RhoA (RhoA Q63). Cells were not treated (NT) or treated with 2 µM of tapsigargin (Tg), 2 µM of tunicamycin (Tn) or 100nM mycolactone (Myco) for 24 hours prior to intoxication with 1 nM of CNF1 for 6 hours. Protein lysates were resolved on a 15% SDS-PAGE containing 1 M urea. Immunoblot GAPDH shows equal protein loading. One representative experiment from </w:t>
      </w:r>
      <w:r w:rsidRPr="00033B72">
        <w:rPr>
          <w:rFonts w:ascii="Calibri" w:hAnsi="Calibri" w:cs="Calibri"/>
          <w:i/>
          <w:iCs/>
          <w:color w:val="000000" w:themeColor="text1"/>
          <w:lang w:val="en-US"/>
        </w:rPr>
        <w:t>n</w:t>
      </w:r>
      <w:r w:rsidRPr="00033B72">
        <w:rPr>
          <w:rFonts w:ascii="Calibri" w:hAnsi="Calibri" w:cs="Calibri"/>
          <w:color w:val="000000" w:themeColor="text1"/>
          <w:lang w:val="en-US"/>
        </w:rPr>
        <w:t>=2.</w:t>
      </w:r>
    </w:p>
    <w:p w14:paraId="6C92419D" w14:textId="77777777" w:rsidR="00E835B4" w:rsidRPr="00033B72" w:rsidRDefault="00E835B4" w:rsidP="00E835B4">
      <w:pPr>
        <w:spacing w:line="360" w:lineRule="auto"/>
        <w:jc w:val="both"/>
        <w:rPr>
          <w:rFonts w:ascii="Calibri" w:hAnsi="Calibri" w:cs="Calibri"/>
          <w:color w:val="000000" w:themeColor="text1"/>
          <w:lang w:val="en-US"/>
        </w:rPr>
      </w:pPr>
    </w:p>
    <w:p w14:paraId="41EC22AA" w14:textId="77777777" w:rsidR="00E835B4" w:rsidRPr="00033B72" w:rsidRDefault="00E835B4" w:rsidP="00E835B4">
      <w:pPr>
        <w:spacing w:line="360" w:lineRule="auto"/>
        <w:jc w:val="both"/>
        <w:rPr>
          <w:rFonts w:ascii="Calibri" w:hAnsi="Calibri" w:cs="Calibri"/>
          <w:color w:val="000000" w:themeColor="text1"/>
          <w:lang w:val="en-US"/>
        </w:rPr>
      </w:pPr>
      <w:r w:rsidRPr="00033B72">
        <w:rPr>
          <w:rFonts w:ascii="Calibri" w:hAnsi="Calibri" w:cs="Calibri"/>
          <w:b/>
          <w:bCs/>
          <w:color w:val="000000" w:themeColor="text1"/>
          <w:lang w:val="en-US"/>
        </w:rPr>
        <w:t>SUPPLEMENTARY FIGURE 5: Workflow of the automated image analysis process.</w:t>
      </w:r>
      <w:r w:rsidRPr="00033B72">
        <w:rPr>
          <w:rFonts w:ascii="Calibri" w:hAnsi="Calibri" w:cs="Calibri"/>
          <w:b/>
          <w:bCs/>
          <w:color w:val="000000" w:themeColor="text1"/>
          <w:lang w:val="en-US"/>
        </w:rPr>
        <w:br/>
      </w:r>
      <w:r w:rsidRPr="00033B72">
        <w:rPr>
          <w:rFonts w:ascii="Calibri" w:hAnsi="Calibri" w:cs="Calibri"/>
          <w:color w:val="000000" w:themeColor="text1"/>
          <w:lang w:val="en-US"/>
        </w:rPr>
        <w:t>The multi-parametric dataset was generated using an image segmentation algorithm within the Columbus image analysis software (PerkinElmer, version 2.3.1).</w:t>
      </w:r>
    </w:p>
    <w:p w14:paraId="1AFAB817" w14:textId="77777777" w:rsidR="00E835B4" w:rsidRPr="00033B72" w:rsidRDefault="00E835B4" w:rsidP="00E835B4">
      <w:pPr>
        <w:spacing w:line="360" w:lineRule="auto"/>
        <w:jc w:val="both"/>
        <w:rPr>
          <w:rFonts w:ascii="Calibri" w:hAnsi="Calibri" w:cs="Calibri"/>
          <w:color w:val="000000" w:themeColor="text1"/>
          <w:lang w:val="en-US"/>
        </w:rPr>
      </w:pPr>
    </w:p>
    <w:p w14:paraId="1F750627" w14:textId="77777777" w:rsidR="00E835B4" w:rsidRPr="00033B72" w:rsidRDefault="00E835B4" w:rsidP="00E835B4">
      <w:pPr>
        <w:spacing w:line="360" w:lineRule="auto"/>
        <w:jc w:val="both"/>
        <w:rPr>
          <w:rFonts w:ascii="Calibri" w:hAnsi="Calibri" w:cs="Calibri"/>
          <w:b/>
          <w:bCs/>
          <w:color w:val="000000" w:themeColor="text1"/>
          <w:lang w:val="en-US"/>
        </w:rPr>
      </w:pPr>
      <w:r w:rsidRPr="00033B72">
        <w:rPr>
          <w:rFonts w:ascii="Calibri" w:hAnsi="Calibri" w:cs="Calibri"/>
          <w:b/>
          <w:bCs/>
          <w:color w:val="000000" w:themeColor="text1"/>
          <w:lang w:val="en-US"/>
        </w:rPr>
        <w:t>The complete dataset can be uploaded at</w:t>
      </w:r>
      <w:r w:rsidRPr="00033B72">
        <w:rPr>
          <w:rFonts w:ascii="Calibri" w:hAnsi="Calibri" w:cs="Calibri"/>
          <w:color w:val="000000" w:themeColor="text1"/>
          <w:lang w:val="en-US"/>
        </w:rPr>
        <w:t xml:space="preserve"> </w:t>
      </w:r>
      <w:r w:rsidRPr="00033B72">
        <w:rPr>
          <w:rFonts w:ascii="Aptos" w:hAnsi="Aptos"/>
          <w:color w:val="000000"/>
          <w:sz w:val="27"/>
          <w:szCs w:val="27"/>
          <w:lang w:val="en-US"/>
        </w:rPr>
        <w:t>DOI 10.5281/zenodo.12188494</w:t>
      </w:r>
    </w:p>
    <w:p w14:paraId="566FC664" w14:textId="01B97161" w:rsidR="002040D9" w:rsidRPr="00E835B4" w:rsidRDefault="002040D9" w:rsidP="00E835B4"/>
    <w:sectPr w:rsidR="002040D9" w:rsidRPr="00E835B4">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42BA22" w14:textId="77777777" w:rsidR="000404D2" w:rsidRDefault="000404D2" w:rsidP="00EA2FFB">
      <w:r>
        <w:separator/>
      </w:r>
    </w:p>
  </w:endnote>
  <w:endnote w:type="continuationSeparator" w:id="0">
    <w:p w14:paraId="5C1AFC70" w14:textId="77777777" w:rsidR="000404D2" w:rsidRDefault="000404D2" w:rsidP="00EA2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SymbolMT">
    <w:altName w:val="Cambria"/>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Symbol">
    <w:altName w:val="Cambria"/>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EA4447" w14:textId="416247ED" w:rsidR="005B17CD" w:rsidRDefault="005B17CD" w:rsidP="005B17CD">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p w14:paraId="1FE49775" w14:textId="77777777" w:rsidR="005B17CD" w:rsidRDefault="005B17CD" w:rsidP="00EA2FFB">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974805183"/>
      <w:docPartObj>
        <w:docPartGallery w:val="Page Numbers (Bottom of Page)"/>
        <w:docPartUnique/>
      </w:docPartObj>
    </w:sdtPr>
    <w:sdtContent>
      <w:p w14:paraId="3FFF39CE" w14:textId="486FA660" w:rsidR="005B17CD" w:rsidRDefault="005B17CD" w:rsidP="005B17CD">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6D06C9">
          <w:rPr>
            <w:rStyle w:val="Numrodepage"/>
            <w:noProof/>
          </w:rPr>
          <w:t>21</w:t>
        </w:r>
        <w:r>
          <w:rPr>
            <w:rStyle w:val="Numrodepage"/>
          </w:rPr>
          <w:fldChar w:fldCharType="end"/>
        </w:r>
      </w:p>
    </w:sdtContent>
  </w:sdt>
  <w:p w14:paraId="6C0488E7" w14:textId="77777777" w:rsidR="005B17CD" w:rsidRDefault="005B17CD" w:rsidP="00EA2FFB">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4D0AAE" w14:textId="77777777" w:rsidR="000404D2" w:rsidRDefault="000404D2" w:rsidP="00EA2FFB">
      <w:r>
        <w:separator/>
      </w:r>
    </w:p>
  </w:footnote>
  <w:footnote w:type="continuationSeparator" w:id="0">
    <w:p w14:paraId="5F545905" w14:textId="77777777" w:rsidR="000404D2" w:rsidRDefault="000404D2" w:rsidP="00EA2F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D72882"/>
    <w:multiLevelType w:val="hybridMultilevel"/>
    <w:tmpl w:val="A7A881DC"/>
    <w:lvl w:ilvl="0" w:tplc="66CC19B6">
      <w:start w:val="1"/>
      <w:numFmt w:val="upperLetter"/>
      <w:lvlText w:val="%1)"/>
      <w:lvlJc w:val="left"/>
      <w:pPr>
        <w:ind w:left="720" w:hanging="360"/>
      </w:pPr>
      <w:rPr>
        <w:rFonts w:hint="default"/>
        <w:color w:val="ED7D31" w:themeColor="accent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4C60BC1"/>
    <w:multiLevelType w:val="hybridMultilevel"/>
    <w:tmpl w:val="0FFA3F8A"/>
    <w:lvl w:ilvl="0" w:tplc="0D0CD12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D4147AD"/>
    <w:multiLevelType w:val="hybridMultilevel"/>
    <w:tmpl w:val="7DFCC722"/>
    <w:lvl w:ilvl="0" w:tplc="DA62723A">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0B1404A"/>
    <w:multiLevelType w:val="hybridMultilevel"/>
    <w:tmpl w:val="02F0FC5C"/>
    <w:lvl w:ilvl="0" w:tplc="015454E4">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A0C0B1A"/>
    <w:multiLevelType w:val="hybridMultilevel"/>
    <w:tmpl w:val="3D925DD8"/>
    <w:lvl w:ilvl="0" w:tplc="8B607F66">
      <w:start w:val="1"/>
      <w:numFmt w:val="upperLetter"/>
      <w:lvlText w:val="%1."/>
      <w:lvlJc w:val="left"/>
      <w:pPr>
        <w:tabs>
          <w:tab w:val="num" w:pos="720"/>
        </w:tabs>
        <w:ind w:left="720" w:hanging="360"/>
      </w:pPr>
    </w:lvl>
    <w:lvl w:ilvl="1" w:tplc="0D9EAD54" w:tentative="1">
      <w:start w:val="1"/>
      <w:numFmt w:val="upperLetter"/>
      <w:lvlText w:val="%2."/>
      <w:lvlJc w:val="left"/>
      <w:pPr>
        <w:tabs>
          <w:tab w:val="num" w:pos="1440"/>
        </w:tabs>
        <w:ind w:left="1440" w:hanging="360"/>
      </w:pPr>
    </w:lvl>
    <w:lvl w:ilvl="2" w:tplc="1C0A13FA" w:tentative="1">
      <w:start w:val="1"/>
      <w:numFmt w:val="upperLetter"/>
      <w:lvlText w:val="%3."/>
      <w:lvlJc w:val="left"/>
      <w:pPr>
        <w:tabs>
          <w:tab w:val="num" w:pos="2160"/>
        </w:tabs>
        <w:ind w:left="2160" w:hanging="360"/>
      </w:pPr>
    </w:lvl>
    <w:lvl w:ilvl="3" w:tplc="DE60A3A0" w:tentative="1">
      <w:start w:val="1"/>
      <w:numFmt w:val="upperLetter"/>
      <w:lvlText w:val="%4."/>
      <w:lvlJc w:val="left"/>
      <w:pPr>
        <w:tabs>
          <w:tab w:val="num" w:pos="2880"/>
        </w:tabs>
        <w:ind w:left="2880" w:hanging="360"/>
      </w:pPr>
    </w:lvl>
    <w:lvl w:ilvl="4" w:tplc="D966A47A" w:tentative="1">
      <w:start w:val="1"/>
      <w:numFmt w:val="upperLetter"/>
      <w:lvlText w:val="%5."/>
      <w:lvlJc w:val="left"/>
      <w:pPr>
        <w:tabs>
          <w:tab w:val="num" w:pos="3600"/>
        </w:tabs>
        <w:ind w:left="3600" w:hanging="360"/>
      </w:pPr>
    </w:lvl>
    <w:lvl w:ilvl="5" w:tplc="8DF69940" w:tentative="1">
      <w:start w:val="1"/>
      <w:numFmt w:val="upperLetter"/>
      <w:lvlText w:val="%6."/>
      <w:lvlJc w:val="left"/>
      <w:pPr>
        <w:tabs>
          <w:tab w:val="num" w:pos="4320"/>
        </w:tabs>
        <w:ind w:left="4320" w:hanging="360"/>
      </w:pPr>
    </w:lvl>
    <w:lvl w:ilvl="6" w:tplc="ACE414DC" w:tentative="1">
      <w:start w:val="1"/>
      <w:numFmt w:val="upperLetter"/>
      <w:lvlText w:val="%7."/>
      <w:lvlJc w:val="left"/>
      <w:pPr>
        <w:tabs>
          <w:tab w:val="num" w:pos="5040"/>
        </w:tabs>
        <w:ind w:left="5040" w:hanging="360"/>
      </w:pPr>
    </w:lvl>
    <w:lvl w:ilvl="7" w:tplc="A29CA9E0" w:tentative="1">
      <w:start w:val="1"/>
      <w:numFmt w:val="upperLetter"/>
      <w:lvlText w:val="%8."/>
      <w:lvlJc w:val="left"/>
      <w:pPr>
        <w:tabs>
          <w:tab w:val="num" w:pos="5760"/>
        </w:tabs>
        <w:ind w:left="5760" w:hanging="360"/>
      </w:pPr>
    </w:lvl>
    <w:lvl w:ilvl="8" w:tplc="81E478BE" w:tentative="1">
      <w:start w:val="1"/>
      <w:numFmt w:val="upperLetter"/>
      <w:lvlText w:val="%9."/>
      <w:lvlJc w:val="left"/>
      <w:pPr>
        <w:tabs>
          <w:tab w:val="num" w:pos="6480"/>
        </w:tabs>
        <w:ind w:left="6480" w:hanging="360"/>
      </w:pPr>
    </w:lvl>
  </w:abstractNum>
  <w:abstractNum w:abstractNumId="5" w15:restartNumberingAfterBreak="0">
    <w:nsid w:val="3D034DF4"/>
    <w:multiLevelType w:val="hybridMultilevel"/>
    <w:tmpl w:val="9A66A8F6"/>
    <w:lvl w:ilvl="0" w:tplc="9468F83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447C080F"/>
    <w:multiLevelType w:val="hybridMultilevel"/>
    <w:tmpl w:val="AC8CE41C"/>
    <w:lvl w:ilvl="0" w:tplc="2C7ACC6A">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72613712"/>
    <w:multiLevelType w:val="hybridMultilevel"/>
    <w:tmpl w:val="1B10BF2E"/>
    <w:lvl w:ilvl="0" w:tplc="642A3888">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507141974">
    <w:abstractNumId w:val="4"/>
  </w:num>
  <w:num w:numId="2" w16cid:durableId="1566257606">
    <w:abstractNumId w:val="2"/>
  </w:num>
  <w:num w:numId="3" w16cid:durableId="1544050093">
    <w:abstractNumId w:val="0"/>
  </w:num>
  <w:num w:numId="4" w16cid:durableId="1291282260">
    <w:abstractNumId w:val="5"/>
  </w:num>
  <w:num w:numId="5" w16cid:durableId="706683513">
    <w:abstractNumId w:val="1"/>
  </w:num>
  <w:num w:numId="6" w16cid:durableId="1010983408">
    <w:abstractNumId w:val="7"/>
  </w:num>
  <w:num w:numId="7" w16cid:durableId="1820532941">
    <w:abstractNumId w:val="3"/>
  </w:num>
  <w:num w:numId="8" w16cid:durableId="14557074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0A07"/>
    <w:rsid w:val="0000009E"/>
    <w:rsid w:val="000008A3"/>
    <w:rsid w:val="00000945"/>
    <w:rsid w:val="00000A2C"/>
    <w:rsid w:val="00000AB7"/>
    <w:rsid w:val="00000C4B"/>
    <w:rsid w:val="00000F91"/>
    <w:rsid w:val="000011C2"/>
    <w:rsid w:val="00001234"/>
    <w:rsid w:val="000014C8"/>
    <w:rsid w:val="00001544"/>
    <w:rsid w:val="00001B2E"/>
    <w:rsid w:val="00002618"/>
    <w:rsid w:val="00002A8E"/>
    <w:rsid w:val="00002D84"/>
    <w:rsid w:val="00002ECC"/>
    <w:rsid w:val="00003423"/>
    <w:rsid w:val="00003551"/>
    <w:rsid w:val="00003A32"/>
    <w:rsid w:val="00004027"/>
    <w:rsid w:val="00004032"/>
    <w:rsid w:val="000041AB"/>
    <w:rsid w:val="00004295"/>
    <w:rsid w:val="0000513D"/>
    <w:rsid w:val="00005228"/>
    <w:rsid w:val="00005325"/>
    <w:rsid w:val="0000532C"/>
    <w:rsid w:val="000059A0"/>
    <w:rsid w:val="00005D73"/>
    <w:rsid w:val="00005EAD"/>
    <w:rsid w:val="00005FF7"/>
    <w:rsid w:val="000060CE"/>
    <w:rsid w:val="0000637B"/>
    <w:rsid w:val="000064AE"/>
    <w:rsid w:val="000068E7"/>
    <w:rsid w:val="00007543"/>
    <w:rsid w:val="000079FC"/>
    <w:rsid w:val="00007D3C"/>
    <w:rsid w:val="0001021D"/>
    <w:rsid w:val="00010890"/>
    <w:rsid w:val="00010F9B"/>
    <w:rsid w:val="00011045"/>
    <w:rsid w:val="00011708"/>
    <w:rsid w:val="00011815"/>
    <w:rsid w:val="00011D1A"/>
    <w:rsid w:val="00012435"/>
    <w:rsid w:val="000124F3"/>
    <w:rsid w:val="00012F19"/>
    <w:rsid w:val="00013095"/>
    <w:rsid w:val="00013446"/>
    <w:rsid w:val="00013522"/>
    <w:rsid w:val="00013600"/>
    <w:rsid w:val="00013698"/>
    <w:rsid w:val="00013CE6"/>
    <w:rsid w:val="00013F89"/>
    <w:rsid w:val="000147EA"/>
    <w:rsid w:val="00014BE7"/>
    <w:rsid w:val="00014C4D"/>
    <w:rsid w:val="00015266"/>
    <w:rsid w:val="0001539E"/>
    <w:rsid w:val="00015543"/>
    <w:rsid w:val="00015875"/>
    <w:rsid w:val="000168E8"/>
    <w:rsid w:val="00016CBA"/>
    <w:rsid w:val="0001726B"/>
    <w:rsid w:val="000172E4"/>
    <w:rsid w:val="00017339"/>
    <w:rsid w:val="00017517"/>
    <w:rsid w:val="000178BB"/>
    <w:rsid w:val="00017DEE"/>
    <w:rsid w:val="00020197"/>
    <w:rsid w:val="000203D1"/>
    <w:rsid w:val="00020435"/>
    <w:rsid w:val="0002050E"/>
    <w:rsid w:val="00021528"/>
    <w:rsid w:val="000216C6"/>
    <w:rsid w:val="00021BD5"/>
    <w:rsid w:val="00021D6C"/>
    <w:rsid w:val="000226F0"/>
    <w:rsid w:val="00022853"/>
    <w:rsid w:val="0002295D"/>
    <w:rsid w:val="00022DE7"/>
    <w:rsid w:val="00023853"/>
    <w:rsid w:val="00023BCD"/>
    <w:rsid w:val="00023DF7"/>
    <w:rsid w:val="00023F5D"/>
    <w:rsid w:val="00023F7C"/>
    <w:rsid w:val="00023FAE"/>
    <w:rsid w:val="0002435C"/>
    <w:rsid w:val="00024ED1"/>
    <w:rsid w:val="00025296"/>
    <w:rsid w:val="000254AA"/>
    <w:rsid w:val="0002555E"/>
    <w:rsid w:val="00025643"/>
    <w:rsid w:val="000256A4"/>
    <w:rsid w:val="00025710"/>
    <w:rsid w:val="00025BEF"/>
    <w:rsid w:val="00025F8D"/>
    <w:rsid w:val="000261AA"/>
    <w:rsid w:val="00026233"/>
    <w:rsid w:val="0002643E"/>
    <w:rsid w:val="00026D6F"/>
    <w:rsid w:val="00026F3C"/>
    <w:rsid w:val="00027473"/>
    <w:rsid w:val="00027AB0"/>
    <w:rsid w:val="00027E60"/>
    <w:rsid w:val="00027E84"/>
    <w:rsid w:val="0003040E"/>
    <w:rsid w:val="000305C0"/>
    <w:rsid w:val="000306E6"/>
    <w:rsid w:val="000307FC"/>
    <w:rsid w:val="00030AF4"/>
    <w:rsid w:val="00030EE1"/>
    <w:rsid w:val="00031024"/>
    <w:rsid w:val="00031200"/>
    <w:rsid w:val="00031781"/>
    <w:rsid w:val="00031B7A"/>
    <w:rsid w:val="00032176"/>
    <w:rsid w:val="0003240E"/>
    <w:rsid w:val="00032436"/>
    <w:rsid w:val="0003256B"/>
    <w:rsid w:val="000338E7"/>
    <w:rsid w:val="00033AAB"/>
    <w:rsid w:val="00033B72"/>
    <w:rsid w:val="00034C67"/>
    <w:rsid w:val="00034EED"/>
    <w:rsid w:val="00035754"/>
    <w:rsid w:val="00035782"/>
    <w:rsid w:val="00035AAB"/>
    <w:rsid w:val="00035B2B"/>
    <w:rsid w:val="00035C1C"/>
    <w:rsid w:val="00035F10"/>
    <w:rsid w:val="00035FB4"/>
    <w:rsid w:val="00036319"/>
    <w:rsid w:val="00036470"/>
    <w:rsid w:val="000367D4"/>
    <w:rsid w:val="00037356"/>
    <w:rsid w:val="0003788E"/>
    <w:rsid w:val="00037A6D"/>
    <w:rsid w:val="00037F3C"/>
    <w:rsid w:val="0004028C"/>
    <w:rsid w:val="000404D2"/>
    <w:rsid w:val="00040FE3"/>
    <w:rsid w:val="00041131"/>
    <w:rsid w:val="0004114C"/>
    <w:rsid w:val="00041247"/>
    <w:rsid w:val="00041441"/>
    <w:rsid w:val="000416A4"/>
    <w:rsid w:val="00041AA1"/>
    <w:rsid w:val="00041C22"/>
    <w:rsid w:val="00041E48"/>
    <w:rsid w:val="00042295"/>
    <w:rsid w:val="00042700"/>
    <w:rsid w:val="00042913"/>
    <w:rsid w:val="00042A27"/>
    <w:rsid w:val="00042A9F"/>
    <w:rsid w:val="00042D61"/>
    <w:rsid w:val="000431EF"/>
    <w:rsid w:val="000432D0"/>
    <w:rsid w:val="00043639"/>
    <w:rsid w:val="00043BAC"/>
    <w:rsid w:val="00043C74"/>
    <w:rsid w:val="00043D77"/>
    <w:rsid w:val="00043EAF"/>
    <w:rsid w:val="000445D1"/>
    <w:rsid w:val="0004470E"/>
    <w:rsid w:val="000449A7"/>
    <w:rsid w:val="00044CC4"/>
    <w:rsid w:val="00044DD1"/>
    <w:rsid w:val="000450CE"/>
    <w:rsid w:val="00045653"/>
    <w:rsid w:val="0004570B"/>
    <w:rsid w:val="00045883"/>
    <w:rsid w:val="00046000"/>
    <w:rsid w:val="0004664F"/>
    <w:rsid w:val="00046A80"/>
    <w:rsid w:val="00046C37"/>
    <w:rsid w:val="00047482"/>
    <w:rsid w:val="00047598"/>
    <w:rsid w:val="00047BC6"/>
    <w:rsid w:val="00047C9D"/>
    <w:rsid w:val="000501A8"/>
    <w:rsid w:val="000501D9"/>
    <w:rsid w:val="0005073D"/>
    <w:rsid w:val="0005082E"/>
    <w:rsid w:val="00050A5E"/>
    <w:rsid w:val="00050B7B"/>
    <w:rsid w:val="00050C73"/>
    <w:rsid w:val="00050D80"/>
    <w:rsid w:val="00051349"/>
    <w:rsid w:val="000516B9"/>
    <w:rsid w:val="00051746"/>
    <w:rsid w:val="00051A98"/>
    <w:rsid w:val="00051EA1"/>
    <w:rsid w:val="00052088"/>
    <w:rsid w:val="00052099"/>
    <w:rsid w:val="0005221A"/>
    <w:rsid w:val="00052453"/>
    <w:rsid w:val="0005257C"/>
    <w:rsid w:val="00052582"/>
    <w:rsid w:val="00052C92"/>
    <w:rsid w:val="00052DDF"/>
    <w:rsid w:val="00052E0E"/>
    <w:rsid w:val="00052E9D"/>
    <w:rsid w:val="000532E4"/>
    <w:rsid w:val="0005345F"/>
    <w:rsid w:val="00053589"/>
    <w:rsid w:val="00053628"/>
    <w:rsid w:val="000537AD"/>
    <w:rsid w:val="000538D6"/>
    <w:rsid w:val="000539E5"/>
    <w:rsid w:val="0005435E"/>
    <w:rsid w:val="00054573"/>
    <w:rsid w:val="00054730"/>
    <w:rsid w:val="0005489C"/>
    <w:rsid w:val="00054A67"/>
    <w:rsid w:val="00054ACB"/>
    <w:rsid w:val="00054BE9"/>
    <w:rsid w:val="00054EF8"/>
    <w:rsid w:val="00055341"/>
    <w:rsid w:val="0005561B"/>
    <w:rsid w:val="0005575A"/>
    <w:rsid w:val="000559D8"/>
    <w:rsid w:val="00055A9C"/>
    <w:rsid w:val="00055C09"/>
    <w:rsid w:val="0005611A"/>
    <w:rsid w:val="0005627A"/>
    <w:rsid w:val="000562BB"/>
    <w:rsid w:val="0005633C"/>
    <w:rsid w:val="0005687B"/>
    <w:rsid w:val="00056B44"/>
    <w:rsid w:val="00057138"/>
    <w:rsid w:val="000572AB"/>
    <w:rsid w:val="00057D09"/>
    <w:rsid w:val="00057EFE"/>
    <w:rsid w:val="00060007"/>
    <w:rsid w:val="0006079B"/>
    <w:rsid w:val="00060D57"/>
    <w:rsid w:val="00060D5F"/>
    <w:rsid w:val="00060DFD"/>
    <w:rsid w:val="00060EA0"/>
    <w:rsid w:val="00060FF7"/>
    <w:rsid w:val="000611E8"/>
    <w:rsid w:val="00061634"/>
    <w:rsid w:val="0006185A"/>
    <w:rsid w:val="00061BD3"/>
    <w:rsid w:val="00061C07"/>
    <w:rsid w:val="00061F1C"/>
    <w:rsid w:val="00062139"/>
    <w:rsid w:val="00062517"/>
    <w:rsid w:val="000628CD"/>
    <w:rsid w:val="00062F84"/>
    <w:rsid w:val="00063343"/>
    <w:rsid w:val="0006348C"/>
    <w:rsid w:val="000635C1"/>
    <w:rsid w:val="000635DA"/>
    <w:rsid w:val="000637AE"/>
    <w:rsid w:val="00063AB4"/>
    <w:rsid w:val="00063B56"/>
    <w:rsid w:val="00063BD2"/>
    <w:rsid w:val="00063BEA"/>
    <w:rsid w:val="00063D00"/>
    <w:rsid w:val="000640E3"/>
    <w:rsid w:val="000648C5"/>
    <w:rsid w:val="00064FFE"/>
    <w:rsid w:val="000650F4"/>
    <w:rsid w:val="00065148"/>
    <w:rsid w:val="000652C3"/>
    <w:rsid w:val="00065387"/>
    <w:rsid w:val="0006554E"/>
    <w:rsid w:val="0006629F"/>
    <w:rsid w:val="00066C96"/>
    <w:rsid w:val="00066DD1"/>
    <w:rsid w:val="00066F9E"/>
    <w:rsid w:val="00066FF6"/>
    <w:rsid w:val="00067295"/>
    <w:rsid w:val="000672B2"/>
    <w:rsid w:val="00067880"/>
    <w:rsid w:val="000679F0"/>
    <w:rsid w:val="00067AA5"/>
    <w:rsid w:val="00067B7C"/>
    <w:rsid w:val="00067FCD"/>
    <w:rsid w:val="0007000D"/>
    <w:rsid w:val="000705FC"/>
    <w:rsid w:val="000707D8"/>
    <w:rsid w:val="0007084B"/>
    <w:rsid w:val="00070C40"/>
    <w:rsid w:val="00071176"/>
    <w:rsid w:val="00071206"/>
    <w:rsid w:val="00071363"/>
    <w:rsid w:val="00071471"/>
    <w:rsid w:val="00071873"/>
    <w:rsid w:val="00071AF9"/>
    <w:rsid w:val="000722AE"/>
    <w:rsid w:val="00072381"/>
    <w:rsid w:val="0007280F"/>
    <w:rsid w:val="00072BFD"/>
    <w:rsid w:val="000731F9"/>
    <w:rsid w:val="00073399"/>
    <w:rsid w:val="00073857"/>
    <w:rsid w:val="0007397E"/>
    <w:rsid w:val="00073AF4"/>
    <w:rsid w:val="00073D48"/>
    <w:rsid w:val="00074458"/>
    <w:rsid w:val="00074675"/>
    <w:rsid w:val="00074D80"/>
    <w:rsid w:val="00074EAA"/>
    <w:rsid w:val="0007517F"/>
    <w:rsid w:val="00075264"/>
    <w:rsid w:val="00075440"/>
    <w:rsid w:val="000754D7"/>
    <w:rsid w:val="000759D7"/>
    <w:rsid w:val="00075F64"/>
    <w:rsid w:val="0007658B"/>
    <w:rsid w:val="000767BC"/>
    <w:rsid w:val="00076858"/>
    <w:rsid w:val="00076AD7"/>
    <w:rsid w:val="00076C81"/>
    <w:rsid w:val="00077507"/>
    <w:rsid w:val="00077C99"/>
    <w:rsid w:val="00077EB7"/>
    <w:rsid w:val="00077FA7"/>
    <w:rsid w:val="0008012D"/>
    <w:rsid w:val="00080256"/>
    <w:rsid w:val="0008025A"/>
    <w:rsid w:val="00080599"/>
    <w:rsid w:val="00080BF8"/>
    <w:rsid w:val="00080C1A"/>
    <w:rsid w:val="00080F9A"/>
    <w:rsid w:val="000814F8"/>
    <w:rsid w:val="00081650"/>
    <w:rsid w:val="0008206C"/>
    <w:rsid w:val="000821E8"/>
    <w:rsid w:val="000826BD"/>
    <w:rsid w:val="000829F8"/>
    <w:rsid w:val="00082E96"/>
    <w:rsid w:val="00082FD5"/>
    <w:rsid w:val="00082FF8"/>
    <w:rsid w:val="000831B9"/>
    <w:rsid w:val="0008355B"/>
    <w:rsid w:val="0008371E"/>
    <w:rsid w:val="000841D5"/>
    <w:rsid w:val="000843D7"/>
    <w:rsid w:val="0008454A"/>
    <w:rsid w:val="00084606"/>
    <w:rsid w:val="00084775"/>
    <w:rsid w:val="00084B42"/>
    <w:rsid w:val="00084CCE"/>
    <w:rsid w:val="00084E02"/>
    <w:rsid w:val="00084F68"/>
    <w:rsid w:val="00085155"/>
    <w:rsid w:val="0008524A"/>
    <w:rsid w:val="000855CC"/>
    <w:rsid w:val="00085C05"/>
    <w:rsid w:val="00086368"/>
    <w:rsid w:val="0008637C"/>
    <w:rsid w:val="000864F3"/>
    <w:rsid w:val="00086661"/>
    <w:rsid w:val="000866BA"/>
    <w:rsid w:val="000869FB"/>
    <w:rsid w:val="00086B58"/>
    <w:rsid w:val="000876CB"/>
    <w:rsid w:val="00087C25"/>
    <w:rsid w:val="00087D8C"/>
    <w:rsid w:val="00087DDF"/>
    <w:rsid w:val="000901C0"/>
    <w:rsid w:val="0009025E"/>
    <w:rsid w:val="000903D7"/>
    <w:rsid w:val="0009052D"/>
    <w:rsid w:val="0009065C"/>
    <w:rsid w:val="00090FB8"/>
    <w:rsid w:val="00091054"/>
    <w:rsid w:val="00091290"/>
    <w:rsid w:val="00091301"/>
    <w:rsid w:val="00091635"/>
    <w:rsid w:val="00091643"/>
    <w:rsid w:val="00091B83"/>
    <w:rsid w:val="00091CBB"/>
    <w:rsid w:val="00091D6E"/>
    <w:rsid w:val="00091DC6"/>
    <w:rsid w:val="0009213C"/>
    <w:rsid w:val="00092459"/>
    <w:rsid w:val="000925F9"/>
    <w:rsid w:val="00092BDA"/>
    <w:rsid w:val="00092E75"/>
    <w:rsid w:val="0009344F"/>
    <w:rsid w:val="00093566"/>
    <w:rsid w:val="000935B1"/>
    <w:rsid w:val="00093D9B"/>
    <w:rsid w:val="00093DA9"/>
    <w:rsid w:val="00093E81"/>
    <w:rsid w:val="00093E88"/>
    <w:rsid w:val="00094394"/>
    <w:rsid w:val="00095808"/>
    <w:rsid w:val="00095D53"/>
    <w:rsid w:val="00095D6C"/>
    <w:rsid w:val="0009625B"/>
    <w:rsid w:val="00096440"/>
    <w:rsid w:val="000968D7"/>
    <w:rsid w:val="00096CD6"/>
    <w:rsid w:val="00097397"/>
    <w:rsid w:val="00097655"/>
    <w:rsid w:val="000977C7"/>
    <w:rsid w:val="00097E6A"/>
    <w:rsid w:val="000A05F3"/>
    <w:rsid w:val="000A0615"/>
    <w:rsid w:val="000A0840"/>
    <w:rsid w:val="000A0A67"/>
    <w:rsid w:val="000A0D05"/>
    <w:rsid w:val="000A11AF"/>
    <w:rsid w:val="000A1240"/>
    <w:rsid w:val="000A1C34"/>
    <w:rsid w:val="000A26D1"/>
    <w:rsid w:val="000A2B88"/>
    <w:rsid w:val="000A2DC0"/>
    <w:rsid w:val="000A2EC6"/>
    <w:rsid w:val="000A317D"/>
    <w:rsid w:val="000A3E26"/>
    <w:rsid w:val="000A4292"/>
    <w:rsid w:val="000A4357"/>
    <w:rsid w:val="000A4591"/>
    <w:rsid w:val="000A477A"/>
    <w:rsid w:val="000A4C34"/>
    <w:rsid w:val="000A4DF3"/>
    <w:rsid w:val="000A4E40"/>
    <w:rsid w:val="000A5034"/>
    <w:rsid w:val="000A57DF"/>
    <w:rsid w:val="000A5854"/>
    <w:rsid w:val="000A5E3D"/>
    <w:rsid w:val="000A5F5E"/>
    <w:rsid w:val="000A65D2"/>
    <w:rsid w:val="000A6692"/>
    <w:rsid w:val="000A69C7"/>
    <w:rsid w:val="000A700A"/>
    <w:rsid w:val="000A7053"/>
    <w:rsid w:val="000A761F"/>
    <w:rsid w:val="000A7ECC"/>
    <w:rsid w:val="000B010F"/>
    <w:rsid w:val="000B024F"/>
    <w:rsid w:val="000B0B80"/>
    <w:rsid w:val="000B1097"/>
    <w:rsid w:val="000B141D"/>
    <w:rsid w:val="000B1C4A"/>
    <w:rsid w:val="000B1F9B"/>
    <w:rsid w:val="000B235F"/>
    <w:rsid w:val="000B2913"/>
    <w:rsid w:val="000B2AE8"/>
    <w:rsid w:val="000B2D3C"/>
    <w:rsid w:val="000B2EAF"/>
    <w:rsid w:val="000B2EDE"/>
    <w:rsid w:val="000B32A9"/>
    <w:rsid w:val="000B352E"/>
    <w:rsid w:val="000B354B"/>
    <w:rsid w:val="000B3B41"/>
    <w:rsid w:val="000B3B5C"/>
    <w:rsid w:val="000B4049"/>
    <w:rsid w:val="000B4054"/>
    <w:rsid w:val="000B4218"/>
    <w:rsid w:val="000B425B"/>
    <w:rsid w:val="000B4A08"/>
    <w:rsid w:val="000B4C50"/>
    <w:rsid w:val="000B53C2"/>
    <w:rsid w:val="000B54A7"/>
    <w:rsid w:val="000B55BD"/>
    <w:rsid w:val="000B581C"/>
    <w:rsid w:val="000B6880"/>
    <w:rsid w:val="000B6B07"/>
    <w:rsid w:val="000B6BA9"/>
    <w:rsid w:val="000B6C3F"/>
    <w:rsid w:val="000B706A"/>
    <w:rsid w:val="000B72AB"/>
    <w:rsid w:val="000B7620"/>
    <w:rsid w:val="000B7ABF"/>
    <w:rsid w:val="000C011A"/>
    <w:rsid w:val="000C040C"/>
    <w:rsid w:val="000C041E"/>
    <w:rsid w:val="000C04FB"/>
    <w:rsid w:val="000C08BB"/>
    <w:rsid w:val="000C0A27"/>
    <w:rsid w:val="000C0A34"/>
    <w:rsid w:val="000C0F8A"/>
    <w:rsid w:val="000C17B0"/>
    <w:rsid w:val="000C19C3"/>
    <w:rsid w:val="000C1D90"/>
    <w:rsid w:val="000C20D6"/>
    <w:rsid w:val="000C243D"/>
    <w:rsid w:val="000C25AF"/>
    <w:rsid w:val="000C2612"/>
    <w:rsid w:val="000C291E"/>
    <w:rsid w:val="000C29C6"/>
    <w:rsid w:val="000C29DB"/>
    <w:rsid w:val="000C2D7F"/>
    <w:rsid w:val="000C330F"/>
    <w:rsid w:val="000C35ED"/>
    <w:rsid w:val="000C3849"/>
    <w:rsid w:val="000C3E1D"/>
    <w:rsid w:val="000C40F6"/>
    <w:rsid w:val="000C4103"/>
    <w:rsid w:val="000C4DBD"/>
    <w:rsid w:val="000C5334"/>
    <w:rsid w:val="000C5351"/>
    <w:rsid w:val="000C570A"/>
    <w:rsid w:val="000C5791"/>
    <w:rsid w:val="000C5A59"/>
    <w:rsid w:val="000C61DC"/>
    <w:rsid w:val="000C6D50"/>
    <w:rsid w:val="000C6D5D"/>
    <w:rsid w:val="000C6E7D"/>
    <w:rsid w:val="000C7129"/>
    <w:rsid w:val="000C7545"/>
    <w:rsid w:val="000C7550"/>
    <w:rsid w:val="000C78A8"/>
    <w:rsid w:val="000C795C"/>
    <w:rsid w:val="000C7DC2"/>
    <w:rsid w:val="000C7E3B"/>
    <w:rsid w:val="000D0519"/>
    <w:rsid w:val="000D058C"/>
    <w:rsid w:val="000D0669"/>
    <w:rsid w:val="000D0BB7"/>
    <w:rsid w:val="000D17FA"/>
    <w:rsid w:val="000D1AFC"/>
    <w:rsid w:val="000D1EB5"/>
    <w:rsid w:val="000D2551"/>
    <w:rsid w:val="000D25CE"/>
    <w:rsid w:val="000D2818"/>
    <w:rsid w:val="000D2830"/>
    <w:rsid w:val="000D2DFB"/>
    <w:rsid w:val="000D3B2D"/>
    <w:rsid w:val="000D3DC9"/>
    <w:rsid w:val="000D3F18"/>
    <w:rsid w:val="000D3FBC"/>
    <w:rsid w:val="000D439C"/>
    <w:rsid w:val="000D43FC"/>
    <w:rsid w:val="000D4594"/>
    <w:rsid w:val="000D466E"/>
    <w:rsid w:val="000D4755"/>
    <w:rsid w:val="000D494D"/>
    <w:rsid w:val="000D4AB7"/>
    <w:rsid w:val="000D4AD4"/>
    <w:rsid w:val="000D4B7F"/>
    <w:rsid w:val="000D4DFB"/>
    <w:rsid w:val="000D522D"/>
    <w:rsid w:val="000D5887"/>
    <w:rsid w:val="000D599D"/>
    <w:rsid w:val="000D5F8B"/>
    <w:rsid w:val="000D61D4"/>
    <w:rsid w:val="000D6369"/>
    <w:rsid w:val="000D6589"/>
    <w:rsid w:val="000D699A"/>
    <w:rsid w:val="000D6A2F"/>
    <w:rsid w:val="000D6BDD"/>
    <w:rsid w:val="000D7256"/>
    <w:rsid w:val="000D7F2B"/>
    <w:rsid w:val="000E003F"/>
    <w:rsid w:val="000E0261"/>
    <w:rsid w:val="000E0738"/>
    <w:rsid w:val="000E0EFA"/>
    <w:rsid w:val="000E128B"/>
    <w:rsid w:val="000E1767"/>
    <w:rsid w:val="000E1CDF"/>
    <w:rsid w:val="000E23AF"/>
    <w:rsid w:val="000E25A8"/>
    <w:rsid w:val="000E303C"/>
    <w:rsid w:val="000E36B7"/>
    <w:rsid w:val="000E3B48"/>
    <w:rsid w:val="000E3E0B"/>
    <w:rsid w:val="000E4540"/>
    <w:rsid w:val="000E4941"/>
    <w:rsid w:val="000E4CE3"/>
    <w:rsid w:val="000E5282"/>
    <w:rsid w:val="000E535E"/>
    <w:rsid w:val="000E5418"/>
    <w:rsid w:val="000E54C7"/>
    <w:rsid w:val="000E5C67"/>
    <w:rsid w:val="000E5F10"/>
    <w:rsid w:val="000E62FB"/>
    <w:rsid w:val="000E63E2"/>
    <w:rsid w:val="000E63F1"/>
    <w:rsid w:val="000E6934"/>
    <w:rsid w:val="000E6B16"/>
    <w:rsid w:val="000E70C4"/>
    <w:rsid w:val="000E73B7"/>
    <w:rsid w:val="000E7450"/>
    <w:rsid w:val="000E755F"/>
    <w:rsid w:val="000E785A"/>
    <w:rsid w:val="000E7AC5"/>
    <w:rsid w:val="000F001F"/>
    <w:rsid w:val="000F0917"/>
    <w:rsid w:val="000F0960"/>
    <w:rsid w:val="000F1088"/>
    <w:rsid w:val="000F12CE"/>
    <w:rsid w:val="000F1A01"/>
    <w:rsid w:val="000F1B8C"/>
    <w:rsid w:val="000F1BF1"/>
    <w:rsid w:val="000F1CEE"/>
    <w:rsid w:val="000F1FE1"/>
    <w:rsid w:val="000F2169"/>
    <w:rsid w:val="000F2299"/>
    <w:rsid w:val="000F27D0"/>
    <w:rsid w:val="000F2BA5"/>
    <w:rsid w:val="000F2FC0"/>
    <w:rsid w:val="000F375A"/>
    <w:rsid w:val="000F3BF1"/>
    <w:rsid w:val="000F441A"/>
    <w:rsid w:val="000F4B7A"/>
    <w:rsid w:val="000F5111"/>
    <w:rsid w:val="000F51FA"/>
    <w:rsid w:val="000F5897"/>
    <w:rsid w:val="000F5970"/>
    <w:rsid w:val="000F669D"/>
    <w:rsid w:val="000F6A79"/>
    <w:rsid w:val="000F72B5"/>
    <w:rsid w:val="000F7C54"/>
    <w:rsid w:val="000F7DBF"/>
    <w:rsid w:val="000F7EE9"/>
    <w:rsid w:val="001000BB"/>
    <w:rsid w:val="001001B2"/>
    <w:rsid w:val="001002C9"/>
    <w:rsid w:val="00100A61"/>
    <w:rsid w:val="00101089"/>
    <w:rsid w:val="001016EE"/>
    <w:rsid w:val="0010171B"/>
    <w:rsid w:val="00101A95"/>
    <w:rsid w:val="00101DF4"/>
    <w:rsid w:val="0010241A"/>
    <w:rsid w:val="001026CA"/>
    <w:rsid w:val="001026E6"/>
    <w:rsid w:val="00102817"/>
    <w:rsid w:val="00102E66"/>
    <w:rsid w:val="00103066"/>
    <w:rsid w:val="001032EA"/>
    <w:rsid w:val="00103723"/>
    <w:rsid w:val="00103985"/>
    <w:rsid w:val="001039B5"/>
    <w:rsid w:val="00103A0B"/>
    <w:rsid w:val="00103C96"/>
    <w:rsid w:val="00104669"/>
    <w:rsid w:val="00104CA6"/>
    <w:rsid w:val="00104D90"/>
    <w:rsid w:val="001058CA"/>
    <w:rsid w:val="00105B22"/>
    <w:rsid w:val="00105B7D"/>
    <w:rsid w:val="00105BAC"/>
    <w:rsid w:val="00105DEA"/>
    <w:rsid w:val="00105F64"/>
    <w:rsid w:val="0010604A"/>
    <w:rsid w:val="00107DD3"/>
    <w:rsid w:val="00107E39"/>
    <w:rsid w:val="00107E7A"/>
    <w:rsid w:val="00107EC3"/>
    <w:rsid w:val="00107EF7"/>
    <w:rsid w:val="00111262"/>
    <w:rsid w:val="0011128B"/>
    <w:rsid w:val="001113E0"/>
    <w:rsid w:val="0011151B"/>
    <w:rsid w:val="00111C3D"/>
    <w:rsid w:val="00112021"/>
    <w:rsid w:val="001121DC"/>
    <w:rsid w:val="001123AF"/>
    <w:rsid w:val="001124B6"/>
    <w:rsid w:val="00112BEB"/>
    <w:rsid w:val="00112C3F"/>
    <w:rsid w:val="00112D21"/>
    <w:rsid w:val="00112F73"/>
    <w:rsid w:val="001133A2"/>
    <w:rsid w:val="00113635"/>
    <w:rsid w:val="00113A79"/>
    <w:rsid w:val="00114666"/>
    <w:rsid w:val="00114E10"/>
    <w:rsid w:val="00115024"/>
    <w:rsid w:val="001159B7"/>
    <w:rsid w:val="001159C6"/>
    <w:rsid w:val="001166AE"/>
    <w:rsid w:val="001167B9"/>
    <w:rsid w:val="00116854"/>
    <w:rsid w:val="001177E3"/>
    <w:rsid w:val="00117BCC"/>
    <w:rsid w:val="00117E3B"/>
    <w:rsid w:val="00117F68"/>
    <w:rsid w:val="001206EE"/>
    <w:rsid w:val="001209ED"/>
    <w:rsid w:val="00120CB4"/>
    <w:rsid w:val="00120D3A"/>
    <w:rsid w:val="00120F96"/>
    <w:rsid w:val="00121114"/>
    <w:rsid w:val="001212FF"/>
    <w:rsid w:val="001213CE"/>
    <w:rsid w:val="001213FF"/>
    <w:rsid w:val="001214DB"/>
    <w:rsid w:val="001214F6"/>
    <w:rsid w:val="0012150E"/>
    <w:rsid w:val="00121604"/>
    <w:rsid w:val="0012174D"/>
    <w:rsid w:val="001220BD"/>
    <w:rsid w:val="0012213D"/>
    <w:rsid w:val="001229CA"/>
    <w:rsid w:val="001229DF"/>
    <w:rsid w:val="00122E90"/>
    <w:rsid w:val="00123648"/>
    <w:rsid w:val="0012372B"/>
    <w:rsid w:val="00123994"/>
    <w:rsid w:val="001239FB"/>
    <w:rsid w:val="00123E90"/>
    <w:rsid w:val="00123FBE"/>
    <w:rsid w:val="00124068"/>
    <w:rsid w:val="001242BA"/>
    <w:rsid w:val="00124815"/>
    <w:rsid w:val="001249A8"/>
    <w:rsid w:val="00124CAD"/>
    <w:rsid w:val="001253D9"/>
    <w:rsid w:val="0012553F"/>
    <w:rsid w:val="0012556A"/>
    <w:rsid w:val="001255AB"/>
    <w:rsid w:val="0012576E"/>
    <w:rsid w:val="001257AB"/>
    <w:rsid w:val="00125D52"/>
    <w:rsid w:val="001261DD"/>
    <w:rsid w:val="001262E4"/>
    <w:rsid w:val="00126413"/>
    <w:rsid w:val="0012664C"/>
    <w:rsid w:val="0012676D"/>
    <w:rsid w:val="0012682C"/>
    <w:rsid w:val="001269CF"/>
    <w:rsid w:val="00126CEB"/>
    <w:rsid w:val="00126FBB"/>
    <w:rsid w:val="001273F1"/>
    <w:rsid w:val="00127536"/>
    <w:rsid w:val="00127AD8"/>
    <w:rsid w:val="00127C94"/>
    <w:rsid w:val="00130047"/>
    <w:rsid w:val="00130958"/>
    <w:rsid w:val="00130B38"/>
    <w:rsid w:val="00130BC4"/>
    <w:rsid w:val="00130EE4"/>
    <w:rsid w:val="00130F3D"/>
    <w:rsid w:val="0013106B"/>
    <w:rsid w:val="001310B1"/>
    <w:rsid w:val="0013199A"/>
    <w:rsid w:val="00131C73"/>
    <w:rsid w:val="00132000"/>
    <w:rsid w:val="00132222"/>
    <w:rsid w:val="00132611"/>
    <w:rsid w:val="001329A8"/>
    <w:rsid w:val="001329EC"/>
    <w:rsid w:val="00132A39"/>
    <w:rsid w:val="00132A8B"/>
    <w:rsid w:val="001331D0"/>
    <w:rsid w:val="0013343A"/>
    <w:rsid w:val="0013349A"/>
    <w:rsid w:val="001334C2"/>
    <w:rsid w:val="001336B6"/>
    <w:rsid w:val="00133875"/>
    <w:rsid w:val="00133B65"/>
    <w:rsid w:val="001344CA"/>
    <w:rsid w:val="00134671"/>
    <w:rsid w:val="0013477D"/>
    <w:rsid w:val="001347EB"/>
    <w:rsid w:val="001348BD"/>
    <w:rsid w:val="00134C4C"/>
    <w:rsid w:val="00134F31"/>
    <w:rsid w:val="001350A5"/>
    <w:rsid w:val="00136458"/>
    <w:rsid w:val="0013675F"/>
    <w:rsid w:val="00136EC0"/>
    <w:rsid w:val="001373BC"/>
    <w:rsid w:val="00137881"/>
    <w:rsid w:val="00137C1C"/>
    <w:rsid w:val="00140518"/>
    <w:rsid w:val="0014123A"/>
    <w:rsid w:val="001418F7"/>
    <w:rsid w:val="001419A5"/>
    <w:rsid w:val="00141B6D"/>
    <w:rsid w:val="00141EBE"/>
    <w:rsid w:val="00142465"/>
    <w:rsid w:val="001424B8"/>
    <w:rsid w:val="00142585"/>
    <w:rsid w:val="00142746"/>
    <w:rsid w:val="0014297C"/>
    <w:rsid w:val="00142ACC"/>
    <w:rsid w:val="00142B77"/>
    <w:rsid w:val="00142B8E"/>
    <w:rsid w:val="00142DC4"/>
    <w:rsid w:val="00142DE5"/>
    <w:rsid w:val="001437DE"/>
    <w:rsid w:val="00143B10"/>
    <w:rsid w:val="00143E8B"/>
    <w:rsid w:val="001441F8"/>
    <w:rsid w:val="0014430D"/>
    <w:rsid w:val="0014496C"/>
    <w:rsid w:val="00144AE5"/>
    <w:rsid w:val="00144D2D"/>
    <w:rsid w:val="00144FD0"/>
    <w:rsid w:val="00145014"/>
    <w:rsid w:val="00145600"/>
    <w:rsid w:val="001456EB"/>
    <w:rsid w:val="00145841"/>
    <w:rsid w:val="00145D31"/>
    <w:rsid w:val="00145E40"/>
    <w:rsid w:val="0014600A"/>
    <w:rsid w:val="0014609A"/>
    <w:rsid w:val="001462FD"/>
    <w:rsid w:val="001463CF"/>
    <w:rsid w:val="001468CA"/>
    <w:rsid w:val="00146CEC"/>
    <w:rsid w:val="00146FCA"/>
    <w:rsid w:val="0014738F"/>
    <w:rsid w:val="0014744C"/>
    <w:rsid w:val="00147B51"/>
    <w:rsid w:val="00147D08"/>
    <w:rsid w:val="00150435"/>
    <w:rsid w:val="001504D7"/>
    <w:rsid w:val="0015059D"/>
    <w:rsid w:val="001508A2"/>
    <w:rsid w:val="0015098F"/>
    <w:rsid w:val="00150B44"/>
    <w:rsid w:val="00150F47"/>
    <w:rsid w:val="00151526"/>
    <w:rsid w:val="00151854"/>
    <w:rsid w:val="00151890"/>
    <w:rsid w:val="0015189A"/>
    <w:rsid w:val="00151A23"/>
    <w:rsid w:val="00152215"/>
    <w:rsid w:val="001527BD"/>
    <w:rsid w:val="00152A29"/>
    <w:rsid w:val="00152B53"/>
    <w:rsid w:val="00152B83"/>
    <w:rsid w:val="00152C47"/>
    <w:rsid w:val="001531CA"/>
    <w:rsid w:val="001537DF"/>
    <w:rsid w:val="00153A5D"/>
    <w:rsid w:val="00154066"/>
    <w:rsid w:val="00154502"/>
    <w:rsid w:val="00154747"/>
    <w:rsid w:val="00154793"/>
    <w:rsid w:val="00154872"/>
    <w:rsid w:val="00154F72"/>
    <w:rsid w:val="0015510C"/>
    <w:rsid w:val="0015573C"/>
    <w:rsid w:val="001558C8"/>
    <w:rsid w:val="001559F2"/>
    <w:rsid w:val="00156166"/>
    <w:rsid w:val="00156457"/>
    <w:rsid w:val="00156846"/>
    <w:rsid w:val="00156D9B"/>
    <w:rsid w:val="00156FDF"/>
    <w:rsid w:val="00157A03"/>
    <w:rsid w:val="00157B9B"/>
    <w:rsid w:val="00157FBB"/>
    <w:rsid w:val="0016017E"/>
    <w:rsid w:val="00160CBE"/>
    <w:rsid w:val="0016101E"/>
    <w:rsid w:val="0016162C"/>
    <w:rsid w:val="00161C91"/>
    <w:rsid w:val="00161ED8"/>
    <w:rsid w:val="00162173"/>
    <w:rsid w:val="001624BE"/>
    <w:rsid w:val="001625CB"/>
    <w:rsid w:val="0016285C"/>
    <w:rsid w:val="00162AAE"/>
    <w:rsid w:val="0016310B"/>
    <w:rsid w:val="0016325C"/>
    <w:rsid w:val="00163415"/>
    <w:rsid w:val="001637E5"/>
    <w:rsid w:val="0016389D"/>
    <w:rsid w:val="00163ADC"/>
    <w:rsid w:val="00163D08"/>
    <w:rsid w:val="00163E8F"/>
    <w:rsid w:val="00163FC4"/>
    <w:rsid w:val="001641A0"/>
    <w:rsid w:val="00164391"/>
    <w:rsid w:val="001644B5"/>
    <w:rsid w:val="00164802"/>
    <w:rsid w:val="00164C11"/>
    <w:rsid w:val="00164ED8"/>
    <w:rsid w:val="00164F43"/>
    <w:rsid w:val="00165604"/>
    <w:rsid w:val="00165892"/>
    <w:rsid w:val="001659A4"/>
    <w:rsid w:val="00165B4E"/>
    <w:rsid w:val="00165BD8"/>
    <w:rsid w:val="00165D22"/>
    <w:rsid w:val="00165E53"/>
    <w:rsid w:val="00166466"/>
    <w:rsid w:val="00166B4A"/>
    <w:rsid w:val="00166DD7"/>
    <w:rsid w:val="00166F4F"/>
    <w:rsid w:val="00166F6B"/>
    <w:rsid w:val="001671A6"/>
    <w:rsid w:val="001671F5"/>
    <w:rsid w:val="0016721A"/>
    <w:rsid w:val="0016794B"/>
    <w:rsid w:val="00167B85"/>
    <w:rsid w:val="00167FF9"/>
    <w:rsid w:val="00170292"/>
    <w:rsid w:val="001703E3"/>
    <w:rsid w:val="001704E8"/>
    <w:rsid w:val="001705D1"/>
    <w:rsid w:val="00170771"/>
    <w:rsid w:val="0017088C"/>
    <w:rsid w:val="00171527"/>
    <w:rsid w:val="00171665"/>
    <w:rsid w:val="001718FE"/>
    <w:rsid w:val="0017197C"/>
    <w:rsid w:val="00172054"/>
    <w:rsid w:val="0017213D"/>
    <w:rsid w:val="00172657"/>
    <w:rsid w:val="001726B3"/>
    <w:rsid w:val="00172A2C"/>
    <w:rsid w:val="00172FC0"/>
    <w:rsid w:val="00173A1A"/>
    <w:rsid w:val="00173A2A"/>
    <w:rsid w:val="00173A4D"/>
    <w:rsid w:val="00173A71"/>
    <w:rsid w:val="00173E03"/>
    <w:rsid w:val="00173E67"/>
    <w:rsid w:val="00174027"/>
    <w:rsid w:val="001745AD"/>
    <w:rsid w:val="00174AD4"/>
    <w:rsid w:val="00174C73"/>
    <w:rsid w:val="00174CD7"/>
    <w:rsid w:val="00174FBB"/>
    <w:rsid w:val="00174FBF"/>
    <w:rsid w:val="0017556C"/>
    <w:rsid w:val="001755AD"/>
    <w:rsid w:val="0017569D"/>
    <w:rsid w:val="001756DA"/>
    <w:rsid w:val="001759AD"/>
    <w:rsid w:val="00176055"/>
    <w:rsid w:val="001761B9"/>
    <w:rsid w:val="00176C6A"/>
    <w:rsid w:val="00176F2B"/>
    <w:rsid w:val="00177029"/>
    <w:rsid w:val="00177380"/>
    <w:rsid w:val="001776F7"/>
    <w:rsid w:val="001778B9"/>
    <w:rsid w:val="00177A1C"/>
    <w:rsid w:val="00177B1E"/>
    <w:rsid w:val="00180CDC"/>
    <w:rsid w:val="00180DBD"/>
    <w:rsid w:val="001814B0"/>
    <w:rsid w:val="0018175E"/>
    <w:rsid w:val="00181912"/>
    <w:rsid w:val="00181D9F"/>
    <w:rsid w:val="001820E8"/>
    <w:rsid w:val="001823F6"/>
    <w:rsid w:val="0018267D"/>
    <w:rsid w:val="001826D4"/>
    <w:rsid w:val="0018282F"/>
    <w:rsid w:val="00182864"/>
    <w:rsid w:val="00182895"/>
    <w:rsid w:val="00182CE6"/>
    <w:rsid w:val="0018307F"/>
    <w:rsid w:val="00183396"/>
    <w:rsid w:val="001837C2"/>
    <w:rsid w:val="00183884"/>
    <w:rsid w:val="00183A90"/>
    <w:rsid w:val="00183D7B"/>
    <w:rsid w:val="00183E55"/>
    <w:rsid w:val="00184385"/>
    <w:rsid w:val="00184454"/>
    <w:rsid w:val="00184504"/>
    <w:rsid w:val="001847C0"/>
    <w:rsid w:val="00184A2D"/>
    <w:rsid w:val="00184FB7"/>
    <w:rsid w:val="00184FDC"/>
    <w:rsid w:val="0018515E"/>
    <w:rsid w:val="00185208"/>
    <w:rsid w:val="001852A3"/>
    <w:rsid w:val="00185567"/>
    <w:rsid w:val="00185AB4"/>
    <w:rsid w:val="00186067"/>
    <w:rsid w:val="0018626C"/>
    <w:rsid w:val="00186A1A"/>
    <w:rsid w:val="00186B23"/>
    <w:rsid w:val="00186B95"/>
    <w:rsid w:val="00186FFC"/>
    <w:rsid w:val="00187136"/>
    <w:rsid w:val="0018770D"/>
    <w:rsid w:val="0018776D"/>
    <w:rsid w:val="00187ACA"/>
    <w:rsid w:val="00187CD1"/>
    <w:rsid w:val="00187FFA"/>
    <w:rsid w:val="001900E9"/>
    <w:rsid w:val="00190CF8"/>
    <w:rsid w:val="001914FC"/>
    <w:rsid w:val="0019161E"/>
    <w:rsid w:val="00191848"/>
    <w:rsid w:val="00191DC6"/>
    <w:rsid w:val="00191E08"/>
    <w:rsid w:val="0019200E"/>
    <w:rsid w:val="001929E0"/>
    <w:rsid w:val="00192A91"/>
    <w:rsid w:val="0019320C"/>
    <w:rsid w:val="00193D89"/>
    <w:rsid w:val="00193E94"/>
    <w:rsid w:val="00193F0B"/>
    <w:rsid w:val="00193F2F"/>
    <w:rsid w:val="0019447A"/>
    <w:rsid w:val="00194696"/>
    <w:rsid w:val="00194851"/>
    <w:rsid w:val="00194AB8"/>
    <w:rsid w:val="00194CE1"/>
    <w:rsid w:val="00194F5D"/>
    <w:rsid w:val="001957C2"/>
    <w:rsid w:val="00195DA6"/>
    <w:rsid w:val="00196143"/>
    <w:rsid w:val="001968F8"/>
    <w:rsid w:val="00196B5D"/>
    <w:rsid w:val="00196CFC"/>
    <w:rsid w:val="001970ED"/>
    <w:rsid w:val="001973D6"/>
    <w:rsid w:val="0019766A"/>
    <w:rsid w:val="001976FD"/>
    <w:rsid w:val="001978EC"/>
    <w:rsid w:val="00197AC3"/>
    <w:rsid w:val="00197C6D"/>
    <w:rsid w:val="001A012F"/>
    <w:rsid w:val="001A0206"/>
    <w:rsid w:val="001A024F"/>
    <w:rsid w:val="001A05DA"/>
    <w:rsid w:val="001A0AEE"/>
    <w:rsid w:val="001A157E"/>
    <w:rsid w:val="001A1CDF"/>
    <w:rsid w:val="001A21F3"/>
    <w:rsid w:val="001A2813"/>
    <w:rsid w:val="001A2F70"/>
    <w:rsid w:val="001A313B"/>
    <w:rsid w:val="001A3183"/>
    <w:rsid w:val="001A3409"/>
    <w:rsid w:val="001A3B3E"/>
    <w:rsid w:val="001A3BD4"/>
    <w:rsid w:val="001A450E"/>
    <w:rsid w:val="001A4700"/>
    <w:rsid w:val="001A476D"/>
    <w:rsid w:val="001A483F"/>
    <w:rsid w:val="001A4903"/>
    <w:rsid w:val="001A4AB2"/>
    <w:rsid w:val="001A4BFA"/>
    <w:rsid w:val="001A51E9"/>
    <w:rsid w:val="001A54A8"/>
    <w:rsid w:val="001A57CB"/>
    <w:rsid w:val="001A5873"/>
    <w:rsid w:val="001A5DE9"/>
    <w:rsid w:val="001A6B9C"/>
    <w:rsid w:val="001A6D08"/>
    <w:rsid w:val="001A73D1"/>
    <w:rsid w:val="001A75B8"/>
    <w:rsid w:val="001A75C0"/>
    <w:rsid w:val="001A7B46"/>
    <w:rsid w:val="001A7E44"/>
    <w:rsid w:val="001A7EC0"/>
    <w:rsid w:val="001B001A"/>
    <w:rsid w:val="001B00ED"/>
    <w:rsid w:val="001B04F7"/>
    <w:rsid w:val="001B0741"/>
    <w:rsid w:val="001B0B0C"/>
    <w:rsid w:val="001B0B5F"/>
    <w:rsid w:val="001B0BB7"/>
    <w:rsid w:val="001B0EBA"/>
    <w:rsid w:val="001B122C"/>
    <w:rsid w:val="001B174A"/>
    <w:rsid w:val="001B190A"/>
    <w:rsid w:val="001B1BF1"/>
    <w:rsid w:val="001B1C5B"/>
    <w:rsid w:val="001B1D68"/>
    <w:rsid w:val="001B231D"/>
    <w:rsid w:val="001B25F7"/>
    <w:rsid w:val="001B2B36"/>
    <w:rsid w:val="001B362B"/>
    <w:rsid w:val="001B3908"/>
    <w:rsid w:val="001B3B9B"/>
    <w:rsid w:val="001B406E"/>
    <w:rsid w:val="001B4113"/>
    <w:rsid w:val="001B4125"/>
    <w:rsid w:val="001B474E"/>
    <w:rsid w:val="001B47B1"/>
    <w:rsid w:val="001B4944"/>
    <w:rsid w:val="001B528B"/>
    <w:rsid w:val="001B57AD"/>
    <w:rsid w:val="001B5F72"/>
    <w:rsid w:val="001B654C"/>
    <w:rsid w:val="001B6575"/>
    <w:rsid w:val="001B65B7"/>
    <w:rsid w:val="001B6689"/>
    <w:rsid w:val="001B6759"/>
    <w:rsid w:val="001B6C12"/>
    <w:rsid w:val="001B6DDC"/>
    <w:rsid w:val="001B7314"/>
    <w:rsid w:val="001B76F5"/>
    <w:rsid w:val="001B7A54"/>
    <w:rsid w:val="001B7BC8"/>
    <w:rsid w:val="001B7F1C"/>
    <w:rsid w:val="001C0134"/>
    <w:rsid w:val="001C036F"/>
    <w:rsid w:val="001C0734"/>
    <w:rsid w:val="001C0989"/>
    <w:rsid w:val="001C0F75"/>
    <w:rsid w:val="001C1626"/>
    <w:rsid w:val="001C17C4"/>
    <w:rsid w:val="001C1BD8"/>
    <w:rsid w:val="001C1CD5"/>
    <w:rsid w:val="001C212C"/>
    <w:rsid w:val="001C2C16"/>
    <w:rsid w:val="001C2E0C"/>
    <w:rsid w:val="001C302C"/>
    <w:rsid w:val="001C3C75"/>
    <w:rsid w:val="001C3CD7"/>
    <w:rsid w:val="001C4422"/>
    <w:rsid w:val="001C4603"/>
    <w:rsid w:val="001C471C"/>
    <w:rsid w:val="001C4B68"/>
    <w:rsid w:val="001C4BB0"/>
    <w:rsid w:val="001C4F09"/>
    <w:rsid w:val="001C4F2C"/>
    <w:rsid w:val="001C5039"/>
    <w:rsid w:val="001C5116"/>
    <w:rsid w:val="001C5640"/>
    <w:rsid w:val="001C59F5"/>
    <w:rsid w:val="001C5E41"/>
    <w:rsid w:val="001C6004"/>
    <w:rsid w:val="001C6052"/>
    <w:rsid w:val="001C64A1"/>
    <w:rsid w:val="001C686D"/>
    <w:rsid w:val="001C6871"/>
    <w:rsid w:val="001C698B"/>
    <w:rsid w:val="001C6A67"/>
    <w:rsid w:val="001C6DC0"/>
    <w:rsid w:val="001C6DE3"/>
    <w:rsid w:val="001C7348"/>
    <w:rsid w:val="001C747E"/>
    <w:rsid w:val="001C7602"/>
    <w:rsid w:val="001C7C64"/>
    <w:rsid w:val="001D01F5"/>
    <w:rsid w:val="001D062F"/>
    <w:rsid w:val="001D083E"/>
    <w:rsid w:val="001D0EC0"/>
    <w:rsid w:val="001D0FFA"/>
    <w:rsid w:val="001D11C0"/>
    <w:rsid w:val="001D121A"/>
    <w:rsid w:val="001D18E8"/>
    <w:rsid w:val="001D1B80"/>
    <w:rsid w:val="001D1E64"/>
    <w:rsid w:val="001D20C2"/>
    <w:rsid w:val="001D26CE"/>
    <w:rsid w:val="001D2856"/>
    <w:rsid w:val="001D2996"/>
    <w:rsid w:val="001D2A3B"/>
    <w:rsid w:val="001D2B1D"/>
    <w:rsid w:val="001D2F55"/>
    <w:rsid w:val="001D2FAE"/>
    <w:rsid w:val="001D3113"/>
    <w:rsid w:val="001D405A"/>
    <w:rsid w:val="001D4128"/>
    <w:rsid w:val="001D42C9"/>
    <w:rsid w:val="001D43EE"/>
    <w:rsid w:val="001D4D88"/>
    <w:rsid w:val="001D4DC6"/>
    <w:rsid w:val="001D4ED0"/>
    <w:rsid w:val="001D533A"/>
    <w:rsid w:val="001D54B5"/>
    <w:rsid w:val="001D5917"/>
    <w:rsid w:val="001D5BAF"/>
    <w:rsid w:val="001D5E20"/>
    <w:rsid w:val="001D6299"/>
    <w:rsid w:val="001D68DB"/>
    <w:rsid w:val="001D74D9"/>
    <w:rsid w:val="001D7542"/>
    <w:rsid w:val="001D7C24"/>
    <w:rsid w:val="001D7DA5"/>
    <w:rsid w:val="001E01E4"/>
    <w:rsid w:val="001E04E6"/>
    <w:rsid w:val="001E05BD"/>
    <w:rsid w:val="001E06B2"/>
    <w:rsid w:val="001E098A"/>
    <w:rsid w:val="001E0A69"/>
    <w:rsid w:val="001E0C70"/>
    <w:rsid w:val="001E15DE"/>
    <w:rsid w:val="001E189D"/>
    <w:rsid w:val="001E1D1C"/>
    <w:rsid w:val="001E2626"/>
    <w:rsid w:val="001E2692"/>
    <w:rsid w:val="001E2B17"/>
    <w:rsid w:val="001E2EA3"/>
    <w:rsid w:val="001E328C"/>
    <w:rsid w:val="001E347F"/>
    <w:rsid w:val="001E3486"/>
    <w:rsid w:val="001E3AA7"/>
    <w:rsid w:val="001E41D5"/>
    <w:rsid w:val="001E41E2"/>
    <w:rsid w:val="001E453A"/>
    <w:rsid w:val="001E50A2"/>
    <w:rsid w:val="001E52D8"/>
    <w:rsid w:val="001E567D"/>
    <w:rsid w:val="001E581A"/>
    <w:rsid w:val="001E591B"/>
    <w:rsid w:val="001E59E7"/>
    <w:rsid w:val="001E5D44"/>
    <w:rsid w:val="001E5F07"/>
    <w:rsid w:val="001E60C6"/>
    <w:rsid w:val="001E6B6B"/>
    <w:rsid w:val="001E6C05"/>
    <w:rsid w:val="001E73B8"/>
    <w:rsid w:val="001E7731"/>
    <w:rsid w:val="001E7851"/>
    <w:rsid w:val="001F00AD"/>
    <w:rsid w:val="001F061B"/>
    <w:rsid w:val="001F0B88"/>
    <w:rsid w:val="001F0D44"/>
    <w:rsid w:val="001F1032"/>
    <w:rsid w:val="001F123B"/>
    <w:rsid w:val="001F13BF"/>
    <w:rsid w:val="001F1484"/>
    <w:rsid w:val="001F2081"/>
    <w:rsid w:val="001F225F"/>
    <w:rsid w:val="001F24EF"/>
    <w:rsid w:val="001F30FF"/>
    <w:rsid w:val="001F3554"/>
    <w:rsid w:val="001F434B"/>
    <w:rsid w:val="001F4458"/>
    <w:rsid w:val="001F450C"/>
    <w:rsid w:val="001F4EE5"/>
    <w:rsid w:val="001F5169"/>
    <w:rsid w:val="001F51A2"/>
    <w:rsid w:val="001F526D"/>
    <w:rsid w:val="001F53F0"/>
    <w:rsid w:val="001F57BA"/>
    <w:rsid w:val="001F5867"/>
    <w:rsid w:val="001F5F6E"/>
    <w:rsid w:val="001F607A"/>
    <w:rsid w:val="001F61F2"/>
    <w:rsid w:val="001F6264"/>
    <w:rsid w:val="001F6706"/>
    <w:rsid w:val="001F6AB8"/>
    <w:rsid w:val="001F6FC7"/>
    <w:rsid w:val="001F6FD6"/>
    <w:rsid w:val="001F723D"/>
    <w:rsid w:val="001F797F"/>
    <w:rsid w:val="001F7C8E"/>
    <w:rsid w:val="001F7D66"/>
    <w:rsid w:val="001F7F1E"/>
    <w:rsid w:val="00200221"/>
    <w:rsid w:val="00200230"/>
    <w:rsid w:val="00200520"/>
    <w:rsid w:val="0020058C"/>
    <w:rsid w:val="00200921"/>
    <w:rsid w:val="00200A2F"/>
    <w:rsid w:val="00200B2B"/>
    <w:rsid w:val="00200BCC"/>
    <w:rsid w:val="0020104B"/>
    <w:rsid w:val="002014CB"/>
    <w:rsid w:val="00201504"/>
    <w:rsid w:val="0020158F"/>
    <w:rsid w:val="0020164A"/>
    <w:rsid w:val="00201696"/>
    <w:rsid w:val="00201844"/>
    <w:rsid w:val="002019C2"/>
    <w:rsid w:val="002019F8"/>
    <w:rsid w:val="00201C78"/>
    <w:rsid w:val="00201CA6"/>
    <w:rsid w:val="00201DB3"/>
    <w:rsid w:val="00201FFA"/>
    <w:rsid w:val="00202810"/>
    <w:rsid w:val="002029C3"/>
    <w:rsid w:val="00202FF5"/>
    <w:rsid w:val="00203720"/>
    <w:rsid w:val="00203E32"/>
    <w:rsid w:val="002040D9"/>
    <w:rsid w:val="00204166"/>
    <w:rsid w:val="00204262"/>
    <w:rsid w:val="00204593"/>
    <w:rsid w:val="002045E1"/>
    <w:rsid w:val="00204860"/>
    <w:rsid w:val="00204C66"/>
    <w:rsid w:val="00205104"/>
    <w:rsid w:val="002053BF"/>
    <w:rsid w:val="0020542E"/>
    <w:rsid w:val="0020552F"/>
    <w:rsid w:val="00205924"/>
    <w:rsid w:val="00205B7B"/>
    <w:rsid w:val="002061BB"/>
    <w:rsid w:val="002062B8"/>
    <w:rsid w:val="00206400"/>
    <w:rsid w:val="002065B5"/>
    <w:rsid w:val="00206BBC"/>
    <w:rsid w:val="00206E27"/>
    <w:rsid w:val="00207475"/>
    <w:rsid w:val="002075C2"/>
    <w:rsid w:val="00207AD1"/>
    <w:rsid w:val="00207C14"/>
    <w:rsid w:val="00207C63"/>
    <w:rsid w:val="00210172"/>
    <w:rsid w:val="00210314"/>
    <w:rsid w:val="00210484"/>
    <w:rsid w:val="002104FF"/>
    <w:rsid w:val="002106A7"/>
    <w:rsid w:val="002106B3"/>
    <w:rsid w:val="00210798"/>
    <w:rsid w:val="00210A2D"/>
    <w:rsid w:val="00210F64"/>
    <w:rsid w:val="002110F6"/>
    <w:rsid w:val="0021193A"/>
    <w:rsid w:val="00211BE5"/>
    <w:rsid w:val="00212103"/>
    <w:rsid w:val="00212308"/>
    <w:rsid w:val="002123D9"/>
    <w:rsid w:val="002128E0"/>
    <w:rsid w:val="00212959"/>
    <w:rsid w:val="0021295F"/>
    <w:rsid w:val="00212D32"/>
    <w:rsid w:val="00212D54"/>
    <w:rsid w:val="0021362A"/>
    <w:rsid w:val="00213652"/>
    <w:rsid w:val="00213D4D"/>
    <w:rsid w:val="00213F5A"/>
    <w:rsid w:val="00213FA0"/>
    <w:rsid w:val="00214041"/>
    <w:rsid w:val="00214339"/>
    <w:rsid w:val="002149AD"/>
    <w:rsid w:val="00214BA0"/>
    <w:rsid w:val="00214D4A"/>
    <w:rsid w:val="00215118"/>
    <w:rsid w:val="00215B6B"/>
    <w:rsid w:val="00216779"/>
    <w:rsid w:val="00216F5E"/>
    <w:rsid w:val="002170CC"/>
    <w:rsid w:val="00217101"/>
    <w:rsid w:val="0021728C"/>
    <w:rsid w:val="00217561"/>
    <w:rsid w:val="002207A6"/>
    <w:rsid w:val="002208B1"/>
    <w:rsid w:val="00220C21"/>
    <w:rsid w:val="00220D07"/>
    <w:rsid w:val="0022103E"/>
    <w:rsid w:val="002215F2"/>
    <w:rsid w:val="0022188B"/>
    <w:rsid w:val="00221AB0"/>
    <w:rsid w:val="00221CAA"/>
    <w:rsid w:val="00221DB1"/>
    <w:rsid w:val="0022231F"/>
    <w:rsid w:val="00222963"/>
    <w:rsid w:val="00222DFF"/>
    <w:rsid w:val="00222F0E"/>
    <w:rsid w:val="00223182"/>
    <w:rsid w:val="00223694"/>
    <w:rsid w:val="002236F4"/>
    <w:rsid w:val="00223983"/>
    <w:rsid w:val="00223AE9"/>
    <w:rsid w:val="00223C15"/>
    <w:rsid w:val="00223F4E"/>
    <w:rsid w:val="0022404C"/>
    <w:rsid w:val="00224112"/>
    <w:rsid w:val="0022420B"/>
    <w:rsid w:val="002251E9"/>
    <w:rsid w:val="002253D9"/>
    <w:rsid w:val="002254C6"/>
    <w:rsid w:val="00225BA5"/>
    <w:rsid w:val="00226268"/>
    <w:rsid w:val="0022643D"/>
    <w:rsid w:val="002264A2"/>
    <w:rsid w:val="00226597"/>
    <w:rsid w:val="00226959"/>
    <w:rsid w:val="00226A88"/>
    <w:rsid w:val="00226B06"/>
    <w:rsid w:val="00226D6D"/>
    <w:rsid w:val="00226F65"/>
    <w:rsid w:val="002271B3"/>
    <w:rsid w:val="002277CF"/>
    <w:rsid w:val="0022791D"/>
    <w:rsid w:val="00227B41"/>
    <w:rsid w:val="0023025B"/>
    <w:rsid w:val="002303DF"/>
    <w:rsid w:val="002304A0"/>
    <w:rsid w:val="002304A5"/>
    <w:rsid w:val="00230CD5"/>
    <w:rsid w:val="0023102A"/>
    <w:rsid w:val="00231114"/>
    <w:rsid w:val="0023125A"/>
    <w:rsid w:val="00231314"/>
    <w:rsid w:val="002318E3"/>
    <w:rsid w:val="00231930"/>
    <w:rsid w:val="002320E0"/>
    <w:rsid w:val="00232269"/>
    <w:rsid w:val="0023281E"/>
    <w:rsid w:val="00232C91"/>
    <w:rsid w:val="002335A4"/>
    <w:rsid w:val="002336C9"/>
    <w:rsid w:val="0023383A"/>
    <w:rsid w:val="00233D04"/>
    <w:rsid w:val="00233DE2"/>
    <w:rsid w:val="00233E50"/>
    <w:rsid w:val="00233EE2"/>
    <w:rsid w:val="0023408B"/>
    <w:rsid w:val="00234272"/>
    <w:rsid w:val="002342E0"/>
    <w:rsid w:val="0023444A"/>
    <w:rsid w:val="00234E19"/>
    <w:rsid w:val="002350AC"/>
    <w:rsid w:val="002362D9"/>
    <w:rsid w:val="00236404"/>
    <w:rsid w:val="00236B21"/>
    <w:rsid w:val="00236C51"/>
    <w:rsid w:val="00236DE9"/>
    <w:rsid w:val="00236E2E"/>
    <w:rsid w:val="002377AC"/>
    <w:rsid w:val="002379F0"/>
    <w:rsid w:val="002379FE"/>
    <w:rsid w:val="00237A65"/>
    <w:rsid w:val="00240197"/>
    <w:rsid w:val="0024069C"/>
    <w:rsid w:val="00240B0C"/>
    <w:rsid w:val="00241195"/>
    <w:rsid w:val="002413E8"/>
    <w:rsid w:val="0024157B"/>
    <w:rsid w:val="00241767"/>
    <w:rsid w:val="00241768"/>
    <w:rsid w:val="0024200C"/>
    <w:rsid w:val="0024230F"/>
    <w:rsid w:val="0024302B"/>
    <w:rsid w:val="00243310"/>
    <w:rsid w:val="002438D0"/>
    <w:rsid w:val="00243980"/>
    <w:rsid w:val="00243AEB"/>
    <w:rsid w:val="002444A5"/>
    <w:rsid w:val="00244511"/>
    <w:rsid w:val="00244530"/>
    <w:rsid w:val="00244CFB"/>
    <w:rsid w:val="00244D78"/>
    <w:rsid w:val="00244E56"/>
    <w:rsid w:val="002451D0"/>
    <w:rsid w:val="002454AF"/>
    <w:rsid w:val="002456F3"/>
    <w:rsid w:val="002457FC"/>
    <w:rsid w:val="002459E1"/>
    <w:rsid w:val="00245F30"/>
    <w:rsid w:val="002463A3"/>
    <w:rsid w:val="002463CB"/>
    <w:rsid w:val="002466B6"/>
    <w:rsid w:val="00246921"/>
    <w:rsid w:val="00246B04"/>
    <w:rsid w:val="00246B79"/>
    <w:rsid w:val="00246D4F"/>
    <w:rsid w:val="00246FE3"/>
    <w:rsid w:val="002470AC"/>
    <w:rsid w:val="00247681"/>
    <w:rsid w:val="00247801"/>
    <w:rsid w:val="00247CA2"/>
    <w:rsid w:val="00247D8D"/>
    <w:rsid w:val="00250150"/>
    <w:rsid w:val="002501AF"/>
    <w:rsid w:val="002506BD"/>
    <w:rsid w:val="002507A0"/>
    <w:rsid w:val="002507DE"/>
    <w:rsid w:val="00250A23"/>
    <w:rsid w:val="00250A6C"/>
    <w:rsid w:val="00250D98"/>
    <w:rsid w:val="0025138E"/>
    <w:rsid w:val="0025156E"/>
    <w:rsid w:val="002516EB"/>
    <w:rsid w:val="002517CC"/>
    <w:rsid w:val="00252470"/>
    <w:rsid w:val="00252A58"/>
    <w:rsid w:val="00252BB3"/>
    <w:rsid w:val="00252C2A"/>
    <w:rsid w:val="00252D0D"/>
    <w:rsid w:val="00253351"/>
    <w:rsid w:val="0025371B"/>
    <w:rsid w:val="00253B64"/>
    <w:rsid w:val="00253E99"/>
    <w:rsid w:val="002540EB"/>
    <w:rsid w:val="00254149"/>
    <w:rsid w:val="002544D4"/>
    <w:rsid w:val="0025499C"/>
    <w:rsid w:val="00254DED"/>
    <w:rsid w:val="0025531F"/>
    <w:rsid w:val="00255391"/>
    <w:rsid w:val="00255593"/>
    <w:rsid w:val="002556DA"/>
    <w:rsid w:val="00255A00"/>
    <w:rsid w:val="00255B22"/>
    <w:rsid w:val="00255CF7"/>
    <w:rsid w:val="0025616F"/>
    <w:rsid w:val="0025639F"/>
    <w:rsid w:val="00256565"/>
    <w:rsid w:val="00256903"/>
    <w:rsid w:val="00256B78"/>
    <w:rsid w:val="00256CFC"/>
    <w:rsid w:val="00256E62"/>
    <w:rsid w:val="00257377"/>
    <w:rsid w:val="0025763F"/>
    <w:rsid w:val="002576E9"/>
    <w:rsid w:val="00257BA4"/>
    <w:rsid w:val="00260172"/>
    <w:rsid w:val="00260369"/>
    <w:rsid w:val="002604EE"/>
    <w:rsid w:val="002607EB"/>
    <w:rsid w:val="002609BE"/>
    <w:rsid w:val="00261C5E"/>
    <w:rsid w:val="00262000"/>
    <w:rsid w:val="00262545"/>
    <w:rsid w:val="002629D5"/>
    <w:rsid w:val="00262B77"/>
    <w:rsid w:val="00263555"/>
    <w:rsid w:val="00263A45"/>
    <w:rsid w:val="0026425A"/>
    <w:rsid w:val="00264303"/>
    <w:rsid w:val="00264466"/>
    <w:rsid w:val="00264846"/>
    <w:rsid w:val="00264C8C"/>
    <w:rsid w:val="00264DAE"/>
    <w:rsid w:val="00264E1D"/>
    <w:rsid w:val="00265BD9"/>
    <w:rsid w:val="00265CAC"/>
    <w:rsid w:val="00265D96"/>
    <w:rsid w:val="00266075"/>
    <w:rsid w:val="002661A5"/>
    <w:rsid w:val="002664FF"/>
    <w:rsid w:val="002669DD"/>
    <w:rsid w:val="00266ACE"/>
    <w:rsid w:val="0026704D"/>
    <w:rsid w:val="00267173"/>
    <w:rsid w:val="0026790C"/>
    <w:rsid w:val="00267A96"/>
    <w:rsid w:val="00267DC5"/>
    <w:rsid w:val="00267E26"/>
    <w:rsid w:val="00267F42"/>
    <w:rsid w:val="0027006B"/>
    <w:rsid w:val="00270231"/>
    <w:rsid w:val="00270264"/>
    <w:rsid w:val="00270427"/>
    <w:rsid w:val="002704C7"/>
    <w:rsid w:val="00270526"/>
    <w:rsid w:val="00270568"/>
    <w:rsid w:val="0027065A"/>
    <w:rsid w:val="00270780"/>
    <w:rsid w:val="00270E7B"/>
    <w:rsid w:val="002713DC"/>
    <w:rsid w:val="00271AB0"/>
    <w:rsid w:val="00272181"/>
    <w:rsid w:val="002725EA"/>
    <w:rsid w:val="00272E07"/>
    <w:rsid w:val="00272E61"/>
    <w:rsid w:val="00272FC4"/>
    <w:rsid w:val="0027324B"/>
    <w:rsid w:val="0027346A"/>
    <w:rsid w:val="002734D5"/>
    <w:rsid w:val="0027368A"/>
    <w:rsid w:val="0027385F"/>
    <w:rsid w:val="002738E1"/>
    <w:rsid w:val="0027397A"/>
    <w:rsid w:val="00273C64"/>
    <w:rsid w:val="00273CA5"/>
    <w:rsid w:val="00273F11"/>
    <w:rsid w:val="00273F18"/>
    <w:rsid w:val="00274388"/>
    <w:rsid w:val="002745EE"/>
    <w:rsid w:val="00274AC4"/>
    <w:rsid w:val="00274B06"/>
    <w:rsid w:val="00274D91"/>
    <w:rsid w:val="00274DF8"/>
    <w:rsid w:val="002753B5"/>
    <w:rsid w:val="00275930"/>
    <w:rsid w:val="00275A4E"/>
    <w:rsid w:val="00275A9E"/>
    <w:rsid w:val="00275B32"/>
    <w:rsid w:val="00275E3E"/>
    <w:rsid w:val="00275F90"/>
    <w:rsid w:val="00276710"/>
    <w:rsid w:val="00276C63"/>
    <w:rsid w:val="002775FD"/>
    <w:rsid w:val="00280396"/>
    <w:rsid w:val="002808BA"/>
    <w:rsid w:val="00280992"/>
    <w:rsid w:val="00280E62"/>
    <w:rsid w:val="002810B0"/>
    <w:rsid w:val="002812B5"/>
    <w:rsid w:val="00281383"/>
    <w:rsid w:val="0028171A"/>
    <w:rsid w:val="00281B01"/>
    <w:rsid w:val="00281CAD"/>
    <w:rsid w:val="00281EB1"/>
    <w:rsid w:val="002821E1"/>
    <w:rsid w:val="00282F64"/>
    <w:rsid w:val="00283196"/>
    <w:rsid w:val="0028366F"/>
    <w:rsid w:val="00283C5B"/>
    <w:rsid w:val="00283E20"/>
    <w:rsid w:val="00283F92"/>
    <w:rsid w:val="0028431F"/>
    <w:rsid w:val="00284571"/>
    <w:rsid w:val="0028569B"/>
    <w:rsid w:val="002856EF"/>
    <w:rsid w:val="00285A22"/>
    <w:rsid w:val="00286583"/>
    <w:rsid w:val="00286785"/>
    <w:rsid w:val="00286933"/>
    <w:rsid w:val="002869B4"/>
    <w:rsid w:val="00286BAF"/>
    <w:rsid w:val="002870D7"/>
    <w:rsid w:val="00287102"/>
    <w:rsid w:val="002872B2"/>
    <w:rsid w:val="00287331"/>
    <w:rsid w:val="002875E4"/>
    <w:rsid w:val="00287A60"/>
    <w:rsid w:val="00287F7E"/>
    <w:rsid w:val="002900BA"/>
    <w:rsid w:val="002903DC"/>
    <w:rsid w:val="00290CBE"/>
    <w:rsid w:val="0029107B"/>
    <w:rsid w:val="002912D2"/>
    <w:rsid w:val="0029169B"/>
    <w:rsid w:val="00291A2E"/>
    <w:rsid w:val="00291F15"/>
    <w:rsid w:val="0029245B"/>
    <w:rsid w:val="002928D1"/>
    <w:rsid w:val="00292994"/>
    <w:rsid w:val="00292997"/>
    <w:rsid w:val="00292BAD"/>
    <w:rsid w:val="00292D0B"/>
    <w:rsid w:val="00293124"/>
    <w:rsid w:val="002935B5"/>
    <w:rsid w:val="002935D7"/>
    <w:rsid w:val="002937CF"/>
    <w:rsid w:val="0029386D"/>
    <w:rsid w:val="002939BE"/>
    <w:rsid w:val="002940F4"/>
    <w:rsid w:val="0029418F"/>
    <w:rsid w:val="002948DB"/>
    <w:rsid w:val="00294CD0"/>
    <w:rsid w:val="00295301"/>
    <w:rsid w:val="002955BE"/>
    <w:rsid w:val="002957C6"/>
    <w:rsid w:val="002957D7"/>
    <w:rsid w:val="00295833"/>
    <w:rsid w:val="00295AF3"/>
    <w:rsid w:val="00296353"/>
    <w:rsid w:val="002963FA"/>
    <w:rsid w:val="00296439"/>
    <w:rsid w:val="00296EEE"/>
    <w:rsid w:val="00296F3A"/>
    <w:rsid w:val="00296F50"/>
    <w:rsid w:val="00296FF3"/>
    <w:rsid w:val="002970B1"/>
    <w:rsid w:val="0029724F"/>
    <w:rsid w:val="0029734B"/>
    <w:rsid w:val="00297380"/>
    <w:rsid w:val="00297827"/>
    <w:rsid w:val="00297D97"/>
    <w:rsid w:val="00297F70"/>
    <w:rsid w:val="002A0242"/>
    <w:rsid w:val="002A0273"/>
    <w:rsid w:val="002A0589"/>
    <w:rsid w:val="002A0593"/>
    <w:rsid w:val="002A07DF"/>
    <w:rsid w:val="002A0F35"/>
    <w:rsid w:val="002A0F3B"/>
    <w:rsid w:val="002A11C7"/>
    <w:rsid w:val="002A121C"/>
    <w:rsid w:val="002A1496"/>
    <w:rsid w:val="002A1CB8"/>
    <w:rsid w:val="002A2040"/>
    <w:rsid w:val="002A21F3"/>
    <w:rsid w:val="002A224F"/>
    <w:rsid w:val="002A231B"/>
    <w:rsid w:val="002A2B36"/>
    <w:rsid w:val="002A2B78"/>
    <w:rsid w:val="002A2C7B"/>
    <w:rsid w:val="002A2EAF"/>
    <w:rsid w:val="002A321E"/>
    <w:rsid w:val="002A36D7"/>
    <w:rsid w:val="002A3844"/>
    <w:rsid w:val="002A4972"/>
    <w:rsid w:val="002A4E89"/>
    <w:rsid w:val="002A502C"/>
    <w:rsid w:val="002A5B06"/>
    <w:rsid w:val="002A5E2C"/>
    <w:rsid w:val="002A61E1"/>
    <w:rsid w:val="002A69E9"/>
    <w:rsid w:val="002A6AE1"/>
    <w:rsid w:val="002A6CD2"/>
    <w:rsid w:val="002A760E"/>
    <w:rsid w:val="002A7790"/>
    <w:rsid w:val="002A78B0"/>
    <w:rsid w:val="002A78E5"/>
    <w:rsid w:val="002A7907"/>
    <w:rsid w:val="002A7B26"/>
    <w:rsid w:val="002A7BA3"/>
    <w:rsid w:val="002B0151"/>
    <w:rsid w:val="002B04BC"/>
    <w:rsid w:val="002B04D4"/>
    <w:rsid w:val="002B0A8F"/>
    <w:rsid w:val="002B0C55"/>
    <w:rsid w:val="002B10CF"/>
    <w:rsid w:val="002B110F"/>
    <w:rsid w:val="002B12CC"/>
    <w:rsid w:val="002B1705"/>
    <w:rsid w:val="002B17FB"/>
    <w:rsid w:val="002B191E"/>
    <w:rsid w:val="002B1EDA"/>
    <w:rsid w:val="002B1FB8"/>
    <w:rsid w:val="002B2107"/>
    <w:rsid w:val="002B2160"/>
    <w:rsid w:val="002B28E9"/>
    <w:rsid w:val="002B290B"/>
    <w:rsid w:val="002B2977"/>
    <w:rsid w:val="002B2ACE"/>
    <w:rsid w:val="002B3305"/>
    <w:rsid w:val="002B3536"/>
    <w:rsid w:val="002B35AF"/>
    <w:rsid w:val="002B38D3"/>
    <w:rsid w:val="002B3A45"/>
    <w:rsid w:val="002B3B08"/>
    <w:rsid w:val="002B3F73"/>
    <w:rsid w:val="002B4137"/>
    <w:rsid w:val="002B4197"/>
    <w:rsid w:val="002B4851"/>
    <w:rsid w:val="002B48E6"/>
    <w:rsid w:val="002B4BB7"/>
    <w:rsid w:val="002B4F89"/>
    <w:rsid w:val="002B52DB"/>
    <w:rsid w:val="002B547A"/>
    <w:rsid w:val="002B56CA"/>
    <w:rsid w:val="002B57D6"/>
    <w:rsid w:val="002B57ED"/>
    <w:rsid w:val="002B598B"/>
    <w:rsid w:val="002B5CB2"/>
    <w:rsid w:val="002B5D86"/>
    <w:rsid w:val="002B5FBC"/>
    <w:rsid w:val="002B6316"/>
    <w:rsid w:val="002B64BD"/>
    <w:rsid w:val="002B662F"/>
    <w:rsid w:val="002B6A5A"/>
    <w:rsid w:val="002B6C98"/>
    <w:rsid w:val="002B6D02"/>
    <w:rsid w:val="002B755E"/>
    <w:rsid w:val="002B7569"/>
    <w:rsid w:val="002B7C47"/>
    <w:rsid w:val="002B7C80"/>
    <w:rsid w:val="002C0D6A"/>
    <w:rsid w:val="002C0F9A"/>
    <w:rsid w:val="002C15D2"/>
    <w:rsid w:val="002C1791"/>
    <w:rsid w:val="002C1814"/>
    <w:rsid w:val="002C1CDB"/>
    <w:rsid w:val="002C2BE7"/>
    <w:rsid w:val="002C2C26"/>
    <w:rsid w:val="002C3147"/>
    <w:rsid w:val="002C31F1"/>
    <w:rsid w:val="002C3973"/>
    <w:rsid w:val="002C39C1"/>
    <w:rsid w:val="002C4040"/>
    <w:rsid w:val="002C4833"/>
    <w:rsid w:val="002C48BC"/>
    <w:rsid w:val="002C4A96"/>
    <w:rsid w:val="002C4D6D"/>
    <w:rsid w:val="002C4FAD"/>
    <w:rsid w:val="002C5016"/>
    <w:rsid w:val="002C52A2"/>
    <w:rsid w:val="002C55DF"/>
    <w:rsid w:val="002C56EE"/>
    <w:rsid w:val="002C5789"/>
    <w:rsid w:val="002C5907"/>
    <w:rsid w:val="002C5AE8"/>
    <w:rsid w:val="002C5BA6"/>
    <w:rsid w:val="002C623C"/>
    <w:rsid w:val="002C6980"/>
    <w:rsid w:val="002C6C2D"/>
    <w:rsid w:val="002C7100"/>
    <w:rsid w:val="002C7246"/>
    <w:rsid w:val="002C7668"/>
    <w:rsid w:val="002C7967"/>
    <w:rsid w:val="002C7EF7"/>
    <w:rsid w:val="002C7F84"/>
    <w:rsid w:val="002C7FE7"/>
    <w:rsid w:val="002D0424"/>
    <w:rsid w:val="002D07D8"/>
    <w:rsid w:val="002D2253"/>
    <w:rsid w:val="002D24A6"/>
    <w:rsid w:val="002D2571"/>
    <w:rsid w:val="002D2855"/>
    <w:rsid w:val="002D2DAE"/>
    <w:rsid w:val="002D377A"/>
    <w:rsid w:val="002D4183"/>
    <w:rsid w:val="002D453B"/>
    <w:rsid w:val="002D456C"/>
    <w:rsid w:val="002D49B5"/>
    <w:rsid w:val="002D4B6C"/>
    <w:rsid w:val="002D5073"/>
    <w:rsid w:val="002D50B0"/>
    <w:rsid w:val="002D5EAD"/>
    <w:rsid w:val="002D643B"/>
    <w:rsid w:val="002D64BF"/>
    <w:rsid w:val="002D6647"/>
    <w:rsid w:val="002D667F"/>
    <w:rsid w:val="002D68FF"/>
    <w:rsid w:val="002D6AD3"/>
    <w:rsid w:val="002D7570"/>
    <w:rsid w:val="002D76BD"/>
    <w:rsid w:val="002D788D"/>
    <w:rsid w:val="002D789C"/>
    <w:rsid w:val="002D7E99"/>
    <w:rsid w:val="002E04BA"/>
    <w:rsid w:val="002E080A"/>
    <w:rsid w:val="002E0DCC"/>
    <w:rsid w:val="002E0E49"/>
    <w:rsid w:val="002E14C0"/>
    <w:rsid w:val="002E1660"/>
    <w:rsid w:val="002E1749"/>
    <w:rsid w:val="002E1CAA"/>
    <w:rsid w:val="002E1CB4"/>
    <w:rsid w:val="002E203F"/>
    <w:rsid w:val="002E243A"/>
    <w:rsid w:val="002E289D"/>
    <w:rsid w:val="002E2DB3"/>
    <w:rsid w:val="002E36B3"/>
    <w:rsid w:val="002E39E3"/>
    <w:rsid w:val="002E4111"/>
    <w:rsid w:val="002E41D1"/>
    <w:rsid w:val="002E46C9"/>
    <w:rsid w:val="002E4758"/>
    <w:rsid w:val="002E489A"/>
    <w:rsid w:val="002E4D6C"/>
    <w:rsid w:val="002E5095"/>
    <w:rsid w:val="002E55C2"/>
    <w:rsid w:val="002E5609"/>
    <w:rsid w:val="002E5672"/>
    <w:rsid w:val="002E5828"/>
    <w:rsid w:val="002E6146"/>
    <w:rsid w:val="002E629C"/>
    <w:rsid w:val="002E6FE1"/>
    <w:rsid w:val="002E727E"/>
    <w:rsid w:val="002E7361"/>
    <w:rsid w:val="002E7452"/>
    <w:rsid w:val="002E76FA"/>
    <w:rsid w:val="002E7817"/>
    <w:rsid w:val="002E7BD6"/>
    <w:rsid w:val="002F035E"/>
    <w:rsid w:val="002F03DA"/>
    <w:rsid w:val="002F0474"/>
    <w:rsid w:val="002F095B"/>
    <w:rsid w:val="002F0A61"/>
    <w:rsid w:val="002F0ABF"/>
    <w:rsid w:val="002F11AD"/>
    <w:rsid w:val="002F17ED"/>
    <w:rsid w:val="002F1D9D"/>
    <w:rsid w:val="002F221A"/>
    <w:rsid w:val="002F24AD"/>
    <w:rsid w:val="002F2FF5"/>
    <w:rsid w:val="002F31A2"/>
    <w:rsid w:val="002F3844"/>
    <w:rsid w:val="002F39A0"/>
    <w:rsid w:val="002F3A5A"/>
    <w:rsid w:val="002F414D"/>
    <w:rsid w:val="002F4225"/>
    <w:rsid w:val="002F44E0"/>
    <w:rsid w:val="002F484E"/>
    <w:rsid w:val="002F48DC"/>
    <w:rsid w:val="002F4FB6"/>
    <w:rsid w:val="002F5835"/>
    <w:rsid w:val="002F5AAE"/>
    <w:rsid w:val="002F5ABD"/>
    <w:rsid w:val="002F5E0F"/>
    <w:rsid w:val="002F624D"/>
    <w:rsid w:val="002F658F"/>
    <w:rsid w:val="002F66A7"/>
    <w:rsid w:val="002F67C9"/>
    <w:rsid w:val="002F68C7"/>
    <w:rsid w:val="002F6C15"/>
    <w:rsid w:val="002F6DEA"/>
    <w:rsid w:val="002F70F3"/>
    <w:rsid w:val="002F73EF"/>
    <w:rsid w:val="002F759F"/>
    <w:rsid w:val="002F76D3"/>
    <w:rsid w:val="003001EC"/>
    <w:rsid w:val="00300495"/>
    <w:rsid w:val="0030053E"/>
    <w:rsid w:val="0030062D"/>
    <w:rsid w:val="00300E01"/>
    <w:rsid w:val="0030122E"/>
    <w:rsid w:val="00301240"/>
    <w:rsid w:val="00301431"/>
    <w:rsid w:val="0030164F"/>
    <w:rsid w:val="003018ED"/>
    <w:rsid w:val="00301F43"/>
    <w:rsid w:val="003024AF"/>
    <w:rsid w:val="0030251C"/>
    <w:rsid w:val="00302970"/>
    <w:rsid w:val="003032E3"/>
    <w:rsid w:val="00303811"/>
    <w:rsid w:val="00303911"/>
    <w:rsid w:val="00304001"/>
    <w:rsid w:val="00304048"/>
    <w:rsid w:val="00304400"/>
    <w:rsid w:val="0030458B"/>
    <w:rsid w:val="003048EA"/>
    <w:rsid w:val="00304BB9"/>
    <w:rsid w:val="00304C2B"/>
    <w:rsid w:val="00305B56"/>
    <w:rsid w:val="00305B65"/>
    <w:rsid w:val="00305EBF"/>
    <w:rsid w:val="00305EC3"/>
    <w:rsid w:val="00305F9E"/>
    <w:rsid w:val="00306298"/>
    <w:rsid w:val="003067EB"/>
    <w:rsid w:val="00306C48"/>
    <w:rsid w:val="00306DFC"/>
    <w:rsid w:val="003070A1"/>
    <w:rsid w:val="00307217"/>
    <w:rsid w:val="003073B4"/>
    <w:rsid w:val="0030752E"/>
    <w:rsid w:val="003079C1"/>
    <w:rsid w:val="003079EF"/>
    <w:rsid w:val="00307BA8"/>
    <w:rsid w:val="0031019D"/>
    <w:rsid w:val="00310243"/>
    <w:rsid w:val="003103E0"/>
    <w:rsid w:val="003104C0"/>
    <w:rsid w:val="003104E2"/>
    <w:rsid w:val="003107F6"/>
    <w:rsid w:val="00310B05"/>
    <w:rsid w:val="00310B14"/>
    <w:rsid w:val="00310FB7"/>
    <w:rsid w:val="00310FFA"/>
    <w:rsid w:val="00311622"/>
    <w:rsid w:val="00312384"/>
    <w:rsid w:val="00312869"/>
    <w:rsid w:val="00312925"/>
    <w:rsid w:val="00312B8B"/>
    <w:rsid w:val="00312C14"/>
    <w:rsid w:val="00313008"/>
    <w:rsid w:val="003131D1"/>
    <w:rsid w:val="003131F3"/>
    <w:rsid w:val="00313302"/>
    <w:rsid w:val="0031340C"/>
    <w:rsid w:val="00313838"/>
    <w:rsid w:val="00313AAB"/>
    <w:rsid w:val="00313BD0"/>
    <w:rsid w:val="00313D46"/>
    <w:rsid w:val="00314120"/>
    <w:rsid w:val="00314288"/>
    <w:rsid w:val="003143D7"/>
    <w:rsid w:val="003149FA"/>
    <w:rsid w:val="00314B0D"/>
    <w:rsid w:val="00314D57"/>
    <w:rsid w:val="0031522F"/>
    <w:rsid w:val="003154B3"/>
    <w:rsid w:val="00315DF3"/>
    <w:rsid w:val="00315EBB"/>
    <w:rsid w:val="00315F09"/>
    <w:rsid w:val="003169B0"/>
    <w:rsid w:val="0031763A"/>
    <w:rsid w:val="00317783"/>
    <w:rsid w:val="00317DF9"/>
    <w:rsid w:val="00317F18"/>
    <w:rsid w:val="00320308"/>
    <w:rsid w:val="003203F6"/>
    <w:rsid w:val="003205CD"/>
    <w:rsid w:val="003207FF"/>
    <w:rsid w:val="003212C2"/>
    <w:rsid w:val="0032157E"/>
    <w:rsid w:val="00321A0D"/>
    <w:rsid w:val="00321A97"/>
    <w:rsid w:val="00321B0E"/>
    <w:rsid w:val="00322108"/>
    <w:rsid w:val="0032228E"/>
    <w:rsid w:val="00322447"/>
    <w:rsid w:val="0032294F"/>
    <w:rsid w:val="00322AD3"/>
    <w:rsid w:val="00323146"/>
    <w:rsid w:val="00323203"/>
    <w:rsid w:val="003233D8"/>
    <w:rsid w:val="00323689"/>
    <w:rsid w:val="00323835"/>
    <w:rsid w:val="00323979"/>
    <w:rsid w:val="00323EC0"/>
    <w:rsid w:val="003240ED"/>
    <w:rsid w:val="003243EA"/>
    <w:rsid w:val="003244AF"/>
    <w:rsid w:val="00324526"/>
    <w:rsid w:val="00324BA3"/>
    <w:rsid w:val="00324E0F"/>
    <w:rsid w:val="00324F1A"/>
    <w:rsid w:val="00324FEA"/>
    <w:rsid w:val="00325100"/>
    <w:rsid w:val="003256FE"/>
    <w:rsid w:val="00325FA9"/>
    <w:rsid w:val="003260E0"/>
    <w:rsid w:val="003261F9"/>
    <w:rsid w:val="003264E0"/>
    <w:rsid w:val="00326604"/>
    <w:rsid w:val="00326643"/>
    <w:rsid w:val="003266B1"/>
    <w:rsid w:val="003270EF"/>
    <w:rsid w:val="003271A3"/>
    <w:rsid w:val="003272E5"/>
    <w:rsid w:val="003272F2"/>
    <w:rsid w:val="00327594"/>
    <w:rsid w:val="003276F6"/>
    <w:rsid w:val="00327D22"/>
    <w:rsid w:val="00330020"/>
    <w:rsid w:val="003304DE"/>
    <w:rsid w:val="00330B44"/>
    <w:rsid w:val="00331023"/>
    <w:rsid w:val="0033186B"/>
    <w:rsid w:val="00331B20"/>
    <w:rsid w:val="00331C41"/>
    <w:rsid w:val="00331D84"/>
    <w:rsid w:val="00331DBB"/>
    <w:rsid w:val="00332461"/>
    <w:rsid w:val="003328E9"/>
    <w:rsid w:val="00332D0D"/>
    <w:rsid w:val="00332E3F"/>
    <w:rsid w:val="00332F90"/>
    <w:rsid w:val="00333397"/>
    <w:rsid w:val="003337D1"/>
    <w:rsid w:val="00333B86"/>
    <w:rsid w:val="00333E50"/>
    <w:rsid w:val="003345F0"/>
    <w:rsid w:val="003348B2"/>
    <w:rsid w:val="00334E4F"/>
    <w:rsid w:val="00334F60"/>
    <w:rsid w:val="00335181"/>
    <w:rsid w:val="0033523E"/>
    <w:rsid w:val="0033544C"/>
    <w:rsid w:val="003354DA"/>
    <w:rsid w:val="003357EE"/>
    <w:rsid w:val="00335E11"/>
    <w:rsid w:val="00335E83"/>
    <w:rsid w:val="0033606D"/>
    <w:rsid w:val="003363E9"/>
    <w:rsid w:val="00336632"/>
    <w:rsid w:val="0033679E"/>
    <w:rsid w:val="00336AA1"/>
    <w:rsid w:val="00336E52"/>
    <w:rsid w:val="00336FA5"/>
    <w:rsid w:val="0033736E"/>
    <w:rsid w:val="003375D8"/>
    <w:rsid w:val="0033760B"/>
    <w:rsid w:val="00337718"/>
    <w:rsid w:val="0033786E"/>
    <w:rsid w:val="003378BC"/>
    <w:rsid w:val="003400CF"/>
    <w:rsid w:val="003403F0"/>
    <w:rsid w:val="00340597"/>
    <w:rsid w:val="00340DED"/>
    <w:rsid w:val="00340F9B"/>
    <w:rsid w:val="00341505"/>
    <w:rsid w:val="00341559"/>
    <w:rsid w:val="003415C4"/>
    <w:rsid w:val="0034184A"/>
    <w:rsid w:val="00341AAD"/>
    <w:rsid w:val="00341FF1"/>
    <w:rsid w:val="0034202A"/>
    <w:rsid w:val="00342033"/>
    <w:rsid w:val="0034218A"/>
    <w:rsid w:val="00342363"/>
    <w:rsid w:val="00342646"/>
    <w:rsid w:val="00342939"/>
    <w:rsid w:val="00342D3B"/>
    <w:rsid w:val="00342D6F"/>
    <w:rsid w:val="00342E6A"/>
    <w:rsid w:val="003434DB"/>
    <w:rsid w:val="00343973"/>
    <w:rsid w:val="00343B93"/>
    <w:rsid w:val="00343D22"/>
    <w:rsid w:val="00343FC0"/>
    <w:rsid w:val="00344015"/>
    <w:rsid w:val="00344A1F"/>
    <w:rsid w:val="00344A31"/>
    <w:rsid w:val="00344FA6"/>
    <w:rsid w:val="0034505F"/>
    <w:rsid w:val="00345220"/>
    <w:rsid w:val="003454EC"/>
    <w:rsid w:val="00345869"/>
    <w:rsid w:val="00345913"/>
    <w:rsid w:val="00345923"/>
    <w:rsid w:val="00345983"/>
    <w:rsid w:val="00345F6A"/>
    <w:rsid w:val="00346225"/>
    <w:rsid w:val="00346472"/>
    <w:rsid w:val="00346A59"/>
    <w:rsid w:val="00346C83"/>
    <w:rsid w:val="003471C5"/>
    <w:rsid w:val="0034747E"/>
    <w:rsid w:val="00347E96"/>
    <w:rsid w:val="003505EF"/>
    <w:rsid w:val="00350898"/>
    <w:rsid w:val="003508A0"/>
    <w:rsid w:val="00350BBF"/>
    <w:rsid w:val="00351039"/>
    <w:rsid w:val="0035146B"/>
    <w:rsid w:val="003514FF"/>
    <w:rsid w:val="00351553"/>
    <w:rsid w:val="0035243A"/>
    <w:rsid w:val="0035243D"/>
    <w:rsid w:val="00352CC7"/>
    <w:rsid w:val="00352DE2"/>
    <w:rsid w:val="003532D8"/>
    <w:rsid w:val="003534A0"/>
    <w:rsid w:val="00353677"/>
    <w:rsid w:val="00353C3E"/>
    <w:rsid w:val="00353D56"/>
    <w:rsid w:val="00353E0E"/>
    <w:rsid w:val="00354576"/>
    <w:rsid w:val="003545BE"/>
    <w:rsid w:val="003545FC"/>
    <w:rsid w:val="00354921"/>
    <w:rsid w:val="00354B6A"/>
    <w:rsid w:val="00354C71"/>
    <w:rsid w:val="00355505"/>
    <w:rsid w:val="003557AB"/>
    <w:rsid w:val="003559CF"/>
    <w:rsid w:val="003561ED"/>
    <w:rsid w:val="003568C6"/>
    <w:rsid w:val="0035696F"/>
    <w:rsid w:val="003575ED"/>
    <w:rsid w:val="0035776A"/>
    <w:rsid w:val="00357A52"/>
    <w:rsid w:val="00357C80"/>
    <w:rsid w:val="00357E85"/>
    <w:rsid w:val="00360EF1"/>
    <w:rsid w:val="00361156"/>
    <w:rsid w:val="00361450"/>
    <w:rsid w:val="003614B5"/>
    <w:rsid w:val="003616E1"/>
    <w:rsid w:val="0036184D"/>
    <w:rsid w:val="003623C5"/>
    <w:rsid w:val="00362670"/>
    <w:rsid w:val="003629A9"/>
    <w:rsid w:val="00362E17"/>
    <w:rsid w:val="00362F30"/>
    <w:rsid w:val="00363074"/>
    <w:rsid w:val="003633E4"/>
    <w:rsid w:val="003634C1"/>
    <w:rsid w:val="00363BA6"/>
    <w:rsid w:val="00364116"/>
    <w:rsid w:val="003643B9"/>
    <w:rsid w:val="0036468A"/>
    <w:rsid w:val="003646BD"/>
    <w:rsid w:val="003651B1"/>
    <w:rsid w:val="003655F1"/>
    <w:rsid w:val="00365705"/>
    <w:rsid w:val="00365C8E"/>
    <w:rsid w:val="00365FF1"/>
    <w:rsid w:val="0036601E"/>
    <w:rsid w:val="003664E4"/>
    <w:rsid w:val="00366A7D"/>
    <w:rsid w:val="00366F6B"/>
    <w:rsid w:val="0036721D"/>
    <w:rsid w:val="00367412"/>
    <w:rsid w:val="00367696"/>
    <w:rsid w:val="003678E6"/>
    <w:rsid w:val="00367DCC"/>
    <w:rsid w:val="003700B5"/>
    <w:rsid w:val="003702A0"/>
    <w:rsid w:val="00370887"/>
    <w:rsid w:val="00370CA9"/>
    <w:rsid w:val="00370D66"/>
    <w:rsid w:val="00370F46"/>
    <w:rsid w:val="00370F71"/>
    <w:rsid w:val="003711EC"/>
    <w:rsid w:val="0037142C"/>
    <w:rsid w:val="00371559"/>
    <w:rsid w:val="00371DCC"/>
    <w:rsid w:val="00372174"/>
    <w:rsid w:val="0037223B"/>
    <w:rsid w:val="00372301"/>
    <w:rsid w:val="00372769"/>
    <w:rsid w:val="00372950"/>
    <w:rsid w:val="00372FAF"/>
    <w:rsid w:val="00373B4A"/>
    <w:rsid w:val="00373CC6"/>
    <w:rsid w:val="00373EE2"/>
    <w:rsid w:val="00374360"/>
    <w:rsid w:val="00374697"/>
    <w:rsid w:val="00374843"/>
    <w:rsid w:val="00374A86"/>
    <w:rsid w:val="00374BAE"/>
    <w:rsid w:val="00375528"/>
    <w:rsid w:val="00375919"/>
    <w:rsid w:val="00375971"/>
    <w:rsid w:val="00375E8E"/>
    <w:rsid w:val="00375FC9"/>
    <w:rsid w:val="00376368"/>
    <w:rsid w:val="003765B4"/>
    <w:rsid w:val="0037682C"/>
    <w:rsid w:val="003776DE"/>
    <w:rsid w:val="00377778"/>
    <w:rsid w:val="00377DBC"/>
    <w:rsid w:val="00377F34"/>
    <w:rsid w:val="0038018D"/>
    <w:rsid w:val="00380753"/>
    <w:rsid w:val="00380BE2"/>
    <w:rsid w:val="00380EDD"/>
    <w:rsid w:val="003813EA"/>
    <w:rsid w:val="00381469"/>
    <w:rsid w:val="00381803"/>
    <w:rsid w:val="003818CC"/>
    <w:rsid w:val="00381960"/>
    <w:rsid w:val="00381FD5"/>
    <w:rsid w:val="0038239A"/>
    <w:rsid w:val="00382716"/>
    <w:rsid w:val="00382767"/>
    <w:rsid w:val="00382A6A"/>
    <w:rsid w:val="0038308D"/>
    <w:rsid w:val="003831DD"/>
    <w:rsid w:val="00383721"/>
    <w:rsid w:val="0038391D"/>
    <w:rsid w:val="00383972"/>
    <w:rsid w:val="003839D7"/>
    <w:rsid w:val="00383A7B"/>
    <w:rsid w:val="00383B0E"/>
    <w:rsid w:val="00383BE5"/>
    <w:rsid w:val="00383DCF"/>
    <w:rsid w:val="003847B8"/>
    <w:rsid w:val="00384AF4"/>
    <w:rsid w:val="003851D2"/>
    <w:rsid w:val="003852FB"/>
    <w:rsid w:val="00385347"/>
    <w:rsid w:val="00385A87"/>
    <w:rsid w:val="00386092"/>
    <w:rsid w:val="00386120"/>
    <w:rsid w:val="003863F0"/>
    <w:rsid w:val="003864A1"/>
    <w:rsid w:val="003871E0"/>
    <w:rsid w:val="003875D7"/>
    <w:rsid w:val="00387E20"/>
    <w:rsid w:val="00390219"/>
    <w:rsid w:val="00390478"/>
    <w:rsid w:val="003906D8"/>
    <w:rsid w:val="003906ED"/>
    <w:rsid w:val="00390895"/>
    <w:rsid w:val="00390C4A"/>
    <w:rsid w:val="003911D4"/>
    <w:rsid w:val="003916E6"/>
    <w:rsid w:val="00391F77"/>
    <w:rsid w:val="00392387"/>
    <w:rsid w:val="0039269C"/>
    <w:rsid w:val="00392E5B"/>
    <w:rsid w:val="00393358"/>
    <w:rsid w:val="0039342F"/>
    <w:rsid w:val="003935A8"/>
    <w:rsid w:val="00393D6F"/>
    <w:rsid w:val="00393FB8"/>
    <w:rsid w:val="00394067"/>
    <w:rsid w:val="00394441"/>
    <w:rsid w:val="00394A4C"/>
    <w:rsid w:val="00394B37"/>
    <w:rsid w:val="00394DF1"/>
    <w:rsid w:val="0039569E"/>
    <w:rsid w:val="003958CD"/>
    <w:rsid w:val="00395BFA"/>
    <w:rsid w:val="00395D54"/>
    <w:rsid w:val="00395DF0"/>
    <w:rsid w:val="0039633C"/>
    <w:rsid w:val="00396715"/>
    <w:rsid w:val="0039671D"/>
    <w:rsid w:val="0039705F"/>
    <w:rsid w:val="003976FC"/>
    <w:rsid w:val="003A0086"/>
    <w:rsid w:val="003A0095"/>
    <w:rsid w:val="003A01C4"/>
    <w:rsid w:val="003A0847"/>
    <w:rsid w:val="003A14C1"/>
    <w:rsid w:val="003A14DD"/>
    <w:rsid w:val="003A153C"/>
    <w:rsid w:val="003A1A29"/>
    <w:rsid w:val="003A1BE6"/>
    <w:rsid w:val="003A23AD"/>
    <w:rsid w:val="003A2696"/>
    <w:rsid w:val="003A26CD"/>
    <w:rsid w:val="003A295E"/>
    <w:rsid w:val="003A2982"/>
    <w:rsid w:val="003A2AD5"/>
    <w:rsid w:val="003A34A1"/>
    <w:rsid w:val="003A47C7"/>
    <w:rsid w:val="003A47ED"/>
    <w:rsid w:val="003A4D2D"/>
    <w:rsid w:val="003A55F0"/>
    <w:rsid w:val="003A5842"/>
    <w:rsid w:val="003A5890"/>
    <w:rsid w:val="003A58E8"/>
    <w:rsid w:val="003A5963"/>
    <w:rsid w:val="003A5992"/>
    <w:rsid w:val="003A5B1E"/>
    <w:rsid w:val="003A5D41"/>
    <w:rsid w:val="003A5DEC"/>
    <w:rsid w:val="003A6381"/>
    <w:rsid w:val="003A7939"/>
    <w:rsid w:val="003A797B"/>
    <w:rsid w:val="003A79AA"/>
    <w:rsid w:val="003A7B16"/>
    <w:rsid w:val="003A7C97"/>
    <w:rsid w:val="003A7D06"/>
    <w:rsid w:val="003A7D6F"/>
    <w:rsid w:val="003A7E83"/>
    <w:rsid w:val="003A7F12"/>
    <w:rsid w:val="003A7FE4"/>
    <w:rsid w:val="003A7FFE"/>
    <w:rsid w:val="003B00E5"/>
    <w:rsid w:val="003B0AF3"/>
    <w:rsid w:val="003B0B15"/>
    <w:rsid w:val="003B0BD3"/>
    <w:rsid w:val="003B13F1"/>
    <w:rsid w:val="003B1CAD"/>
    <w:rsid w:val="003B1F41"/>
    <w:rsid w:val="003B1F8C"/>
    <w:rsid w:val="003B21C1"/>
    <w:rsid w:val="003B259D"/>
    <w:rsid w:val="003B25FE"/>
    <w:rsid w:val="003B2C4B"/>
    <w:rsid w:val="003B2D4C"/>
    <w:rsid w:val="003B3280"/>
    <w:rsid w:val="003B35C8"/>
    <w:rsid w:val="003B3CBF"/>
    <w:rsid w:val="003B3CF8"/>
    <w:rsid w:val="003B413B"/>
    <w:rsid w:val="003B46DB"/>
    <w:rsid w:val="003B4A69"/>
    <w:rsid w:val="003B4B4C"/>
    <w:rsid w:val="003B533D"/>
    <w:rsid w:val="003B5400"/>
    <w:rsid w:val="003B562E"/>
    <w:rsid w:val="003B569B"/>
    <w:rsid w:val="003B56D6"/>
    <w:rsid w:val="003B5D39"/>
    <w:rsid w:val="003B5E41"/>
    <w:rsid w:val="003B6104"/>
    <w:rsid w:val="003B61C8"/>
    <w:rsid w:val="003B63DC"/>
    <w:rsid w:val="003B658D"/>
    <w:rsid w:val="003B65E9"/>
    <w:rsid w:val="003B67DF"/>
    <w:rsid w:val="003B6BBB"/>
    <w:rsid w:val="003B6EC0"/>
    <w:rsid w:val="003B751D"/>
    <w:rsid w:val="003B799B"/>
    <w:rsid w:val="003B7B19"/>
    <w:rsid w:val="003C02D8"/>
    <w:rsid w:val="003C068B"/>
    <w:rsid w:val="003C096E"/>
    <w:rsid w:val="003C0E89"/>
    <w:rsid w:val="003C1068"/>
    <w:rsid w:val="003C129B"/>
    <w:rsid w:val="003C12E0"/>
    <w:rsid w:val="003C178C"/>
    <w:rsid w:val="003C1BEE"/>
    <w:rsid w:val="003C1DA7"/>
    <w:rsid w:val="003C2370"/>
    <w:rsid w:val="003C24D5"/>
    <w:rsid w:val="003C263A"/>
    <w:rsid w:val="003C295D"/>
    <w:rsid w:val="003C2B83"/>
    <w:rsid w:val="003C2E75"/>
    <w:rsid w:val="003C30E5"/>
    <w:rsid w:val="003C35FE"/>
    <w:rsid w:val="003C3A12"/>
    <w:rsid w:val="003C3B6A"/>
    <w:rsid w:val="003C3CFF"/>
    <w:rsid w:val="003C45F6"/>
    <w:rsid w:val="003C47FA"/>
    <w:rsid w:val="003C481B"/>
    <w:rsid w:val="003C4874"/>
    <w:rsid w:val="003C4F9A"/>
    <w:rsid w:val="003C54D6"/>
    <w:rsid w:val="003C58C3"/>
    <w:rsid w:val="003C6454"/>
    <w:rsid w:val="003C6516"/>
    <w:rsid w:val="003C6650"/>
    <w:rsid w:val="003C67B5"/>
    <w:rsid w:val="003C687A"/>
    <w:rsid w:val="003C6C15"/>
    <w:rsid w:val="003C6C61"/>
    <w:rsid w:val="003C73A0"/>
    <w:rsid w:val="003C7503"/>
    <w:rsid w:val="003C7632"/>
    <w:rsid w:val="003C778C"/>
    <w:rsid w:val="003C7B6D"/>
    <w:rsid w:val="003D0428"/>
    <w:rsid w:val="003D079B"/>
    <w:rsid w:val="003D0DA9"/>
    <w:rsid w:val="003D0EA8"/>
    <w:rsid w:val="003D0F81"/>
    <w:rsid w:val="003D1136"/>
    <w:rsid w:val="003D177D"/>
    <w:rsid w:val="003D1961"/>
    <w:rsid w:val="003D1DD6"/>
    <w:rsid w:val="003D1FC6"/>
    <w:rsid w:val="003D236F"/>
    <w:rsid w:val="003D24A2"/>
    <w:rsid w:val="003D266F"/>
    <w:rsid w:val="003D3366"/>
    <w:rsid w:val="003D3795"/>
    <w:rsid w:val="003D39C6"/>
    <w:rsid w:val="003D43C0"/>
    <w:rsid w:val="003D4675"/>
    <w:rsid w:val="003D48A8"/>
    <w:rsid w:val="003D4F4A"/>
    <w:rsid w:val="003D52A9"/>
    <w:rsid w:val="003D56F0"/>
    <w:rsid w:val="003D57C8"/>
    <w:rsid w:val="003D5BA9"/>
    <w:rsid w:val="003D5D5A"/>
    <w:rsid w:val="003D5E5E"/>
    <w:rsid w:val="003D6349"/>
    <w:rsid w:val="003D700F"/>
    <w:rsid w:val="003D7181"/>
    <w:rsid w:val="003D7694"/>
    <w:rsid w:val="003D7781"/>
    <w:rsid w:val="003D7AFD"/>
    <w:rsid w:val="003D7FBF"/>
    <w:rsid w:val="003E041A"/>
    <w:rsid w:val="003E05AA"/>
    <w:rsid w:val="003E0758"/>
    <w:rsid w:val="003E0B02"/>
    <w:rsid w:val="003E0B12"/>
    <w:rsid w:val="003E0C8A"/>
    <w:rsid w:val="003E0ECD"/>
    <w:rsid w:val="003E0F8B"/>
    <w:rsid w:val="003E190F"/>
    <w:rsid w:val="003E1A29"/>
    <w:rsid w:val="003E23BD"/>
    <w:rsid w:val="003E251C"/>
    <w:rsid w:val="003E2E25"/>
    <w:rsid w:val="003E2EA8"/>
    <w:rsid w:val="003E2EAE"/>
    <w:rsid w:val="003E2F75"/>
    <w:rsid w:val="003E33F7"/>
    <w:rsid w:val="003E3474"/>
    <w:rsid w:val="003E3836"/>
    <w:rsid w:val="003E3841"/>
    <w:rsid w:val="003E397A"/>
    <w:rsid w:val="003E3A86"/>
    <w:rsid w:val="003E3AD4"/>
    <w:rsid w:val="003E3DC4"/>
    <w:rsid w:val="003E3EC1"/>
    <w:rsid w:val="003E3EDB"/>
    <w:rsid w:val="003E3FFF"/>
    <w:rsid w:val="003E4137"/>
    <w:rsid w:val="003E458E"/>
    <w:rsid w:val="003E4721"/>
    <w:rsid w:val="003E4B8F"/>
    <w:rsid w:val="003E4C0A"/>
    <w:rsid w:val="003E522E"/>
    <w:rsid w:val="003E5405"/>
    <w:rsid w:val="003E5587"/>
    <w:rsid w:val="003E5D7E"/>
    <w:rsid w:val="003E5EC5"/>
    <w:rsid w:val="003E6168"/>
    <w:rsid w:val="003E66E8"/>
    <w:rsid w:val="003E6A0E"/>
    <w:rsid w:val="003E6CD8"/>
    <w:rsid w:val="003E77C0"/>
    <w:rsid w:val="003E7BB0"/>
    <w:rsid w:val="003E7BB7"/>
    <w:rsid w:val="003F0426"/>
    <w:rsid w:val="003F04F1"/>
    <w:rsid w:val="003F05F4"/>
    <w:rsid w:val="003F078F"/>
    <w:rsid w:val="003F0949"/>
    <w:rsid w:val="003F0B29"/>
    <w:rsid w:val="003F0BC5"/>
    <w:rsid w:val="003F0C17"/>
    <w:rsid w:val="003F1390"/>
    <w:rsid w:val="003F164F"/>
    <w:rsid w:val="003F1706"/>
    <w:rsid w:val="003F1BD7"/>
    <w:rsid w:val="003F1BE4"/>
    <w:rsid w:val="003F1BF8"/>
    <w:rsid w:val="003F2129"/>
    <w:rsid w:val="003F2296"/>
    <w:rsid w:val="003F22BA"/>
    <w:rsid w:val="003F235D"/>
    <w:rsid w:val="003F273A"/>
    <w:rsid w:val="003F27B9"/>
    <w:rsid w:val="003F2A41"/>
    <w:rsid w:val="003F2E73"/>
    <w:rsid w:val="003F2EFC"/>
    <w:rsid w:val="003F2F26"/>
    <w:rsid w:val="003F3ABB"/>
    <w:rsid w:val="003F3B1F"/>
    <w:rsid w:val="003F3E37"/>
    <w:rsid w:val="003F4410"/>
    <w:rsid w:val="003F4B6D"/>
    <w:rsid w:val="003F4BB4"/>
    <w:rsid w:val="003F50B3"/>
    <w:rsid w:val="003F54D5"/>
    <w:rsid w:val="003F580F"/>
    <w:rsid w:val="003F5920"/>
    <w:rsid w:val="003F5C8A"/>
    <w:rsid w:val="003F5ECA"/>
    <w:rsid w:val="003F5F96"/>
    <w:rsid w:val="003F6402"/>
    <w:rsid w:val="003F6651"/>
    <w:rsid w:val="003F672D"/>
    <w:rsid w:val="003F6BE0"/>
    <w:rsid w:val="003F6C1A"/>
    <w:rsid w:val="003F7157"/>
    <w:rsid w:val="003F73D2"/>
    <w:rsid w:val="003F7690"/>
    <w:rsid w:val="003F7C84"/>
    <w:rsid w:val="003F7E42"/>
    <w:rsid w:val="00400A5F"/>
    <w:rsid w:val="00401727"/>
    <w:rsid w:val="00401A43"/>
    <w:rsid w:val="004021D9"/>
    <w:rsid w:val="00402319"/>
    <w:rsid w:val="00402836"/>
    <w:rsid w:val="00402D2E"/>
    <w:rsid w:val="00402D9B"/>
    <w:rsid w:val="00402E1B"/>
    <w:rsid w:val="00402EE5"/>
    <w:rsid w:val="004032B4"/>
    <w:rsid w:val="00403771"/>
    <w:rsid w:val="00404657"/>
    <w:rsid w:val="00404756"/>
    <w:rsid w:val="00404A97"/>
    <w:rsid w:val="00404FB8"/>
    <w:rsid w:val="00404FFC"/>
    <w:rsid w:val="004052A5"/>
    <w:rsid w:val="00405370"/>
    <w:rsid w:val="00405646"/>
    <w:rsid w:val="00405708"/>
    <w:rsid w:val="004062C1"/>
    <w:rsid w:val="00406318"/>
    <w:rsid w:val="00406E2E"/>
    <w:rsid w:val="00406FAA"/>
    <w:rsid w:val="00407066"/>
    <w:rsid w:val="00407409"/>
    <w:rsid w:val="00407693"/>
    <w:rsid w:val="0041034A"/>
    <w:rsid w:val="004105D6"/>
    <w:rsid w:val="00410C8F"/>
    <w:rsid w:val="00410FB9"/>
    <w:rsid w:val="0041101F"/>
    <w:rsid w:val="0041115D"/>
    <w:rsid w:val="0041119D"/>
    <w:rsid w:val="00411599"/>
    <w:rsid w:val="0041186C"/>
    <w:rsid w:val="00411A24"/>
    <w:rsid w:val="00411AE7"/>
    <w:rsid w:val="00411DA8"/>
    <w:rsid w:val="00411E60"/>
    <w:rsid w:val="00412048"/>
    <w:rsid w:val="004125D4"/>
    <w:rsid w:val="0041271B"/>
    <w:rsid w:val="004128D4"/>
    <w:rsid w:val="00412968"/>
    <w:rsid w:val="00412A07"/>
    <w:rsid w:val="00412B07"/>
    <w:rsid w:val="00412E9C"/>
    <w:rsid w:val="00413296"/>
    <w:rsid w:val="00413405"/>
    <w:rsid w:val="0041345F"/>
    <w:rsid w:val="0041384E"/>
    <w:rsid w:val="00413A2C"/>
    <w:rsid w:val="00413AFB"/>
    <w:rsid w:val="00413BD2"/>
    <w:rsid w:val="00413C54"/>
    <w:rsid w:val="00413DEE"/>
    <w:rsid w:val="00413E66"/>
    <w:rsid w:val="0041459E"/>
    <w:rsid w:val="0041469A"/>
    <w:rsid w:val="00414835"/>
    <w:rsid w:val="00414B2D"/>
    <w:rsid w:val="00414B38"/>
    <w:rsid w:val="00414E3E"/>
    <w:rsid w:val="00414E73"/>
    <w:rsid w:val="004151BC"/>
    <w:rsid w:val="004152BD"/>
    <w:rsid w:val="004153E6"/>
    <w:rsid w:val="004154A6"/>
    <w:rsid w:val="00415AED"/>
    <w:rsid w:val="00415EC4"/>
    <w:rsid w:val="00415F1D"/>
    <w:rsid w:val="0041611B"/>
    <w:rsid w:val="0041612F"/>
    <w:rsid w:val="004163CE"/>
    <w:rsid w:val="004165FF"/>
    <w:rsid w:val="004168CC"/>
    <w:rsid w:val="0041698E"/>
    <w:rsid w:val="00416A9A"/>
    <w:rsid w:val="00416B3B"/>
    <w:rsid w:val="00416B3E"/>
    <w:rsid w:val="00417563"/>
    <w:rsid w:val="004178C1"/>
    <w:rsid w:val="00417A39"/>
    <w:rsid w:val="00417B01"/>
    <w:rsid w:val="00417C20"/>
    <w:rsid w:val="00417D0F"/>
    <w:rsid w:val="00417D22"/>
    <w:rsid w:val="00420349"/>
    <w:rsid w:val="004203E9"/>
    <w:rsid w:val="0042055D"/>
    <w:rsid w:val="004209D1"/>
    <w:rsid w:val="00421522"/>
    <w:rsid w:val="0042197C"/>
    <w:rsid w:val="00421F93"/>
    <w:rsid w:val="004220B3"/>
    <w:rsid w:val="0042277B"/>
    <w:rsid w:val="0042277E"/>
    <w:rsid w:val="00422925"/>
    <w:rsid w:val="00422A99"/>
    <w:rsid w:val="00422BC0"/>
    <w:rsid w:val="00422E8E"/>
    <w:rsid w:val="004231D2"/>
    <w:rsid w:val="0042389C"/>
    <w:rsid w:val="0042397C"/>
    <w:rsid w:val="00424028"/>
    <w:rsid w:val="004243EC"/>
    <w:rsid w:val="0042480A"/>
    <w:rsid w:val="0042490E"/>
    <w:rsid w:val="00424E38"/>
    <w:rsid w:val="00424E9E"/>
    <w:rsid w:val="0042506D"/>
    <w:rsid w:val="004252AF"/>
    <w:rsid w:val="0042535B"/>
    <w:rsid w:val="00425814"/>
    <w:rsid w:val="00425850"/>
    <w:rsid w:val="004259D2"/>
    <w:rsid w:val="00425A19"/>
    <w:rsid w:val="004264F1"/>
    <w:rsid w:val="0042655A"/>
    <w:rsid w:val="00426594"/>
    <w:rsid w:val="0042666E"/>
    <w:rsid w:val="004267B2"/>
    <w:rsid w:val="004268E5"/>
    <w:rsid w:val="00426BBC"/>
    <w:rsid w:val="00426D41"/>
    <w:rsid w:val="00426F13"/>
    <w:rsid w:val="00426F4E"/>
    <w:rsid w:val="004271F6"/>
    <w:rsid w:val="0042787F"/>
    <w:rsid w:val="00427E54"/>
    <w:rsid w:val="00427FC9"/>
    <w:rsid w:val="0043001F"/>
    <w:rsid w:val="0043008B"/>
    <w:rsid w:val="0043085B"/>
    <w:rsid w:val="00430901"/>
    <w:rsid w:val="00431446"/>
    <w:rsid w:val="00431CA2"/>
    <w:rsid w:val="00431CEF"/>
    <w:rsid w:val="00431F98"/>
    <w:rsid w:val="00432130"/>
    <w:rsid w:val="00432312"/>
    <w:rsid w:val="00432517"/>
    <w:rsid w:val="00432908"/>
    <w:rsid w:val="00432E6A"/>
    <w:rsid w:val="00432EF7"/>
    <w:rsid w:val="00433008"/>
    <w:rsid w:val="004330A8"/>
    <w:rsid w:val="004330B9"/>
    <w:rsid w:val="004338CB"/>
    <w:rsid w:val="00433B3D"/>
    <w:rsid w:val="00433BA5"/>
    <w:rsid w:val="00433BE4"/>
    <w:rsid w:val="00433E7F"/>
    <w:rsid w:val="00434802"/>
    <w:rsid w:val="0043552C"/>
    <w:rsid w:val="00435719"/>
    <w:rsid w:val="00435F79"/>
    <w:rsid w:val="0043609A"/>
    <w:rsid w:val="00436357"/>
    <w:rsid w:val="00436D07"/>
    <w:rsid w:val="00436D53"/>
    <w:rsid w:val="00437547"/>
    <w:rsid w:val="004375C8"/>
    <w:rsid w:val="0044009B"/>
    <w:rsid w:val="004404DF"/>
    <w:rsid w:val="00440897"/>
    <w:rsid w:val="00440909"/>
    <w:rsid w:val="00440F09"/>
    <w:rsid w:val="00440F5B"/>
    <w:rsid w:val="004411BE"/>
    <w:rsid w:val="00441565"/>
    <w:rsid w:val="0044180D"/>
    <w:rsid w:val="00441CE1"/>
    <w:rsid w:val="00441CEE"/>
    <w:rsid w:val="00442262"/>
    <w:rsid w:val="0044256B"/>
    <w:rsid w:val="004428C5"/>
    <w:rsid w:val="00442B59"/>
    <w:rsid w:val="00442D75"/>
    <w:rsid w:val="00442F53"/>
    <w:rsid w:val="0044390E"/>
    <w:rsid w:val="00443A3C"/>
    <w:rsid w:val="00443B93"/>
    <w:rsid w:val="00443C1A"/>
    <w:rsid w:val="00443C38"/>
    <w:rsid w:val="00443D97"/>
    <w:rsid w:val="00443F07"/>
    <w:rsid w:val="00444056"/>
    <w:rsid w:val="004440BA"/>
    <w:rsid w:val="0044417F"/>
    <w:rsid w:val="004447EC"/>
    <w:rsid w:val="004449B3"/>
    <w:rsid w:val="004451F2"/>
    <w:rsid w:val="00445231"/>
    <w:rsid w:val="004453EC"/>
    <w:rsid w:val="00445417"/>
    <w:rsid w:val="00445692"/>
    <w:rsid w:val="00445762"/>
    <w:rsid w:val="004457BB"/>
    <w:rsid w:val="00445816"/>
    <w:rsid w:val="00445C89"/>
    <w:rsid w:val="00446161"/>
    <w:rsid w:val="00446263"/>
    <w:rsid w:val="00446A48"/>
    <w:rsid w:val="00446B8F"/>
    <w:rsid w:val="00447912"/>
    <w:rsid w:val="00447F7C"/>
    <w:rsid w:val="004508C2"/>
    <w:rsid w:val="004508D5"/>
    <w:rsid w:val="0045090F"/>
    <w:rsid w:val="00450A60"/>
    <w:rsid w:val="00450E4A"/>
    <w:rsid w:val="00451740"/>
    <w:rsid w:val="00452236"/>
    <w:rsid w:val="00452757"/>
    <w:rsid w:val="00452B02"/>
    <w:rsid w:val="00452F5D"/>
    <w:rsid w:val="004532A4"/>
    <w:rsid w:val="00453767"/>
    <w:rsid w:val="004537FE"/>
    <w:rsid w:val="00453D40"/>
    <w:rsid w:val="00454009"/>
    <w:rsid w:val="00454495"/>
    <w:rsid w:val="0045457F"/>
    <w:rsid w:val="004545A5"/>
    <w:rsid w:val="00455010"/>
    <w:rsid w:val="0045529C"/>
    <w:rsid w:val="00455994"/>
    <w:rsid w:val="00455B38"/>
    <w:rsid w:val="00455D79"/>
    <w:rsid w:val="00455EAE"/>
    <w:rsid w:val="00455F32"/>
    <w:rsid w:val="00456303"/>
    <w:rsid w:val="0045639D"/>
    <w:rsid w:val="00456DD9"/>
    <w:rsid w:val="00456F39"/>
    <w:rsid w:val="00456F85"/>
    <w:rsid w:val="00457417"/>
    <w:rsid w:val="0045743A"/>
    <w:rsid w:val="004575DA"/>
    <w:rsid w:val="004577DA"/>
    <w:rsid w:val="00457A71"/>
    <w:rsid w:val="00457D75"/>
    <w:rsid w:val="004600F0"/>
    <w:rsid w:val="0046018B"/>
    <w:rsid w:val="00460932"/>
    <w:rsid w:val="00460AA2"/>
    <w:rsid w:val="0046147A"/>
    <w:rsid w:val="0046176A"/>
    <w:rsid w:val="00461BDE"/>
    <w:rsid w:val="00462445"/>
    <w:rsid w:val="00462867"/>
    <w:rsid w:val="00462B58"/>
    <w:rsid w:val="004633E3"/>
    <w:rsid w:val="0046380C"/>
    <w:rsid w:val="0046386E"/>
    <w:rsid w:val="00463ECB"/>
    <w:rsid w:val="00463FD6"/>
    <w:rsid w:val="004641E1"/>
    <w:rsid w:val="004644D0"/>
    <w:rsid w:val="00464836"/>
    <w:rsid w:val="004648B7"/>
    <w:rsid w:val="00464AFE"/>
    <w:rsid w:val="00464C0F"/>
    <w:rsid w:val="00464E2A"/>
    <w:rsid w:val="004650EF"/>
    <w:rsid w:val="00465181"/>
    <w:rsid w:val="0046601C"/>
    <w:rsid w:val="004661FD"/>
    <w:rsid w:val="004664EE"/>
    <w:rsid w:val="004664FC"/>
    <w:rsid w:val="0046661F"/>
    <w:rsid w:val="00466B11"/>
    <w:rsid w:val="004671EC"/>
    <w:rsid w:val="00467340"/>
    <w:rsid w:val="004673C1"/>
    <w:rsid w:val="0046749E"/>
    <w:rsid w:val="0046757B"/>
    <w:rsid w:val="004676A0"/>
    <w:rsid w:val="0046783A"/>
    <w:rsid w:val="00467DB4"/>
    <w:rsid w:val="00470735"/>
    <w:rsid w:val="00470FD4"/>
    <w:rsid w:val="004712FB"/>
    <w:rsid w:val="0047131F"/>
    <w:rsid w:val="004715A2"/>
    <w:rsid w:val="00471A98"/>
    <w:rsid w:val="00471C35"/>
    <w:rsid w:val="00471FB7"/>
    <w:rsid w:val="00472406"/>
    <w:rsid w:val="004724FF"/>
    <w:rsid w:val="00472563"/>
    <w:rsid w:val="0047266C"/>
    <w:rsid w:val="004726D3"/>
    <w:rsid w:val="004730E0"/>
    <w:rsid w:val="004730EB"/>
    <w:rsid w:val="004731B9"/>
    <w:rsid w:val="004738E5"/>
    <w:rsid w:val="00473927"/>
    <w:rsid w:val="00473C00"/>
    <w:rsid w:val="00473E21"/>
    <w:rsid w:val="004740A8"/>
    <w:rsid w:val="0047431C"/>
    <w:rsid w:val="004744A8"/>
    <w:rsid w:val="00474811"/>
    <w:rsid w:val="00474940"/>
    <w:rsid w:val="00474B30"/>
    <w:rsid w:val="00474CF3"/>
    <w:rsid w:val="00475355"/>
    <w:rsid w:val="004754A0"/>
    <w:rsid w:val="00475608"/>
    <w:rsid w:val="004756AC"/>
    <w:rsid w:val="0047587D"/>
    <w:rsid w:val="00475C49"/>
    <w:rsid w:val="00475F97"/>
    <w:rsid w:val="004761A0"/>
    <w:rsid w:val="004763E4"/>
    <w:rsid w:val="0047664A"/>
    <w:rsid w:val="0047680F"/>
    <w:rsid w:val="0047694E"/>
    <w:rsid w:val="0047697C"/>
    <w:rsid w:val="004769E1"/>
    <w:rsid w:val="00476A2B"/>
    <w:rsid w:val="00476DC5"/>
    <w:rsid w:val="00476EF3"/>
    <w:rsid w:val="004775B9"/>
    <w:rsid w:val="00477770"/>
    <w:rsid w:val="004777AA"/>
    <w:rsid w:val="00477A83"/>
    <w:rsid w:val="00477C04"/>
    <w:rsid w:val="00480245"/>
    <w:rsid w:val="00480625"/>
    <w:rsid w:val="00480714"/>
    <w:rsid w:val="00480840"/>
    <w:rsid w:val="0048088B"/>
    <w:rsid w:val="00481399"/>
    <w:rsid w:val="00481532"/>
    <w:rsid w:val="004815DB"/>
    <w:rsid w:val="0048181B"/>
    <w:rsid w:val="00481E21"/>
    <w:rsid w:val="0048224C"/>
    <w:rsid w:val="00482305"/>
    <w:rsid w:val="0048282C"/>
    <w:rsid w:val="00482BF4"/>
    <w:rsid w:val="004832D9"/>
    <w:rsid w:val="00483758"/>
    <w:rsid w:val="00483A6B"/>
    <w:rsid w:val="00483BEB"/>
    <w:rsid w:val="00483CA5"/>
    <w:rsid w:val="00484265"/>
    <w:rsid w:val="00484374"/>
    <w:rsid w:val="004849E5"/>
    <w:rsid w:val="00484B6E"/>
    <w:rsid w:val="00484C22"/>
    <w:rsid w:val="0048517C"/>
    <w:rsid w:val="00485247"/>
    <w:rsid w:val="004852A8"/>
    <w:rsid w:val="0048560D"/>
    <w:rsid w:val="00485D6A"/>
    <w:rsid w:val="00486535"/>
    <w:rsid w:val="0048698B"/>
    <w:rsid w:val="00486AFA"/>
    <w:rsid w:val="00486EFF"/>
    <w:rsid w:val="00487A32"/>
    <w:rsid w:val="00487C16"/>
    <w:rsid w:val="00487D21"/>
    <w:rsid w:val="004902DA"/>
    <w:rsid w:val="00490465"/>
    <w:rsid w:val="004906B2"/>
    <w:rsid w:val="0049085A"/>
    <w:rsid w:val="0049088D"/>
    <w:rsid w:val="00490BA5"/>
    <w:rsid w:val="00490CE2"/>
    <w:rsid w:val="00491093"/>
    <w:rsid w:val="00491335"/>
    <w:rsid w:val="004914F6"/>
    <w:rsid w:val="004919E7"/>
    <w:rsid w:val="004920DB"/>
    <w:rsid w:val="004924D0"/>
    <w:rsid w:val="0049273B"/>
    <w:rsid w:val="0049279E"/>
    <w:rsid w:val="0049303B"/>
    <w:rsid w:val="0049362C"/>
    <w:rsid w:val="004936C8"/>
    <w:rsid w:val="0049373E"/>
    <w:rsid w:val="00493901"/>
    <w:rsid w:val="00493BD6"/>
    <w:rsid w:val="00493D41"/>
    <w:rsid w:val="004942CA"/>
    <w:rsid w:val="004946A0"/>
    <w:rsid w:val="00494724"/>
    <w:rsid w:val="00495A64"/>
    <w:rsid w:val="00495B9F"/>
    <w:rsid w:val="00495D67"/>
    <w:rsid w:val="00495E1D"/>
    <w:rsid w:val="00495FDE"/>
    <w:rsid w:val="004963C5"/>
    <w:rsid w:val="004963F5"/>
    <w:rsid w:val="00496855"/>
    <w:rsid w:val="00496871"/>
    <w:rsid w:val="00496ACA"/>
    <w:rsid w:val="00497130"/>
    <w:rsid w:val="0049751D"/>
    <w:rsid w:val="00497577"/>
    <w:rsid w:val="00497723"/>
    <w:rsid w:val="004977A0"/>
    <w:rsid w:val="0049798A"/>
    <w:rsid w:val="00497D14"/>
    <w:rsid w:val="00497D6E"/>
    <w:rsid w:val="004A02BA"/>
    <w:rsid w:val="004A0441"/>
    <w:rsid w:val="004A052F"/>
    <w:rsid w:val="004A075D"/>
    <w:rsid w:val="004A12C2"/>
    <w:rsid w:val="004A1630"/>
    <w:rsid w:val="004A1702"/>
    <w:rsid w:val="004A1CDE"/>
    <w:rsid w:val="004A1D50"/>
    <w:rsid w:val="004A22CA"/>
    <w:rsid w:val="004A22D1"/>
    <w:rsid w:val="004A2325"/>
    <w:rsid w:val="004A2407"/>
    <w:rsid w:val="004A276A"/>
    <w:rsid w:val="004A2E42"/>
    <w:rsid w:val="004A2E9D"/>
    <w:rsid w:val="004A2F89"/>
    <w:rsid w:val="004A3372"/>
    <w:rsid w:val="004A3425"/>
    <w:rsid w:val="004A399C"/>
    <w:rsid w:val="004A3A1A"/>
    <w:rsid w:val="004A3AC4"/>
    <w:rsid w:val="004A4286"/>
    <w:rsid w:val="004A4A4D"/>
    <w:rsid w:val="004A4B0A"/>
    <w:rsid w:val="004A4F84"/>
    <w:rsid w:val="004A5175"/>
    <w:rsid w:val="004A519E"/>
    <w:rsid w:val="004A68C5"/>
    <w:rsid w:val="004A6A45"/>
    <w:rsid w:val="004A6AB0"/>
    <w:rsid w:val="004A6D9F"/>
    <w:rsid w:val="004A6F1E"/>
    <w:rsid w:val="004A70E1"/>
    <w:rsid w:val="004A7713"/>
    <w:rsid w:val="004A7B59"/>
    <w:rsid w:val="004A7D12"/>
    <w:rsid w:val="004A7E0E"/>
    <w:rsid w:val="004A7FDE"/>
    <w:rsid w:val="004B0551"/>
    <w:rsid w:val="004B0780"/>
    <w:rsid w:val="004B0796"/>
    <w:rsid w:val="004B080D"/>
    <w:rsid w:val="004B0FF2"/>
    <w:rsid w:val="004B1279"/>
    <w:rsid w:val="004B151C"/>
    <w:rsid w:val="004B1727"/>
    <w:rsid w:val="004B1BD9"/>
    <w:rsid w:val="004B24AE"/>
    <w:rsid w:val="004B28E8"/>
    <w:rsid w:val="004B2BDE"/>
    <w:rsid w:val="004B36C8"/>
    <w:rsid w:val="004B38FC"/>
    <w:rsid w:val="004B39BD"/>
    <w:rsid w:val="004B3C98"/>
    <w:rsid w:val="004B3DC8"/>
    <w:rsid w:val="004B42C5"/>
    <w:rsid w:val="004B4534"/>
    <w:rsid w:val="004B4644"/>
    <w:rsid w:val="004B47CD"/>
    <w:rsid w:val="004B4C94"/>
    <w:rsid w:val="004B4F17"/>
    <w:rsid w:val="004B520D"/>
    <w:rsid w:val="004B532A"/>
    <w:rsid w:val="004B577E"/>
    <w:rsid w:val="004B58B6"/>
    <w:rsid w:val="004B5A48"/>
    <w:rsid w:val="004B6821"/>
    <w:rsid w:val="004B737F"/>
    <w:rsid w:val="004B7969"/>
    <w:rsid w:val="004B7B92"/>
    <w:rsid w:val="004B7F46"/>
    <w:rsid w:val="004C0114"/>
    <w:rsid w:val="004C014C"/>
    <w:rsid w:val="004C02DA"/>
    <w:rsid w:val="004C0755"/>
    <w:rsid w:val="004C0789"/>
    <w:rsid w:val="004C08BD"/>
    <w:rsid w:val="004C08ED"/>
    <w:rsid w:val="004C0D1D"/>
    <w:rsid w:val="004C15B9"/>
    <w:rsid w:val="004C16BF"/>
    <w:rsid w:val="004C1935"/>
    <w:rsid w:val="004C1A35"/>
    <w:rsid w:val="004C1B56"/>
    <w:rsid w:val="004C1C77"/>
    <w:rsid w:val="004C1D0A"/>
    <w:rsid w:val="004C224A"/>
    <w:rsid w:val="004C2285"/>
    <w:rsid w:val="004C2997"/>
    <w:rsid w:val="004C29E2"/>
    <w:rsid w:val="004C2E96"/>
    <w:rsid w:val="004C3A49"/>
    <w:rsid w:val="004C3C48"/>
    <w:rsid w:val="004C3E1F"/>
    <w:rsid w:val="004C4261"/>
    <w:rsid w:val="004C43E8"/>
    <w:rsid w:val="004C44E2"/>
    <w:rsid w:val="004C4792"/>
    <w:rsid w:val="004C49E9"/>
    <w:rsid w:val="004C50F8"/>
    <w:rsid w:val="004C5286"/>
    <w:rsid w:val="004C5B9E"/>
    <w:rsid w:val="004C5FA0"/>
    <w:rsid w:val="004C614B"/>
    <w:rsid w:val="004C656A"/>
    <w:rsid w:val="004C6922"/>
    <w:rsid w:val="004C6A10"/>
    <w:rsid w:val="004C764D"/>
    <w:rsid w:val="004C79AD"/>
    <w:rsid w:val="004C7A8B"/>
    <w:rsid w:val="004C7CB2"/>
    <w:rsid w:val="004C7DD8"/>
    <w:rsid w:val="004D065A"/>
    <w:rsid w:val="004D0B25"/>
    <w:rsid w:val="004D0DE3"/>
    <w:rsid w:val="004D0E6F"/>
    <w:rsid w:val="004D0EA5"/>
    <w:rsid w:val="004D1289"/>
    <w:rsid w:val="004D1555"/>
    <w:rsid w:val="004D164B"/>
    <w:rsid w:val="004D182D"/>
    <w:rsid w:val="004D1B98"/>
    <w:rsid w:val="004D1BBA"/>
    <w:rsid w:val="004D1F3C"/>
    <w:rsid w:val="004D1F85"/>
    <w:rsid w:val="004D26DB"/>
    <w:rsid w:val="004D2B30"/>
    <w:rsid w:val="004D30D1"/>
    <w:rsid w:val="004D3BC7"/>
    <w:rsid w:val="004D3C78"/>
    <w:rsid w:val="004D42CF"/>
    <w:rsid w:val="004D473A"/>
    <w:rsid w:val="004D475C"/>
    <w:rsid w:val="004D4B9D"/>
    <w:rsid w:val="004D55BE"/>
    <w:rsid w:val="004D55FB"/>
    <w:rsid w:val="004D5A65"/>
    <w:rsid w:val="004D5BA8"/>
    <w:rsid w:val="004D5E63"/>
    <w:rsid w:val="004D63C6"/>
    <w:rsid w:val="004D640A"/>
    <w:rsid w:val="004D674C"/>
    <w:rsid w:val="004D6ADC"/>
    <w:rsid w:val="004D7221"/>
    <w:rsid w:val="004D7348"/>
    <w:rsid w:val="004D75B4"/>
    <w:rsid w:val="004D76A4"/>
    <w:rsid w:val="004D78D8"/>
    <w:rsid w:val="004D7934"/>
    <w:rsid w:val="004D7F98"/>
    <w:rsid w:val="004E0849"/>
    <w:rsid w:val="004E096E"/>
    <w:rsid w:val="004E09D5"/>
    <w:rsid w:val="004E0D7E"/>
    <w:rsid w:val="004E12AD"/>
    <w:rsid w:val="004E1338"/>
    <w:rsid w:val="004E16CE"/>
    <w:rsid w:val="004E16F4"/>
    <w:rsid w:val="004E18B9"/>
    <w:rsid w:val="004E197B"/>
    <w:rsid w:val="004E1DB0"/>
    <w:rsid w:val="004E28AB"/>
    <w:rsid w:val="004E2904"/>
    <w:rsid w:val="004E2D9C"/>
    <w:rsid w:val="004E2EF8"/>
    <w:rsid w:val="004E310B"/>
    <w:rsid w:val="004E366E"/>
    <w:rsid w:val="004E37B5"/>
    <w:rsid w:val="004E383C"/>
    <w:rsid w:val="004E3AC4"/>
    <w:rsid w:val="004E4CD0"/>
    <w:rsid w:val="004E4CF4"/>
    <w:rsid w:val="004E4DC1"/>
    <w:rsid w:val="004E58E0"/>
    <w:rsid w:val="004E5B5D"/>
    <w:rsid w:val="004E5C2C"/>
    <w:rsid w:val="004E6079"/>
    <w:rsid w:val="004E62A8"/>
    <w:rsid w:val="004E657C"/>
    <w:rsid w:val="004E6AC8"/>
    <w:rsid w:val="004E6CF0"/>
    <w:rsid w:val="004E6D94"/>
    <w:rsid w:val="004E6EA4"/>
    <w:rsid w:val="004E6EE4"/>
    <w:rsid w:val="004E70C2"/>
    <w:rsid w:val="004E720D"/>
    <w:rsid w:val="004E7261"/>
    <w:rsid w:val="004E73D0"/>
    <w:rsid w:val="004E752A"/>
    <w:rsid w:val="004E755A"/>
    <w:rsid w:val="004E792E"/>
    <w:rsid w:val="004E7B43"/>
    <w:rsid w:val="004E7C60"/>
    <w:rsid w:val="004E7C76"/>
    <w:rsid w:val="004E7E04"/>
    <w:rsid w:val="004F0242"/>
    <w:rsid w:val="004F0374"/>
    <w:rsid w:val="004F0809"/>
    <w:rsid w:val="004F080A"/>
    <w:rsid w:val="004F0DC0"/>
    <w:rsid w:val="004F158B"/>
    <w:rsid w:val="004F1847"/>
    <w:rsid w:val="004F185A"/>
    <w:rsid w:val="004F1ED2"/>
    <w:rsid w:val="004F23BB"/>
    <w:rsid w:val="004F255B"/>
    <w:rsid w:val="004F2740"/>
    <w:rsid w:val="004F274D"/>
    <w:rsid w:val="004F2AEB"/>
    <w:rsid w:val="004F30E6"/>
    <w:rsid w:val="004F329A"/>
    <w:rsid w:val="004F3917"/>
    <w:rsid w:val="004F3C10"/>
    <w:rsid w:val="004F3F83"/>
    <w:rsid w:val="004F4A1C"/>
    <w:rsid w:val="004F535C"/>
    <w:rsid w:val="004F5485"/>
    <w:rsid w:val="004F572C"/>
    <w:rsid w:val="004F5CC4"/>
    <w:rsid w:val="004F60A9"/>
    <w:rsid w:val="004F6414"/>
    <w:rsid w:val="004F6770"/>
    <w:rsid w:val="004F6845"/>
    <w:rsid w:val="004F689B"/>
    <w:rsid w:val="004F6B3F"/>
    <w:rsid w:val="004F6C1C"/>
    <w:rsid w:val="004F6C90"/>
    <w:rsid w:val="004F6CD9"/>
    <w:rsid w:val="004F70F1"/>
    <w:rsid w:val="004F71FB"/>
    <w:rsid w:val="004F7741"/>
    <w:rsid w:val="004F7D5A"/>
    <w:rsid w:val="004F7F96"/>
    <w:rsid w:val="005001A0"/>
    <w:rsid w:val="00500546"/>
    <w:rsid w:val="00500662"/>
    <w:rsid w:val="005008DC"/>
    <w:rsid w:val="005008DE"/>
    <w:rsid w:val="00500B30"/>
    <w:rsid w:val="00501246"/>
    <w:rsid w:val="005012DC"/>
    <w:rsid w:val="0050182A"/>
    <w:rsid w:val="005020C0"/>
    <w:rsid w:val="005024A3"/>
    <w:rsid w:val="00502A58"/>
    <w:rsid w:val="005035C8"/>
    <w:rsid w:val="0050386B"/>
    <w:rsid w:val="00503B66"/>
    <w:rsid w:val="00503D17"/>
    <w:rsid w:val="00503D64"/>
    <w:rsid w:val="00503F0B"/>
    <w:rsid w:val="00504268"/>
    <w:rsid w:val="0050427C"/>
    <w:rsid w:val="00504A22"/>
    <w:rsid w:val="00504DF0"/>
    <w:rsid w:val="00504F54"/>
    <w:rsid w:val="005053B1"/>
    <w:rsid w:val="005057C2"/>
    <w:rsid w:val="005058CB"/>
    <w:rsid w:val="00505A0D"/>
    <w:rsid w:val="00505B3F"/>
    <w:rsid w:val="00505C09"/>
    <w:rsid w:val="0050660B"/>
    <w:rsid w:val="005068B7"/>
    <w:rsid w:val="00506A35"/>
    <w:rsid w:val="00506A51"/>
    <w:rsid w:val="00506FD0"/>
    <w:rsid w:val="0050736C"/>
    <w:rsid w:val="005074F9"/>
    <w:rsid w:val="0051078F"/>
    <w:rsid w:val="005108F4"/>
    <w:rsid w:val="00511177"/>
    <w:rsid w:val="00511254"/>
    <w:rsid w:val="005113A7"/>
    <w:rsid w:val="0051141C"/>
    <w:rsid w:val="0051161E"/>
    <w:rsid w:val="0051172F"/>
    <w:rsid w:val="00511DB1"/>
    <w:rsid w:val="0051314A"/>
    <w:rsid w:val="00513241"/>
    <w:rsid w:val="00513961"/>
    <w:rsid w:val="00513D7A"/>
    <w:rsid w:val="0051402E"/>
    <w:rsid w:val="00514BCA"/>
    <w:rsid w:val="005155AE"/>
    <w:rsid w:val="005155E0"/>
    <w:rsid w:val="0051588E"/>
    <w:rsid w:val="00515BB4"/>
    <w:rsid w:val="00515F13"/>
    <w:rsid w:val="005161DB"/>
    <w:rsid w:val="005165A3"/>
    <w:rsid w:val="005166FB"/>
    <w:rsid w:val="0051686D"/>
    <w:rsid w:val="005173D8"/>
    <w:rsid w:val="005176E3"/>
    <w:rsid w:val="00517A9E"/>
    <w:rsid w:val="00517CD6"/>
    <w:rsid w:val="00517E53"/>
    <w:rsid w:val="005201A6"/>
    <w:rsid w:val="005201A9"/>
    <w:rsid w:val="00520279"/>
    <w:rsid w:val="005203EE"/>
    <w:rsid w:val="0052084C"/>
    <w:rsid w:val="00520ABD"/>
    <w:rsid w:val="00520D41"/>
    <w:rsid w:val="00520E1F"/>
    <w:rsid w:val="00520E9B"/>
    <w:rsid w:val="00520F4D"/>
    <w:rsid w:val="00520F71"/>
    <w:rsid w:val="00521227"/>
    <w:rsid w:val="00521771"/>
    <w:rsid w:val="005217E9"/>
    <w:rsid w:val="00521862"/>
    <w:rsid w:val="005219B6"/>
    <w:rsid w:val="00521A22"/>
    <w:rsid w:val="00521BD0"/>
    <w:rsid w:val="00521F6E"/>
    <w:rsid w:val="005220AB"/>
    <w:rsid w:val="00522282"/>
    <w:rsid w:val="00522835"/>
    <w:rsid w:val="00522B34"/>
    <w:rsid w:val="00522B40"/>
    <w:rsid w:val="00522B66"/>
    <w:rsid w:val="00522CDA"/>
    <w:rsid w:val="005230AF"/>
    <w:rsid w:val="005239F9"/>
    <w:rsid w:val="00523DCA"/>
    <w:rsid w:val="005240A2"/>
    <w:rsid w:val="00524215"/>
    <w:rsid w:val="00524237"/>
    <w:rsid w:val="00524313"/>
    <w:rsid w:val="0052440E"/>
    <w:rsid w:val="00524643"/>
    <w:rsid w:val="00524A62"/>
    <w:rsid w:val="00524F13"/>
    <w:rsid w:val="00525425"/>
    <w:rsid w:val="00525547"/>
    <w:rsid w:val="00525C4B"/>
    <w:rsid w:val="00525C70"/>
    <w:rsid w:val="00525DE9"/>
    <w:rsid w:val="00526113"/>
    <w:rsid w:val="005261F1"/>
    <w:rsid w:val="00526473"/>
    <w:rsid w:val="0052670D"/>
    <w:rsid w:val="00526DDB"/>
    <w:rsid w:val="00527157"/>
    <w:rsid w:val="005271F7"/>
    <w:rsid w:val="00527503"/>
    <w:rsid w:val="00527AEF"/>
    <w:rsid w:val="00527B3D"/>
    <w:rsid w:val="00527DD0"/>
    <w:rsid w:val="00530577"/>
    <w:rsid w:val="00530758"/>
    <w:rsid w:val="00530AB5"/>
    <w:rsid w:val="00530D64"/>
    <w:rsid w:val="005311EA"/>
    <w:rsid w:val="005314E8"/>
    <w:rsid w:val="0053161B"/>
    <w:rsid w:val="00531867"/>
    <w:rsid w:val="00531F46"/>
    <w:rsid w:val="00532199"/>
    <w:rsid w:val="00532414"/>
    <w:rsid w:val="005329CA"/>
    <w:rsid w:val="00532FD0"/>
    <w:rsid w:val="0053313C"/>
    <w:rsid w:val="005331A9"/>
    <w:rsid w:val="00533307"/>
    <w:rsid w:val="00533BA6"/>
    <w:rsid w:val="00533F3A"/>
    <w:rsid w:val="00534853"/>
    <w:rsid w:val="00534905"/>
    <w:rsid w:val="00535064"/>
    <w:rsid w:val="005350B1"/>
    <w:rsid w:val="005350BD"/>
    <w:rsid w:val="005350C7"/>
    <w:rsid w:val="00535259"/>
    <w:rsid w:val="00535412"/>
    <w:rsid w:val="0053571F"/>
    <w:rsid w:val="00535984"/>
    <w:rsid w:val="00535A84"/>
    <w:rsid w:val="00535B4C"/>
    <w:rsid w:val="00535CD7"/>
    <w:rsid w:val="00536373"/>
    <w:rsid w:val="00536B42"/>
    <w:rsid w:val="00536B6C"/>
    <w:rsid w:val="00536BB8"/>
    <w:rsid w:val="00536DA2"/>
    <w:rsid w:val="00537296"/>
    <w:rsid w:val="005377EC"/>
    <w:rsid w:val="00537BE7"/>
    <w:rsid w:val="00540675"/>
    <w:rsid w:val="005406FC"/>
    <w:rsid w:val="0054119A"/>
    <w:rsid w:val="00541248"/>
    <w:rsid w:val="0054181C"/>
    <w:rsid w:val="005419B3"/>
    <w:rsid w:val="00541B86"/>
    <w:rsid w:val="00541DA8"/>
    <w:rsid w:val="00541EBA"/>
    <w:rsid w:val="00541ECC"/>
    <w:rsid w:val="00541EF2"/>
    <w:rsid w:val="00541F89"/>
    <w:rsid w:val="00542356"/>
    <w:rsid w:val="00542559"/>
    <w:rsid w:val="00542B11"/>
    <w:rsid w:val="00542C95"/>
    <w:rsid w:val="00542F8B"/>
    <w:rsid w:val="00543099"/>
    <w:rsid w:val="0054324D"/>
    <w:rsid w:val="005439DD"/>
    <w:rsid w:val="00543AD6"/>
    <w:rsid w:val="00543C3C"/>
    <w:rsid w:val="00543FBD"/>
    <w:rsid w:val="0054409A"/>
    <w:rsid w:val="00544676"/>
    <w:rsid w:val="0054495A"/>
    <w:rsid w:val="00544E5E"/>
    <w:rsid w:val="00544FA0"/>
    <w:rsid w:val="0054507E"/>
    <w:rsid w:val="0054539F"/>
    <w:rsid w:val="005455B3"/>
    <w:rsid w:val="0054561F"/>
    <w:rsid w:val="00545677"/>
    <w:rsid w:val="0054594B"/>
    <w:rsid w:val="00545B34"/>
    <w:rsid w:val="00546494"/>
    <w:rsid w:val="00546B81"/>
    <w:rsid w:val="00546CD9"/>
    <w:rsid w:val="00546DE7"/>
    <w:rsid w:val="0054716B"/>
    <w:rsid w:val="005473B4"/>
    <w:rsid w:val="0054773B"/>
    <w:rsid w:val="005477B0"/>
    <w:rsid w:val="005478DC"/>
    <w:rsid w:val="005479F1"/>
    <w:rsid w:val="00547BBE"/>
    <w:rsid w:val="00547D88"/>
    <w:rsid w:val="00547DFB"/>
    <w:rsid w:val="00547EDF"/>
    <w:rsid w:val="00547F62"/>
    <w:rsid w:val="00550274"/>
    <w:rsid w:val="00550324"/>
    <w:rsid w:val="0055047B"/>
    <w:rsid w:val="00550973"/>
    <w:rsid w:val="00550B1C"/>
    <w:rsid w:val="00550C82"/>
    <w:rsid w:val="00550CE2"/>
    <w:rsid w:val="00550F07"/>
    <w:rsid w:val="005519CB"/>
    <w:rsid w:val="00551CB9"/>
    <w:rsid w:val="00551E8D"/>
    <w:rsid w:val="00552075"/>
    <w:rsid w:val="005523BA"/>
    <w:rsid w:val="0055248F"/>
    <w:rsid w:val="00552493"/>
    <w:rsid w:val="005525ED"/>
    <w:rsid w:val="005529FF"/>
    <w:rsid w:val="00552B57"/>
    <w:rsid w:val="00552CB6"/>
    <w:rsid w:val="00553E2D"/>
    <w:rsid w:val="0055406F"/>
    <w:rsid w:val="005547A1"/>
    <w:rsid w:val="00554C91"/>
    <w:rsid w:val="00554CB0"/>
    <w:rsid w:val="00554CEB"/>
    <w:rsid w:val="00554F36"/>
    <w:rsid w:val="00555398"/>
    <w:rsid w:val="0055552F"/>
    <w:rsid w:val="005555E2"/>
    <w:rsid w:val="005557BF"/>
    <w:rsid w:val="00555CC2"/>
    <w:rsid w:val="005563A8"/>
    <w:rsid w:val="005563EF"/>
    <w:rsid w:val="00556F99"/>
    <w:rsid w:val="005570E4"/>
    <w:rsid w:val="0055716F"/>
    <w:rsid w:val="0055731F"/>
    <w:rsid w:val="00557689"/>
    <w:rsid w:val="00557BBF"/>
    <w:rsid w:val="00557BEB"/>
    <w:rsid w:val="00557CB7"/>
    <w:rsid w:val="00557E84"/>
    <w:rsid w:val="00557F66"/>
    <w:rsid w:val="00557FDD"/>
    <w:rsid w:val="005600A2"/>
    <w:rsid w:val="0056017D"/>
    <w:rsid w:val="005602F4"/>
    <w:rsid w:val="00560669"/>
    <w:rsid w:val="00560B16"/>
    <w:rsid w:val="005615A9"/>
    <w:rsid w:val="00561CD9"/>
    <w:rsid w:val="00561E24"/>
    <w:rsid w:val="00561F31"/>
    <w:rsid w:val="005620E1"/>
    <w:rsid w:val="005624E1"/>
    <w:rsid w:val="0056255E"/>
    <w:rsid w:val="005628F6"/>
    <w:rsid w:val="005637E5"/>
    <w:rsid w:val="00563BCA"/>
    <w:rsid w:val="00563E83"/>
    <w:rsid w:val="00564013"/>
    <w:rsid w:val="00564767"/>
    <w:rsid w:val="005647DB"/>
    <w:rsid w:val="00564B16"/>
    <w:rsid w:val="0056500D"/>
    <w:rsid w:val="005651D0"/>
    <w:rsid w:val="00565663"/>
    <w:rsid w:val="00565674"/>
    <w:rsid w:val="00565803"/>
    <w:rsid w:val="00565903"/>
    <w:rsid w:val="0056598E"/>
    <w:rsid w:val="00565AC1"/>
    <w:rsid w:val="00565D88"/>
    <w:rsid w:val="00566117"/>
    <w:rsid w:val="005662D3"/>
    <w:rsid w:val="00566A84"/>
    <w:rsid w:val="00566ABB"/>
    <w:rsid w:val="00566E9B"/>
    <w:rsid w:val="00566EDE"/>
    <w:rsid w:val="00566FBA"/>
    <w:rsid w:val="0056701E"/>
    <w:rsid w:val="00567CE8"/>
    <w:rsid w:val="00567F5E"/>
    <w:rsid w:val="00570AC2"/>
    <w:rsid w:val="00570C06"/>
    <w:rsid w:val="00570DB2"/>
    <w:rsid w:val="0057100E"/>
    <w:rsid w:val="005710AC"/>
    <w:rsid w:val="005711DD"/>
    <w:rsid w:val="00571567"/>
    <w:rsid w:val="005717A2"/>
    <w:rsid w:val="005719FF"/>
    <w:rsid w:val="0057204C"/>
    <w:rsid w:val="00572120"/>
    <w:rsid w:val="00572463"/>
    <w:rsid w:val="00572BC7"/>
    <w:rsid w:val="00572D84"/>
    <w:rsid w:val="00573212"/>
    <w:rsid w:val="005732F0"/>
    <w:rsid w:val="00573673"/>
    <w:rsid w:val="00573879"/>
    <w:rsid w:val="00573CCD"/>
    <w:rsid w:val="00573D04"/>
    <w:rsid w:val="00573D47"/>
    <w:rsid w:val="00573F9C"/>
    <w:rsid w:val="005743BD"/>
    <w:rsid w:val="00574719"/>
    <w:rsid w:val="005748B9"/>
    <w:rsid w:val="00574AA0"/>
    <w:rsid w:val="00574DC3"/>
    <w:rsid w:val="00575633"/>
    <w:rsid w:val="0057598D"/>
    <w:rsid w:val="00575B47"/>
    <w:rsid w:val="00575CE6"/>
    <w:rsid w:val="0057605B"/>
    <w:rsid w:val="00576331"/>
    <w:rsid w:val="00576339"/>
    <w:rsid w:val="00576375"/>
    <w:rsid w:val="00576769"/>
    <w:rsid w:val="00576C10"/>
    <w:rsid w:val="00577234"/>
    <w:rsid w:val="00577509"/>
    <w:rsid w:val="005775A9"/>
    <w:rsid w:val="0057789E"/>
    <w:rsid w:val="005779C6"/>
    <w:rsid w:val="005779D6"/>
    <w:rsid w:val="005779E9"/>
    <w:rsid w:val="00577F0A"/>
    <w:rsid w:val="00577FF0"/>
    <w:rsid w:val="005800F1"/>
    <w:rsid w:val="005803E2"/>
    <w:rsid w:val="00580724"/>
    <w:rsid w:val="00580AC1"/>
    <w:rsid w:val="00580B2A"/>
    <w:rsid w:val="00581557"/>
    <w:rsid w:val="00581A93"/>
    <w:rsid w:val="00581AEE"/>
    <w:rsid w:val="0058234F"/>
    <w:rsid w:val="00582556"/>
    <w:rsid w:val="00582648"/>
    <w:rsid w:val="00582BD8"/>
    <w:rsid w:val="00582BE8"/>
    <w:rsid w:val="00583038"/>
    <w:rsid w:val="00583090"/>
    <w:rsid w:val="005833F5"/>
    <w:rsid w:val="0058390D"/>
    <w:rsid w:val="00583C2C"/>
    <w:rsid w:val="00583DB1"/>
    <w:rsid w:val="00583DFA"/>
    <w:rsid w:val="005840E5"/>
    <w:rsid w:val="0058427C"/>
    <w:rsid w:val="0058429B"/>
    <w:rsid w:val="00584A95"/>
    <w:rsid w:val="00584BE6"/>
    <w:rsid w:val="00584D8A"/>
    <w:rsid w:val="00584E7D"/>
    <w:rsid w:val="00584F04"/>
    <w:rsid w:val="00584FC2"/>
    <w:rsid w:val="00585A0F"/>
    <w:rsid w:val="00585AE4"/>
    <w:rsid w:val="00585AF8"/>
    <w:rsid w:val="005860F0"/>
    <w:rsid w:val="005865EB"/>
    <w:rsid w:val="00586CEA"/>
    <w:rsid w:val="0058779D"/>
    <w:rsid w:val="005901F5"/>
    <w:rsid w:val="00590317"/>
    <w:rsid w:val="00590685"/>
    <w:rsid w:val="00590DDA"/>
    <w:rsid w:val="00590F8E"/>
    <w:rsid w:val="00591684"/>
    <w:rsid w:val="005918D8"/>
    <w:rsid w:val="00591B47"/>
    <w:rsid w:val="00591DCC"/>
    <w:rsid w:val="00591F95"/>
    <w:rsid w:val="00592326"/>
    <w:rsid w:val="005924E9"/>
    <w:rsid w:val="005925BA"/>
    <w:rsid w:val="005928D6"/>
    <w:rsid w:val="00592B59"/>
    <w:rsid w:val="00592BD3"/>
    <w:rsid w:val="00593521"/>
    <w:rsid w:val="005936BD"/>
    <w:rsid w:val="005937FA"/>
    <w:rsid w:val="00593A9F"/>
    <w:rsid w:val="00593DA7"/>
    <w:rsid w:val="005944EE"/>
    <w:rsid w:val="005947D9"/>
    <w:rsid w:val="00595039"/>
    <w:rsid w:val="00595229"/>
    <w:rsid w:val="00595661"/>
    <w:rsid w:val="0059569A"/>
    <w:rsid w:val="00595E14"/>
    <w:rsid w:val="00596187"/>
    <w:rsid w:val="00596601"/>
    <w:rsid w:val="00596D8B"/>
    <w:rsid w:val="00597512"/>
    <w:rsid w:val="005975C5"/>
    <w:rsid w:val="00597946"/>
    <w:rsid w:val="00597A55"/>
    <w:rsid w:val="005A0077"/>
    <w:rsid w:val="005A015E"/>
    <w:rsid w:val="005A0AC5"/>
    <w:rsid w:val="005A0C86"/>
    <w:rsid w:val="005A0EE4"/>
    <w:rsid w:val="005A1246"/>
    <w:rsid w:val="005A1532"/>
    <w:rsid w:val="005A2197"/>
    <w:rsid w:val="005A234C"/>
    <w:rsid w:val="005A23B4"/>
    <w:rsid w:val="005A284F"/>
    <w:rsid w:val="005A2A2E"/>
    <w:rsid w:val="005A2B29"/>
    <w:rsid w:val="005A3003"/>
    <w:rsid w:val="005A331D"/>
    <w:rsid w:val="005A348B"/>
    <w:rsid w:val="005A349E"/>
    <w:rsid w:val="005A3A3B"/>
    <w:rsid w:val="005A3A7F"/>
    <w:rsid w:val="005A3D34"/>
    <w:rsid w:val="005A3DCC"/>
    <w:rsid w:val="005A3ED6"/>
    <w:rsid w:val="005A4045"/>
    <w:rsid w:val="005A40B9"/>
    <w:rsid w:val="005A46B1"/>
    <w:rsid w:val="005A4FA3"/>
    <w:rsid w:val="005A5640"/>
    <w:rsid w:val="005A56CD"/>
    <w:rsid w:val="005A6568"/>
    <w:rsid w:val="005A67C6"/>
    <w:rsid w:val="005A69E1"/>
    <w:rsid w:val="005A6B86"/>
    <w:rsid w:val="005A6B8A"/>
    <w:rsid w:val="005A6D8D"/>
    <w:rsid w:val="005A7410"/>
    <w:rsid w:val="005A7F8A"/>
    <w:rsid w:val="005B004A"/>
    <w:rsid w:val="005B0B4B"/>
    <w:rsid w:val="005B0DAA"/>
    <w:rsid w:val="005B125F"/>
    <w:rsid w:val="005B1447"/>
    <w:rsid w:val="005B16CA"/>
    <w:rsid w:val="005B17CD"/>
    <w:rsid w:val="005B1ACB"/>
    <w:rsid w:val="005B1F1B"/>
    <w:rsid w:val="005B28B1"/>
    <w:rsid w:val="005B29FA"/>
    <w:rsid w:val="005B2F31"/>
    <w:rsid w:val="005B2F7D"/>
    <w:rsid w:val="005B338A"/>
    <w:rsid w:val="005B3480"/>
    <w:rsid w:val="005B362F"/>
    <w:rsid w:val="005B37A0"/>
    <w:rsid w:val="005B37B5"/>
    <w:rsid w:val="005B39C9"/>
    <w:rsid w:val="005B3F63"/>
    <w:rsid w:val="005B4334"/>
    <w:rsid w:val="005B443F"/>
    <w:rsid w:val="005B47BA"/>
    <w:rsid w:val="005B49F8"/>
    <w:rsid w:val="005B4A06"/>
    <w:rsid w:val="005B4F3C"/>
    <w:rsid w:val="005B5018"/>
    <w:rsid w:val="005B5203"/>
    <w:rsid w:val="005B5248"/>
    <w:rsid w:val="005B55A7"/>
    <w:rsid w:val="005B5E4B"/>
    <w:rsid w:val="005B62D2"/>
    <w:rsid w:val="005B642D"/>
    <w:rsid w:val="005B6E03"/>
    <w:rsid w:val="005B6E51"/>
    <w:rsid w:val="005B6F47"/>
    <w:rsid w:val="005B725D"/>
    <w:rsid w:val="005B72E2"/>
    <w:rsid w:val="005B74F0"/>
    <w:rsid w:val="005B792B"/>
    <w:rsid w:val="005B7944"/>
    <w:rsid w:val="005B7B2C"/>
    <w:rsid w:val="005B7BC4"/>
    <w:rsid w:val="005C0133"/>
    <w:rsid w:val="005C04C8"/>
    <w:rsid w:val="005C051C"/>
    <w:rsid w:val="005C0574"/>
    <w:rsid w:val="005C0FE5"/>
    <w:rsid w:val="005C1096"/>
    <w:rsid w:val="005C10E9"/>
    <w:rsid w:val="005C1CCE"/>
    <w:rsid w:val="005C26DB"/>
    <w:rsid w:val="005C28EF"/>
    <w:rsid w:val="005C2A01"/>
    <w:rsid w:val="005C2AD3"/>
    <w:rsid w:val="005C2CC6"/>
    <w:rsid w:val="005C31D1"/>
    <w:rsid w:val="005C321B"/>
    <w:rsid w:val="005C350A"/>
    <w:rsid w:val="005C3DBC"/>
    <w:rsid w:val="005C3ECA"/>
    <w:rsid w:val="005C4AFF"/>
    <w:rsid w:val="005C4B8F"/>
    <w:rsid w:val="005C4F48"/>
    <w:rsid w:val="005C55A0"/>
    <w:rsid w:val="005C5785"/>
    <w:rsid w:val="005C59B3"/>
    <w:rsid w:val="005C5F16"/>
    <w:rsid w:val="005C5FD7"/>
    <w:rsid w:val="005C646C"/>
    <w:rsid w:val="005C6A2D"/>
    <w:rsid w:val="005C6A9C"/>
    <w:rsid w:val="005C6BED"/>
    <w:rsid w:val="005C6BF9"/>
    <w:rsid w:val="005C6E0E"/>
    <w:rsid w:val="005C7047"/>
    <w:rsid w:val="005C763C"/>
    <w:rsid w:val="005C797E"/>
    <w:rsid w:val="005C7D8C"/>
    <w:rsid w:val="005D06E4"/>
    <w:rsid w:val="005D0A5A"/>
    <w:rsid w:val="005D0C78"/>
    <w:rsid w:val="005D0ED5"/>
    <w:rsid w:val="005D115A"/>
    <w:rsid w:val="005D12D8"/>
    <w:rsid w:val="005D1503"/>
    <w:rsid w:val="005D1512"/>
    <w:rsid w:val="005D161D"/>
    <w:rsid w:val="005D17B4"/>
    <w:rsid w:val="005D17B5"/>
    <w:rsid w:val="005D1854"/>
    <w:rsid w:val="005D1A9F"/>
    <w:rsid w:val="005D1B86"/>
    <w:rsid w:val="005D1D65"/>
    <w:rsid w:val="005D1DED"/>
    <w:rsid w:val="005D1F53"/>
    <w:rsid w:val="005D239E"/>
    <w:rsid w:val="005D25D0"/>
    <w:rsid w:val="005D29E0"/>
    <w:rsid w:val="005D3564"/>
    <w:rsid w:val="005D373E"/>
    <w:rsid w:val="005D3AAE"/>
    <w:rsid w:val="005D3B73"/>
    <w:rsid w:val="005D3D92"/>
    <w:rsid w:val="005D3DD5"/>
    <w:rsid w:val="005D3DFB"/>
    <w:rsid w:val="005D4078"/>
    <w:rsid w:val="005D426D"/>
    <w:rsid w:val="005D43C1"/>
    <w:rsid w:val="005D446E"/>
    <w:rsid w:val="005D45CD"/>
    <w:rsid w:val="005D4A24"/>
    <w:rsid w:val="005D4ABB"/>
    <w:rsid w:val="005D5479"/>
    <w:rsid w:val="005D56C2"/>
    <w:rsid w:val="005D5873"/>
    <w:rsid w:val="005D5982"/>
    <w:rsid w:val="005D5995"/>
    <w:rsid w:val="005D5B07"/>
    <w:rsid w:val="005D5C40"/>
    <w:rsid w:val="005D62A5"/>
    <w:rsid w:val="005D632C"/>
    <w:rsid w:val="005D63C4"/>
    <w:rsid w:val="005D65B0"/>
    <w:rsid w:val="005D697A"/>
    <w:rsid w:val="005D7195"/>
    <w:rsid w:val="005D71CA"/>
    <w:rsid w:val="005D72F9"/>
    <w:rsid w:val="005D7310"/>
    <w:rsid w:val="005D7405"/>
    <w:rsid w:val="005E0340"/>
    <w:rsid w:val="005E0BCA"/>
    <w:rsid w:val="005E11F0"/>
    <w:rsid w:val="005E1339"/>
    <w:rsid w:val="005E168F"/>
    <w:rsid w:val="005E198D"/>
    <w:rsid w:val="005E1E06"/>
    <w:rsid w:val="005E1EDF"/>
    <w:rsid w:val="005E22EF"/>
    <w:rsid w:val="005E23C4"/>
    <w:rsid w:val="005E291C"/>
    <w:rsid w:val="005E29E6"/>
    <w:rsid w:val="005E3024"/>
    <w:rsid w:val="005E3116"/>
    <w:rsid w:val="005E360F"/>
    <w:rsid w:val="005E3999"/>
    <w:rsid w:val="005E39AF"/>
    <w:rsid w:val="005E5152"/>
    <w:rsid w:val="005E6475"/>
    <w:rsid w:val="005E68AA"/>
    <w:rsid w:val="005E68D1"/>
    <w:rsid w:val="005E6DE1"/>
    <w:rsid w:val="005E6E0B"/>
    <w:rsid w:val="005E6EAF"/>
    <w:rsid w:val="005E7239"/>
    <w:rsid w:val="005E742B"/>
    <w:rsid w:val="005E7617"/>
    <w:rsid w:val="005E76AD"/>
    <w:rsid w:val="005E79CA"/>
    <w:rsid w:val="005F0327"/>
    <w:rsid w:val="005F047D"/>
    <w:rsid w:val="005F0524"/>
    <w:rsid w:val="005F0A36"/>
    <w:rsid w:val="005F0A89"/>
    <w:rsid w:val="005F0AAA"/>
    <w:rsid w:val="005F0BC4"/>
    <w:rsid w:val="005F0DE5"/>
    <w:rsid w:val="005F0E09"/>
    <w:rsid w:val="005F0E20"/>
    <w:rsid w:val="005F1CDB"/>
    <w:rsid w:val="005F1F66"/>
    <w:rsid w:val="005F2D79"/>
    <w:rsid w:val="005F2DF3"/>
    <w:rsid w:val="005F3158"/>
    <w:rsid w:val="005F32A8"/>
    <w:rsid w:val="005F3DCF"/>
    <w:rsid w:val="005F3F2A"/>
    <w:rsid w:val="005F4539"/>
    <w:rsid w:val="005F454B"/>
    <w:rsid w:val="005F46D8"/>
    <w:rsid w:val="005F4D0C"/>
    <w:rsid w:val="005F50A7"/>
    <w:rsid w:val="005F5317"/>
    <w:rsid w:val="005F5649"/>
    <w:rsid w:val="005F573B"/>
    <w:rsid w:val="005F60C7"/>
    <w:rsid w:val="005F629C"/>
    <w:rsid w:val="005F69AF"/>
    <w:rsid w:val="005F69F2"/>
    <w:rsid w:val="005F70DE"/>
    <w:rsid w:val="005F71C8"/>
    <w:rsid w:val="005F72A4"/>
    <w:rsid w:val="005F7865"/>
    <w:rsid w:val="005F794C"/>
    <w:rsid w:val="005F7A37"/>
    <w:rsid w:val="005F7E61"/>
    <w:rsid w:val="005F7FAE"/>
    <w:rsid w:val="006018DD"/>
    <w:rsid w:val="00601C0A"/>
    <w:rsid w:val="00601F43"/>
    <w:rsid w:val="00601F95"/>
    <w:rsid w:val="00602208"/>
    <w:rsid w:val="0060244C"/>
    <w:rsid w:val="0060288B"/>
    <w:rsid w:val="00603093"/>
    <w:rsid w:val="00603172"/>
    <w:rsid w:val="006032D4"/>
    <w:rsid w:val="00603976"/>
    <w:rsid w:val="00603DEA"/>
    <w:rsid w:val="00604292"/>
    <w:rsid w:val="0060457C"/>
    <w:rsid w:val="00604737"/>
    <w:rsid w:val="00604BF9"/>
    <w:rsid w:val="00604DF9"/>
    <w:rsid w:val="00604E3F"/>
    <w:rsid w:val="006054FA"/>
    <w:rsid w:val="006056BA"/>
    <w:rsid w:val="00605810"/>
    <w:rsid w:val="00605874"/>
    <w:rsid w:val="00605CC2"/>
    <w:rsid w:val="00606572"/>
    <w:rsid w:val="006066B7"/>
    <w:rsid w:val="00606A7D"/>
    <w:rsid w:val="00606BE0"/>
    <w:rsid w:val="006076F9"/>
    <w:rsid w:val="006078C8"/>
    <w:rsid w:val="00607CC7"/>
    <w:rsid w:val="00607D54"/>
    <w:rsid w:val="00607D81"/>
    <w:rsid w:val="00607D89"/>
    <w:rsid w:val="006100CB"/>
    <w:rsid w:val="0061035D"/>
    <w:rsid w:val="006103B7"/>
    <w:rsid w:val="00610585"/>
    <w:rsid w:val="00610689"/>
    <w:rsid w:val="006109E4"/>
    <w:rsid w:val="00610C88"/>
    <w:rsid w:val="00610DB6"/>
    <w:rsid w:val="00610DE9"/>
    <w:rsid w:val="00610FAC"/>
    <w:rsid w:val="00611180"/>
    <w:rsid w:val="0061126B"/>
    <w:rsid w:val="0061131C"/>
    <w:rsid w:val="0061166A"/>
    <w:rsid w:val="00611EFB"/>
    <w:rsid w:val="0061252C"/>
    <w:rsid w:val="00612533"/>
    <w:rsid w:val="00612D53"/>
    <w:rsid w:val="006130A3"/>
    <w:rsid w:val="006130BF"/>
    <w:rsid w:val="00613A6C"/>
    <w:rsid w:val="00613C51"/>
    <w:rsid w:val="00613DAB"/>
    <w:rsid w:val="00613DF2"/>
    <w:rsid w:val="00613EE2"/>
    <w:rsid w:val="00614303"/>
    <w:rsid w:val="0061443C"/>
    <w:rsid w:val="00614947"/>
    <w:rsid w:val="00614DFD"/>
    <w:rsid w:val="00614E06"/>
    <w:rsid w:val="00614EB9"/>
    <w:rsid w:val="00615556"/>
    <w:rsid w:val="00615C6A"/>
    <w:rsid w:val="0061641B"/>
    <w:rsid w:val="006165A1"/>
    <w:rsid w:val="0061665D"/>
    <w:rsid w:val="00616E3C"/>
    <w:rsid w:val="0061709E"/>
    <w:rsid w:val="00617527"/>
    <w:rsid w:val="006176DE"/>
    <w:rsid w:val="006176E2"/>
    <w:rsid w:val="006177FE"/>
    <w:rsid w:val="00617A0D"/>
    <w:rsid w:val="00617F84"/>
    <w:rsid w:val="00620635"/>
    <w:rsid w:val="0062066A"/>
    <w:rsid w:val="00620C25"/>
    <w:rsid w:val="00620EC0"/>
    <w:rsid w:val="006212EE"/>
    <w:rsid w:val="00621655"/>
    <w:rsid w:val="006217DB"/>
    <w:rsid w:val="00621C50"/>
    <w:rsid w:val="0062262C"/>
    <w:rsid w:val="00622645"/>
    <w:rsid w:val="00622C84"/>
    <w:rsid w:val="00622EBF"/>
    <w:rsid w:val="006235C0"/>
    <w:rsid w:val="00623A11"/>
    <w:rsid w:val="00623A35"/>
    <w:rsid w:val="00623AEC"/>
    <w:rsid w:val="00623B0F"/>
    <w:rsid w:val="00623DD0"/>
    <w:rsid w:val="00623F43"/>
    <w:rsid w:val="00623FCD"/>
    <w:rsid w:val="0062411B"/>
    <w:rsid w:val="006246FD"/>
    <w:rsid w:val="00624D1E"/>
    <w:rsid w:val="00624ED9"/>
    <w:rsid w:val="0062524D"/>
    <w:rsid w:val="00625719"/>
    <w:rsid w:val="00625B40"/>
    <w:rsid w:val="006262F0"/>
    <w:rsid w:val="0062634A"/>
    <w:rsid w:val="006270AE"/>
    <w:rsid w:val="006274BC"/>
    <w:rsid w:val="006275B4"/>
    <w:rsid w:val="006278CF"/>
    <w:rsid w:val="00627A92"/>
    <w:rsid w:val="00627CAA"/>
    <w:rsid w:val="00627F69"/>
    <w:rsid w:val="006304EB"/>
    <w:rsid w:val="00630596"/>
    <w:rsid w:val="00630A14"/>
    <w:rsid w:val="00630E5D"/>
    <w:rsid w:val="00630ED0"/>
    <w:rsid w:val="0063118D"/>
    <w:rsid w:val="0063135E"/>
    <w:rsid w:val="00631460"/>
    <w:rsid w:val="00631515"/>
    <w:rsid w:val="006315E1"/>
    <w:rsid w:val="00631B1F"/>
    <w:rsid w:val="00631F79"/>
    <w:rsid w:val="00632354"/>
    <w:rsid w:val="006327FA"/>
    <w:rsid w:val="00632C0B"/>
    <w:rsid w:val="00632ED9"/>
    <w:rsid w:val="006335BA"/>
    <w:rsid w:val="00633942"/>
    <w:rsid w:val="006343CF"/>
    <w:rsid w:val="00634E06"/>
    <w:rsid w:val="006351C1"/>
    <w:rsid w:val="006353A3"/>
    <w:rsid w:val="00635CA4"/>
    <w:rsid w:val="00635F1B"/>
    <w:rsid w:val="00636108"/>
    <w:rsid w:val="006363DA"/>
    <w:rsid w:val="00636656"/>
    <w:rsid w:val="006369F5"/>
    <w:rsid w:val="00636A6C"/>
    <w:rsid w:val="00636BC9"/>
    <w:rsid w:val="00636D16"/>
    <w:rsid w:val="0063710E"/>
    <w:rsid w:val="0063768D"/>
    <w:rsid w:val="00637892"/>
    <w:rsid w:val="00637E2C"/>
    <w:rsid w:val="00637EDF"/>
    <w:rsid w:val="00640277"/>
    <w:rsid w:val="00640313"/>
    <w:rsid w:val="0064040E"/>
    <w:rsid w:val="006408AD"/>
    <w:rsid w:val="00640E79"/>
    <w:rsid w:val="00641016"/>
    <w:rsid w:val="00641397"/>
    <w:rsid w:val="006413CF"/>
    <w:rsid w:val="006417E2"/>
    <w:rsid w:val="006419F9"/>
    <w:rsid w:val="00641A65"/>
    <w:rsid w:val="00641E0F"/>
    <w:rsid w:val="00641EB8"/>
    <w:rsid w:val="0064235A"/>
    <w:rsid w:val="0064281E"/>
    <w:rsid w:val="00642BBC"/>
    <w:rsid w:val="006436AD"/>
    <w:rsid w:val="006436CC"/>
    <w:rsid w:val="00643735"/>
    <w:rsid w:val="0064375F"/>
    <w:rsid w:val="0064378F"/>
    <w:rsid w:val="00643A43"/>
    <w:rsid w:val="00643B3F"/>
    <w:rsid w:val="006441D5"/>
    <w:rsid w:val="00644205"/>
    <w:rsid w:val="0064433F"/>
    <w:rsid w:val="00644613"/>
    <w:rsid w:val="00644B20"/>
    <w:rsid w:val="00644CB0"/>
    <w:rsid w:val="00644DCB"/>
    <w:rsid w:val="00644F04"/>
    <w:rsid w:val="0064502E"/>
    <w:rsid w:val="006450E4"/>
    <w:rsid w:val="0064538E"/>
    <w:rsid w:val="006458BA"/>
    <w:rsid w:val="00645997"/>
    <w:rsid w:val="00645D49"/>
    <w:rsid w:val="006462B6"/>
    <w:rsid w:val="006468B8"/>
    <w:rsid w:val="0064715D"/>
    <w:rsid w:val="006472E9"/>
    <w:rsid w:val="00647540"/>
    <w:rsid w:val="00647862"/>
    <w:rsid w:val="00647BBB"/>
    <w:rsid w:val="006502D4"/>
    <w:rsid w:val="00650495"/>
    <w:rsid w:val="0065145E"/>
    <w:rsid w:val="006515EC"/>
    <w:rsid w:val="00651676"/>
    <w:rsid w:val="00651936"/>
    <w:rsid w:val="00651BC2"/>
    <w:rsid w:val="00651CD6"/>
    <w:rsid w:val="006520E4"/>
    <w:rsid w:val="006523FB"/>
    <w:rsid w:val="0065273B"/>
    <w:rsid w:val="006527B8"/>
    <w:rsid w:val="00652A9F"/>
    <w:rsid w:val="00652C6F"/>
    <w:rsid w:val="00653213"/>
    <w:rsid w:val="00653551"/>
    <w:rsid w:val="00654682"/>
    <w:rsid w:val="00654790"/>
    <w:rsid w:val="006547C4"/>
    <w:rsid w:val="00654867"/>
    <w:rsid w:val="00654A8C"/>
    <w:rsid w:val="00655310"/>
    <w:rsid w:val="0065587C"/>
    <w:rsid w:val="00655B7F"/>
    <w:rsid w:val="00656266"/>
    <w:rsid w:val="006563D4"/>
    <w:rsid w:val="00656713"/>
    <w:rsid w:val="00656999"/>
    <w:rsid w:val="00656A7F"/>
    <w:rsid w:val="00656BB3"/>
    <w:rsid w:val="00656F38"/>
    <w:rsid w:val="00657C3D"/>
    <w:rsid w:val="00657EEE"/>
    <w:rsid w:val="00657F08"/>
    <w:rsid w:val="00657F62"/>
    <w:rsid w:val="00660362"/>
    <w:rsid w:val="00660647"/>
    <w:rsid w:val="00660740"/>
    <w:rsid w:val="00660A5A"/>
    <w:rsid w:val="00660DF8"/>
    <w:rsid w:val="00660EC6"/>
    <w:rsid w:val="006611E3"/>
    <w:rsid w:val="006613EC"/>
    <w:rsid w:val="00661593"/>
    <w:rsid w:val="00661C5B"/>
    <w:rsid w:val="006623E0"/>
    <w:rsid w:val="00662660"/>
    <w:rsid w:val="006626E3"/>
    <w:rsid w:val="006629D7"/>
    <w:rsid w:val="00662BB0"/>
    <w:rsid w:val="00662CC5"/>
    <w:rsid w:val="0066346F"/>
    <w:rsid w:val="006635CC"/>
    <w:rsid w:val="006636C2"/>
    <w:rsid w:val="006638BE"/>
    <w:rsid w:val="006639BF"/>
    <w:rsid w:val="00663C1E"/>
    <w:rsid w:val="00664443"/>
    <w:rsid w:val="00664623"/>
    <w:rsid w:val="0066473D"/>
    <w:rsid w:val="0066494B"/>
    <w:rsid w:val="00664A95"/>
    <w:rsid w:val="00664BA8"/>
    <w:rsid w:val="00664CDB"/>
    <w:rsid w:val="00664D87"/>
    <w:rsid w:val="00664FE9"/>
    <w:rsid w:val="0066516B"/>
    <w:rsid w:val="00665531"/>
    <w:rsid w:val="00665539"/>
    <w:rsid w:val="00665728"/>
    <w:rsid w:val="00665839"/>
    <w:rsid w:val="00665963"/>
    <w:rsid w:val="00666531"/>
    <w:rsid w:val="006669E8"/>
    <w:rsid w:val="006670B3"/>
    <w:rsid w:val="00667F01"/>
    <w:rsid w:val="0067013C"/>
    <w:rsid w:val="0067026F"/>
    <w:rsid w:val="0067081A"/>
    <w:rsid w:val="00670943"/>
    <w:rsid w:val="00670C75"/>
    <w:rsid w:val="0067104D"/>
    <w:rsid w:val="006710D8"/>
    <w:rsid w:val="0067135C"/>
    <w:rsid w:val="00671360"/>
    <w:rsid w:val="006718F4"/>
    <w:rsid w:val="006719FA"/>
    <w:rsid w:val="00671A6A"/>
    <w:rsid w:val="00671B2D"/>
    <w:rsid w:val="00671E23"/>
    <w:rsid w:val="00671F4C"/>
    <w:rsid w:val="00672474"/>
    <w:rsid w:val="00672635"/>
    <w:rsid w:val="0067277F"/>
    <w:rsid w:val="0067279B"/>
    <w:rsid w:val="006728FA"/>
    <w:rsid w:val="00672DF0"/>
    <w:rsid w:val="0067301B"/>
    <w:rsid w:val="0067305B"/>
    <w:rsid w:val="00673C60"/>
    <w:rsid w:val="00673DE6"/>
    <w:rsid w:val="00673EFF"/>
    <w:rsid w:val="00674960"/>
    <w:rsid w:val="00674983"/>
    <w:rsid w:val="0067562A"/>
    <w:rsid w:val="0067580D"/>
    <w:rsid w:val="00675905"/>
    <w:rsid w:val="00676339"/>
    <w:rsid w:val="00676DB5"/>
    <w:rsid w:val="00676EBC"/>
    <w:rsid w:val="006771EF"/>
    <w:rsid w:val="00677399"/>
    <w:rsid w:val="00677A28"/>
    <w:rsid w:val="00677BD3"/>
    <w:rsid w:val="00677F1A"/>
    <w:rsid w:val="006801B7"/>
    <w:rsid w:val="0068020E"/>
    <w:rsid w:val="006805C2"/>
    <w:rsid w:val="006809E8"/>
    <w:rsid w:val="006809EF"/>
    <w:rsid w:val="00680BBA"/>
    <w:rsid w:val="00680EE1"/>
    <w:rsid w:val="006811CD"/>
    <w:rsid w:val="006815DD"/>
    <w:rsid w:val="006817B8"/>
    <w:rsid w:val="00681DB8"/>
    <w:rsid w:val="0068259E"/>
    <w:rsid w:val="00682701"/>
    <w:rsid w:val="006827BD"/>
    <w:rsid w:val="0068287C"/>
    <w:rsid w:val="00682959"/>
    <w:rsid w:val="00682AFD"/>
    <w:rsid w:val="00682B0A"/>
    <w:rsid w:val="00682B38"/>
    <w:rsid w:val="00682C4B"/>
    <w:rsid w:val="0068337B"/>
    <w:rsid w:val="00683B79"/>
    <w:rsid w:val="00683C36"/>
    <w:rsid w:val="00683D66"/>
    <w:rsid w:val="00683EA5"/>
    <w:rsid w:val="00684181"/>
    <w:rsid w:val="00684420"/>
    <w:rsid w:val="00684511"/>
    <w:rsid w:val="00684515"/>
    <w:rsid w:val="00684D2A"/>
    <w:rsid w:val="006850D5"/>
    <w:rsid w:val="0068536A"/>
    <w:rsid w:val="006856E4"/>
    <w:rsid w:val="0068573A"/>
    <w:rsid w:val="00685DB4"/>
    <w:rsid w:val="00686072"/>
    <w:rsid w:val="00686078"/>
    <w:rsid w:val="006860D1"/>
    <w:rsid w:val="00686658"/>
    <w:rsid w:val="0068685F"/>
    <w:rsid w:val="00686BBC"/>
    <w:rsid w:val="00686E79"/>
    <w:rsid w:val="00687189"/>
    <w:rsid w:val="0068749E"/>
    <w:rsid w:val="00687904"/>
    <w:rsid w:val="006879A2"/>
    <w:rsid w:val="00687C1E"/>
    <w:rsid w:val="00687D34"/>
    <w:rsid w:val="006902C5"/>
    <w:rsid w:val="0069076A"/>
    <w:rsid w:val="00690900"/>
    <w:rsid w:val="00690CA6"/>
    <w:rsid w:val="00691436"/>
    <w:rsid w:val="00691B6E"/>
    <w:rsid w:val="0069225E"/>
    <w:rsid w:val="0069283C"/>
    <w:rsid w:val="006938E1"/>
    <w:rsid w:val="0069392B"/>
    <w:rsid w:val="00693935"/>
    <w:rsid w:val="0069395B"/>
    <w:rsid w:val="006939ED"/>
    <w:rsid w:val="00693D54"/>
    <w:rsid w:val="00693E06"/>
    <w:rsid w:val="00693F81"/>
    <w:rsid w:val="00694080"/>
    <w:rsid w:val="006943F8"/>
    <w:rsid w:val="00694859"/>
    <w:rsid w:val="00694B4E"/>
    <w:rsid w:val="006950F5"/>
    <w:rsid w:val="00695222"/>
    <w:rsid w:val="0069561C"/>
    <w:rsid w:val="00695726"/>
    <w:rsid w:val="006958A6"/>
    <w:rsid w:val="00695D85"/>
    <w:rsid w:val="00695EB4"/>
    <w:rsid w:val="00696552"/>
    <w:rsid w:val="00696A20"/>
    <w:rsid w:val="00696AE1"/>
    <w:rsid w:val="00696AFC"/>
    <w:rsid w:val="0069703C"/>
    <w:rsid w:val="00697127"/>
    <w:rsid w:val="006978FA"/>
    <w:rsid w:val="0069795D"/>
    <w:rsid w:val="006A0192"/>
    <w:rsid w:val="006A028B"/>
    <w:rsid w:val="006A0D17"/>
    <w:rsid w:val="006A1389"/>
    <w:rsid w:val="006A159B"/>
    <w:rsid w:val="006A15FF"/>
    <w:rsid w:val="006A19B7"/>
    <w:rsid w:val="006A2210"/>
    <w:rsid w:val="006A22F2"/>
    <w:rsid w:val="006A23FE"/>
    <w:rsid w:val="006A245F"/>
    <w:rsid w:val="006A28D7"/>
    <w:rsid w:val="006A2CB8"/>
    <w:rsid w:val="006A2FF3"/>
    <w:rsid w:val="006A32B1"/>
    <w:rsid w:val="006A348B"/>
    <w:rsid w:val="006A3890"/>
    <w:rsid w:val="006A3910"/>
    <w:rsid w:val="006A391D"/>
    <w:rsid w:val="006A3B9D"/>
    <w:rsid w:val="006A4374"/>
    <w:rsid w:val="006A4652"/>
    <w:rsid w:val="006A48A7"/>
    <w:rsid w:val="006A4FB6"/>
    <w:rsid w:val="006A523A"/>
    <w:rsid w:val="006A5F52"/>
    <w:rsid w:val="006A641C"/>
    <w:rsid w:val="006A689E"/>
    <w:rsid w:val="006A6A0A"/>
    <w:rsid w:val="006A6AD8"/>
    <w:rsid w:val="006A6B38"/>
    <w:rsid w:val="006A6D65"/>
    <w:rsid w:val="006A6D97"/>
    <w:rsid w:val="006A6D9F"/>
    <w:rsid w:val="006A72FA"/>
    <w:rsid w:val="006A7579"/>
    <w:rsid w:val="006B007C"/>
    <w:rsid w:val="006B023F"/>
    <w:rsid w:val="006B0282"/>
    <w:rsid w:val="006B0601"/>
    <w:rsid w:val="006B066A"/>
    <w:rsid w:val="006B0846"/>
    <w:rsid w:val="006B0880"/>
    <w:rsid w:val="006B0B69"/>
    <w:rsid w:val="006B128D"/>
    <w:rsid w:val="006B18E9"/>
    <w:rsid w:val="006B1E29"/>
    <w:rsid w:val="006B21A3"/>
    <w:rsid w:val="006B27AC"/>
    <w:rsid w:val="006B2876"/>
    <w:rsid w:val="006B288A"/>
    <w:rsid w:val="006B2C64"/>
    <w:rsid w:val="006B2F30"/>
    <w:rsid w:val="006B30B0"/>
    <w:rsid w:val="006B30FE"/>
    <w:rsid w:val="006B331A"/>
    <w:rsid w:val="006B33C2"/>
    <w:rsid w:val="006B3446"/>
    <w:rsid w:val="006B349C"/>
    <w:rsid w:val="006B36CA"/>
    <w:rsid w:val="006B373C"/>
    <w:rsid w:val="006B42F2"/>
    <w:rsid w:val="006B4442"/>
    <w:rsid w:val="006B4969"/>
    <w:rsid w:val="006B4AED"/>
    <w:rsid w:val="006B510E"/>
    <w:rsid w:val="006B54C5"/>
    <w:rsid w:val="006B5521"/>
    <w:rsid w:val="006B5EE3"/>
    <w:rsid w:val="006B6109"/>
    <w:rsid w:val="006B66B5"/>
    <w:rsid w:val="006B726C"/>
    <w:rsid w:val="006B7592"/>
    <w:rsid w:val="006B76A7"/>
    <w:rsid w:val="006B7A02"/>
    <w:rsid w:val="006C0177"/>
    <w:rsid w:val="006C0E8B"/>
    <w:rsid w:val="006C1027"/>
    <w:rsid w:val="006C11D9"/>
    <w:rsid w:val="006C1602"/>
    <w:rsid w:val="006C169D"/>
    <w:rsid w:val="006C17CB"/>
    <w:rsid w:val="006C25A5"/>
    <w:rsid w:val="006C26EE"/>
    <w:rsid w:val="006C2721"/>
    <w:rsid w:val="006C2723"/>
    <w:rsid w:val="006C2AC0"/>
    <w:rsid w:val="006C2C2E"/>
    <w:rsid w:val="006C2EB3"/>
    <w:rsid w:val="006C2FCF"/>
    <w:rsid w:val="006C31AC"/>
    <w:rsid w:val="006C3535"/>
    <w:rsid w:val="006C37D7"/>
    <w:rsid w:val="006C3D16"/>
    <w:rsid w:val="006C3D62"/>
    <w:rsid w:val="006C3E20"/>
    <w:rsid w:val="006C3EAC"/>
    <w:rsid w:val="006C4042"/>
    <w:rsid w:val="006C4269"/>
    <w:rsid w:val="006C434A"/>
    <w:rsid w:val="006C448B"/>
    <w:rsid w:val="006C46DC"/>
    <w:rsid w:val="006C5615"/>
    <w:rsid w:val="006C5784"/>
    <w:rsid w:val="006C5C26"/>
    <w:rsid w:val="006C5FA3"/>
    <w:rsid w:val="006C6346"/>
    <w:rsid w:val="006C652A"/>
    <w:rsid w:val="006C6D8B"/>
    <w:rsid w:val="006C6F5C"/>
    <w:rsid w:val="006C7154"/>
    <w:rsid w:val="006C7165"/>
    <w:rsid w:val="006C7530"/>
    <w:rsid w:val="006C75EF"/>
    <w:rsid w:val="006C77D4"/>
    <w:rsid w:val="006C7C5C"/>
    <w:rsid w:val="006D0164"/>
    <w:rsid w:val="006D01D4"/>
    <w:rsid w:val="006D053B"/>
    <w:rsid w:val="006D06C9"/>
    <w:rsid w:val="006D0FAC"/>
    <w:rsid w:val="006D18F6"/>
    <w:rsid w:val="006D1A87"/>
    <w:rsid w:val="006D1CD8"/>
    <w:rsid w:val="006D1E13"/>
    <w:rsid w:val="006D1E3A"/>
    <w:rsid w:val="006D2878"/>
    <w:rsid w:val="006D2E60"/>
    <w:rsid w:val="006D3F3C"/>
    <w:rsid w:val="006D41E6"/>
    <w:rsid w:val="006D43F7"/>
    <w:rsid w:val="006D4625"/>
    <w:rsid w:val="006D4A19"/>
    <w:rsid w:val="006D560C"/>
    <w:rsid w:val="006D58C0"/>
    <w:rsid w:val="006D5B66"/>
    <w:rsid w:val="006D5E4C"/>
    <w:rsid w:val="006D608F"/>
    <w:rsid w:val="006D66C2"/>
    <w:rsid w:val="006D6762"/>
    <w:rsid w:val="006D69E2"/>
    <w:rsid w:val="006D6BDD"/>
    <w:rsid w:val="006D7DA0"/>
    <w:rsid w:val="006E0114"/>
    <w:rsid w:val="006E02F7"/>
    <w:rsid w:val="006E0372"/>
    <w:rsid w:val="006E0401"/>
    <w:rsid w:val="006E123D"/>
    <w:rsid w:val="006E1587"/>
    <w:rsid w:val="006E19E7"/>
    <w:rsid w:val="006E1CCB"/>
    <w:rsid w:val="006E24D6"/>
    <w:rsid w:val="006E2768"/>
    <w:rsid w:val="006E289F"/>
    <w:rsid w:val="006E2A58"/>
    <w:rsid w:val="006E2D36"/>
    <w:rsid w:val="006E36C9"/>
    <w:rsid w:val="006E37AB"/>
    <w:rsid w:val="006E3B0E"/>
    <w:rsid w:val="006E3D38"/>
    <w:rsid w:val="006E4430"/>
    <w:rsid w:val="006E493E"/>
    <w:rsid w:val="006E4982"/>
    <w:rsid w:val="006E4DBF"/>
    <w:rsid w:val="006E5085"/>
    <w:rsid w:val="006E5E0C"/>
    <w:rsid w:val="006E638D"/>
    <w:rsid w:val="006E6498"/>
    <w:rsid w:val="006E65DA"/>
    <w:rsid w:val="006E66BC"/>
    <w:rsid w:val="006E6BB3"/>
    <w:rsid w:val="006E749E"/>
    <w:rsid w:val="006E790A"/>
    <w:rsid w:val="006E7E3B"/>
    <w:rsid w:val="006F0250"/>
    <w:rsid w:val="006F0582"/>
    <w:rsid w:val="006F07D2"/>
    <w:rsid w:val="006F10A1"/>
    <w:rsid w:val="006F114B"/>
    <w:rsid w:val="006F1519"/>
    <w:rsid w:val="006F20FB"/>
    <w:rsid w:val="006F224D"/>
    <w:rsid w:val="006F2405"/>
    <w:rsid w:val="006F26CA"/>
    <w:rsid w:val="006F2BE1"/>
    <w:rsid w:val="006F2EE3"/>
    <w:rsid w:val="006F31F0"/>
    <w:rsid w:val="006F34A8"/>
    <w:rsid w:val="006F3732"/>
    <w:rsid w:val="006F39DD"/>
    <w:rsid w:val="006F3B88"/>
    <w:rsid w:val="006F3FA7"/>
    <w:rsid w:val="006F4056"/>
    <w:rsid w:val="006F4062"/>
    <w:rsid w:val="006F4338"/>
    <w:rsid w:val="006F4481"/>
    <w:rsid w:val="006F463A"/>
    <w:rsid w:val="006F4930"/>
    <w:rsid w:val="006F4BE5"/>
    <w:rsid w:val="006F4D77"/>
    <w:rsid w:val="006F4F3C"/>
    <w:rsid w:val="006F5140"/>
    <w:rsid w:val="006F54F0"/>
    <w:rsid w:val="006F57EB"/>
    <w:rsid w:val="006F5BD4"/>
    <w:rsid w:val="006F5CFD"/>
    <w:rsid w:val="006F5EC5"/>
    <w:rsid w:val="006F612B"/>
    <w:rsid w:val="006F6161"/>
    <w:rsid w:val="006F6197"/>
    <w:rsid w:val="006F61DC"/>
    <w:rsid w:val="006F6687"/>
    <w:rsid w:val="006F6FBA"/>
    <w:rsid w:val="006F72ED"/>
    <w:rsid w:val="006F73F8"/>
    <w:rsid w:val="006F76AE"/>
    <w:rsid w:val="006F76EC"/>
    <w:rsid w:val="006F7D18"/>
    <w:rsid w:val="0070027E"/>
    <w:rsid w:val="00700293"/>
    <w:rsid w:val="007005FD"/>
    <w:rsid w:val="0070128C"/>
    <w:rsid w:val="0070139E"/>
    <w:rsid w:val="007014B6"/>
    <w:rsid w:val="00701634"/>
    <w:rsid w:val="007018E4"/>
    <w:rsid w:val="00701956"/>
    <w:rsid w:val="00701C92"/>
    <w:rsid w:val="00701DD8"/>
    <w:rsid w:val="00701E33"/>
    <w:rsid w:val="00702838"/>
    <w:rsid w:val="00703162"/>
    <w:rsid w:val="0070316C"/>
    <w:rsid w:val="00703A42"/>
    <w:rsid w:val="00703AB1"/>
    <w:rsid w:val="00704136"/>
    <w:rsid w:val="00704350"/>
    <w:rsid w:val="007043AC"/>
    <w:rsid w:val="007047D1"/>
    <w:rsid w:val="00704F7E"/>
    <w:rsid w:val="007050C6"/>
    <w:rsid w:val="0070547D"/>
    <w:rsid w:val="0070594C"/>
    <w:rsid w:val="00705A00"/>
    <w:rsid w:val="00705CDA"/>
    <w:rsid w:val="00705F3B"/>
    <w:rsid w:val="007061A2"/>
    <w:rsid w:val="007063D7"/>
    <w:rsid w:val="00706867"/>
    <w:rsid w:val="00706D95"/>
    <w:rsid w:val="00706E1F"/>
    <w:rsid w:val="00707727"/>
    <w:rsid w:val="00707A03"/>
    <w:rsid w:val="00707CA9"/>
    <w:rsid w:val="00710082"/>
    <w:rsid w:val="00710966"/>
    <w:rsid w:val="00710B1E"/>
    <w:rsid w:val="00710BB6"/>
    <w:rsid w:val="00710F65"/>
    <w:rsid w:val="0071120B"/>
    <w:rsid w:val="00711266"/>
    <w:rsid w:val="007116AC"/>
    <w:rsid w:val="0071182E"/>
    <w:rsid w:val="00711BEE"/>
    <w:rsid w:val="007122D5"/>
    <w:rsid w:val="007126B9"/>
    <w:rsid w:val="007134B4"/>
    <w:rsid w:val="00713591"/>
    <w:rsid w:val="00713651"/>
    <w:rsid w:val="007143FE"/>
    <w:rsid w:val="00714A24"/>
    <w:rsid w:val="00714C7F"/>
    <w:rsid w:val="00714E14"/>
    <w:rsid w:val="00714E73"/>
    <w:rsid w:val="00714F62"/>
    <w:rsid w:val="00715054"/>
    <w:rsid w:val="0071508C"/>
    <w:rsid w:val="0071515A"/>
    <w:rsid w:val="00715474"/>
    <w:rsid w:val="00715A42"/>
    <w:rsid w:val="00715C1F"/>
    <w:rsid w:val="00715D5F"/>
    <w:rsid w:val="007160FB"/>
    <w:rsid w:val="007165B9"/>
    <w:rsid w:val="00717047"/>
    <w:rsid w:val="00717433"/>
    <w:rsid w:val="00717F73"/>
    <w:rsid w:val="007200A6"/>
    <w:rsid w:val="007202F0"/>
    <w:rsid w:val="007205CA"/>
    <w:rsid w:val="00720837"/>
    <w:rsid w:val="0072088B"/>
    <w:rsid w:val="00720BCC"/>
    <w:rsid w:val="00721014"/>
    <w:rsid w:val="007211A5"/>
    <w:rsid w:val="007212A5"/>
    <w:rsid w:val="00721389"/>
    <w:rsid w:val="007213B9"/>
    <w:rsid w:val="00721698"/>
    <w:rsid w:val="00721A68"/>
    <w:rsid w:val="00721BF3"/>
    <w:rsid w:val="00721F06"/>
    <w:rsid w:val="00722101"/>
    <w:rsid w:val="0072247D"/>
    <w:rsid w:val="007226A8"/>
    <w:rsid w:val="00722B84"/>
    <w:rsid w:val="0072305F"/>
    <w:rsid w:val="00723156"/>
    <w:rsid w:val="0072330F"/>
    <w:rsid w:val="0072340D"/>
    <w:rsid w:val="00723DAB"/>
    <w:rsid w:val="00723EB9"/>
    <w:rsid w:val="00724767"/>
    <w:rsid w:val="00724D20"/>
    <w:rsid w:val="00724FA6"/>
    <w:rsid w:val="00724FE8"/>
    <w:rsid w:val="0072544F"/>
    <w:rsid w:val="007254B3"/>
    <w:rsid w:val="00725838"/>
    <w:rsid w:val="00725843"/>
    <w:rsid w:val="0072588F"/>
    <w:rsid w:val="00725B60"/>
    <w:rsid w:val="00725CD6"/>
    <w:rsid w:val="00726BB8"/>
    <w:rsid w:val="00726C21"/>
    <w:rsid w:val="00726E21"/>
    <w:rsid w:val="00726FB9"/>
    <w:rsid w:val="007276F9"/>
    <w:rsid w:val="00727769"/>
    <w:rsid w:val="007278FC"/>
    <w:rsid w:val="00727C7D"/>
    <w:rsid w:val="00727D90"/>
    <w:rsid w:val="00727E54"/>
    <w:rsid w:val="00730220"/>
    <w:rsid w:val="0073062C"/>
    <w:rsid w:val="0073073B"/>
    <w:rsid w:val="00730910"/>
    <w:rsid w:val="00730BE3"/>
    <w:rsid w:val="00730EE2"/>
    <w:rsid w:val="00731092"/>
    <w:rsid w:val="0073112F"/>
    <w:rsid w:val="00731176"/>
    <w:rsid w:val="00731403"/>
    <w:rsid w:val="007315CA"/>
    <w:rsid w:val="00731753"/>
    <w:rsid w:val="0073256A"/>
    <w:rsid w:val="00732943"/>
    <w:rsid w:val="00732AD2"/>
    <w:rsid w:val="00732C14"/>
    <w:rsid w:val="00733451"/>
    <w:rsid w:val="007334FB"/>
    <w:rsid w:val="0073360A"/>
    <w:rsid w:val="00733749"/>
    <w:rsid w:val="00733D1D"/>
    <w:rsid w:val="007341E4"/>
    <w:rsid w:val="0073441F"/>
    <w:rsid w:val="00734855"/>
    <w:rsid w:val="00734AFD"/>
    <w:rsid w:val="00734D11"/>
    <w:rsid w:val="00734DC9"/>
    <w:rsid w:val="00734F24"/>
    <w:rsid w:val="00735065"/>
    <w:rsid w:val="00735FF5"/>
    <w:rsid w:val="007360A4"/>
    <w:rsid w:val="00736644"/>
    <w:rsid w:val="0073673E"/>
    <w:rsid w:val="00736AA0"/>
    <w:rsid w:val="00736C7D"/>
    <w:rsid w:val="007370E1"/>
    <w:rsid w:val="00737371"/>
    <w:rsid w:val="0073755A"/>
    <w:rsid w:val="00737DC3"/>
    <w:rsid w:val="00740099"/>
    <w:rsid w:val="0074039F"/>
    <w:rsid w:val="00740585"/>
    <w:rsid w:val="007405D5"/>
    <w:rsid w:val="007405FD"/>
    <w:rsid w:val="00740757"/>
    <w:rsid w:val="00740BB3"/>
    <w:rsid w:val="00740C39"/>
    <w:rsid w:val="00740E0B"/>
    <w:rsid w:val="00740E33"/>
    <w:rsid w:val="00740E9C"/>
    <w:rsid w:val="00741128"/>
    <w:rsid w:val="00741BA3"/>
    <w:rsid w:val="00741C8E"/>
    <w:rsid w:val="00741DF9"/>
    <w:rsid w:val="00742098"/>
    <w:rsid w:val="0074219D"/>
    <w:rsid w:val="007425CE"/>
    <w:rsid w:val="00742983"/>
    <w:rsid w:val="00742B57"/>
    <w:rsid w:val="00742BF1"/>
    <w:rsid w:val="007430AF"/>
    <w:rsid w:val="00743643"/>
    <w:rsid w:val="00743B32"/>
    <w:rsid w:val="00743F74"/>
    <w:rsid w:val="0074413B"/>
    <w:rsid w:val="007442CF"/>
    <w:rsid w:val="00744452"/>
    <w:rsid w:val="00744455"/>
    <w:rsid w:val="00744564"/>
    <w:rsid w:val="00744CD2"/>
    <w:rsid w:val="0074563C"/>
    <w:rsid w:val="007457A1"/>
    <w:rsid w:val="007457C4"/>
    <w:rsid w:val="00745987"/>
    <w:rsid w:val="007459E2"/>
    <w:rsid w:val="007459F0"/>
    <w:rsid w:val="00745A18"/>
    <w:rsid w:val="00745ACA"/>
    <w:rsid w:val="00745E8B"/>
    <w:rsid w:val="00746036"/>
    <w:rsid w:val="00746A82"/>
    <w:rsid w:val="00746EF2"/>
    <w:rsid w:val="00747617"/>
    <w:rsid w:val="007476FF"/>
    <w:rsid w:val="00747D41"/>
    <w:rsid w:val="00747F0A"/>
    <w:rsid w:val="00747F3D"/>
    <w:rsid w:val="00750098"/>
    <w:rsid w:val="007503F4"/>
    <w:rsid w:val="007505F9"/>
    <w:rsid w:val="007506BF"/>
    <w:rsid w:val="00750855"/>
    <w:rsid w:val="00751243"/>
    <w:rsid w:val="007517BC"/>
    <w:rsid w:val="00751A4A"/>
    <w:rsid w:val="00751A7B"/>
    <w:rsid w:val="00751AE6"/>
    <w:rsid w:val="00751D71"/>
    <w:rsid w:val="00751E2F"/>
    <w:rsid w:val="00751F75"/>
    <w:rsid w:val="007520E2"/>
    <w:rsid w:val="007523E3"/>
    <w:rsid w:val="00752E06"/>
    <w:rsid w:val="007533AA"/>
    <w:rsid w:val="00753C5B"/>
    <w:rsid w:val="0075408F"/>
    <w:rsid w:val="00754D11"/>
    <w:rsid w:val="00754F60"/>
    <w:rsid w:val="007556EB"/>
    <w:rsid w:val="00755AE2"/>
    <w:rsid w:val="00755B89"/>
    <w:rsid w:val="00755C78"/>
    <w:rsid w:val="007560A5"/>
    <w:rsid w:val="00756184"/>
    <w:rsid w:val="00756515"/>
    <w:rsid w:val="00756FD6"/>
    <w:rsid w:val="00757013"/>
    <w:rsid w:val="00757175"/>
    <w:rsid w:val="0075731D"/>
    <w:rsid w:val="007574B8"/>
    <w:rsid w:val="007574FA"/>
    <w:rsid w:val="007601CC"/>
    <w:rsid w:val="00760207"/>
    <w:rsid w:val="00760464"/>
    <w:rsid w:val="00760482"/>
    <w:rsid w:val="007604C0"/>
    <w:rsid w:val="007606BC"/>
    <w:rsid w:val="00760AE0"/>
    <w:rsid w:val="00760BC8"/>
    <w:rsid w:val="007610CA"/>
    <w:rsid w:val="00761130"/>
    <w:rsid w:val="00761197"/>
    <w:rsid w:val="007614BB"/>
    <w:rsid w:val="00761624"/>
    <w:rsid w:val="0076191E"/>
    <w:rsid w:val="00761D6A"/>
    <w:rsid w:val="00761E1D"/>
    <w:rsid w:val="00762AA2"/>
    <w:rsid w:val="00762ACA"/>
    <w:rsid w:val="00762D3A"/>
    <w:rsid w:val="00762DE9"/>
    <w:rsid w:val="007633C4"/>
    <w:rsid w:val="00763526"/>
    <w:rsid w:val="007640F9"/>
    <w:rsid w:val="00764AF3"/>
    <w:rsid w:val="00764FDA"/>
    <w:rsid w:val="00765436"/>
    <w:rsid w:val="007659DB"/>
    <w:rsid w:val="00765E5E"/>
    <w:rsid w:val="00766632"/>
    <w:rsid w:val="0076698F"/>
    <w:rsid w:val="007669C2"/>
    <w:rsid w:val="00766A24"/>
    <w:rsid w:val="00766A37"/>
    <w:rsid w:val="00766C6A"/>
    <w:rsid w:val="00766F9A"/>
    <w:rsid w:val="00767033"/>
    <w:rsid w:val="0076729A"/>
    <w:rsid w:val="00767760"/>
    <w:rsid w:val="00767815"/>
    <w:rsid w:val="00767CC9"/>
    <w:rsid w:val="0077017B"/>
    <w:rsid w:val="007705D2"/>
    <w:rsid w:val="007707E0"/>
    <w:rsid w:val="00770828"/>
    <w:rsid w:val="00770F4E"/>
    <w:rsid w:val="00771187"/>
    <w:rsid w:val="0077148C"/>
    <w:rsid w:val="0077170D"/>
    <w:rsid w:val="00771F8F"/>
    <w:rsid w:val="00772144"/>
    <w:rsid w:val="007727A1"/>
    <w:rsid w:val="00772B59"/>
    <w:rsid w:val="00772C5B"/>
    <w:rsid w:val="0077333B"/>
    <w:rsid w:val="007734B5"/>
    <w:rsid w:val="0077441F"/>
    <w:rsid w:val="00774723"/>
    <w:rsid w:val="0077483A"/>
    <w:rsid w:val="0077487A"/>
    <w:rsid w:val="00774ABF"/>
    <w:rsid w:val="00774C09"/>
    <w:rsid w:val="0077517E"/>
    <w:rsid w:val="007752F5"/>
    <w:rsid w:val="00775B6A"/>
    <w:rsid w:val="00775BF4"/>
    <w:rsid w:val="00775C8E"/>
    <w:rsid w:val="007760B7"/>
    <w:rsid w:val="007761D8"/>
    <w:rsid w:val="007766EF"/>
    <w:rsid w:val="00776FC8"/>
    <w:rsid w:val="00777300"/>
    <w:rsid w:val="00777AC0"/>
    <w:rsid w:val="00777E26"/>
    <w:rsid w:val="00777F7C"/>
    <w:rsid w:val="00780664"/>
    <w:rsid w:val="00781668"/>
    <w:rsid w:val="00781B07"/>
    <w:rsid w:val="00781F12"/>
    <w:rsid w:val="007828EF"/>
    <w:rsid w:val="007829FC"/>
    <w:rsid w:val="00782DEA"/>
    <w:rsid w:val="00783047"/>
    <w:rsid w:val="00783344"/>
    <w:rsid w:val="00783676"/>
    <w:rsid w:val="00783883"/>
    <w:rsid w:val="00784A11"/>
    <w:rsid w:val="00784B5D"/>
    <w:rsid w:val="00784D42"/>
    <w:rsid w:val="00785063"/>
    <w:rsid w:val="007850AA"/>
    <w:rsid w:val="0078561A"/>
    <w:rsid w:val="00785E47"/>
    <w:rsid w:val="00785EA3"/>
    <w:rsid w:val="00785F06"/>
    <w:rsid w:val="0078627B"/>
    <w:rsid w:val="0078694F"/>
    <w:rsid w:val="00786B7A"/>
    <w:rsid w:val="00786BA0"/>
    <w:rsid w:val="0078784C"/>
    <w:rsid w:val="007878A9"/>
    <w:rsid w:val="00787B28"/>
    <w:rsid w:val="00787BF2"/>
    <w:rsid w:val="0079096B"/>
    <w:rsid w:val="0079166D"/>
    <w:rsid w:val="00791808"/>
    <w:rsid w:val="00791998"/>
    <w:rsid w:val="00791AF4"/>
    <w:rsid w:val="00792176"/>
    <w:rsid w:val="007924F9"/>
    <w:rsid w:val="00792729"/>
    <w:rsid w:val="00792E93"/>
    <w:rsid w:val="00792ED8"/>
    <w:rsid w:val="007933A5"/>
    <w:rsid w:val="007935B9"/>
    <w:rsid w:val="00793C8C"/>
    <w:rsid w:val="00793E11"/>
    <w:rsid w:val="0079434D"/>
    <w:rsid w:val="007946FD"/>
    <w:rsid w:val="0079551A"/>
    <w:rsid w:val="007955C5"/>
    <w:rsid w:val="007957C7"/>
    <w:rsid w:val="007959B0"/>
    <w:rsid w:val="00795C7D"/>
    <w:rsid w:val="00795F9D"/>
    <w:rsid w:val="0079623E"/>
    <w:rsid w:val="00796763"/>
    <w:rsid w:val="00796ACE"/>
    <w:rsid w:val="00797071"/>
    <w:rsid w:val="0079748C"/>
    <w:rsid w:val="007976A6"/>
    <w:rsid w:val="007976D3"/>
    <w:rsid w:val="00797A3E"/>
    <w:rsid w:val="00797AB4"/>
    <w:rsid w:val="00797B7C"/>
    <w:rsid w:val="00797F87"/>
    <w:rsid w:val="007A000D"/>
    <w:rsid w:val="007A068C"/>
    <w:rsid w:val="007A0C78"/>
    <w:rsid w:val="007A10CA"/>
    <w:rsid w:val="007A157C"/>
    <w:rsid w:val="007A160E"/>
    <w:rsid w:val="007A1D6A"/>
    <w:rsid w:val="007A212A"/>
    <w:rsid w:val="007A219D"/>
    <w:rsid w:val="007A2244"/>
    <w:rsid w:val="007A23F9"/>
    <w:rsid w:val="007A25F2"/>
    <w:rsid w:val="007A2A2F"/>
    <w:rsid w:val="007A2F37"/>
    <w:rsid w:val="007A306B"/>
    <w:rsid w:val="007A384B"/>
    <w:rsid w:val="007A3A19"/>
    <w:rsid w:val="007A44F9"/>
    <w:rsid w:val="007A507F"/>
    <w:rsid w:val="007A508A"/>
    <w:rsid w:val="007A533C"/>
    <w:rsid w:val="007A547F"/>
    <w:rsid w:val="007A54AF"/>
    <w:rsid w:val="007A54D5"/>
    <w:rsid w:val="007A577F"/>
    <w:rsid w:val="007A5AFD"/>
    <w:rsid w:val="007A5F37"/>
    <w:rsid w:val="007A6151"/>
    <w:rsid w:val="007A72A1"/>
    <w:rsid w:val="007A732B"/>
    <w:rsid w:val="007A7A42"/>
    <w:rsid w:val="007A7D33"/>
    <w:rsid w:val="007A7E10"/>
    <w:rsid w:val="007A7E18"/>
    <w:rsid w:val="007A7EAE"/>
    <w:rsid w:val="007A7F08"/>
    <w:rsid w:val="007B0160"/>
    <w:rsid w:val="007B0689"/>
    <w:rsid w:val="007B0BE2"/>
    <w:rsid w:val="007B0C15"/>
    <w:rsid w:val="007B16D4"/>
    <w:rsid w:val="007B1F46"/>
    <w:rsid w:val="007B2064"/>
    <w:rsid w:val="007B2169"/>
    <w:rsid w:val="007B2260"/>
    <w:rsid w:val="007B2367"/>
    <w:rsid w:val="007B26B1"/>
    <w:rsid w:val="007B2CE6"/>
    <w:rsid w:val="007B2F2B"/>
    <w:rsid w:val="007B3875"/>
    <w:rsid w:val="007B3A6E"/>
    <w:rsid w:val="007B3CFA"/>
    <w:rsid w:val="007B3F27"/>
    <w:rsid w:val="007B3FD3"/>
    <w:rsid w:val="007B40E0"/>
    <w:rsid w:val="007B415D"/>
    <w:rsid w:val="007B4317"/>
    <w:rsid w:val="007B44A2"/>
    <w:rsid w:val="007B4615"/>
    <w:rsid w:val="007B4A51"/>
    <w:rsid w:val="007B4C55"/>
    <w:rsid w:val="007B5097"/>
    <w:rsid w:val="007B518C"/>
    <w:rsid w:val="007B5622"/>
    <w:rsid w:val="007B5641"/>
    <w:rsid w:val="007B57F9"/>
    <w:rsid w:val="007B588C"/>
    <w:rsid w:val="007B5B17"/>
    <w:rsid w:val="007B6488"/>
    <w:rsid w:val="007B690F"/>
    <w:rsid w:val="007B6980"/>
    <w:rsid w:val="007B6A52"/>
    <w:rsid w:val="007B6A94"/>
    <w:rsid w:val="007B6ACF"/>
    <w:rsid w:val="007B6F33"/>
    <w:rsid w:val="007B74B3"/>
    <w:rsid w:val="007B7846"/>
    <w:rsid w:val="007B7B2A"/>
    <w:rsid w:val="007C0056"/>
    <w:rsid w:val="007C03B7"/>
    <w:rsid w:val="007C11E2"/>
    <w:rsid w:val="007C126C"/>
    <w:rsid w:val="007C1430"/>
    <w:rsid w:val="007C1494"/>
    <w:rsid w:val="007C1752"/>
    <w:rsid w:val="007C18A8"/>
    <w:rsid w:val="007C3201"/>
    <w:rsid w:val="007C3368"/>
    <w:rsid w:val="007C338E"/>
    <w:rsid w:val="007C33CB"/>
    <w:rsid w:val="007C36A2"/>
    <w:rsid w:val="007C3A17"/>
    <w:rsid w:val="007C3A46"/>
    <w:rsid w:val="007C3D19"/>
    <w:rsid w:val="007C3E04"/>
    <w:rsid w:val="007C451D"/>
    <w:rsid w:val="007C47AF"/>
    <w:rsid w:val="007C49C7"/>
    <w:rsid w:val="007C5494"/>
    <w:rsid w:val="007C604F"/>
    <w:rsid w:val="007C6138"/>
    <w:rsid w:val="007C6281"/>
    <w:rsid w:val="007C641E"/>
    <w:rsid w:val="007C6BE8"/>
    <w:rsid w:val="007C741E"/>
    <w:rsid w:val="007C76A3"/>
    <w:rsid w:val="007C7926"/>
    <w:rsid w:val="007C7AC8"/>
    <w:rsid w:val="007C7F21"/>
    <w:rsid w:val="007C7F5A"/>
    <w:rsid w:val="007D0467"/>
    <w:rsid w:val="007D04A5"/>
    <w:rsid w:val="007D059E"/>
    <w:rsid w:val="007D05FF"/>
    <w:rsid w:val="007D0B18"/>
    <w:rsid w:val="007D0B1C"/>
    <w:rsid w:val="007D16EB"/>
    <w:rsid w:val="007D1AAD"/>
    <w:rsid w:val="007D1B1F"/>
    <w:rsid w:val="007D2161"/>
    <w:rsid w:val="007D255F"/>
    <w:rsid w:val="007D27E2"/>
    <w:rsid w:val="007D2903"/>
    <w:rsid w:val="007D2E7A"/>
    <w:rsid w:val="007D2FC5"/>
    <w:rsid w:val="007D33F3"/>
    <w:rsid w:val="007D349A"/>
    <w:rsid w:val="007D40A5"/>
    <w:rsid w:val="007D4326"/>
    <w:rsid w:val="007D433B"/>
    <w:rsid w:val="007D4875"/>
    <w:rsid w:val="007D48EE"/>
    <w:rsid w:val="007D4CCC"/>
    <w:rsid w:val="007D5018"/>
    <w:rsid w:val="007D5741"/>
    <w:rsid w:val="007D59FD"/>
    <w:rsid w:val="007D5BE5"/>
    <w:rsid w:val="007D5F7A"/>
    <w:rsid w:val="007D658E"/>
    <w:rsid w:val="007D68F5"/>
    <w:rsid w:val="007D6F5C"/>
    <w:rsid w:val="007D7305"/>
    <w:rsid w:val="007D7659"/>
    <w:rsid w:val="007D7C13"/>
    <w:rsid w:val="007E0202"/>
    <w:rsid w:val="007E06DB"/>
    <w:rsid w:val="007E1253"/>
    <w:rsid w:val="007E169B"/>
    <w:rsid w:val="007E1829"/>
    <w:rsid w:val="007E18CA"/>
    <w:rsid w:val="007E195D"/>
    <w:rsid w:val="007E19CD"/>
    <w:rsid w:val="007E1F36"/>
    <w:rsid w:val="007E24C4"/>
    <w:rsid w:val="007E2F60"/>
    <w:rsid w:val="007E2F86"/>
    <w:rsid w:val="007E31A8"/>
    <w:rsid w:val="007E3606"/>
    <w:rsid w:val="007E3880"/>
    <w:rsid w:val="007E3A1D"/>
    <w:rsid w:val="007E3BA2"/>
    <w:rsid w:val="007E3BB7"/>
    <w:rsid w:val="007E3C12"/>
    <w:rsid w:val="007E45D9"/>
    <w:rsid w:val="007E482A"/>
    <w:rsid w:val="007E49EB"/>
    <w:rsid w:val="007E4FC4"/>
    <w:rsid w:val="007E4FFD"/>
    <w:rsid w:val="007E51AD"/>
    <w:rsid w:val="007E51E4"/>
    <w:rsid w:val="007E54FB"/>
    <w:rsid w:val="007E5562"/>
    <w:rsid w:val="007E5BDD"/>
    <w:rsid w:val="007E608E"/>
    <w:rsid w:val="007E61E5"/>
    <w:rsid w:val="007E62FB"/>
    <w:rsid w:val="007E6523"/>
    <w:rsid w:val="007E6665"/>
    <w:rsid w:val="007E6A03"/>
    <w:rsid w:val="007E6AE5"/>
    <w:rsid w:val="007E6DA8"/>
    <w:rsid w:val="007E73B7"/>
    <w:rsid w:val="007E761C"/>
    <w:rsid w:val="007E7621"/>
    <w:rsid w:val="007E7627"/>
    <w:rsid w:val="007E77CE"/>
    <w:rsid w:val="007E7882"/>
    <w:rsid w:val="007E7D88"/>
    <w:rsid w:val="007E7E63"/>
    <w:rsid w:val="007E7F43"/>
    <w:rsid w:val="007F025A"/>
    <w:rsid w:val="007F054E"/>
    <w:rsid w:val="007F0CCF"/>
    <w:rsid w:val="007F0E07"/>
    <w:rsid w:val="007F10F4"/>
    <w:rsid w:val="007F17B3"/>
    <w:rsid w:val="007F188C"/>
    <w:rsid w:val="007F19FC"/>
    <w:rsid w:val="007F201A"/>
    <w:rsid w:val="007F2361"/>
    <w:rsid w:val="007F24F5"/>
    <w:rsid w:val="007F2632"/>
    <w:rsid w:val="007F27FE"/>
    <w:rsid w:val="007F2A85"/>
    <w:rsid w:val="007F2FE7"/>
    <w:rsid w:val="007F3119"/>
    <w:rsid w:val="007F3153"/>
    <w:rsid w:val="007F35B8"/>
    <w:rsid w:val="007F38F6"/>
    <w:rsid w:val="007F396F"/>
    <w:rsid w:val="007F3A66"/>
    <w:rsid w:val="007F41E8"/>
    <w:rsid w:val="007F4363"/>
    <w:rsid w:val="007F46A1"/>
    <w:rsid w:val="007F4864"/>
    <w:rsid w:val="007F5385"/>
    <w:rsid w:val="007F54A2"/>
    <w:rsid w:val="007F5514"/>
    <w:rsid w:val="007F580F"/>
    <w:rsid w:val="007F5E23"/>
    <w:rsid w:val="007F5FBD"/>
    <w:rsid w:val="007F649E"/>
    <w:rsid w:val="007F64D7"/>
    <w:rsid w:val="007F672E"/>
    <w:rsid w:val="007F6F93"/>
    <w:rsid w:val="007F7109"/>
    <w:rsid w:val="007F75A9"/>
    <w:rsid w:val="007F7687"/>
    <w:rsid w:val="007F77D8"/>
    <w:rsid w:val="007F77E3"/>
    <w:rsid w:val="007F7B24"/>
    <w:rsid w:val="00800060"/>
    <w:rsid w:val="00800139"/>
    <w:rsid w:val="00800538"/>
    <w:rsid w:val="00800BD3"/>
    <w:rsid w:val="00801DD6"/>
    <w:rsid w:val="00801FE2"/>
    <w:rsid w:val="0080222D"/>
    <w:rsid w:val="0080232C"/>
    <w:rsid w:val="0080233D"/>
    <w:rsid w:val="0080236F"/>
    <w:rsid w:val="008023B5"/>
    <w:rsid w:val="008025DA"/>
    <w:rsid w:val="00802B23"/>
    <w:rsid w:val="00803147"/>
    <w:rsid w:val="008040BF"/>
    <w:rsid w:val="00804DF0"/>
    <w:rsid w:val="00805A54"/>
    <w:rsid w:val="0080619A"/>
    <w:rsid w:val="008061C0"/>
    <w:rsid w:val="008062A7"/>
    <w:rsid w:val="00806716"/>
    <w:rsid w:val="008069E8"/>
    <w:rsid w:val="00806B74"/>
    <w:rsid w:val="00806F09"/>
    <w:rsid w:val="00806FF1"/>
    <w:rsid w:val="0080703E"/>
    <w:rsid w:val="00807263"/>
    <w:rsid w:val="008073D0"/>
    <w:rsid w:val="00807457"/>
    <w:rsid w:val="00807522"/>
    <w:rsid w:val="00807958"/>
    <w:rsid w:val="00807E0A"/>
    <w:rsid w:val="0081069A"/>
    <w:rsid w:val="0081078B"/>
    <w:rsid w:val="00811327"/>
    <w:rsid w:val="0081136E"/>
    <w:rsid w:val="008114BE"/>
    <w:rsid w:val="00811557"/>
    <w:rsid w:val="00811D16"/>
    <w:rsid w:val="00811F03"/>
    <w:rsid w:val="0081235C"/>
    <w:rsid w:val="00812F14"/>
    <w:rsid w:val="0081370A"/>
    <w:rsid w:val="00813780"/>
    <w:rsid w:val="00813C1D"/>
    <w:rsid w:val="00814087"/>
    <w:rsid w:val="008143E6"/>
    <w:rsid w:val="0081512A"/>
    <w:rsid w:val="00815932"/>
    <w:rsid w:val="00815DF0"/>
    <w:rsid w:val="00815E95"/>
    <w:rsid w:val="00815F02"/>
    <w:rsid w:val="00815F64"/>
    <w:rsid w:val="00815FBF"/>
    <w:rsid w:val="00815FD0"/>
    <w:rsid w:val="0081602D"/>
    <w:rsid w:val="008169A6"/>
    <w:rsid w:val="00816CE3"/>
    <w:rsid w:val="00816E12"/>
    <w:rsid w:val="0081735D"/>
    <w:rsid w:val="00817697"/>
    <w:rsid w:val="00817951"/>
    <w:rsid w:val="008179EE"/>
    <w:rsid w:val="00817BA9"/>
    <w:rsid w:val="00817E67"/>
    <w:rsid w:val="00817FDF"/>
    <w:rsid w:val="00820289"/>
    <w:rsid w:val="008209AA"/>
    <w:rsid w:val="00820A20"/>
    <w:rsid w:val="00820A2E"/>
    <w:rsid w:val="00820B39"/>
    <w:rsid w:val="00820B3D"/>
    <w:rsid w:val="00820C9E"/>
    <w:rsid w:val="00820DB0"/>
    <w:rsid w:val="00820EB1"/>
    <w:rsid w:val="008212AA"/>
    <w:rsid w:val="008218CB"/>
    <w:rsid w:val="00821AC2"/>
    <w:rsid w:val="00821C3D"/>
    <w:rsid w:val="008220BF"/>
    <w:rsid w:val="00822564"/>
    <w:rsid w:val="0082276D"/>
    <w:rsid w:val="00823817"/>
    <w:rsid w:val="00823B80"/>
    <w:rsid w:val="00823F19"/>
    <w:rsid w:val="00824246"/>
    <w:rsid w:val="0082439D"/>
    <w:rsid w:val="00824736"/>
    <w:rsid w:val="00824B1F"/>
    <w:rsid w:val="00824B98"/>
    <w:rsid w:val="008258FF"/>
    <w:rsid w:val="00825DF4"/>
    <w:rsid w:val="00825E20"/>
    <w:rsid w:val="00825E35"/>
    <w:rsid w:val="00825F43"/>
    <w:rsid w:val="00826553"/>
    <w:rsid w:val="008266E2"/>
    <w:rsid w:val="008269ED"/>
    <w:rsid w:val="00826EF7"/>
    <w:rsid w:val="00826FF0"/>
    <w:rsid w:val="00827922"/>
    <w:rsid w:val="00827A06"/>
    <w:rsid w:val="00827A35"/>
    <w:rsid w:val="00830016"/>
    <w:rsid w:val="008301F6"/>
    <w:rsid w:val="008305DD"/>
    <w:rsid w:val="0083066D"/>
    <w:rsid w:val="0083091F"/>
    <w:rsid w:val="008309A7"/>
    <w:rsid w:val="008309D6"/>
    <w:rsid w:val="008309F4"/>
    <w:rsid w:val="00830EE2"/>
    <w:rsid w:val="008310B8"/>
    <w:rsid w:val="008310D8"/>
    <w:rsid w:val="008311DE"/>
    <w:rsid w:val="00831290"/>
    <w:rsid w:val="008314AA"/>
    <w:rsid w:val="008314D6"/>
    <w:rsid w:val="00831652"/>
    <w:rsid w:val="0083175C"/>
    <w:rsid w:val="008321D0"/>
    <w:rsid w:val="0083232D"/>
    <w:rsid w:val="00832418"/>
    <w:rsid w:val="008329E3"/>
    <w:rsid w:val="0083300C"/>
    <w:rsid w:val="008331C1"/>
    <w:rsid w:val="00833F10"/>
    <w:rsid w:val="00833F60"/>
    <w:rsid w:val="00833FA5"/>
    <w:rsid w:val="008341FA"/>
    <w:rsid w:val="0083420B"/>
    <w:rsid w:val="00834295"/>
    <w:rsid w:val="0083463D"/>
    <w:rsid w:val="00834D19"/>
    <w:rsid w:val="00834E22"/>
    <w:rsid w:val="00835574"/>
    <w:rsid w:val="00835986"/>
    <w:rsid w:val="00835AE7"/>
    <w:rsid w:val="00835F90"/>
    <w:rsid w:val="00836036"/>
    <w:rsid w:val="008363C3"/>
    <w:rsid w:val="00836A35"/>
    <w:rsid w:val="00836AA8"/>
    <w:rsid w:val="00836D93"/>
    <w:rsid w:val="008374A4"/>
    <w:rsid w:val="008376D8"/>
    <w:rsid w:val="00837CAD"/>
    <w:rsid w:val="00837FF7"/>
    <w:rsid w:val="00840BC4"/>
    <w:rsid w:val="00840D26"/>
    <w:rsid w:val="00840F7F"/>
    <w:rsid w:val="008415A9"/>
    <w:rsid w:val="0084166C"/>
    <w:rsid w:val="00841D39"/>
    <w:rsid w:val="00842183"/>
    <w:rsid w:val="0084222E"/>
    <w:rsid w:val="008425BD"/>
    <w:rsid w:val="00842B93"/>
    <w:rsid w:val="00842CBF"/>
    <w:rsid w:val="0084344A"/>
    <w:rsid w:val="008440BA"/>
    <w:rsid w:val="008441AD"/>
    <w:rsid w:val="00844922"/>
    <w:rsid w:val="00845172"/>
    <w:rsid w:val="00845643"/>
    <w:rsid w:val="008458D4"/>
    <w:rsid w:val="00845955"/>
    <w:rsid w:val="00845B9F"/>
    <w:rsid w:val="00845EB9"/>
    <w:rsid w:val="008460F1"/>
    <w:rsid w:val="00846382"/>
    <w:rsid w:val="008464DD"/>
    <w:rsid w:val="008466D4"/>
    <w:rsid w:val="00846908"/>
    <w:rsid w:val="0084697D"/>
    <w:rsid w:val="00846EA0"/>
    <w:rsid w:val="0084705F"/>
    <w:rsid w:val="0084759D"/>
    <w:rsid w:val="008479B3"/>
    <w:rsid w:val="00847A07"/>
    <w:rsid w:val="00847A8B"/>
    <w:rsid w:val="00847AB9"/>
    <w:rsid w:val="00847B64"/>
    <w:rsid w:val="00847F5F"/>
    <w:rsid w:val="00847F7A"/>
    <w:rsid w:val="0085007C"/>
    <w:rsid w:val="008501E7"/>
    <w:rsid w:val="00850264"/>
    <w:rsid w:val="00850337"/>
    <w:rsid w:val="008505A9"/>
    <w:rsid w:val="0085092F"/>
    <w:rsid w:val="00850A79"/>
    <w:rsid w:val="00850A83"/>
    <w:rsid w:val="008512B0"/>
    <w:rsid w:val="00851A2A"/>
    <w:rsid w:val="00852768"/>
    <w:rsid w:val="008527D7"/>
    <w:rsid w:val="00852F59"/>
    <w:rsid w:val="00853208"/>
    <w:rsid w:val="008536D0"/>
    <w:rsid w:val="008536FF"/>
    <w:rsid w:val="00853DBE"/>
    <w:rsid w:val="00853E5B"/>
    <w:rsid w:val="00853ED3"/>
    <w:rsid w:val="00853F04"/>
    <w:rsid w:val="00853F75"/>
    <w:rsid w:val="00853FBA"/>
    <w:rsid w:val="00854331"/>
    <w:rsid w:val="00854511"/>
    <w:rsid w:val="008546AA"/>
    <w:rsid w:val="0085522C"/>
    <w:rsid w:val="0085590A"/>
    <w:rsid w:val="00855DD0"/>
    <w:rsid w:val="008560E4"/>
    <w:rsid w:val="008561B4"/>
    <w:rsid w:val="008563A7"/>
    <w:rsid w:val="00856529"/>
    <w:rsid w:val="0085670D"/>
    <w:rsid w:val="008568D1"/>
    <w:rsid w:val="008569B0"/>
    <w:rsid w:val="00856BAF"/>
    <w:rsid w:val="00856F88"/>
    <w:rsid w:val="00856FAF"/>
    <w:rsid w:val="00857038"/>
    <w:rsid w:val="00857273"/>
    <w:rsid w:val="0085735F"/>
    <w:rsid w:val="00857CD9"/>
    <w:rsid w:val="00860091"/>
    <w:rsid w:val="0086038F"/>
    <w:rsid w:val="00860536"/>
    <w:rsid w:val="00860911"/>
    <w:rsid w:val="00860BF4"/>
    <w:rsid w:val="00860D5D"/>
    <w:rsid w:val="00860E43"/>
    <w:rsid w:val="00860F1A"/>
    <w:rsid w:val="008612AA"/>
    <w:rsid w:val="008614FF"/>
    <w:rsid w:val="00861A77"/>
    <w:rsid w:val="00861BD1"/>
    <w:rsid w:val="00861EFC"/>
    <w:rsid w:val="0086242B"/>
    <w:rsid w:val="008626A2"/>
    <w:rsid w:val="00862750"/>
    <w:rsid w:val="00862C48"/>
    <w:rsid w:val="00862CB0"/>
    <w:rsid w:val="00862CBA"/>
    <w:rsid w:val="00862D67"/>
    <w:rsid w:val="00863411"/>
    <w:rsid w:val="0086365F"/>
    <w:rsid w:val="00863CB9"/>
    <w:rsid w:val="00863DA1"/>
    <w:rsid w:val="00863E0A"/>
    <w:rsid w:val="00863F61"/>
    <w:rsid w:val="0086426A"/>
    <w:rsid w:val="00864437"/>
    <w:rsid w:val="00864764"/>
    <w:rsid w:val="00865048"/>
    <w:rsid w:val="00865215"/>
    <w:rsid w:val="0086529B"/>
    <w:rsid w:val="008656CC"/>
    <w:rsid w:val="0086577D"/>
    <w:rsid w:val="008657D6"/>
    <w:rsid w:val="00865889"/>
    <w:rsid w:val="00865DED"/>
    <w:rsid w:val="00866311"/>
    <w:rsid w:val="008669A8"/>
    <w:rsid w:val="008674C3"/>
    <w:rsid w:val="00867821"/>
    <w:rsid w:val="00867DF8"/>
    <w:rsid w:val="00867E37"/>
    <w:rsid w:val="00867FCD"/>
    <w:rsid w:val="00870911"/>
    <w:rsid w:val="0087103F"/>
    <w:rsid w:val="008714F9"/>
    <w:rsid w:val="00871864"/>
    <w:rsid w:val="00871E35"/>
    <w:rsid w:val="00871EF0"/>
    <w:rsid w:val="0087292B"/>
    <w:rsid w:val="00873013"/>
    <w:rsid w:val="00873153"/>
    <w:rsid w:val="0087327E"/>
    <w:rsid w:val="008732E5"/>
    <w:rsid w:val="00873329"/>
    <w:rsid w:val="008734BD"/>
    <w:rsid w:val="00873580"/>
    <w:rsid w:val="00873759"/>
    <w:rsid w:val="0087396E"/>
    <w:rsid w:val="00873CAC"/>
    <w:rsid w:val="00874311"/>
    <w:rsid w:val="0087453A"/>
    <w:rsid w:val="008745B0"/>
    <w:rsid w:val="00874726"/>
    <w:rsid w:val="00874962"/>
    <w:rsid w:val="00874DAD"/>
    <w:rsid w:val="00874E7C"/>
    <w:rsid w:val="008750C7"/>
    <w:rsid w:val="0087513D"/>
    <w:rsid w:val="00875189"/>
    <w:rsid w:val="00875727"/>
    <w:rsid w:val="00875A71"/>
    <w:rsid w:val="00875C63"/>
    <w:rsid w:val="00875D45"/>
    <w:rsid w:val="0087652F"/>
    <w:rsid w:val="00876897"/>
    <w:rsid w:val="00876BB3"/>
    <w:rsid w:val="00876C84"/>
    <w:rsid w:val="00877309"/>
    <w:rsid w:val="00877393"/>
    <w:rsid w:val="008774D7"/>
    <w:rsid w:val="008777D0"/>
    <w:rsid w:val="0087785C"/>
    <w:rsid w:val="0087787F"/>
    <w:rsid w:val="00877915"/>
    <w:rsid w:val="00877C56"/>
    <w:rsid w:val="0088022B"/>
    <w:rsid w:val="008809A4"/>
    <w:rsid w:val="00880F50"/>
    <w:rsid w:val="00881828"/>
    <w:rsid w:val="008818F2"/>
    <w:rsid w:val="00881C03"/>
    <w:rsid w:val="00881F4F"/>
    <w:rsid w:val="008826DE"/>
    <w:rsid w:val="00882740"/>
    <w:rsid w:val="0088286D"/>
    <w:rsid w:val="00882925"/>
    <w:rsid w:val="00882FA0"/>
    <w:rsid w:val="00882FBD"/>
    <w:rsid w:val="00883180"/>
    <w:rsid w:val="008835CF"/>
    <w:rsid w:val="00883843"/>
    <w:rsid w:val="00883AD2"/>
    <w:rsid w:val="00883E4E"/>
    <w:rsid w:val="00884731"/>
    <w:rsid w:val="00884A4E"/>
    <w:rsid w:val="00885788"/>
    <w:rsid w:val="0088599F"/>
    <w:rsid w:val="0088606F"/>
    <w:rsid w:val="00886354"/>
    <w:rsid w:val="008872E4"/>
    <w:rsid w:val="00890046"/>
    <w:rsid w:val="0089012B"/>
    <w:rsid w:val="00890277"/>
    <w:rsid w:val="0089090D"/>
    <w:rsid w:val="00890E39"/>
    <w:rsid w:val="00890F3A"/>
    <w:rsid w:val="00891282"/>
    <w:rsid w:val="00891483"/>
    <w:rsid w:val="00891828"/>
    <w:rsid w:val="00891B32"/>
    <w:rsid w:val="00891CBD"/>
    <w:rsid w:val="00892243"/>
    <w:rsid w:val="008926CF"/>
    <w:rsid w:val="008933DA"/>
    <w:rsid w:val="0089351C"/>
    <w:rsid w:val="00893866"/>
    <w:rsid w:val="00893D5D"/>
    <w:rsid w:val="00894475"/>
    <w:rsid w:val="00894E53"/>
    <w:rsid w:val="00895939"/>
    <w:rsid w:val="00895B7B"/>
    <w:rsid w:val="00895C5C"/>
    <w:rsid w:val="00895C93"/>
    <w:rsid w:val="00895E45"/>
    <w:rsid w:val="00895FC1"/>
    <w:rsid w:val="008961D6"/>
    <w:rsid w:val="0089643C"/>
    <w:rsid w:val="008965F6"/>
    <w:rsid w:val="008966FF"/>
    <w:rsid w:val="0089671E"/>
    <w:rsid w:val="00896A2E"/>
    <w:rsid w:val="00896C34"/>
    <w:rsid w:val="00896D43"/>
    <w:rsid w:val="00896D94"/>
    <w:rsid w:val="00896FE0"/>
    <w:rsid w:val="00897C54"/>
    <w:rsid w:val="00897CC1"/>
    <w:rsid w:val="008A01FA"/>
    <w:rsid w:val="008A0294"/>
    <w:rsid w:val="008A0766"/>
    <w:rsid w:val="008A1114"/>
    <w:rsid w:val="008A11FC"/>
    <w:rsid w:val="008A15F5"/>
    <w:rsid w:val="008A1629"/>
    <w:rsid w:val="008A1B97"/>
    <w:rsid w:val="008A20D0"/>
    <w:rsid w:val="008A20EA"/>
    <w:rsid w:val="008A240A"/>
    <w:rsid w:val="008A2471"/>
    <w:rsid w:val="008A262E"/>
    <w:rsid w:val="008A2A5A"/>
    <w:rsid w:val="008A2D62"/>
    <w:rsid w:val="008A33A8"/>
    <w:rsid w:val="008A3407"/>
    <w:rsid w:val="008A3621"/>
    <w:rsid w:val="008A3667"/>
    <w:rsid w:val="008A37B0"/>
    <w:rsid w:val="008A3D2C"/>
    <w:rsid w:val="008A4014"/>
    <w:rsid w:val="008A420E"/>
    <w:rsid w:val="008A4486"/>
    <w:rsid w:val="008A4487"/>
    <w:rsid w:val="008A4592"/>
    <w:rsid w:val="008A46D9"/>
    <w:rsid w:val="008A4DEF"/>
    <w:rsid w:val="008A4E91"/>
    <w:rsid w:val="008A4EA1"/>
    <w:rsid w:val="008A527B"/>
    <w:rsid w:val="008A52DF"/>
    <w:rsid w:val="008A5557"/>
    <w:rsid w:val="008A5627"/>
    <w:rsid w:val="008A5912"/>
    <w:rsid w:val="008A59BC"/>
    <w:rsid w:val="008A5E43"/>
    <w:rsid w:val="008A5F90"/>
    <w:rsid w:val="008A5FBD"/>
    <w:rsid w:val="008A6CF3"/>
    <w:rsid w:val="008A798E"/>
    <w:rsid w:val="008A7B95"/>
    <w:rsid w:val="008B0106"/>
    <w:rsid w:val="008B036C"/>
    <w:rsid w:val="008B05C4"/>
    <w:rsid w:val="008B07A7"/>
    <w:rsid w:val="008B0807"/>
    <w:rsid w:val="008B0967"/>
    <w:rsid w:val="008B0EA6"/>
    <w:rsid w:val="008B0F0B"/>
    <w:rsid w:val="008B1054"/>
    <w:rsid w:val="008B12C3"/>
    <w:rsid w:val="008B1368"/>
    <w:rsid w:val="008B1429"/>
    <w:rsid w:val="008B1791"/>
    <w:rsid w:val="008B1AEC"/>
    <w:rsid w:val="008B1B73"/>
    <w:rsid w:val="008B1C0F"/>
    <w:rsid w:val="008B1D64"/>
    <w:rsid w:val="008B1E3B"/>
    <w:rsid w:val="008B1F11"/>
    <w:rsid w:val="008B2282"/>
    <w:rsid w:val="008B25B8"/>
    <w:rsid w:val="008B2927"/>
    <w:rsid w:val="008B2DB6"/>
    <w:rsid w:val="008B2F58"/>
    <w:rsid w:val="008B32C0"/>
    <w:rsid w:val="008B3465"/>
    <w:rsid w:val="008B361A"/>
    <w:rsid w:val="008B3687"/>
    <w:rsid w:val="008B3E3B"/>
    <w:rsid w:val="008B4109"/>
    <w:rsid w:val="008B43BD"/>
    <w:rsid w:val="008B4402"/>
    <w:rsid w:val="008B446B"/>
    <w:rsid w:val="008B4633"/>
    <w:rsid w:val="008B4B0F"/>
    <w:rsid w:val="008B59CC"/>
    <w:rsid w:val="008B5D0D"/>
    <w:rsid w:val="008B5F39"/>
    <w:rsid w:val="008B6103"/>
    <w:rsid w:val="008B61F0"/>
    <w:rsid w:val="008B61FC"/>
    <w:rsid w:val="008B66E8"/>
    <w:rsid w:val="008B6A1B"/>
    <w:rsid w:val="008B71E0"/>
    <w:rsid w:val="008B72B6"/>
    <w:rsid w:val="008B7726"/>
    <w:rsid w:val="008B7B50"/>
    <w:rsid w:val="008B7D17"/>
    <w:rsid w:val="008C096D"/>
    <w:rsid w:val="008C0A1A"/>
    <w:rsid w:val="008C1120"/>
    <w:rsid w:val="008C1593"/>
    <w:rsid w:val="008C1671"/>
    <w:rsid w:val="008C19DC"/>
    <w:rsid w:val="008C2100"/>
    <w:rsid w:val="008C215A"/>
    <w:rsid w:val="008C221D"/>
    <w:rsid w:val="008C2666"/>
    <w:rsid w:val="008C2821"/>
    <w:rsid w:val="008C2872"/>
    <w:rsid w:val="008C2B79"/>
    <w:rsid w:val="008C390C"/>
    <w:rsid w:val="008C3AEB"/>
    <w:rsid w:val="008C4437"/>
    <w:rsid w:val="008C4581"/>
    <w:rsid w:val="008C485E"/>
    <w:rsid w:val="008C4930"/>
    <w:rsid w:val="008C4FD5"/>
    <w:rsid w:val="008C52C5"/>
    <w:rsid w:val="008C57CA"/>
    <w:rsid w:val="008C58A8"/>
    <w:rsid w:val="008C58E9"/>
    <w:rsid w:val="008C5B51"/>
    <w:rsid w:val="008C619A"/>
    <w:rsid w:val="008C61BD"/>
    <w:rsid w:val="008C62D5"/>
    <w:rsid w:val="008C6A75"/>
    <w:rsid w:val="008C6AD6"/>
    <w:rsid w:val="008C6D3C"/>
    <w:rsid w:val="008C6DA3"/>
    <w:rsid w:val="008C6EBC"/>
    <w:rsid w:val="008C7363"/>
    <w:rsid w:val="008C7687"/>
    <w:rsid w:val="008D0102"/>
    <w:rsid w:val="008D12CD"/>
    <w:rsid w:val="008D12FA"/>
    <w:rsid w:val="008D146F"/>
    <w:rsid w:val="008D14BD"/>
    <w:rsid w:val="008D16EC"/>
    <w:rsid w:val="008D19CB"/>
    <w:rsid w:val="008D1DB1"/>
    <w:rsid w:val="008D1DD2"/>
    <w:rsid w:val="008D2312"/>
    <w:rsid w:val="008D263A"/>
    <w:rsid w:val="008D2B76"/>
    <w:rsid w:val="008D324E"/>
    <w:rsid w:val="008D364D"/>
    <w:rsid w:val="008D3953"/>
    <w:rsid w:val="008D3A19"/>
    <w:rsid w:val="008D3AA5"/>
    <w:rsid w:val="008D3B91"/>
    <w:rsid w:val="008D41A9"/>
    <w:rsid w:val="008D4499"/>
    <w:rsid w:val="008D48A6"/>
    <w:rsid w:val="008D4978"/>
    <w:rsid w:val="008D4BDE"/>
    <w:rsid w:val="008D4BE4"/>
    <w:rsid w:val="008D5298"/>
    <w:rsid w:val="008D54F3"/>
    <w:rsid w:val="008D55F3"/>
    <w:rsid w:val="008D57D5"/>
    <w:rsid w:val="008D5850"/>
    <w:rsid w:val="008D58E1"/>
    <w:rsid w:val="008D5EA0"/>
    <w:rsid w:val="008D5F85"/>
    <w:rsid w:val="008D612F"/>
    <w:rsid w:val="008D6313"/>
    <w:rsid w:val="008D63E0"/>
    <w:rsid w:val="008D6546"/>
    <w:rsid w:val="008D6807"/>
    <w:rsid w:val="008D6AFF"/>
    <w:rsid w:val="008D6BFD"/>
    <w:rsid w:val="008D6E37"/>
    <w:rsid w:val="008D6EF9"/>
    <w:rsid w:val="008D71A4"/>
    <w:rsid w:val="008D7489"/>
    <w:rsid w:val="008D7E7C"/>
    <w:rsid w:val="008E0875"/>
    <w:rsid w:val="008E0FC4"/>
    <w:rsid w:val="008E1492"/>
    <w:rsid w:val="008E19E2"/>
    <w:rsid w:val="008E1EE3"/>
    <w:rsid w:val="008E1F68"/>
    <w:rsid w:val="008E34F2"/>
    <w:rsid w:val="008E356D"/>
    <w:rsid w:val="008E38C3"/>
    <w:rsid w:val="008E3942"/>
    <w:rsid w:val="008E3ADF"/>
    <w:rsid w:val="008E445E"/>
    <w:rsid w:val="008E5013"/>
    <w:rsid w:val="008E529A"/>
    <w:rsid w:val="008E55ED"/>
    <w:rsid w:val="008E5705"/>
    <w:rsid w:val="008E5BBE"/>
    <w:rsid w:val="008E5C9E"/>
    <w:rsid w:val="008E607B"/>
    <w:rsid w:val="008E6092"/>
    <w:rsid w:val="008E60CE"/>
    <w:rsid w:val="008E6669"/>
    <w:rsid w:val="008E6912"/>
    <w:rsid w:val="008E6E82"/>
    <w:rsid w:val="008E730C"/>
    <w:rsid w:val="008E7783"/>
    <w:rsid w:val="008E7DE1"/>
    <w:rsid w:val="008F0020"/>
    <w:rsid w:val="008F0807"/>
    <w:rsid w:val="008F0E1C"/>
    <w:rsid w:val="008F0F5A"/>
    <w:rsid w:val="008F102E"/>
    <w:rsid w:val="008F10FB"/>
    <w:rsid w:val="008F1236"/>
    <w:rsid w:val="008F13F9"/>
    <w:rsid w:val="008F17CE"/>
    <w:rsid w:val="008F18FD"/>
    <w:rsid w:val="008F1D4C"/>
    <w:rsid w:val="008F1EF2"/>
    <w:rsid w:val="008F2352"/>
    <w:rsid w:val="008F2652"/>
    <w:rsid w:val="008F2BC9"/>
    <w:rsid w:val="008F3067"/>
    <w:rsid w:val="008F37BB"/>
    <w:rsid w:val="008F3E58"/>
    <w:rsid w:val="008F3F81"/>
    <w:rsid w:val="008F43F6"/>
    <w:rsid w:val="008F4728"/>
    <w:rsid w:val="008F49BF"/>
    <w:rsid w:val="008F4A3A"/>
    <w:rsid w:val="008F5257"/>
    <w:rsid w:val="008F54AB"/>
    <w:rsid w:val="008F54B8"/>
    <w:rsid w:val="008F55DC"/>
    <w:rsid w:val="008F5A78"/>
    <w:rsid w:val="008F5D71"/>
    <w:rsid w:val="008F5DED"/>
    <w:rsid w:val="008F5F95"/>
    <w:rsid w:val="008F5FC0"/>
    <w:rsid w:val="008F63E7"/>
    <w:rsid w:val="008F6569"/>
    <w:rsid w:val="008F6913"/>
    <w:rsid w:val="008F6C4C"/>
    <w:rsid w:val="008F73B4"/>
    <w:rsid w:val="008F754F"/>
    <w:rsid w:val="008F764B"/>
    <w:rsid w:val="008F771B"/>
    <w:rsid w:val="008F78FA"/>
    <w:rsid w:val="008F7C0C"/>
    <w:rsid w:val="008F7E54"/>
    <w:rsid w:val="009004A9"/>
    <w:rsid w:val="00900662"/>
    <w:rsid w:val="00900A1C"/>
    <w:rsid w:val="00900E10"/>
    <w:rsid w:val="00900FF9"/>
    <w:rsid w:val="0090109B"/>
    <w:rsid w:val="009010E9"/>
    <w:rsid w:val="0090174C"/>
    <w:rsid w:val="009019C6"/>
    <w:rsid w:val="00901A74"/>
    <w:rsid w:val="00901AB3"/>
    <w:rsid w:val="00901FDC"/>
    <w:rsid w:val="009024B7"/>
    <w:rsid w:val="00902E56"/>
    <w:rsid w:val="00902E89"/>
    <w:rsid w:val="0090374E"/>
    <w:rsid w:val="00903FC1"/>
    <w:rsid w:val="00904021"/>
    <w:rsid w:val="009045A1"/>
    <w:rsid w:val="00904C13"/>
    <w:rsid w:val="00904C5B"/>
    <w:rsid w:val="00905003"/>
    <w:rsid w:val="009050B0"/>
    <w:rsid w:val="0090540C"/>
    <w:rsid w:val="009054F1"/>
    <w:rsid w:val="009055D6"/>
    <w:rsid w:val="009057A4"/>
    <w:rsid w:val="009060E5"/>
    <w:rsid w:val="0090622E"/>
    <w:rsid w:val="009064E1"/>
    <w:rsid w:val="0090663E"/>
    <w:rsid w:val="00906850"/>
    <w:rsid w:val="00906973"/>
    <w:rsid w:val="00906A6D"/>
    <w:rsid w:val="00906B8F"/>
    <w:rsid w:val="00906E32"/>
    <w:rsid w:val="009070D2"/>
    <w:rsid w:val="00907276"/>
    <w:rsid w:val="009074CE"/>
    <w:rsid w:val="00907B24"/>
    <w:rsid w:val="00907F51"/>
    <w:rsid w:val="00907FD6"/>
    <w:rsid w:val="00910023"/>
    <w:rsid w:val="0091011A"/>
    <w:rsid w:val="00910139"/>
    <w:rsid w:val="00911294"/>
    <w:rsid w:val="009113F9"/>
    <w:rsid w:val="009117E8"/>
    <w:rsid w:val="009117FC"/>
    <w:rsid w:val="009118A8"/>
    <w:rsid w:val="00911941"/>
    <w:rsid w:val="00911C7B"/>
    <w:rsid w:val="00911CE8"/>
    <w:rsid w:val="00911F1A"/>
    <w:rsid w:val="00912465"/>
    <w:rsid w:val="0091272C"/>
    <w:rsid w:val="009130F8"/>
    <w:rsid w:val="00913163"/>
    <w:rsid w:val="009137BF"/>
    <w:rsid w:val="00913CF6"/>
    <w:rsid w:val="00913DFD"/>
    <w:rsid w:val="0091421D"/>
    <w:rsid w:val="0091430C"/>
    <w:rsid w:val="00914507"/>
    <w:rsid w:val="00914B6E"/>
    <w:rsid w:val="00914C83"/>
    <w:rsid w:val="00914F39"/>
    <w:rsid w:val="00915088"/>
    <w:rsid w:val="00915099"/>
    <w:rsid w:val="009155A9"/>
    <w:rsid w:val="0091569B"/>
    <w:rsid w:val="009159C5"/>
    <w:rsid w:val="00915AFF"/>
    <w:rsid w:val="0091619E"/>
    <w:rsid w:val="009162EB"/>
    <w:rsid w:val="00916302"/>
    <w:rsid w:val="00916D01"/>
    <w:rsid w:val="00916FC8"/>
    <w:rsid w:val="009170DB"/>
    <w:rsid w:val="009173F0"/>
    <w:rsid w:val="009173F6"/>
    <w:rsid w:val="00917D0E"/>
    <w:rsid w:val="009204F0"/>
    <w:rsid w:val="00920648"/>
    <w:rsid w:val="009206FF"/>
    <w:rsid w:val="00920D29"/>
    <w:rsid w:val="00921154"/>
    <w:rsid w:val="0092118A"/>
    <w:rsid w:val="0092122D"/>
    <w:rsid w:val="00921258"/>
    <w:rsid w:val="009214ED"/>
    <w:rsid w:val="00921696"/>
    <w:rsid w:val="009218FC"/>
    <w:rsid w:val="00921D40"/>
    <w:rsid w:val="00922434"/>
    <w:rsid w:val="00922B4C"/>
    <w:rsid w:val="00922F7E"/>
    <w:rsid w:val="00923347"/>
    <w:rsid w:val="00923614"/>
    <w:rsid w:val="009237D2"/>
    <w:rsid w:val="009238A9"/>
    <w:rsid w:val="00923935"/>
    <w:rsid w:val="00923E0D"/>
    <w:rsid w:val="009242F4"/>
    <w:rsid w:val="00924644"/>
    <w:rsid w:val="009246C9"/>
    <w:rsid w:val="009247F2"/>
    <w:rsid w:val="009248DB"/>
    <w:rsid w:val="009248FE"/>
    <w:rsid w:val="00924A79"/>
    <w:rsid w:val="00924C23"/>
    <w:rsid w:val="00924D5B"/>
    <w:rsid w:val="009252DC"/>
    <w:rsid w:val="009252F4"/>
    <w:rsid w:val="00925812"/>
    <w:rsid w:val="00925F2F"/>
    <w:rsid w:val="00925F91"/>
    <w:rsid w:val="00926147"/>
    <w:rsid w:val="009267E5"/>
    <w:rsid w:val="00926B4B"/>
    <w:rsid w:val="0092708C"/>
    <w:rsid w:val="0092758C"/>
    <w:rsid w:val="00927CAC"/>
    <w:rsid w:val="00927F6D"/>
    <w:rsid w:val="00930102"/>
    <w:rsid w:val="00930275"/>
    <w:rsid w:val="009306BF"/>
    <w:rsid w:val="00930831"/>
    <w:rsid w:val="00930CB9"/>
    <w:rsid w:val="00930D26"/>
    <w:rsid w:val="00931096"/>
    <w:rsid w:val="00931600"/>
    <w:rsid w:val="00931941"/>
    <w:rsid w:val="00931B39"/>
    <w:rsid w:val="00931D85"/>
    <w:rsid w:val="00931D8B"/>
    <w:rsid w:val="009322BA"/>
    <w:rsid w:val="00932567"/>
    <w:rsid w:val="00932CE4"/>
    <w:rsid w:val="00932E1D"/>
    <w:rsid w:val="0093303F"/>
    <w:rsid w:val="00933261"/>
    <w:rsid w:val="00933A7E"/>
    <w:rsid w:val="009344D4"/>
    <w:rsid w:val="0093484F"/>
    <w:rsid w:val="009348C8"/>
    <w:rsid w:val="00934A5D"/>
    <w:rsid w:val="00934CF7"/>
    <w:rsid w:val="0093500B"/>
    <w:rsid w:val="00935047"/>
    <w:rsid w:val="0093574C"/>
    <w:rsid w:val="00935C87"/>
    <w:rsid w:val="00935DA1"/>
    <w:rsid w:val="00936617"/>
    <w:rsid w:val="00936985"/>
    <w:rsid w:val="00936B0C"/>
    <w:rsid w:val="009376AD"/>
    <w:rsid w:val="00937827"/>
    <w:rsid w:val="00937C43"/>
    <w:rsid w:val="00937E2D"/>
    <w:rsid w:val="00937EB4"/>
    <w:rsid w:val="00937FAD"/>
    <w:rsid w:val="00940842"/>
    <w:rsid w:val="00940D63"/>
    <w:rsid w:val="00940D6C"/>
    <w:rsid w:val="00940E9B"/>
    <w:rsid w:val="00940EBD"/>
    <w:rsid w:val="00940F1B"/>
    <w:rsid w:val="00941957"/>
    <w:rsid w:val="00941AD7"/>
    <w:rsid w:val="00941EAE"/>
    <w:rsid w:val="00942AFF"/>
    <w:rsid w:val="00942B3F"/>
    <w:rsid w:val="00942BDB"/>
    <w:rsid w:val="009430D3"/>
    <w:rsid w:val="00943129"/>
    <w:rsid w:val="00943499"/>
    <w:rsid w:val="009439C5"/>
    <w:rsid w:val="00943A04"/>
    <w:rsid w:val="00943BD9"/>
    <w:rsid w:val="00944712"/>
    <w:rsid w:val="00944B52"/>
    <w:rsid w:val="00944BAF"/>
    <w:rsid w:val="00944E69"/>
    <w:rsid w:val="00945186"/>
    <w:rsid w:val="009455CE"/>
    <w:rsid w:val="00945669"/>
    <w:rsid w:val="0094566D"/>
    <w:rsid w:val="00945B00"/>
    <w:rsid w:val="00945BC2"/>
    <w:rsid w:val="00945C10"/>
    <w:rsid w:val="00945F68"/>
    <w:rsid w:val="009465E9"/>
    <w:rsid w:val="009466E6"/>
    <w:rsid w:val="009468E2"/>
    <w:rsid w:val="00946A85"/>
    <w:rsid w:val="00946D21"/>
    <w:rsid w:val="00946EFC"/>
    <w:rsid w:val="00946FBD"/>
    <w:rsid w:val="00947752"/>
    <w:rsid w:val="00947B6E"/>
    <w:rsid w:val="00947B9E"/>
    <w:rsid w:val="00947DA9"/>
    <w:rsid w:val="00947F56"/>
    <w:rsid w:val="0095026A"/>
    <w:rsid w:val="0095030A"/>
    <w:rsid w:val="0095050C"/>
    <w:rsid w:val="009506EE"/>
    <w:rsid w:val="00950D21"/>
    <w:rsid w:val="00950E1B"/>
    <w:rsid w:val="00951770"/>
    <w:rsid w:val="00951EAD"/>
    <w:rsid w:val="00952265"/>
    <w:rsid w:val="00952462"/>
    <w:rsid w:val="009524D9"/>
    <w:rsid w:val="00952827"/>
    <w:rsid w:val="00952854"/>
    <w:rsid w:val="00952868"/>
    <w:rsid w:val="00952C54"/>
    <w:rsid w:val="00953108"/>
    <w:rsid w:val="00953574"/>
    <w:rsid w:val="0095359D"/>
    <w:rsid w:val="009539D5"/>
    <w:rsid w:val="00953C7E"/>
    <w:rsid w:val="00953C9C"/>
    <w:rsid w:val="00953E37"/>
    <w:rsid w:val="00953FFC"/>
    <w:rsid w:val="00954C43"/>
    <w:rsid w:val="00954CE5"/>
    <w:rsid w:val="00954DA8"/>
    <w:rsid w:val="00955875"/>
    <w:rsid w:val="00956064"/>
    <w:rsid w:val="00956566"/>
    <w:rsid w:val="00956A34"/>
    <w:rsid w:val="00956BA3"/>
    <w:rsid w:val="00956E92"/>
    <w:rsid w:val="0095745D"/>
    <w:rsid w:val="00957757"/>
    <w:rsid w:val="009577B4"/>
    <w:rsid w:val="009578C2"/>
    <w:rsid w:val="00957FC8"/>
    <w:rsid w:val="00960136"/>
    <w:rsid w:val="009610A3"/>
    <w:rsid w:val="0096117D"/>
    <w:rsid w:val="0096142C"/>
    <w:rsid w:val="0096161E"/>
    <w:rsid w:val="009619D0"/>
    <w:rsid w:val="00961F69"/>
    <w:rsid w:val="00961FC1"/>
    <w:rsid w:val="00961FE1"/>
    <w:rsid w:val="0096211B"/>
    <w:rsid w:val="009621C7"/>
    <w:rsid w:val="00962509"/>
    <w:rsid w:val="00962531"/>
    <w:rsid w:val="0096275B"/>
    <w:rsid w:val="00962ADD"/>
    <w:rsid w:val="00962C94"/>
    <w:rsid w:val="00962F4E"/>
    <w:rsid w:val="00963027"/>
    <w:rsid w:val="009633BC"/>
    <w:rsid w:val="00963453"/>
    <w:rsid w:val="00963648"/>
    <w:rsid w:val="00963C66"/>
    <w:rsid w:val="00963CA0"/>
    <w:rsid w:val="0096425D"/>
    <w:rsid w:val="00964315"/>
    <w:rsid w:val="00964320"/>
    <w:rsid w:val="00964420"/>
    <w:rsid w:val="00964896"/>
    <w:rsid w:val="00965156"/>
    <w:rsid w:val="009651B2"/>
    <w:rsid w:val="009657D9"/>
    <w:rsid w:val="00965C68"/>
    <w:rsid w:val="009664F6"/>
    <w:rsid w:val="00966605"/>
    <w:rsid w:val="00966668"/>
    <w:rsid w:val="00966976"/>
    <w:rsid w:val="00966C5C"/>
    <w:rsid w:val="00966D66"/>
    <w:rsid w:val="00966E1D"/>
    <w:rsid w:val="009673EB"/>
    <w:rsid w:val="00967AE3"/>
    <w:rsid w:val="00970128"/>
    <w:rsid w:val="00970223"/>
    <w:rsid w:val="009704F1"/>
    <w:rsid w:val="009705FE"/>
    <w:rsid w:val="009706BC"/>
    <w:rsid w:val="00970EEE"/>
    <w:rsid w:val="00971246"/>
    <w:rsid w:val="009714BF"/>
    <w:rsid w:val="00971579"/>
    <w:rsid w:val="0097195A"/>
    <w:rsid w:val="00971A59"/>
    <w:rsid w:val="00971A69"/>
    <w:rsid w:val="00971B36"/>
    <w:rsid w:val="00971E67"/>
    <w:rsid w:val="009720D6"/>
    <w:rsid w:val="009723FC"/>
    <w:rsid w:val="0097297B"/>
    <w:rsid w:val="00972A5B"/>
    <w:rsid w:val="00972E3F"/>
    <w:rsid w:val="00973284"/>
    <w:rsid w:val="0097340F"/>
    <w:rsid w:val="00973597"/>
    <w:rsid w:val="00973EE0"/>
    <w:rsid w:val="0097440D"/>
    <w:rsid w:val="00974D16"/>
    <w:rsid w:val="00974FD9"/>
    <w:rsid w:val="0097509C"/>
    <w:rsid w:val="009751F7"/>
    <w:rsid w:val="00975237"/>
    <w:rsid w:val="0097542C"/>
    <w:rsid w:val="00975C06"/>
    <w:rsid w:val="00975E23"/>
    <w:rsid w:val="00976254"/>
    <w:rsid w:val="009762C0"/>
    <w:rsid w:val="0097638B"/>
    <w:rsid w:val="009763C8"/>
    <w:rsid w:val="0097655C"/>
    <w:rsid w:val="009767D6"/>
    <w:rsid w:val="00976FBE"/>
    <w:rsid w:val="0097701C"/>
    <w:rsid w:val="009776AF"/>
    <w:rsid w:val="009779D3"/>
    <w:rsid w:val="00977D42"/>
    <w:rsid w:val="009804A4"/>
    <w:rsid w:val="009807B0"/>
    <w:rsid w:val="00980B82"/>
    <w:rsid w:val="00980F38"/>
    <w:rsid w:val="00980F9A"/>
    <w:rsid w:val="009811A2"/>
    <w:rsid w:val="009816BF"/>
    <w:rsid w:val="0098173B"/>
    <w:rsid w:val="00981764"/>
    <w:rsid w:val="00981807"/>
    <w:rsid w:val="0098183D"/>
    <w:rsid w:val="00981BF2"/>
    <w:rsid w:val="009820B0"/>
    <w:rsid w:val="009821EA"/>
    <w:rsid w:val="00982273"/>
    <w:rsid w:val="009826B0"/>
    <w:rsid w:val="0098295F"/>
    <w:rsid w:val="009832FD"/>
    <w:rsid w:val="00983687"/>
    <w:rsid w:val="00983868"/>
    <w:rsid w:val="009838AB"/>
    <w:rsid w:val="0098394A"/>
    <w:rsid w:val="00984367"/>
    <w:rsid w:val="00984C8D"/>
    <w:rsid w:val="00984CF5"/>
    <w:rsid w:val="009850E7"/>
    <w:rsid w:val="0098539C"/>
    <w:rsid w:val="009857D9"/>
    <w:rsid w:val="00985E0B"/>
    <w:rsid w:val="00986632"/>
    <w:rsid w:val="00986FD0"/>
    <w:rsid w:val="00987141"/>
    <w:rsid w:val="0098725C"/>
    <w:rsid w:val="009873CC"/>
    <w:rsid w:val="00987AB5"/>
    <w:rsid w:val="00987D98"/>
    <w:rsid w:val="00987DEA"/>
    <w:rsid w:val="00987E0D"/>
    <w:rsid w:val="00990073"/>
    <w:rsid w:val="0099035E"/>
    <w:rsid w:val="00990486"/>
    <w:rsid w:val="00990C2B"/>
    <w:rsid w:val="00990D4F"/>
    <w:rsid w:val="00990DEB"/>
    <w:rsid w:val="00991184"/>
    <w:rsid w:val="00991443"/>
    <w:rsid w:val="00991492"/>
    <w:rsid w:val="00992237"/>
    <w:rsid w:val="00992276"/>
    <w:rsid w:val="00992314"/>
    <w:rsid w:val="009923E9"/>
    <w:rsid w:val="00992A00"/>
    <w:rsid w:val="00992B59"/>
    <w:rsid w:val="00992C26"/>
    <w:rsid w:val="00992E7E"/>
    <w:rsid w:val="00992FDB"/>
    <w:rsid w:val="009931EA"/>
    <w:rsid w:val="00993591"/>
    <w:rsid w:val="009939A1"/>
    <w:rsid w:val="009939C3"/>
    <w:rsid w:val="00993D29"/>
    <w:rsid w:val="009941B0"/>
    <w:rsid w:val="00994306"/>
    <w:rsid w:val="00994C8C"/>
    <w:rsid w:val="00994D2A"/>
    <w:rsid w:val="009951E2"/>
    <w:rsid w:val="00995307"/>
    <w:rsid w:val="00995A47"/>
    <w:rsid w:val="00995D77"/>
    <w:rsid w:val="00995D87"/>
    <w:rsid w:val="009962DF"/>
    <w:rsid w:val="009971AE"/>
    <w:rsid w:val="009972E2"/>
    <w:rsid w:val="009975DC"/>
    <w:rsid w:val="00997732"/>
    <w:rsid w:val="00997A62"/>
    <w:rsid w:val="00997B50"/>
    <w:rsid w:val="00997D55"/>
    <w:rsid w:val="00997F22"/>
    <w:rsid w:val="009A036A"/>
    <w:rsid w:val="009A041C"/>
    <w:rsid w:val="009A067B"/>
    <w:rsid w:val="009A0977"/>
    <w:rsid w:val="009A0DFF"/>
    <w:rsid w:val="009A11B0"/>
    <w:rsid w:val="009A12A5"/>
    <w:rsid w:val="009A13DE"/>
    <w:rsid w:val="009A158E"/>
    <w:rsid w:val="009A15A1"/>
    <w:rsid w:val="009A1A11"/>
    <w:rsid w:val="009A1C87"/>
    <w:rsid w:val="009A2208"/>
    <w:rsid w:val="009A2519"/>
    <w:rsid w:val="009A2788"/>
    <w:rsid w:val="009A2A56"/>
    <w:rsid w:val="009A2C28"/>
    <w:rsid w:val="009A2C6C"/>
    <w:rsid w:val="009A3035"/>
    <w:rsid w:val="009A3193"/>
    <w:rsid w:val="009A3333"/>
    <w:rsid w:val="009A3A7E"/>
    <w:rsid w:val="009A3B2A"/>
    <w:rsid w:val="009A3DE3"/>
    <w:rsid w:val="009A444C"/>
    <w:rsid w:val="009A48BA"/>
    <w:rsid w:val="009A4998"/>
    <w:rsid w:val="009A4C02"/>
    <w:rsid w:val="009A4C28"/>
    <w:rsid w:val="009A4F8F"/>
    <w:rsid w:val="009A5D36"/>
    <w:rsid w:val="009A5D5B"/>
    <w:rsid w:val="009A6084"/>
    <w:rsid w:val="009A67B7"/>
    <w:rsid w:val="009A67ED"/>
    <w:rsid w:val="009A6CA6"/>
    <w:rsid w:val="009A6EF5"/>
    <w:rsid w:val="009A7727"/>
    <w:rsid w:val="009A7801"/>
    <w:rsid w:val="009A7FEA"/>
    <w:rsid w:val="009B0791"/>
    <w:rsid w:val="009B08D3"/>
    <w:rsid w:val="009B0B03"/>
    <w:rsid w:val="009B0D39"/>
    <w:rsid w:val="009B0E7A"/>
    <w:rsid w:val="009B11DB"/>
    <w:rsid w:val="009B13F1"/>
    <w:rsid w:val="009B143C"/>
    <w:rsid w:val="009B1583"/>
    <w:rsid w:val="009B1907"/>
    <w:rsid w:val="009B1A1E"/>
    <w:rsid w:val="009B1F44"/>
    <w:rsid w:val="009B2025"/>
    <w:rsid w:val="009B246D"/>
    <w:rsid w:val="009B2543"/>
    <w:rsid w:val="009B300D"/>
    <w:rsid w:val="009B305A"/>
    <w:rsid w:val="009B3268"/>
    <w:rsid w:val="009B44DE"/>
    <w:rsid w:val="009B4592"/>
    <w:rsid w:val="009B4745"/>
    <w:rsid w:val="009B489E"/>
    <w:rsid w:val="009B4902"/>
    <w:rsid w:val="009B4FF9"/>
    <w:rsid w:val="009B538C"/>
    <w:rsid w:val="009B5425"/>
    <w:rsid w:val="009B59C0"/>
    <w:rsid w:val="009B5AEC"/>
    <w:rsid w:val="009B600B"/>
    <w:rsid w:val="009B6535"/>
    <w:rsid w:val="009B66B3"/>
    <w:rsid w:val="009B6990"/>
    <w:rsid w:val="009B69BA"/>
    <w:rsid w:val="009B6A48"/>
    <w:rsid w:val="009B6ED6"/>
    <w:rsid w:val="009B6F4F"/>
    <w:rsid w:val="009B733D"/>
    <w:rsid w:val="009B7BED"/>
    <w:rsid w:val="009B7FD0"/>
    <w:rsid w:val="009C033B"/>
    <w:rsid w:val="009C046D"/>
    <w:rsid w:val="009C0AC8"/>
    <w:rsid w:val="009C0DEE"/>
    <w:rsid w:val="009C14A4"/>
    <w:rsid w:val="009C161D"/>
    <w:rsid w:val="009C19F2"/>
    <w:rsid w:val="009C1A08"/>
    <w:rsid w:val="009C2088"/>
    <w:rsid w:val="009C20EF"/>
    <w:rsid w:val="009C210F"/>
    <w:rsid w:val="009C214C"/>
    <w:rsid w:val="009C22C4"/>
    <w:rsid w:val="009C2739"/>
    <w:rsid w:val="009C28DD"/>
    <w:rsid w:val="009C2C4B"/>
    <w:rsid w:val="009C2CB4"/>
    <w:rsid w:val="009C2DE5"/>
    <w:rsid w:val="009C316F"/>
    <w:rsid w:val="009C3316"/>
    <w:rsid w:val="009C3398"/>
    <w:rsid w:val="009C3507"/>
    <w:rsid w:val="009C351C"/>
    <w:rsid w:val="009C3650"/>
    <w:rsid w:val="009C3986"/>
    <w:rsid w:val="009C3B0A"/>
    <w:rsid w:val="009C3F4B"/>
    <w:rsid w:val="009C41ED"/>
    <w:rsid w:val="009C4404"/>
    <w:rsid w:val="009C465A"/>
    <w:rsid w:val="009C4848"/>
    <w:rsid w:val="009C4AE5"/>
    <w:rsid w:val="009C4B69"/>
    <w:rsid w:val="009C4BCA"/>
    <w:rsid w:val="009C4C8D"/>
    <w:rsid w:val="009C4EA6"/>
    <w:rsid w:val="009C529A"/>
    <w:rsid w:val="009C55BC"/>
    <w:rsid w:val="009C58AF"/>
    <w:rsid w:val="009C5C2E"/>
    <w:rsid w:val="009C5F05"/>
    <w:rsid w:val="009C627E"/>
    <w:rsid w:val="009C6477"/>
    <w:rsid w:val="009C6538"/>
    <w:rsid w:val="009C6766"/>
    <w:rsid w:val="009C676D"/>
    <w:rsid w:val="009C6B89"/>
    <w:rsid w:val="009C7135"/>
    <w:rsid w:val="009C7164"/>
    <w:rsid w:val="009C7202"/>
    <w:rsid w:val="009C77F1"/>
    <w:rsid w:val="009C7CE5"/>
    <w:rsid w:val="009D021C"/>
    <w:rsid w:val="009D08A1"/>
    <w:rsid w:val="009D0944"/>
    <w:rsid w:val="009D094E"/>
    <w:rsid w:val="009D0A58"/>
    <w:rsid w:val="009D0CC1"/>
    <w:rsid w:val="009D0D68"/>
    <w:rsid w:val="009D0EFB"/>
    <w:rsid w:val="009D1014"/>
    <w:rsid w:val="009D130D"/>
    <w:rsid w:val="009D1423"/>
    <w:rsid w:val="009D1737"/>
    <w:rsid w:val="009D1C92"/>
    <w:rsid w:val="009D1FB0"/>
    <w:rsid w:val="009D2384"/>
    <w:rsid w:val="009D241F"/>
    <w:rsid w:val="009D2598"/>
    <w:rsid w:val="009D2EB1"/>
    <w:rsid w:val="009D2F45"/>
    <w:rsid w:val="009D34F1"/>
    <w:rsid w:val="009D37B9"/>
    <w:rsid w:val="009D395E"/>
    <w:rsid w:val="009D3A53"/>
    <w:rsid w:val="009D3A9F"/>
    <w:rsid w:val="009D3BB6"/>
    <w:rsid w:val="009D3D64"/>
    <w:rsid w:val="009D3E5D"/>
    <w:rsid w:val="009D43D6"/>
    <w:rsid w:val="009D46E2"/>
    <w:rsid w:val="009D4874"/>
    <w:rsid w:val="009D4F2F"/>
    <w:rsid w:val="009D515E"/>
    <w:rsid w:val="009D5186"/>
    <w:rsid w:val="009D5442"/>
    <w:rsid w:val="009D549C"/>
    <w:rsid w:val="009D60FC"/>
    <w:rsid w:val="009D61FB"/>
    <w:rsid w:val="009D6267"/>
    <w:rsid w:val="009D654F"/>
    <w:rsid w:val="009D688F"/>
    <w:rsid w:val="009D6AC8"/>
    <w:rsid w:val="009D6C40"/>
    <w:rsid w:val="009D6E6F"/>
    <w:rsid w:val="009D6E84"/>
    <w:rsid w:val="009D6FE1"/>
    <w:rsid w:val="009D7052"/>
    <w:rsid w:val="009D740F"/>
    <w:rsid w:val="009D76CE"/>
    <w:rsid w:val="009D7B4A"/>
    <w:rsid w:val="009D7E09"/>
    <w:rsid w:val="009E001F"/>
    <w:rsid w:val="009E0227"/>
    <w:rsid w:val="009E02A1"/>
    <w:rsid w:val="009E052E"/>
    <w:rsid w:val="009E05B0"/>
    <w:rsid w:val="009E0CCC"/>
    <w:rsid w:val="009E12DA"/>
    <w:rsid w:val="009E1471"/>
    <w:rsid w:val="009E1809"/>
    <w:rsid w:val="009E183E"/>
    <w:rsid w:val="009E1B61"/>
    <w:rsid w:val="009E207A"/>
    <w:rsid w:val="009E20CE"/>
    <w:rsid w:val="009E250D"/>
    <w:rsid w:val="009E2675"/>
    <w:rsid w:val="009E28A6"/>
    <w:rsid w:val="009E2D54"/>
    <w:rsid w:val="009E3101"/>
    <w:rsid w:val="009E3152"/>
    <w:rsid w:val="009E3A61"/>
    <w:rsid w:val="009E4413"/>
    <w:rsid w:val="009E482A"/>
    <w:rsid w:val="009E492C"/>
    <w:rsid w:val="009E4A10"/>
    <w:rsid w:val="009E512E"/>
    <w:rsid w:val="009E5286"/>
    <w:rsid w:val="009E535D"/>
    <w:rsid w:val="009E53E3"/>
    <w:rsid w:val="009E54D6"/>
    <w:rsid w:val="009E5E4D"/>
    <w:rsid w:val="009E6881"/>
    <w:rsid w:val="009E693A"/>
    <w:rsid w:val="009E6A39"/>
    <w:rsid w:val="009E7277"/>
    <w:rsid w:val="009E7455"/>
    <w:rsid w:val="009E7C0A"/>
    <w:rsid w:val="009E7FE4"/>
    <w:rsid w:val="009E7FEF"/>
    <w:rsid w:val="009F0523"/>
    <w:rsid w:val="009F0666"/>
    <w:rsid w:val="009F0977"/>
    <w:rsid w:val="009F0E08"/>
    <w:rsid w:val="009F11BE"/>
    <w:rsid w:val="009F1E64"/>
    <w:rsid w:val="009F200E"/>
    <w:rsid w:val="009F24DF"/>
    <w:rsid w:val="009F297D"/>
    <w:rsid w:val="009F2E55"/>
    <w:rsid w:val="009F3613"/>
    <w:rsid w:val="009F3B56"/>
    <w:rsid w:val="009F3D2A"/>
    <w:rsid w:val="009F46C5"/>
    <w:rsid w:val="009F46EF"/>
    <w:rsid w:val="009F47E4"/>
    <w:rsid w:val="009F494F"/>
    <w:rsid w:val="009F4A4D"/>
    <w:rsid w:val="009F4AFF"/>
    <w:rsid w:val="009F4D7B"/>
    <w:rsid w:val="009F50BC"/>
    <w:rsid w:val="009F58D3"/>
    <w:rsid w:val="009F5917"/>
    <w:rsid w:val="009F62FA"/>
    <w:rsid w:val="009F6336"/>
    <w:rsid w:val="009F65D7"/>
    <w:rsid w:val="009F676A"/>
    <w:rsid w:val="009F6C5F"/>
    <w:rsid w:val="009F710C"/>
    <w:rsid w:val="009F76F0"/>
    <w:rsid w:val="009F76FC"/>
    <w:rsid w:val="009F7D37"/>
    <w:rsid w:val="00A00291"/>
    <w:rsid w:val="00A005BF"/>
    <w:rsid w:val="00A00853"/>
    <w:rsid w:val="00A00B62"/>
    <w:rsid w:val="00A01160"/>
    <w:rsid w:val="00A017B4"/>
    <w:rsid w:val="00A01887"/>
    <w:rsid w:val="00A01B55"/>
    <w:rsid w:val="00A01B5F"/>
    <w:rsid w:val="00A01B8C"/>
    <w:rsid w:val="00A01EA9"/>
    <w:rsid w:val="00A02399"/>
    <w:rsid w:val="00A0280A"/>
    <w:rsid w:val="00A02817"/>
    <w:rsid w:val="00A02A98"/>
    <w:rsid w:val="00A02B70"/>
    <w:rsid w:val="00A02DC1"/>
    <w:rsid w:val="00A033B1"/>
    <w:rsid w:val="00A036B1"/>
    <w:rsid w:val="00A03AF9"/>
    <w:rsid w:val="00A03D71"/>
    <w:rsid w:val="00A043FF"/>
    <w:rsid w:val="00A04801"/>
    <w:rsid w:val="00A04937"/>
    <w:rsid w:val="00A04DFF"/>
    <w:rsid w:val="00A04E32"/>
    <w:rsid w:val="00A0531A"/>
    <w:rsid w:val="00A0584C"/>
    <w:rsid w:val="00A05D2B"/>
    <w:rsid w:val="00A05EDA"/>
    <w:rsid w:val="00A06032"/>
    <w:rsid w:val="00A06B79"/>
    <w:rsid w:val="00A06C66"/>
    <w:rsid w:val="00A06CAF"/>
    <w:rsid w:val="00A06D76"/>
    <w:rsid w:val="00A06DB5"/>
    <w:rsid w:val="00A06EAD"/>
    <w:rsid w:val="00A06F1C"/>
    <w:rsid w:val="00A07042"/>
    <w:rsid w:val="00A072FC"/>
    <w:rsid w:val="00A07F53"/>
    <w:rsid w:val="00A10B57"/>
    <w:rsid w:val="00A10D3A"/>
    <w:rsid w:val="00A11047"/>
    <w:rsid w:val="00A112DC"/>
    <w:rsid w:val="00A1140C"/>
    <w:rsid w:val="00A11693"/>
    <w:rsid w:val="00A11974"/>
    <w:rsid w:val="00A11AC9"/>
    <w:rsid w:val="00A11AE9"/>
    <w:rsid w:val="00A11C1B"/>
    <w:rsid w:val="00A11DDF"/>
    <w:rsid w:val="00A11E9E"/>
    <w:rsid w:val="00A12547"/>
    <w:rsid w:val="00A1271F"/>
    <w:rsid w:val="00A1273B"/>
    <w:rsid w:val="00A129B5"/>
    <w:rsid w:val="00A129C1"/>
    <w:rsid w:val="00A12E36"/>
    <w:rsid w:val="00A133AD"/>
    <w:rsid w:val="00A133B1"/>
    <w:rsid w:val="00A133C5"/>
    <w:rsid w:val="00A13781"/>
    <w:rsid w:val="00A13A61"/>
    <w:rsid w:val="00A13B3C"/>
    <w:rsid w:val="00A13B87"/>
    <w:rsid w:val="00A13F03"/>
    <w:rsid w:val="00A1430E"/>
    <w:rsid w:val="00A1551C"/>
    <w:rsid w:val="00A15571"/>
    <w:rsid w:val="00A157C0"/>
    <w:rsid w:val="00A15B6B"/>
    <w:rsid w:val="00A15D31"/>
    <w:rsid w:val="00A15F0C"/>
    <w:rsid w:val="00A16031"/>
    <w:rsid w:val="00A16406"/>
    <w:rsid w:val="00A166DF"/>
    <w:rsid w:val="00A173CA"/>
    <w:rsid w:val="00A175ED"/>
    <w:rsid w:val="00A177A0"/>
    <w:rsid w:val="00A17DA5"/>
    <w:rsid w:val="00A20347"/>
    <w:rsid w:val="00A2108F"/>
    <w:rsid w:val="00A2116C"/>
    <w:rsid w:val="00A2139F"/>
    <w:rsid w:val="00A2178E"/>
    <w:rsid w:val="00A217A7"/>
    <w:rsid w:val="00A21AF0"/>
    <w:rsid w:val="00A21C97"/>
    <w:rsid w:val="00A21E6E"/>
    <w:rsid w:val="00A2250A"/>
    <w:rsid w:val="00A22546"/>
    <w:rsid w:val="00A226CB"/>
    <w:rsid w:val="00A22CD1"/>
    <w:rsid w:val="00A22FB3"/>
    <w:rsid w:val="00A23389"/>
    <w:rsid w:val="00A2364B"/>
    <w:rsid w:val="00A237B9"/>
    <w:rsid w:val="00A237E3"/>
    <w:rsid w:val="00A23895"/>
    <w:rsid w:val="00A23C57"/>
    <w:rsid w:val="00A23FCC"/>
    <w:rsid w:val="00A24239"/>
    <w:rsid w:val="00A24288"/>
    <w:rsid w:val="00A245C8"/>
    <w:rsid w:val="00A24DC5"/>
    <w:rsid w:val="00A253C7"/>
    <w:rsid w:val="00A25570"/>
    <w:rsid w:val="00A256FF"/>
    <w:rsid w:val="00A25DBA"/>
    <w:rsid w:val="00A26386"/>
    <w:rsid w:val="00A263EC"/>
    <w:rsid w:val="00A265A4"/>
    <w:rsid w:val="00A265FD"/>
    <w:rsid w:val="00A267A9"/>
    <w:rsid w:val="00A269CE"/>
    <w:rsid w:val="00A271AB"/>
    <w:rsid w:val="00A27327"/>
    <w:rsid w:val="00A277BB"/>
    <w:rsid w:val="00A27A09"/>
    <w:rsid w:val="00A27CCB"/>
    <w:rsid w:val="00A27FE9"/>
    <w:rsid w:val="00A301DB"/>
    <w:rsid w:val="00A3036A"/>
    <w:rsid w:val="00A30574"/>
    <w:rsid w:val="00A30640"/>
    <w:rsid w:val="00A309BD"/>
    <w:rsid w:val="00A30B4E"/>
    <w:rsid w:val="00A30D53"/>
    <w:rsid w:val="00A31070"/>
    <w:rsid w:val="00A31387"/>
    <w:rsid w:val="00A315F8"/>
    <w:rsid w:val="00A31943"/>
    <w:rsid w:val="00A32290"/>
    <w:rsid w:val="00A32893"/>
    <w:rsid w:val="00A32911"/>
    <w:rsid w:val="00A32EF5"/>
    <w:rsid w:val="00A33147"/>
    <w:rsid w:val="00A332FF"/>
    <w:rsid w:val="00A3357F"/>
    <w:rsid w:val="00A34781"/>
    <w:rsid w:val="00A34D27"/>
    <w:rsid w:val="00A34F00"/>
    <w:rsid w:val="00A3511C"/>
    <w:rsid w:val="00A3536D"/>
    <w:rsid w:val="00A35F45"/>
    <w:rsid w:val="00A3608C"/>
    <w:rsid w:val="00A364CB"/>
    <w:rsid w:val="00A367C6"/>
    <w:rsid w:val="00A367C9"/>
    <w:rsid w:val="00A36B2F"/>
    <w:rsid w:val="00A373C3"/>
    <w:rsid w:val="00A37859"/>
    <w:rsid w:val="00A37AC7"/>
    <w:rsid w:val="00A4047B"/>
    <w:rsid w:val="00A40526"/>
    <w:rsid w:val="00A40547"/>
    <w:rsid w:val="00A40A10"/>
    <w:rsid w:val="00A40C11"/>
    <w:rsid w:val="00A4192F"/>
    <w:rsid w:val="00A419E5"/>
    <w:rsid w:val="00A41C47"/>
    <w:rsid w:val="00A42082"/>
    <w:rsid w:val="00A421E7"/>
    <w:rsid w:val="00A423C3"/>
    <w:rsid w:val="00A42679"/>
    <w:rsid w:val="00A427AF"/>
    <w:rsid w:val="00A428E6"/>
    <w:rsid w:val="00A429C4"/>
    <w:rsid w:val="00A42A18"/>
    <w:rsid w:val="00A42B82"/>
    <w:rsid w:val="00A4316E"/>
    <w:rsid w:val="00A431B8"/>
    <w:rsid w:val="00A43338"/>
    <w:rsid w:val="00A43639"/>
    <w:rsid w:val="00A43969"/>
    <w:rsid w:val="00A43C56"/>
    <w:rsid w:val="00A43C68"/>
    <w:rsid w:val="00A43D12"/>
    <w:rsid w:val="00A43DAD"/>
    <w:rsid w:val="00A43EEE"/>
    <w:rsid w:val="00A44170"/>
    <w:rsid w:val="00A44A9B"/>
    <w:rsid w:val="00A44C9B"/>
    <w:rsid w:val="00A450E2"/>
    <w:rsid w:val="00A45A6B"/>
    <w:rsid w:val="00A45B6D"/>
    <w:rsid w:val="00A45BB1"/>
    <w:rsid w:val="00A466AD"/>
    <w:rsid w:val="00A4688C"/>
    <w:rsid w:val="00A46B6D"/>
    <w:rsid w:val="00A46C21"/>
    <w:rsid w:val="00A47187"/>
    <w:rsid w:val="00A47C31"/>
    <w:rsid w:val="00A47CAA"/>
    <w:rsid w:val="00A47E3C"/>
    <w:rsid w:val="00A50AA9"/>
    <w:rsid w:val="00A50BDB"/>
    <w:rsid w:val="00A50E40"/>
    <w:rsid w:val="00A50F7E"/>
    <w:rsid w:val="00A51064"/>
    <w:rsid w:val="00A51498"/>
    <w:rsid w:val="00A518DC"/>
    <w:rsid w:val="00A518E1"/>
    <w:rsid w:val="00A51923"/>
    <w:rsid w:val="00A51C51"/>
    <w:rsid w:val="00A51F87"/>
    <w:rsid w:val="00A52016"/>
    <w:rsid w:val="00A521CA"/>
    <w:rsid w:val="00A52383"/>
    <w:rsid w:val="00A52481"/>
    <w:rsid w:val="00A52AAE"/>
    <w:rsid w:val="00A52E4C"/>
    <w:rsid w:val="00A53B2C"/>
    <w:rsid w:val="00A53DF1"/>
    <w:rsid w:val="00A540ED"/>
    <w:rsid w:val="00A54907"/>
    <w:rsid w:val="00A55048"/>
    <w:rsid w:val="00A5575A"/>
    <w:rsid w:val="00A55902"/>
    <w:rsid w:val="00A55A23"/>
    <w:rsid w:val="00A55A63"/>
    <w:rsid w:val="00A55AEF"/>
    <w:rsid w:val="00A56481"/>
    <w:rsid w:val="00A566FB"/>
    <w:rsid w:val="00A5699F"/>
    <w:rsid w:val="00A56E2F"/>
    <w:rsid w:val="00A56F5D"/>
    <w:rsid w:val="00A571B3"/>
    <w:rsid w:val="00A57675"/>
    <w:rsid w:val="00A57696"/>
    <w:rsid w:val="00A57951"/>
    <w:rsid w:val="00A57CAE"/>
    <w:rsid w:val="00A601C3"/>
    <w:rsid w:val="00A60552"/>
    <w:rsid w:val="00A6059E"/>
    <w:rsid w:val="00A6080B"/>
    <w:rsid w:val="00A60BE5"/>
    <w:rsid w:val="00A60E9F"/>
    <w:rsid w:val="00A60EF9"/>
    <w:rsid w:val="00A60F4B"/>
    <w:rsid w:val="00A610E5"/>
    <w:rsid w:val="00A615F9"/>
    <w:rsid w:val="00A619B5"/>
    <w:rsid w:val="00A621DB"/>
    <w:rsid w:val="00A622BD"/>
    <w:rsid w:val="00A62B41"/>
    <w:rsid w:val="00A62C25"/>
    <w:rsid w:val="00A62C6D"/>
    <w:rsid w:val="00A62C92"/>
    <w:rsid w:val="00A62E50"/>
    <w:rsid w:val="00A63382"/>
    <w:rsid w:val="00A637D6"/>
    <w:rsid w:val="00A6381B"/>
    <w:rsid w:val="00A63A43"/>
    <w:rsid w:val="00A63F0C"/>
    <w:rsid w:val="00A64CA7"/>
    <w:rsid w:val="00A6507C"/>
    <w:rsid w:val="00A655DF"/>
    <w:rsid w:val="00A65A92"/>
    <w:rsid w:val="00A65CC3"/>
    <w:rsid w:val="00A65FD8"/>
    <w:rsid w:val="00A660FC"/>
    <w:rsid w:val="00A66192"/>
    <w:rsid w:val="00A6684A"/>
    <w:rsid w:val="00A66ACB"/>
    <w:rsid w:val="00A67071"/>
    <w:rsid w:val="00A67077"/>
    <w:rsid w:val="00A67437"/>
    <w:rsid w:val="00A67DAD"/>
    <w:rsid w:val="00A700DA"/>
    <w:rsid w:val="00A701B8"/>
    <w:rsid w:val="00A70312"/>
    <w:rsid w:val="00A70654"/>
    <w:rsid w:val="00A70E19"/>
    <w:rsid w:val="00A716E6"/>
    <w:rsid w:val="00A717C5"/>
    <w:rsid w:val="00A71983"/>
    <w:rsid w:val="00A720ED"/>
    <w:rsid w:val="00A7239E"/>
    <w:rsid w:val="00A724DC"/>
    <w:rsid w:val="00A7255E"/>
    <w:rsid w:val="00A72A0A"/>
    <w:rsid w:val="00A72A8D"/>
    <w:rsid w:val="00A72B2A"/>
    <w:rsid w:val="00A73441"/>
    <w:rsid w:val="00A73845"/>
    <w:rsid w:val="00A73BCE"/>
    <w:rsid w:val="00A73C5B"/>
    <w:rsid w:val="00A7450E"/>
    <w:rsid w:val="00A74D90"/>
    <w:rsid w:val="00A74EF2"/>
    <w:rsid w:val="00A75253"/>
    <w:rsid w:val="00A757A7"/>
    <w:rsid w:val="00A75A22"/>
    <w:rsid w:val="00A75B11"/>
    <w:rsid w:val="00A760FF"/>
    <w:rsid w:val="00A763DE"/>
    <w:rsid w:val="00A76412"/>
    <w:rsid w:val="00A7666C"/>
    <w:rsid w:val="00A76F22"/>
    <w:rsid w:val="00A76F47"/>
    <w:rsid w:val="00A77167"/>
    <w:rsid w:val="00A77394"/>
    <w:rsid w:val="00A775D8"/>
    <w:rsid w:val="00A8041D"/>
    <w:rsid w:val="00A8067F"/>
    <w:rsid w:val="00A80B46"/>
    <w:rsid w:val="00A80F1D"/>
    <w:rsid w:val="00A810C5"/>
    <w:rsid w:val="00A81485"/>
    <w:rsid w:val="00A817F6"/>
    <w:rsid w:val="00A8185B"/>
    <w:rsid w:val="00A81B39"/>
    <w:rsid w:val="00A81CA2"/>
    <w:rsid w:val="00A822EF"/>
    <w:rsid w:val="00A826BD"/>
    <w:rsid w:val="00A82723"/>
    <w:rsid w:val="00A827B0"/>
    <w:rsid w:val="00A8298A"/>
    <w:rsid w:val="00A82AED"/>
    <w:rsid w:val="00A8365F"/>
    <w:rsid w:val="00A83729"/>
    <w:rsid w:val="00A83E62"/>
    <w:rsid w:val="00A84286"/>
    <w:rsid w:val="00A843F9"/>
    <w:rsid w:val="00A84739"/>
    <w:rsid w:val="00A84CAB"/>
    <w:rsid w:val="00A85011"/>
    <w:rsid w:val="00A850F8"/>
    <w:rsid w:val="00A85837"/>
    <w:rsid w:val="00A859AA"/>
    <w:rsid w:val="00A85B3F"/>
    <w:rsid w:val="00A85F2B"/>
    <w:rsid w:val="00A85FFB"/>
    <w:rsid w:val="00A861C9"/>
    <w:rsid w:val="00A86306"/>
    <w:rsid w:val="00A86DAC"/>
    <w:rsid w:val="00A87036"/>
    <w:rsid w:val="00A8762A"/>
    <w:rsid w:val="00A879BB"/>
    <w:rsid w:val="00A87AFF"/>
    <w:rsid w:val="00A87B7B"/>
    <w:rsid w:val="00A87C51"/>
    <w:rsid w:val="00A87C89"/>
    <w:rsid w:val="00A87F36"/>
    <w:rsid w:val="00A903D1"/>
    <w:rsid w:val="00A908AE"/>
    <w:rsid w:val="00A90BD9"/>
    <w:rsid w:val="00A90C2F"/>
    <w:rsid w:val="00A90ED5"/>
    <w:rsid w:val="00A912F9"/>
    <w:rsid w:val="00A91753"/>
    <w:rsid w:val="00A9175B"/>
    <w:rsid w:val="00A91C43"/>
    <w:rsid w:val="00A92259"/>
    <w:rsid w:val="00A923A9"/>
    <w:rsid w:val="00A92611"/>
    <w:rsid w:val="00A92B26"/>
    <w:rsid w:val="00A92B3F"/>
    <w:rsid w:val="00A92B7F"/>
    <w:rsid w:val="00A92CD2"/>
    <w:rsid w:val="00A9323A"/>
    <w:rsid w:val="00A9391F"/>
    <w:rsid w:val="00A93CB7"/>
    <w:rsid w:val="00A93DF2"/>
    <w:rsid w:val="00A942D1"/>
    <w:rsid w:val="00A9473D"/>
    <w:rsid w:val="00A948E1"/>
    <w:rsid w:val="00A94ABB"/>
    <w:rsid w:val="00A94CCA"/>
    <w:rsid w:val="00A94D4E"/>
    <w:rsid w:val="00A9586B"/>
    <w:rsid w:val="00A958CA"/>
    <w:rsid w:val="00A95B08"/>
    <w:rsid w:val="00A95B8B"/>
    <w:rsid w:val="00A95FC8"/>
    <w:rsid w:val="00A963E7"/>
    <w:rsid w:val="00A96C28"/>
    <w:rsid w:val="00A96E8D"/>
    <w:rsid w:val="00A973B2"/>
    <w:rsid w:val="00A97719"/>
    <w:rsid w:val="00A97981"/>
    <w:rsid w:val="00A97F9F"/>
    <w:rsid w:val="00AA0249"/>
    <w:rsid w:val="00AA07AD"/>
    <w:rsid w:val="00AA083D"/>
    <w:rsid w:val="00AA1151"/>
    <w:rsid w:val="00AA1497"/>
    <w:rsid w:val="00AA1621"/>
    <w:rsid w:val="00AA1667"/>
    <w:rsid w:val="00AA173D"/>
    <w:rsid w:val="00AA18D7"/>
    <w:rsid w:val="00AA1BFD"/>
    <w:rsid w:val="00AA1C0C"/>
    <w:rsid w:val="00AA206E"/>
    <w:rsid w:val="00AA2B57"/>
    <w:rsid w:val="00AA2FF0"/>
    <w:rsid w:val="00AA31D2"/>
    <w:rsid w:val="00AA3579"/>
    <w:rsid w:val="00AA394E"/>
    <w:rsid w:val="00AA3B4A"/>
    <w:rsid w:val="00AA3BC0"/>
    <w:rsid w:val="00AA3C7E"/>
    <w:rsid w:val="00AA433F"/>
    <w:rsid w:val="00AA47AC"/>
    <w:rsid w:val="00AA4BAD"/>
    <w:rsid w:val="00AA4E23"/>
    <w:rsid w:val="00AA4EF9"/>
    <w:rsid w:val="00AA53F7"/>
    <w:rsid w:val="00AA5559"/>
    <w:rsid w:val="00AA576C"/>
    <w:rsid w:val="00AA58E6"/>
    <w:rsid w:val="00AA5A7A"/>
    <w:rsid w:val="00AA5B17"/>
    <w:rsid w:val="00AA5DA4"/>
    <w:rsid w:val="00AA616A"/>
    <w:rsid w:val="00AA641F"/>
    <w:rsid w:val="00AA655A"/>
    <w:rsid w:val="00AA65A1"/>
    <w:rsid w:val="00AA6787"/>
    <w:rsid w:val="00AA69CC"/>
    <w:rsid w:val="00AA6FA5"/>
    <w:rsid w:val="00AA70A3"/>
    <w:rsid w:val="00AA74A1"/>
    <w:rsid w:val="00AA74C0"/>
    <w:rsid w:val="00AA7B08"/>
    <w:rsid w:val="00AA7B38"/>
    <w:rsid w:val="00AA7BD7"/>
    <w:rsid w:val="00AA7D5F"/>
    <w:rsid w:val="00AB0011"/>
    <w:rsid w:val="00AB0348"/>
    <w:rsid w:val="00AB082E"/>
    <w:rsid w:val="00AB0A6C"/>
    <w:rsid w:val="00AB0C0F"/>
    <w:rsid w:val="00AB1140"/>
    <w:rsid w:val="00AB13B6"/>
    <w:rsid w:val="00AB149F"/>
    <w:rsid w:val="00AB16F5"/>
    <w:rsid w:val="00AB18DA"/>
    <w:rsid w:val="00AB1A7F"/>
    <w:rsid w:val="00AB1D7B"/>
    <w:rsid w:val="00AB1E3B"/>
    <w:rsid w:val="00AB20F3"/>
    <w:rsid w:val="00AB30FA"/>
    <w:rsid w:val="00AB34B9"/>
    <w:rsid w:val="00AB3545"/>
    <w:rsid w:val="00AB375A"/>
    <w:rsid w:val="00AB3D23"/>
    <w:rsid w:val="00AB459E"/>
    <w:rsid w:val="00AB47B6"/>
    <w:rsid w:val="00AB4D38"/>
    <w:rsid w:val="00AB5014"/>
    <w:rsid w:val="00AB5040"/>
    <w:rsid w:val="00AB5069"/>
    <w:rsid w:val="00AB566C"/>
    <w:rsid w:val="00AB5792"/>
    <w:rsid w:val="00AB5BF6"/>
    <w:rsid w:val="00AB5C95"/>
    <w:rsid w:val="00AB5D9F"/>
    <w:rsid w:val="00AB5E46"/>
    <w:rsid w:val="00AB619F"/>
    <w:rsid w:val="00AB6824"/>
    <w:rsid w:val="00AB6B6E"/>
    <w:rsid w:val="00AB6F30"/>
    <w:rsid w:val="00AB705E"/>
    <w:rsid w:val="00AB74A8"/>
    <w:rsid w:val="00AB759C"/>
    <w:rsid w:val="00AB76A7"/>
    <w:rsid w:val="00AB76DE"/>
    <w:rsid w:val="00AB7723"/>
    <w:rsid w:val="00AB7DAB"/>
    <w:rsid w:val="00AB7E04"/>
    <w:rsid w:val="00AC022F"/>
    <w:rsid w:val="00AC03DF"/>
    <w:rsid w:val="00AC0D51"/>
    <w:rsid w:val="00AC0D77"/>
    <w:rsid w:val="00AC1011"/>
    <w:rsid w:val="00AC1441"/>
    <w:rsid w:val="00AC17AF"/>
    <w:rsid w:val="00AC1C23"/>
    <w:rsid w:val="00AC22BA"/>
    <w:rsid w:val="00AC265B"/>
    <w:rsid w:val="00AC2676"/>
    <w:rsid w:val="00AC2843"/>
    <w:rsid w:val="00AC30A8"/>
    <w:rsid w:val="00AC340E"/>
    <w:rsid w:val="00AC3459"/>
    <w:rsid w:val="00AC35A7"/>
    <w:rsid w:val="00AC38E8"/>
    <w:rsid w:val="00AC3B83"/>
    <w:rsid w:val="00AC3CFD"/>
    <w:rsid w:val="00AC3F80"/>
    <w:rsid w:val="00AC428A"/>
    <w:rsid w:val="00AC44CB"/>
    <w:rsid w:val="00AC45D4"/>
    <w:rsid w:val="00AC4AAD"/>
    <w:rsid w:val="00AC4EC7"/>
    <w:rsid w:val="00AC4FC0"/>
    <w:rsid w:val="00AC50CD"/>
    <w:rsid w:val="00AC51B2"/>
    <w:rsid w:val="00AC5367"/>
    <w:rsid w:val="00AC551F"/>
    <w:rsid w:val="00AC6271"/>
    <w:rsid w:val="00AC6312"/>
    <w:rsid w:val="00AC649E"/>
    <w:rsid w:val="00AC66DD"/>
    <w:rsid w:val="00AC6D4D"/>
    <w:rsid w:val="00AC777F"/>
    <w:rsid w:val="00AC7BE0"/>
    <w:rsid w:val="00AC7C4D"/>
    <w:rsid w:val="00AC7D93"/>
    <w:rsid w:val="00AC7E14"/>
    <w:rsid w:val="00AC7FD9"/>
    <w:rsid w:val="00AD010E"/>
    <w:rsid w:val="00AD09E3"/>
    <w:rsid w:val="00AD0BBD"/>
    <w:rsid w:val="00AD0CB8"/>
    <w:rsid w:val="00AD1086"/>
    <w:rsid w:val="00AD118B"/>
    <w:rsid w:val="00AD1E91"/>
    <w:rsid w:val="00AD1F29"/>
    <w:rsid w:val="00AD207E"/>
    <w:rsid w:val="00AD2275"/>
    <w:rsid w:val="00AD22B5"/>
    <w:rsid w:val="00AD2EDB"/>
    <w:rsid w:val="00AD3209"/>
    <w:rsid w:val="00AD3594"/>
    <w:rsid w:val="00AD3754"/>
    <w:rsid w:val="00AD378F"/>
    <w:rsid w:val="00AD421E"/>
    <w:rsid w:val="00AD4D77"/>
    <w:rsid w:val="00AD5284"/>
    <w:rsid w:val="00AD5687"/>
    <w:rsid w:val="00AD56D5"/>
    <w:rsid w:val="00AD5935"/>
    <w:rsid w:val="00AD5A93"/>
    <w:rsid w:val="00AD5BD7"/>
    <w:rsid w:val="00AD5CBC"/>
    <w:rsid w:val="00AD5D16"/>
    <w:rsid w:val="00AD5FAD"/>
    <w:rsid w:val="00AD6074"/>
    <w:rsid w:val="00AD64CF"/>
    <w:rsid w:val="00AD66DC"/>
    <w:rsid w:val="00AD703C"/>
    <w:rsid w:val="00AD70D6"/>
    <w:rsid w:val="00AD71BC"/>
    <w:rsid w:val="00AD73FB"/>
    <w:rsid w:val="00AD744B"/>
    <w:rsid w:val="00AD7CBE"/>
    <w:rsid w:val="00AD7E17"/>
    <w:rsid w:val="00AD7F2C"/>
    <w:rsid w:val="00AE0698"/>
    <w:rsid w:val="00AE0B47"/>
    <w:rsid w:val="00AE0D01"/>
    <w:rsid w:val="00AE1048"/>
    <w:rsid w:val="00AE108A"/>
    <w:rsid w:val="00AE1132"/>
    <w:rsid w:val="00AE1285"/>
    <w:rsid w:val="00AE146B"/>
    <w:rsid w:val="00AE1D15"/>
    <w:rsid w:val="00AE21E2"/>
    <w:rsid w:val="00AE2523"/>
    <w:rsid w:val="00AE2665"/>
    <w:rsid w:val="00AE27C4"/>
    <w:rsid w:val="00AE31B1"/>
    <w:rsid w:val="00AE350C"/>
    <w:rsid w:val="00AE3630"/>
    <w:rsid w:val="00AE39BB"/>
    <w:rsid w:val="00AE3B93"/>
    <w:rsid w:val="00AE3FA7"/>
    <w:rsid w:val="00AE3FC9"/>
    <w:rsid w:val="00AE48BB"/>
    <w:rsid w:val="00AE4946"/>
    <w:rsid w:val="00AE49DA"/>
    <w:rsid w:val="00AE50BF"/>
    <w:rsid w:val="00AE527A"/>
    <w:rsid w:val="00AE62C7"/>
    <w:rsid w:val="00AE65D9"/>
    <w:rsid w:val="00AE6650"/>
    <w:rsid w:val="00AE6902"/>
    <w:rsid w:val="00AE69F1"/>
    <w:rsid w:val="00AE6A84"/>
    <w:rsid w:val="00AE6C41"/>
    <w:rsid w:val="00AE70E0"/>
    <w:rsid w:val="00AE72BB"/>
    <w:rsid w:val="00AE79BB"/>
    <w:rsid w:val="00AE7B8E"/>
    <w:rsid w:val="00AE7D57"/>
    <w:rsid w:val="00AE7F8C"/>
    <w:rsid w:val="00AF05A4"/>
    <w:rsid w:val="00AF08DA"/>
    <w:rsid w:val="00AF0B43"/>
    <w:rsid w:val="00AF0C02"/>
    <w:rsid w:val="00AF124D"/>
    <w:rsid w:val="00AF13A2"/>
    <w:rsid w:val="00AF13BA"/>
    <w:rsid w:val="00AF1400"/>
    <w:rsid w:val="00AF1524"/>
    <w:rsid w:val="00AF1A42"/>
    <w:rsid w:val="00AF24ED"/>
    <w:rsid w:val="00AF26E0"/>
    <w:rsid w:val="00AF2B67"/>
    <w:rsid w:val="00AF32F4"/>
    <w:rsid w:val="00AF381C"/>
    <w:rsid w:val="00AF3FC6"/>
    <w:rsid w:val="00AF4169"/>
    <w:rsid w:val="00AF472C"/>
    <w:rsid w:val="00AF4BE5"/>
    <w:rsid w:val="00AF53F4"/>
    <w:rsid w:val="00AF54EF"/>
    <w:rsid w:val="00AF5731"/>
    <w:rsid w:val="00AF5C88"/>
    <w:rsid w:val="00AF6961"/>
    <w:rsid w:val="00AF6DAA"/>
    <w:rsid w:val="00AF722E"/>
    <w:rsid w:val="00AF73E7"/>
    <w:rsid w:val="00AF79A6"/>
    <w:rsid w:val="00AF7A1D"/>
    <w:rsid w:val="00AF7C34"/>
    <w:rsid w:val="00AF7D7D"/>
    <w:rsid w:val="00B00148"/>
    <w:rsid w:val="00B0018A"/>
    <w:rsid w:val="00B0049B"/>
    <w:rsid w:val="00B0078B"/>
    <w:rsid w:val="00B0082A"/>
    <w:rsid w:val="00B00924"/>
    <w:rsid w:val="00B00A19"/>
    <w:rsid w:val="00B0123C"/>
    <w:rsid w:val="00B014D5"/>
    <w:rsid w:val="00B015A0"/>
    <w:rsid w:val="00B0167A"/>
    <w:rsid w:val="00B018DF"/>
    <w:rsid w:val="00B019EA"/>
    <w:rsid w:val="00B01A58"/>
    <w:rsid w:val="00B0200E"/>
    <w:rsid w:val="00B020EB"/>
    <w:rsid w:val="00B0222B"/>
    <w:rsid w:val="00B029F2"/>
    <w:rsid w:val="00B029F5"/>
    <w:rsid w:val="00B02A01"/>
    <w:rsid w:val="00B02B4F"/>
    <w:rsid w:val="00B02D2B"/>
    <w:rsid w:val="00B02D9F"/>
    <w:rsid w:val="00B034CC"/>
    <w:rsid w:val="00B038E3"/>
    <w:rsid w:val="00B03CF1"/>
    <w:rsid w:val="00B03F09"/>
    <w:rsid w:val="00B040C1"/>
    <w:rsid w:val="00B044F0"/>
    <w:rsid w:val="00B04CE9"/>
    <w:rsid w:val="00B04EAE"/>
    <w:rsid w:val="00B0559D"/>
    <w:rsid w:val="00B059D1"/>
    <w:rsid w:val="00B05D42"/>
    <w:rsid w:val="00B05F14"/>
    <w:rsid w:val="00B05FA3"/>
    <w:rsid w:val="00B0603F"/>
    <w:rsid w:val="00B064B0"/>
    <w:rsid w:val="00B067FF"/>
    <w:rsid w:val="00B0695C"/>
    <w:rsid w:val="00B06963"/>
    <w:rsid w:val="00B06D73"/>
    <w:rsid w:val="00B07595"/>
    <w:rsid w:val="00B079EF"/>
    <w:rsid w:val="00B07B2F"/>
    <w:rsid w:val="00B102DF"/>
    <w:rsid w:val="00B10651"/>
    <w:rsid w:val="00B10A18"/>
    <w:rsid w:val="00B10D00"/>
    <w:rsid w:val="00B1100E"/>
    <w:rsid w:val="00B111DE"/>
    <w:rsid w:val="00B115C6"/>
    <w:rsid w:val="00B116DB"/>
    <w:rsid w:val="00B11728"/>
    <w:rsid w:val="00B121B8"/>
    <w:rsid w:val="00B12C25"/>
    <w:rsid w:val="00B13467"/>
    <w:rsid w:val="00B134B0"/>
    <w:rsid w:val="00B13FDC"/>
    <w:rsid w:val="00B1424E"/>
    <w:rsid w:val="00B14259"/>
    <w:rsid w:val="00B1450D"/>
    <w:rsid w:val="00B14A83"/>
    <w:rsid w:val="00B14F63"/>
    <w:rsid w:val="00B1534C"/>
    <w:rsid w:val="00B157F1"/>
    <w:rsid w:val="00B15970"/>
    <w:rsid w:val="00B15CD8"/>
    <w:rsid w:val="00B15EFD"/>
    <w:rsid w:val="00B1621A"/>
    <w:rsid w:val="00B1638E"/>
    <w:rsid w:val="00B166AC"/>
    <w:rsid w:val="00B16797"/>
    <w:rsid w:val="00B16AAC"/>
    <w:rsid w:val="00B16B75"/>
    <w:rsid w:val="00B16D67"/>
    <w:rsid w:val="00B16F87"/>
    <w:rsid w:val="00B17263"/>
    <w:rsid w:val="00B172E7"/>
    <w:rsid w:val="00B17472"/>
    <w:rsid w:val="00B17681"/>
    <w:rsid w:val="00B179C7"/>
    <w:rsid w:val="00B17D7E"/>
    <w:rsid w:val="00B17EA3"/>
    <w:rsid w:val="00B17FC1"/>
    <w:rsid w:val="00B2034F"/>
    <w:rsid w:val="00B20862"/>
    <w:rsid w:val="00B2098C"/>
    <w:rsid w:val="00B20AE9"/>
    <w:rsid w:val="00B20BC7"/>
    <w:rsid w:val="00B21795"/>
    <w:rsid w:val="00B21850"/>
    <w:rsid w:val="00B21A50"/>
    <w:rsid w:val="00B21BB4"/>
    <w:rsid w:val="00B21F6C"/>
    <w:rsid w:val="00B22018"/>
    <w:rsid w:val="00B22253"/>
    <w:rsid w:val="00B22385"/>
    <w:rsid w:val="00B227FF"/>
    <w:rsid w:val="00B22FFF"/>
    <w:rsid w:val="00B23238"/>
    <w:rsid w:val="00B23245"/>
    <w:rsid w:val="00B234FE"/>
    <w:rsid w:val="00B2356F"/>
    <w:rsid w:val="00B23577"/>
    <w:rsid w:val="00B23705"/>
    <w:rsid w:val="00B237C7"/>
    <w:rsid w:val="00B23CA5"/>
    <w:rsid w:val="00B247CD"/>
    <w:rsid w:val="00B24A7D"/>
    <w:rsid w:val="00B24AA0"/>
    <w:rsid w:val="00B24D1D"/>
    <w:rsid w:val="00B24DAA"/>
    <w:rsid w:val="00B24E23"/>
    <w:rsid w:val="00B25124"/>
    <w:rsid w:val="00B25469"/>
    <w:rsid w:val="00B254A8"/>
    <w:rsid w:val="00B258BC"/>
    <w:rsid w:val="00B25972"/>
    <w:rsid w:val="00B25D03"/>
    <w:rsid w:val="00B25D1B"/>
    <w:rsid w:val="00B2600B"/>
    <w:rsid w:val="00B26099"/>
    <w:rsid w:val="00B26904"/>
    <w:rsid w:val="00B26A0B"/>
    <w:rsid w:val="00B26B60"/>
    <w:rsid w:val="00B26D6D"/>
    <w:rsid w:val="00B270DE"/>
    <w:rsid w:val="00B2737A"/>
    <w:rsid w:val="00B27529"/>
    <w:rsid w:val="00B3019E"/>
    <w:rsid w:val="00B3032D"/>
    <w:rsid w:val="00B303AA"/>
    <w:rsid w:val="00B3044B"/>
    <w:rsid w:val="00B30660"/>
    <w:rsid w:val="00B30A24"/>
    <w:rsid w:val="00B30AD0"/>
    <w:rsid w:val="00B30E2A"/>
    <w:rsid w:val="00B3145E"/>
    <w:rsid w:val="00B31532"/>
    <w:rsid w:val="00B31555"/>
    <w:rsid w:val="00B315AF"/>
    <w:rsid w:val="00B3165F"/>
    <w:rsid w:val="00B31675"/>
    <w:rsid w:val="00B3209C"/>
    <w:rsid w:val="00B3284B"/>
    <w:rsid w:val="00B32AE4"/>
    <w:rsid w:val="00B32B66"/>
    <w:rsid w:val="00B32C27"/>
    <w:rsid w:val="00B333A1"/>
    <w:rsid w:val="00B33518"/>
    <w:rsid w:val="00B336B6"/>
    <w:rsid w:val="00B33A37"/>
    <w:rsid w:val="00B33B05"/>
    <w:rsid w:val="00B33D28"/>
    <w:rsid w:val="00B34094"/>
    <w:rsid w:val="00B34386"/>
    <w:rsid w:val="00B34482"/>
    <w:rsid w:val="00B3462B"/>
    <w:rsid w:val="00B346D1"/>
    <w:rsid w:val="00B34CDD"/>
    <w:rsid w:val="00B34F77"/>
    <w:rsid w:val="00B34FEB"/>
    <w:rsid w:val="00B351B3"/>
    <w:rsid w:val="00B35A4E"/>
    <w:rsid w:val="00B35F57"/>
    <w:rsid w:val="00B361D5"/>
    <w:rsid w:val="00B361E4"/>
    <w:rsid w:val="00B366AB"/>
    <w:rsid w:val="00B37059"/>
    <w:rsid w:val="00B371C7"/>
    <w:rsid w:val="00B371E2"/>
    <w:rsid w:val="00B37E5F"/>
    <w:rsid w:val="00B40647"/>
    <w:rsid w:val="00B406B1"/>
    <w:rsid w:val="00B407FB"/>
    <w:rsid w:val="00B40DCE"/>
    <w:rsid w:val="00B40E38"/>
    <w:rsid w:val="00B410D8"/>
    <w:rsid w:val="00B42133"/>
    <w:rsid w:val="00B4214A"/>
    <w:rsid w:val="00B421D1"/>
    <w:rsid w:val="00B42279"/>
    <w:rsid w:val="00B4236C"/>
    <w:rsid w:val="00B42A08"/>
    <w:rsid w:val="00B43289"/>
    <w:rsid w:val="00B439A7"/>
    <w:rsid w:val="00B43A0E"/>
    <w:rsid w:val="00B43D72"/>
    <w:rsid w:val="00B440BF"/>
    <w:rsid w:val="00B4435A"/>
    <w:rsid w:val="00B443B5"/>
    <w:rsid w:val="00B443EF"/>
    <w:rsid w:val="00B4440E"/>
    <w:rsid w:val="00B445A3"/>
    <w:rsid w:val="00B449D6"/>
    <w:rsid w:val="00B44A81"/>
    <w:rsid w:val="00B451EE"/>
    <w:rsid w:val="00B45568"/>
    <w:rsid w:val="00B45705"/>
    <w:rsid w:val="00B4577A"/>
    <w:rsid w:val="00B45A45"/>
    <w:rsid w:val="00B463C2"/>
    <w:rsid w:val="00B467B8"/>
    <w:rsid w:val="00B469D9"/>
    <w:rsid w:val="00B46E2E"/>
    <w:rsid w:val="00B473DE"/>
    <w:rsid w:val="00B47552"/>
    <w:rsid w:val="00B475C2"/>
    <w:rsid w:val="00B47884"/>
    <w:rsid w:val="00B47A0B"/>
    <w:rsid w:val="00B47A32"/>
    <w:rsid w:val="00B47AE6"/>
    <w:rsid w:val="00B500C1"/>
    <w:rsid w:val="00B504E8"/>
    <w:rsid w:val="00B50A6B"/>
    <w:rsid w:val="00B50EEC"/>
    <w:rsid w:val="00B51DD5"/>
    <w:rsid w:val="00B52071"/>
    <w:rsid w:val="00B520A7"/>
    <w:rsid w:val="00B52142"/>
    <w:rsid w:val="00B52877"/>
    <w:rsid w:val="00B52C88"/>
    <w:rsid w:val="00B534CA"/>
    <w:rsid w:val="00B53ACE"/>
    <w:rsid w:val="00B53EC4"/>
    <w:rsid w:val="00B543E3"/>
    <w:rsid w:val="00B54CFD"/>
    <w:rsid w:val="00B552C2"/>
    <w:rsid w:val="00B555C7"/>
    <w:rsid w:val="00B55927"/>
    <w:rsid w:val="00B5602C"/>
    <w:rsid w:val="00B56A00"/>
    <w:rsid w:val="00B57481"/>
    <w:rsid w:val="00B57616"/>
    <w:rsid w:val="00B5777A"/>
    <w:rsid w:val="00B602A1"/>
    <w:rsid w:val="00B6040C"/>
    <w:rsid w:val="00B604C5"/>
    <w:rsid w:val="00B60819"/>
    <w:rsid w:val="00B60B16"/>
    <w:rsid w:val="00B62194"/>
    <w:rsid w:val="00B6230F"/>
    <w:rsid w:val="00B626A6"/>
    <w:rsid w:val="00B62E63"/>
    <w:rsid w:val="00B62FAA"/>
    <w:rsid w:val="00B62FEA"/>
    <w:rsid w:val="00B630E7"/>
    <w:rsid w:val="00B632DF"/>
    <w:rsid w:val="00B63340"/>
    <w:rsid w:val="00B633FF"/>
    <w:rsid w:val="00B63883"/>
    <w:rsid w:val="00B638ED"/>
    <w:rsid w:val="00B63902"/>
    <w:rsid w:val="00B63C1F"/>
    <w:rsid w:val="00B63F87"/>
    <w:rsid w:val="00B640D6"/>
    <w:rsid w:val="00B6411C"/>
    <w:rsid w:val="00B641E4"/>
    <w:rsid w:val="00B64247"/>
    <w:rsid w:val="00B6450A"/>
    <w:rsid w:val="00B64516"/>
    <w:rsid w:val="00B64A45"/>
    <w:rsid w:val="00B65127"/>
    <w:rsid w:val="00B65649"/>
    <w:rsid w:val="00B6591B"/>
    <w:rsid w:val="00B65962"/>
    <w:rsid w:val="00B659A9"/>
    <w:rsid w:val="00B65BCF"/>
    <w:rsid w:val="00B65E59"/>
    <w:rsid w:val="00B6607D"/>
    <w:rsid w:val="00B662F8"/>
    <w:rsid w:val="00B6692A"/>
    <w:rsid w:val="00B67402"/>
    <w:rsid w:val="00B6777B"/>
    <w:rsid w:val="00B67B34"/>
    <w:rsid w:val="00B67C67"/>
    <w:rsid w:val="00B70D9D"/>
    <w:rsid w:val="00B71289"/>
    <w:rsid w:val="00B7176B"/>
    <w:rsid w:val="00B71FE8"/>
    <w:rsid w:val="00B7204A"/>
    <w:rsid w:val="00B72188"/>
    <w:rsid w:val="00B722B2"/>
    <w:rsid w:val="00B73329"/>
    <w:rsid w:val="00B739E3"/>
    <w:rsid w:val="00B73DDA"/>
    <w:rsid w:val="00B740A6"/>
    <w:rsid w:val="00B7431E"/>
    <w:rsid w:val="00B7459D"/>
    <w:rsid w:val="00B7554A"/>
    <w:rsid w:val="00B75612"/>
    <w:rsid w:val="00B75638"/>
    <w:rsid w:val="00B757A5"/>
    <w:rsid w:val="00B75B1E"/>
    <w:rsid w:val="00B760CC"/>
    <w:rsid w:val="00B7632D"/>
    <w:rsid w:val="00B763B6"/>
    <w:rsid w:val="00B76B47"/>
    <w:rsid w:val="00B77C03"/>
    <w:rsid w:val="00B77E2C"/>
    <w:rsid w:val="00B77F29"/>
    <w:rsid w:val="00B8028F"/>
    <w:rsid w:val="00B80357"/>
    <w:rsid w:val="00B804BB"/>
    <w:rsid w:val="00B80804"/>
    <w:rsid w:val="00B80B29"/>
    <w:rsid w:val="00B81013"/>
    <w:rsid w:val="00B81539"/>
    <w:rsid w:val="00B816E4"/>
    <w:rsid w:val="00B8184D"/>
    <w:rsid w:val="00B821C0"/>
    <w:rsid w:val="00B82225"/>
    <w:rsid w:val="00B82479"/>
    <w:rsid w:val="00B826B0"/>
    <w:rsid w:val="00B828B1"/>
    <w:rsid w:val="00B82D32"/>
    <w:rsid w:val="00B831B9"/>
    <w:rsid w:val="00B834FD"/>
    <w:rsid w:val="00B8357F"/>
    <w:rsid w:val="00B839F9"/>
    <w:rsid w:val="00B843B0"/>
    <w:rsid w:val="00B84528"/>
    <w:rsid w:val="00B84847"/>
    <w:rsid w:val="00B84BAD"/>
    <w:rsid w:val="00B84D65"/>
    <w:rsid w:val="00B8595B"/>
    <w:rsid w:val="00B86186"/>
    <w:rsid w:val="00B86410"/>
    <w:rsid w:val="00B868C8"/>
    <w:rsid w:val="00B86E0D"/>
    <w:rsid w:val="00B872D0"/>
    <w:rsid w:val="00B874FF"/>
    <w:rsid w:val="00B87684"/>
    <w:rsid w:val="00B87AAF"/>
    <w:rsid w:val="00B87E3B"/>
    <w:rsid w:val="00B9059E"/>
    <w:rsid w:val="00B90604"/>
    <w:rsid w:val="00B90643"/>
    <w:rsid w:val="00B90A83"/>
    <w:rsid w:val="00B910E4"/>
    <w:rsid w:val="00B91990"/>
    <w:rsid w:val="00B91D5D"/>
    <w:rsid w:val="00B923DB"/>
    <w:rsid w:val="00B9256F"/>
    <w:rsid w:val="00B93388"/>
    <w:rsid w:val="00B935F7"/>
    <w:rsid w:val="00B939DF"/>
    <w:rsid w:val="00B93D33"/>
    <w:rsid w:val="00B93DD9"/>
    <w:rsid w:val="00B94317"/>
    <w:rsid w:val="00B944CA"/>
    <w:rsid w:val="00B9456B"/>
    <w:rsid w:val="00B948B1"/>
    <w:rsid w:val="00B94ECA"/>
    <w:rsid w:val="00B94F6A"/>
    <w:rsid w:val="00B95600"/>
    <w:rsid w:val="00B958D9"/>
    <w:rsid w:val="00B95A2A"/>
    <w:rsid w:val="00B95C7A"/>
    <w:rsid w:val="00B95EC7"/>
    <w:rsid w:val="00B9610C"/>
    <w:rsid w:val="00B96403"/>
    <w:rsid w:val="00B96532"/>
    <w:rsid w:val="00B96C7C"/>
    <w:rsid w:val="00B96CA0"/>
    <w:rsid w:val="00B96CDC"/>
    <w:rsid w:val="00B96E4E"/>
    <w:rsid w:val="00B96E63"/>
    <w:rsid w:val="00B97186"/>
    <w:rsid w:val="00B976A2"/>
    <w:rsid w:val="00B97845"/>
    <w:rsid w:val="00B97A83"/>
    <w:rsid w:val="00B97C21"/>
    <w:rsid w:val="00B97C76"/>
    <w:rsid w:val="00B97CAA"/>
    <w:rsid w:val="00B97FA7"/>
    <w:rsid w:val="00BA0097"/>
    <w:rsid w:val="00BA016D"/>
    <w:rsid w:val="00BA03B6"/>
    <w:rsid w:val="00BA07EC"/>
    <w:rsid w:val="00BA0A7C"/>
    <w:rsid w:val="00BA15B8"/>
    <w:rsid w:val="00BA1B11"/>
    <w:rsid w:val="00BA1C27"/>
    <w:rsid w:val="00BA2014"/>
    <w:rsid w:val="00BA220B"/>
    <w:rsid w:val="00BA2364"/>
    <w:rsid w:val="00BA2A7F"/>
    <w:rsid w:val="00BA3205"/>
    <w:rsid w:val="00BA3273"/>
    <w:rsid w:val="00BA32F9"/>
    <w:rsid w:val="00BA36A4"/>
    <w:rsid w:val="00BA3700"/>
    <w:rsid w:val="00BA3B0B"/>
    <w:rsid w:val="00BA414F"/>
    <w:rsid w:val="00BA43E2"/>
    <w:rsid w:val="00BA4C65"/>
    <w:rsid w:val="00BA519C"/>
    <w:rsid w:val="00BA5347"/>
    <w:rsid w:val="00BA555E"/>
    <w:rsid w:val="00BA5A3B"/>
    <w:rsid w:val="00BA67B6"/>
    <w:rsid w:val="00BA6EFD"/>
    <w:rsid w:val="00BA70E5"/>
    <w:rsid w:val="00BA7584"/>
    <w:rsid w:val="00BA7D78"/>
    <w:rsid w:val="00BA7E68"/>
    <w:rsid w:val="00BA7ED6"/>
    <w:rsid w:val="00BB00FC"/>
    <w:rsid w:val="00BB02EC"/>
    <w:rsid w:val="00BB0397"/>
    <w:rsid w:val="00BB0635"/>
    <w:rsid w:val="00BB0B1E"/>
    <w:rsid w:val="00BB0D1A"/>
    <w:rsid w:val="00BB0D41"/>
    <w:rsid w:val="00BB0D76"/>
    <w:rsid w:val="00BB0E3E"/>
    <w:rsid w:val="00BB1446"/>
    <w:rsid w:val="00BB19E2"/>
    <w:rsid w:val="00BB1B83"/>
    <w:rsid w:val="00BB1BDB"/>
    <w:rsid w:val="00BB1D03"/>
    <w:rsid w:val="00BB23B4"/>
    <w:rsid w:val="00BB2464"/>
    <w:rsid w:val="00BB24DB"/>
    <w:rsid w:val="00BB282D"/>
    <w:rsid w:val="00BB2A15"/>
    <w:rsid w:val="00BB2DD7"/>
    <w:rsid w:val="00BB385D"/>
    <w:rsid w:val="00BB3D24"/>
    <w:rsid w:val="00BB4677"/>
    <w:rsid w:val="00BB4BCE"/>
    <w:rsid w:val="00BB4BE5"/>
    <w:rsid w:val="00BB50D3"/>
    <w:rsid w:val="00BB5B3A"/>
    <w:rsid w:val="00BB5BB5"/>
    <w:rsid w:val="00BB5E66"/>
    <w:rsid w:val="00BB61A0"/>
    <w:rsid w:val="00BB621A"/>
    <w:rsid w:val="00BB66E2"/>
    <w:rsid w:val="00BB6B58"/>
    <w:rsid w:val="00BB6CBD"/>
    <w:rsid w:val="00BB6CEE"/>
    <w:rsid w:val="00BB7020"/>
    <w:rsid w:val="00BB7132"/>
    <w:rsid w:val="00BB7197"/>
    <w:rsid w:val="00BB744E"/>
    <w:rsid w:val="00BB76ED"/>
    <w:rsid w:val="00BB7EA2"/>
    <w:rsid w:val="00BC03BF"/>
    <w:rsid w:val="00BC090A"/>
    <w:rsid w:val="00BC0A28"/>
    <w:rsid w:val="00BC0BFE"/>
    <w:rsid w:val="00BC0F46"/>
    <w:rsid w:val="00BC0F77"/>
    <w:rsid w:val="00BC0FCC"/>
    <w:rsid w:val="00BC1498"/>
    <w:rsid w:val="00BC1855"/>
    <w:rsid w:val="00BC2864"/>
    <w:rsid w:val="00BC2B84"/>
    <w:rsid w:val="00BC2D6C"/>
    <w:rsid w:val="00BC30A3"/>
    <w:rsid w:val="00BC3144"/>
    <w:rsid w:val="00BC32AA"/>
    <w:rsid w:val="00BC37D2"/>
    <w:rsid w:val="00BC37D3"/>
    <w:rsid w:val="00BC3B3C"/>
    <w:rsid w:val="00BC3E91"/>
    <w:rsid w:val="00BC3FE4"/>
    <w:rsid w:val="00BC46DF"/>
    <w:rsid w:val="00BC4A46"/>
    <w:rsid w:val="00BC59B0"/>
    <w:rsid w:val="00BC5C8B"/>
    <w:rsid w:val="00BC5FD8"/>
    <w:rsid w:val="00BC626C"/>
    <w:rsid w:val="00BC6310"/>
    <w:rsid w:val="00BC6A18"/>
    <w:rsid w:val="00BC6A6C"/>
    <w:rsid w:val="00BC6ABE"/>
    <w:rsid w:val="00BC6E43"/>
    <w:rsid w:val="00BC6F35"/>
    <w:rsid w:val="00BC6FF0"/>
    <w:rsid w:val="00BC7470"/>
    <w:rsid w:val="00BC7B82"/>
    <w:rsid w:val="00BC7C00"/>
    <w:rsid w:val="00BC7E47"/>
    <w:rsid w:val="00BC7EB0"/>
    <w:rsid w:val="00BD00D4"/>
    <w:rsid w:val="00BD02C5"/>
    <w:rsid w:val="00BD02ED"/>
    <w:rsid w:val="00BD032C"/>
    <w:rsid w:val="00BD0BD5"/>
    <w:rsid w:val="00BD0C80"/>
    <w:rsid w:val="00BD0C9F"/>
    <w:rsid w:val="00BD0E87"/>
    <w:rsid w:val="00BD15D6"/>
    <w:rsid w:val="00BD15E4"/>
    <w:rsid w:val="00BD1660"/>
    <w:rsid w:val="00BD1952"/>
    <w:rsid w:val="00BD19B4"/>
    <w:rsid w:val="00BD1A52"/>
    <w:rsid w:val="00BD1CD9"/>
    <w:rsid w:val="00BD1DFB"/>
    <w:rsid w:val="00BD1F7B"/>
    <w:rsid w:val="00BD242C"/>
    <w:rsid w:val="00BD2470"/>
    <w:rsid w:val="00BD2947"/>
    <w:rsid w:val="00BD2C9D"/>
    <w:rsid w:val="00BD37BB"/>
    <w:rsid w:val="00BD3929"/>
    <w:rsid w:val="00BD3A59"/>
    <w:rsid w:val="00BD3F8A"/>
    <w:rsid w:val="00BD4081"/>
    <w:rsid w:val="00BD4332"/>
    <w:rsid w:val="00BD436D"/>
    <w:rsid w:val="00BD452A"/>
    <w:rsid w:val="00BD4844"/>
    <w:rsid w:val="00BD497F"/>
    <w:rsid w:val="00BD4B6B"/>
    <w:rsid w:val="00BD4DA1"/>
    <w:rsid w:val="00BD523B"/>
    <w:rsid w:val="00BD536F"/>
    <w:rsid w:val="00BD5625"/>
    <w:rsid w:val="00BD5733"/>
    <w:rsid w:val="00BD5BA1"/>
    <w:rsid w:val="00BD68F6"/>
    <w:rsid w:val="00BD6A6B"/>
    <w:rsid w:val="00BD6AB9"/>
    <w:rsid w:val="00BD6C70"/>
    <w:rsid w:val="00BD6E44"/>
    <w:rsid w:val="00BD7151"/>
    <w:rsid w:val="00BD719E"/>
    <w:rsid w:val="00BD7ABA"/>
    <w:rsid w:val="00BE01BA"/>
    <w:rsid w:val="00BE062F"/>
    <w:rsid w:val="00BE0974"/>
    <w:rsid w:val="00BE0C2E"/>
    <w:rsid w:val="00BE0CD7"/>
    <w:rsid w:val="00BE0E3C"/>
    <w:rsid w:val="00BE11C5"/>
    <w:rsid w:val="00BE133D"/>
    <w:rsid w:val="00BE1563"/>
    <w:rsid w:val="00BE1693"/>
    <w:rsid w:val="00BE1A98"/>
    <w:rsid w:val="00BE2B62"/>
    <w:rsid w:val="00BE2E23"/>
    <w:rsid w:val="00BE30F3"/>
    <w:rsid w:val="00BE3713"/>
    <w:rsid w:val="00BE4617"/>
    <w:rsid w:val="00BE51CC"/>
    <w:rsid w:val="00BE5718"/>
    <w:rsid w:val="00BE587D"/>
    <w:rsid w:val="00BE592B"/>
    <w:rsid w:val="00BE5B87"/>
    <w:rsid w:val="00BE5D4C"/>
    <w:rsid w:val="00BE5FBC"/>
    <w:rsid w:val="00BE6399"/>
    <w:rsid w:val="00BE642C"/>
    <w:rsid w:val="00BE6901"/>
    <w:rsid w:val="00BE6ADF"/>
    <w:rsid w:val="00BE74A2"/>
    <w:rsid w:val="00BE7502"/>
    <w:rsid w:val="00BE777F"/>
    <w:rsid w:val="00BE7F78"/>
    <w:rsid w:val="00BF0429"/>
    <w:rsid w:val="00BF0444"/>
    <w:rsid w:val="00BF0592"/>
    <w:rsid w:val="00BF090B"/>
    <w:rsid w:val="00BF0936"/>
    <w:rsid w:val="00BF0958"/>
    <w:rsid w:val="00BF0984"/>
    <w:rsid w:val="00BF0D55"/>
    <w:rsid w:val="00BF11A9"/>
    <w:rsid w:val="00BF15CE"/>
    <w:rsid w:val="00BF1B2B"/>
    <w:rsid w:val="00BF1C36"/>
    <w:rsid w:val="00BF25ED"/>
    <w:rsid w:val="00BF287C"/>
    <w:rsid w:val="00BF2893"/>
    <w:rsid w:val="00BF3231"/>
    <w:rsid w:val="00BF3447"/>
    <w:rsid w:val="00BF34CE"/>
    <w:rsid w:val="00BF36E4"/>
    <w:rsid w:val="00BF37B4"/>
    <w:rsid w:val="00BF3B22"/>
    <w:rsid w:val="00BF3ED7"/>
    <w:rsid w:val="00BF4733"/>
    <w:rsid w:val="00BF52CF"/>
    <w:rsid w:val="00BF5419"/>
    <w:rsid w:val="00BF5827"/>
    <w:rsid w:val="00BF5B30"/>
    <w:rsid w:val="00BF5C03"/>
    <w:rsid w:val="00BF5DDD"/>
    <w:rsid w:val="00BF6002"/>
    <w:rsid w:val="00BF6140"/>
    <w:rsid w:val="00BF615C"/>
    <w:rsid w:val="00BF6370"/>
    <w:rsid w:val="00BF6548"/>
    <w:rsid w:val="00BF66F3"/>
    <w:rsid w:val="00BF6EDA"/>
    <w:rsid w:val="00BF7698"/>
    <w:rsid w:val="00BF7EA8"/>
    <w:rsid w:val="00C00703"/>
    <w:rsid w:val="00C00A5A"/>
    <w:rsid w:val="00C00BB7"/>
    <w:rsid w:val="00C00C65"/>
    <w:rsid w:val="00C00FBC"/>
    <w:rsid w:val="00C0111F"/>
    <w:rsid w:val="00C01639"/>
    <w:rsid w:val="00C01D99"/>
    <w:rsid w:val="00C0202A"/>
    <w:rsid w:val="00C02BA7"/>
    <w:rsid w:val="00C02DD4"/>
    <w:rsid w:val="00C033CB"/>
    <w:rsid w:val="00C03502"/>
    <w:rsid w:val="00C03520"/>
    <w:rsid w:val="00C038FB"/>
    <w:rsid w:val="00C03BC9"/>
    <w:rsid w:val="00C03E34"/>
    <w:rsid w:val="00C0404D"/>
    <w:rsid w:val="00C041D0"/>
    <w:rsid w:val="00C04266"/>
    <w:rsid w:val="00C04289"/>
    <w:rsid w:val="00C04728"/>
    <w:rsid w:val="00C05070"/>
    <w:rsid w:val="00C0523B"/>
    <w:rsid w:val="00C0546B"/>
    <w:rsid w:val="00C057AA"/>
    <w:rsid w:val="00C05806"/>
    <w:rsid w:val="00C0592F"/>
    <w:rsid w:val="00C05A22"/>
    <w:rsid w:val="00C05A73"/>
    <w:rsid w:val="00C05B7A"/>
    <w:rsid w:val="00C060C5"/>
    <w:rsid w:val="00C064D7"/>
    <w:rsid w:val="00C06527"/>
    <w:rsid w:val="00C067F9"/>
    <w:rsid w:val="00C067FF"/>
    <w:rsid w:val="00C0690E"/>
    <w:rsid w:val="00C06C08"/>
    <w:rsid w:val="00C07032"/>
    <w:rsid w:val="00C071F5"/>
    <w:rsid w:val="00C07969"/>
    <w:rsid w:val="00C07E1D"/>
    <w:rsid w:val="00C10060"/>
    <w:rsid w:val="00C101BE"/>
    <w:rsid w:val="00C104E6"/>
    <w:rsid w:val="00C106DF"/>
    <w:rsid w:val="00C11F50"/>
    <w:rsid w:val="00C12459"/>
    <w:rsid w:val="00C125CE"/>
    <w:rsid w:val="00C126B9"/>
    <w:rsid w:val="00C126C2"/>
    <w:rsid w:val="00C12BB8"/>
    <w:rsid w:val="00C13042"/>
    <w:rsid w:val="00C130E7"/>
    <w:rsid w:val="00C13492"/>
    <w:rsid w:val="00C134A6"/>
    <w:rsid w:val="00C135E5"/>
    <w:rsid w:val="00C1363E"/>
    <w:rsid w:val="00C139C2"/>
    <w:rsid w:val="00C140EC"/>
    <w:rsid w:val="00C146AC"/>
    <w:rsid w:val="00C14E00"/>
    <w:rsid w:val="00C15594"/>
    <w:rsid w:val="00C155E1"/>
    <w:rsid w:val="00C157E4"/>
    <w:rsid w:val="00C15E15"/>
    <w:rsid w:val="00C161D9"/>
    <w:rsid w:val="00C16370"/>
    <w:rsid w:val="00C16456"/>
    <w:rsid w:val="00C164F9"/>
    <w:rsid w:val="00C16697"/>
    <w:rsid w:val="00C1672D"/>
    <w:rsid w:val="00C168FB"/>
    <w:rsid w:val="00C1713D"/>
    <w:rsid w:val="00C171CF"/>
    <w:rsid w:val="00C17207"/>
    <w:rsid w:val="00C175C4"/>
    <w:rsid w:val="00C1764F"/>
    <w:rsid w:val="00C17BA7"/>
    <w:rsid w:val="00C17D2E"/>
    <w:rsid w:val="00C17D77"/>
    <w:rsid w:val="00C17E45"/>
    <w:rsid w:val="00C20342"/>
    <w:rsid w:val="00C20560"/>
    <w:rsid w:val="00C21183"/>
    <w:rsid w:val="00C216C6"/>
    <w:rsid w:val="00C216CF"/>
    <w:rsid w:val="00C21C17"/>
    <w:rsid w:val="00C21D99"/>
    <w:rsid w:val="00C21F2F"/>
    <w:rsid w:val="00C21F94"/>
    <w:rsid w:val="00C224CF"/>
    <w:rsid w:val="00C2263A"/>
    <w:rsid w:val="00C22C94"/>
    <w:rsid w:val="00C22F47"/>
    <w:rsid w:val="00C235DC"/>
    <w:rsid w:val="00C24396"/>
    <w:rsid w:val="00C25894"/>
    <w:rsid w:val="00C25D15"/>
    <w:rsid w:val="00C2613C"/>
    <w:rsid w:val="00C264DF"/>
    <w:rsid w:val="00C269DC"/>
    <w:rsid w:val="00C275E7"/>
    <w:rsid w:val="00C27611"/>
    <w:rsid w:val="00C27E7E"/>
    <w:rsid w:val="00C27EAD"/>
    <w:rsid w:val="00C30097"/>
    <w:rsid w:val="00C3010C"/>
    <w:rsid w:val="00C301E0"/>
    <w:rsid w:val="00C30588"/>
    <w:rsid w:val="00C30890"/>
    <w:rsid w:val="00C30B65"/>
    <w:rsid w:val="00C3118F"/>
    <w:rsid w:val="00C31991"/>
    <w:rsid w:val="00C31CFD"/>
    <w:rsid w:val="00C31F91"/>
    <w:rsid w:val="00C32467"/>
    <w:rsid w:val="00C32545"/>
    <w:rsid w:val="00C3271D"/>
    <w:rsid w:val="00C32779"/>
    <w:rsid w:val="00C3285D"/>
    <w:rsid w:val="00C32AC7"/>
    <w:rsid w:val="00C32B31"/>
    <w:rsid w:val="00C32B54"/>
    <w:rsid w:val="00C32BC1"/>
    <w:rsid w:val="00C32E81"/>
    <w:rsid w:val="00C330F9"/>
    <w:rsid w:val="00C33613"/>
    <w:rsid w:val="00C3381C"/>
    <w:rsid w:val="00C33B1D"/>
    <w:rsid w:val="00C33DF6"/>
    <w:rsid w:val="00C3486A"/>
    <w:rsid w:val="00C34A42"/>
    <w:rsid w:val="00C3512D"/>
    <w:rsid w:val="00C3561D"/>
    <w:rsid w:val="00C35832"/>
    <w:rsid w:val="00C35A0D"/>
    <w:rsid w:val="00C35CDA"/>
    <w:rsid w:val="00C363C5"/>
    <w:rsid w:val="00C36698"/>
    <w:rsid w:val="00C36D69"/>
    <w:rsid w:val="00C370B1"/>
    <w:rsid w:val="00C37266"/>
    <w:rsid w:val="00C37406"/>
    <w:rsid w:val="00C37448"/>
    <w:rsid w:val="00C374CA"/>
    <w:rsid w:val="00C3751D"/>
    <w:rsid w:val="00C3754D"/>
    <w:rsid w:val="00C375B3"/>
    <w:rsid w:val="00C3764B"/>
    <w:rsid w:val="00C37D0D"/>
    <w:rsid w:val="00C37F8B"/>
    <w:rsid w:val="00C4003E"/>
    <w:rsid w:val="00C40657"/>
    <w:rsid w:val="00C4072C"/>
    <w:rsid w:val="00C40BCF"/>
    <w:rsid w:val="00C40F8B"/>
    <w:rsid w:val="00C40FCE"/>
    <w:rsid w:val="00C41187"/>
    <w:rsid w:val="00C41704"/>
    <w:rsid w:val="00C41DE0"/>
    <w:rsid w:val="00C42945"/>
    <w:rsid w:val="00C42D1B"/>
    <w:rsid w:val="00C42FA1"/>
    <w:rsid w:val="00C431E7"/>
    <w:rsid w:val="00C4350E"/>
    <w:rsid w:val="00C43C28"/>
    <w:rsid w:val="00C4495A"/>
    <w:rsid w:val="00C44A7A"/>
    <w:rsid w:val="00C44E2C"/>
    <w:rsid w:val="00C4519A"/>
    <w:rsid w:val="00C45997"/>
    <w:rsid w:val="00C45E4C"/>
    <w:rsid w:val="00C46218"/>
    <w:rsid w:val="00C46270"/>
    <w:rsid w:val="00C46652"/>
    <w:rsid w:val="00C46D9E"/>
    <w:rsid w:val="00C4732C"/>
    <w:rsid w:val="00C4783D"/>
    <w:rsid w:val="00C47A27"/>
    <w:rsid w:val="00C47B80"/>
    <w:rsid w:val="00C47D34"/>
    <w:rsid w:val="00C47D63"/>
    <w:rsid w:val="00C47E3D"/>
    <w:rsid w:val="00C47ED4"/>
    <w:rsid w:val="00C5021F"/>
    <w:rsid w:val="00C5044F"/>
    <w:rsid w:val="00C506CB"/>
    <w:rsid w:val="00C50910"/>
    <w:rsid w:val="00C50F8F"/>
    <w:rsid w:val="00C51CEA"/>
    <w:rsid w:val="00C526F1"/>
    <w:rsid w:val="00C52963"/>
    <w:rsid w:val="00C53537"/>
    <w:rsid w:val="00C53BDA"/>
    <w:rsid w:val="00C54F88"/>
    <w:rsid w:val="00C552CE"/>
    <w:rsid w:val="00C55715"/>
    <w:rsid w:val="00C56010"/>
    <w:rsid w:val="00C56076"/>
    <w:rsid w:val="00C565D3"/>
    <w:rsid w:val="00C5690A"/>
    <w:rsid w:val="00C56C81"/>
    <w:rsid w:val="00C56C84"/>
    <w:rsid w:val="00C57269"/>
    <w:rsid w:val="00C57CB8"/>
    <w:rsid w:val="00C60105"/>
    <w:rsid w:val="00C60157"/>
    <w:rsid w:val="00C60361"/>
    <w:rsid w:val="00C6049A"/>
    <w:rsid w:val="00C60671"/>
    <w:rsid w:val="00C61034"/>
    <w:rsid w:val="00C61096"/>
    <w:rsid w:val="00C617A3"/>
    <w:rsid w:val="00C619FD"/>
    <w:rsid w:val="00C61C9D"/>
    <w:rsid w:val="00C62008"/>
    <w:rsid w:val="00C62B53"/>
    <w:rsid w:val="00C62B74"/>
    <w:rsid w:val="00C62D8F"/>
    <w:rsid w:val="00C62F0C"/>
    <w:rsid w:val="00C63476"/>
    <w:rsid w:val="00C639FD"/>
    <w:rsid w:val="00C64624"/>
    <w:rsid w:val="00C646C7"/>
    <w:rsid w:val="00C6472B"/>
    <w:rsid w:val="00C64849"/>
    <w:rsid w:val="00C64C2B"/>
    <w:rsid w:val="00C65135"/>
    <w:rsid w:val="00C654B4"/>
    <w:rsid w:val="00C6558B"/>
    <w:rsid w:val="00C6611F"/>
    <w:rsid w:val="00C6630A"/>
    <w:rsid w:val="00C66B1E"/>
    <w:rsid w:val="00C66C78"/>
    <w:rsid w:val="00C66F2D"/>
    <w:rsid w:val="00C67069"/>
    <w:rsid w:val="00C677A0"/>
    <w:rsid w:val="00C67C7F"/>
    <w:rsid w:val="00C67DE5"/>
    <w:rsid w:val="00C70298"/>
    <w:rsid w:val="00C7031F"/>
    <w:rsid w:val="00C70510"/>
    <w:rsid w:val="00C70884"/>
    <w:rsid w:val="00C70A30"/>
    <w:rsid w:val="00C70CB4"/>
    <w:rsid w:val="00C713B5"/>
    <w:rsid w:val="00C716AB"/>
    <w:rsid w:val="00C71799"/>
    <w:rsid w:val="00C71C09"/>
    <w:rsid w:val="00C71D1B"/>
    <w:rsid w:val="00C71E8A"/>
    <w:rsid w:val="00C72107"/>
    <w:rsid w:val="00C72BED"/>
    <w:rsid w:val="00C72C0A"/>
    <w:rsid w:val="00C735A4"/>
    <w:rsid w:val="00C7360F"/>
    <w:rsid w:val="00C73CA2"/>
    <w:rsid w:val="00C73ED6"/>
    <w:rsid w:val="00C744F2"/>
    <w:rsid w:val="00C74DA0"/>
    <w:rsid w:val="00C75049"/>
    <w:rsid w:val="00C75645"/>
    <w:rsid w:val="00C7580A"/>
    <w:rsid w:val="00C75999"/>
    <w:rsid w:val="00C76103"/>
    <w:rsid w:val="00C763F5"/>
    <w:rsid w:val="00C765A3"/>
    <w:rsid w:val="00C765F5"/>
    <w:rsid w:val="00C766F9"/>
    <w:rsid w:val="00C769B8"/>
    <w:rsid w:val="00C76EAD"/>
    <w:rsid w:val="00C774C1"/>
    <w:rsid w:val="00C77CC6"/>
    <w:rsid w:val="00C77E61"/>
    <w:rsid w:val="00C8086C"/>
    <w:rsid w:val="00C80B25"/>
    <w:rsid w:val="00C80D39"/>
    <w:rsid w:val="00C818D0"/>
    <w:rsid w:val="00C81C17"/>
    <w:rsid w:val="00C81C60"/>
    <w:rsid w:val="00C81DF2"/>
    <w:rsid w:val="00C81E79"/>
    <w:rsid w:val="00C820B5"/>
    <w:rsid w:val="00C821EA"/>
    <w:rsid w:val="00C82490"/>
    <w:rsid w:val="00C8281B"/>
    <w:rsid w:val="00C82F41"/>
    <w:rsid w:val="00C83717"/>
    <w:rsid w:val="00C83BA4"/>
    <w:rsid w:val="00C83C50"/>
    <w:rsid w:val="00C84039"/>
    <w:rsid w:val="00C8407A"/>
    <w:rsid w:val="00C846AC"/>
    <w:rsid w:val="00C84C52"/>
    <w:rsid w:val="00C84F0B"/>
    <w:rsid w:val="00C84F84"/>
    <w:rsid w:val="00C85309"/>
    <w:rsid w:val="00C857E5"/>
    <w:rsid w:val="00C85D78"/>
    <w:rsid w:val="00C85E84"/>
    <w:rsid w:val="00C85E88"/>
    <w:rsid w:val="00C8623C"/>
    <w:rsid w:val="00C865E5"/>
    <w:rsid w:val="00C86843"/>
    <w:rsid w:val="00C86BE4"/>
    <w:rsid w:val="00C86CF0"/>
    <w:rsid w:val="00C86D2D"/>
    <w:rsid w:val="00C86E24"/>
    <w:rsid w:val="00C8727C"/>
    <w:rsid w:val="00C8779A"/>
    <w:rsid w:val="00C8786C"/>
    <w:rsid w:val="00C879F5"/>
    <w:rsid w:val="00C87F08"/>
    <w:rsid w:val="00C901ED"/>
    <w:rsid w:val="00C90387"/>
    <w:rsid w:val="00C9058A"/>
    <w:rsid w:val="00C90895"/>
    <w:rsid w:val="00C90AC0"/>
    <w:rsid w:val="00C90E35"/>
    <w:rsid w:val="00C9112C"/>
    <w:rsid w:val="00C91549"/>
    <w:rsid w:val="00C91ED6"/>
    <w:rsid w:val="00C91FF8"/>
    <w:rsid w:val="00C92080"/>
    <w:rsid w:val="00C92349"/>
    <w:rsid w:val="00C923BE"/>
    <w:rsid w:val="00C935AA"/>
    <w:rsid w:val="00C9395F"/>
    <w:rsid w:val="00C93B04"/>
    <w:rsid w:val="00C93E68"/>
    <w:rsid w:val="00C945E3"/>
    <w:rsid w:val="00C948D2"/>
    <w:rsid w:val="00C9518C"/>
    <w:rsid w:val="00C9563C"/>
    <w:rsid w:val="00C959BE"/>
    <w:rsid w:val="00C95CB6"/>
    <w:rsid w:val="00C95D7D"/>
    <w:rsid w:val="00C96170"/>
    <w:rsid w:val="00C964D6"/>
    <w:rsid w:val="00C96577"/>
    <w:rsid w:val="00C96618"/>
    <w:rsid w:val="00C96672"/>
    <w:rsid w:val="00C968A8"/>
    <w:rsid w:val="00C968D5"/>
    <w:rsid w:val="00C96D22"/>
    <w:rsid w:val="00C9700C"/>
    <w:rsid w:val="00C971E5"/>
    <w:rsid w:val="00C97441"/>
    <w:rsid w:val="00C9751B"/>
    <w:rsid w:val="00C9764F"/>
    <w:rsid w:val="00C978D9"/>
    <w:rsid w:val="00CA00EF"/>
    <w:rsid w:val="00CA0BCC"/>
    <w:rsid w:val="00CA0D24"/>
    <w:rsid w:val="00CA141D"/>
    <w:rsid w:val="00CA1422"/>
    <w:rsid w:val="00CA142F"/>
    <w:rsid w:val="00CA161C"/>
    <w:rsid w:val="00CA1A20"/>
    <w:rsid w:val="00CA1C89"/>
    <w:rsid w:val="00CA268C"/>
    <w:rsid w:val="00CA27AA"/>
    <w:rsid w:val="00CA2886"/>
    <w:rsid w:val="00CA2AA4"/>
    <w:rsid w:val="00CA3307"/>
    <w:rsid w:val="00CA332E"/>
    <w:rsid w:val="00CA3C00"/>
    <w:rsid w:val="00CA3D29"/>
    <w:rsid w:val="00CA4374"/>
    <w:rsid w:val="00CA43C7"/>
    <w:rsid w:val="00CA4808"/>
    <w:rsid w:val="00CA511C"/>
    <w:rsid w:val="00CA51EA"/>
    <w:rsid w:val="00CA528E"/>
    <w:rsid w:val="00CA56EE"/>
    <w:rsid w:val="00CA67F3"/>
    <w:rsid w:val="00CA6D96"/>
    <w:rsid w:val="00CA6E23"/>
    <w:rsid w:val="00CA6F6C"/>
    <w:rsid w:val="00CA7890"/>
    <w:rsid w:val="00CA7EE6"/>
    <w:rsid w:val="00CB0287"/>
    <w:rsid w:val="00CB0A57"/>
    <w:rsid w:val="00CB0D14"/>
    <w:rsid w:val="00CB1120"/>
    <w:rsid w:val="00CB112B"/>
    <w:rsid w:val="00CB1675"/>
    <w:rsid w:val="00CB1780"/>
    <w:rsid w:val="00CB184F"/>
    <w:rsid w:val="00CB1A96"/>
    <w:rsid w:val="00CB1BB7"/>
    <w:rsid w:val="00CB222F"/>
    <w:rsid w:val="00CB2879"/>
    <w:rsid w:val="00CB28CD"/>
    <w:rsid w:val="00CB29DA"/>
    <w:rsid w:val="00CB308E"/>
    <w:rsid w:val="00CB322C"/>
    <w:rsid w:val="00CB3EDA"/>
    <w:rsid w:val="00CB4299"/>
    <w:rsid w:val="00CB437E"/>
    <w:rsid w:val="00CB4F02"/>
    <w:rsid w:val="00CB58AB"/>
    <w:rsid w:val="00CB59AF"/>
    <w:rsid w:val="00CB5A10"/>
    <w:rsid w:val="00CB5E61"/>
    <w:rsid w:val="00CB6700"/>
    <w:rsid w:val="00CB6CFC"/>
    <w:rsid w:val="00CB7086"/>
    <w:rsid w:val="00CB7160"/>
    <w:rsid w:val="00CC025E"/>
    <w:rsid w:val="00CC04A4"/>
    <w:rsid w:val="00CC04AE"/>
    <w:rsid w:val="00CC0557"/>
    <w:rsid w:val="00CC0696"/>
    <w:rsid w:val="00CC0949"/>
    <w:rsid w:val="00CC09C0"/>
    <w:rsid w:val="00CC107B"/>
    <w:rsid w:val="00CC20EC"/>
    <w:rsid w:val="00CC239C"/>
    <w:rsid w:val="00CC23B5"/>
    <w:rsid w:val="00CC2D4E"/>
    <w:rsid w:val="00CC3288"/>
    <w:rsid w:val="00CC3359"/>
    <w:rsid w:val="00CC335B"/>
    <w:rsid w:val="00CC36FD"/>
    <w:rsid w:val="00CC3932"/>
    <w:rsid w:val="00CC3EF5"/>
    <w:rsid w:val="00CC446C"/>
    <w:rsid w:val="00CC461D"/>
    <w:rsid w:val="00CC47BB"/>
    <w:rsid w:val="00CC4901"/>
    <w:rsid w:val="00CC4C71"/>
    <w:rsid w:val="00CC55E8"/>
    <w:rsid w:val="00CC57DB"/>
    <w:rsid w:val="00CC5882"/>
    <w:rsid w:val="00CC5C67"/>
    <w:rsid w:val="00CC5D5E"/>
    <w:rsid w:val="00CC60F8"/>
    <w:rsid w:val="00CC636A"/>
    <w:rsid w:val="00CC63A4"/>
    <w:rsid w:val="00CC63B0"/>
    <w:rsid w:val="00CC6A99"/>
    <w:rsid w:val="00CC6B57"/>
    <w:rsid w:val="00CC6C31"/>
    <w:rsid w:val="00CC711F"/>
    <w:rsid w:val="00CC71F9"/>
    <w:rsid w:val="00CC76F7"/>
    <w:rsid w:val="00CC79DA"/>
    <w:rsid w:val="00CC7DDB"/>
    <w:rsid w:val="00CD0263"/>
    <w:rsid w:val="00CD0759"/>
    <w:rsid w:val="00CD088C"/>
    <w:rsid w:val="00CD16D4"/>
    <w:rsid w:val="00CD1823"/>
    <w:rsid w:val="00CD2185"/>
    <w:rsid w:val="00CD26A0"/>
    <w:rsid w:val="00CD2911"/>
    <w:rsid w:val="00CD295F"/>
    <w:rsid w:val="00CD2A53"/>
    <w:rsid w:val="00CD2FAE"/>
    <w:rsid w:val="00CD2FB9"/>
    <w:rsid w:val="00CD32B1"/>
    <w:rsid w:val="00CD3356"/>
    <w:rsid w:val="00CD3419"/>
    <w:rsid w:val="00CD3A07"/>
    <w:rsid w:val="00CD3B3E"/>
    <w:rsid w:val="00CD3C5E"/>
    <w:rsid w:val="00CD3D4C"/>
    <w:rsid w:val="00CD4530"/>
    <w:rsid w:val="00CD4681"/>
    <w:rsid w:val="00CD47DB"/>
    <w:rsid w:val="00CD4AB1"/>
    <w:rsid w:val="00CD4C35"/>
    <w:rsid w:val="00CD4DD8"/>
    <w:rsid w:val="00CD4FF2"/>
    <w:rsid w:val="00CD52A8"/>
    <w:rsid w:val="00CD57D5"/>
    <w:rsid w:val="00CD5AFE"/>
    <w:rsid w:val="00CD5D10"/>
    <w:rsid w:val="00CD5D25"/>
    <w:rsid w:val="00CD6071"/>
    <w:rsid w:val="00CD676E"/>
    <w:rsid w:val="00CD68B3"/>
    <w:rsid w:val="00CD6B1B"/>
    <w:rsid w:val="00CD6B5F"/>
    <w:rsid w:val="00CD6BE2"/>
    <w:rsid w:val="00CD6E12"/>
    <w:rsid w:val="00CD71CF"/>
    <w:rsid w:val="00CD7287"/>
    <w:rsid w:val="00CD7615"/>
    <w:rsid w:val="00CD792C"/>
    <w:rsid w:val="00CD7A16"/>
    <w:rsid w:val="00CD7E26"/>
    <w:rsid w:val="00CE0CE3"/>
    <w:rsid w:val="00CE115F"/>
    <w:rsid w:val="00CE184D"/>
    <w:rsid w:val="00CE2596"/>
    <w:rsid w:val="00CE2619"/>
    <w:rsid w:val="00CE2958"/>
    <w:rsid w:val="00CE2FCA"/>
    <w:rsid w:val="00CE3844"/>
    <w:rsid w:val="00CE386A"/>
    <w:rsid w:val="00CE41CF"/>
    <w:rsid w:val="00CE4BDE"/>
    <w:rsid w:val="00CE4DFD"/>
    <w:rsid w:val="00CE628D"/>
    <w:rsid w:val="00CE6555"/>
    <w:rsid w:val="00CE6715"/>
    <w:rsid w:val="00CE6725"/>
    <w:rsid w:val="00CE6ABE"/>
    <w:rsid w:val="00CE6E83"/>
    <w:rsid w:val="00CE6F8E"/>
    <w:rsid w:val="00CE7565"/>
    <w:rsid w:val="00CE7813"/>
    <w:rsid w:val="00CE7E24"/>
    <w:rsid w:val="00CE7F19"/>
    <w:rsid w:val="00CF004C"/>
    <w:rsid w:val="00CF0452"/>
    <w:rsid w:val="00CF059F"/>
    <w:rsid w:val="00CF05C7"/>
    <w:rsid w:val="00CF0F43"/>
    <w:rsid w:val="00CF1087"/>
    <w:rsid w:val="00CF1403"/>
    <w:rsid w:val="00CF1BA6"/>
    <w:rsid w:val="00CF1BB1"/>
    <w:rsid w:val="00CF1D05"/>
    <w:rsid w:val="00CF1E13"/>
    <w:rsid w:val="00CF1EED"/>
    <w:rsid w:val="00CF2195"/>
    <w:rsid w:val="00CF21E3"/>
    <w:rsid w:val="00CF23FB"/>
    <w:rsid w:val="00CF2617"/>
    <w:rsid w:val="00CF2825"/>
    <w:rsid w:val="00CF29D4"/>
    <w:rsid w:val="00CF2A5A"/>
    <w:rsid w:val="00CF2DE7"/>
    <w:rsid w:val="00CF352D"/>
    <w:rsid w:val="00CF3807"/>
    <w:rsid w:val="00CF3A72"/>
    <w:rsid w:val="00CF403A"/>
    <w:rsid w:val="00CF43CC"/>
    <w:rsid w:val="00CF4580"/>
    <w:rsid w:val="00CF4957"/>
    <w:rsid w:val="00CF4E1A"/>
    <w:rsid w:val="00CF4E8C"/>
    <w:rsid w:val="00CF4FB9"/>
    <w:rsid w:val="00CF5077"/>
    <w:rsid w:val="00CF5A04"/>
    <w:rsid w:val="00CF6299"/>
    <w:rsid w:val="00CF6C82"/>
    <w:rsid w:val="00CF6D54"/>
    <w:rsid w:val="00CF6ED7"/>
    <w:rsid w:val="00CF7250"/>
    <w:rsid w:val="00CF72F1"/>
    <w:rsid w:val="00CF763E"/>
    <w:rsid w:val="00CF7850"/>
    <w:rsid w:val="00D0062D"/>
    <w:rsid w:val="00D009CC"/>
    <w:rsid w:val="00D010B7"/>
    <w:rsid w:val="00D01112"/>
    <w:rsid w:val="00D01215"/>
    <w:rsid w:val="00D016CB"/>
    <w:rsid w:val="00D017CD"/>
    <w:rsid w:val="00D02924"/>
    <w:rsid w:val="00D0299A"/>
    <w:rsid w:val="00D02AAE"/>
    <w:rsid w:val="00D02DDE"/>
    <w:rsid w:val="00D02E01"/>
    <w:rsid w:val="00D0317A"/>
    <w:rsid w:val="00D0351F"/>
    <w:rsid w:val="00D038BD"/>
    <w:rsid w:val="00D043A8"/>
    <w:rsid w:val="00D046C3"/>
    <w:rsid w:val="00D04806"/>
    <w:rsid w:val="00D04AB8"/>
    <w:rsid w:val="00D04B85"/>
    <w:rsid w:val="00D04E74"/>
    <w:rsid w:val="00D04FBE"/>
    <w:rsid w:val="00D052BF"/>
    <w:rsid w:val="00D05950"/>
    <w:rsid w:val="00D0596A"/>
    <w:rsid w:val="00D062BF"/>
    <w:rsid w:val="00D065B1"/>
    <w:rsid w:val="00D06AD3"/>
    <w:rsid w:val="00D06FFB"/>
    <w:rsid w:val="00D0731E"/>
    <w:rsid w:val="00D073B5"/>
    <w:rsid w:val="00D075E9"/>
    <w:rsid w:val="00D07C03"/>
    <w:rsid w:val="00D1044A"/>
    <w:rsid w:val="00D1055E"/>
    <w:rsid w:val="00D10570"/>
    <w:rsid w:val="00D10D99"/>
    <w:rsid w:val="00D11580"/>
    <w:rsid w:val="00D1178C"/>
    <w:rsid w:val="00D117C2"/>
    <w:rsid w:val="00D118F0"/>
    <w:rsid w:val="00D11B9C"/>
    <w:rsid w:val="00D11BCC"/>
    <w:rsid w:val="00D128F3"/>
    <w:rsid w:val="00D12AA6"/>
    <w:rsid w:val="00D12B5D"/>
    <w:rsid w:val="00D13196"/>
    <w:rsid w:val="00D1362A"/>
    <w:rsid w:val="00D13A8A"/>
    <w:rsid w:val="00D13B7D"/>
    <w:rsid w:val="00D13D44"/>
    <w:rsid w:val="00D13E6C"/>
    <w:rsid w:val="00D1404B"/>
    <w:rsid w:val="00D1444A"/>
    <w:rsid w:val="00D1445F"/>
    <w:rsid w:val="00D144B6"/>
    <w:rsid w:val="00D14884"/>
    <w:rsid w:val="00D14A6F"/>
    <w:rsid w:val="00D1506A"/>
    <w:rsid w:val="00D151EA"/>
    <w:rsid w:val="00D15300"/>
    <w:rsid w:val="00D155B7"/>
    <w:rsid w:val="00D156A6"/>
    <w:rsid w:val="00D15A6A"/>
    <w:rsid w:val="00D15F8A"/>
    <w:rsid w:val="00D163BE"/>
    <w:rsid w:val="00D16D1D"/>
    <w:rsid w:val="00D16DC6"/>
    <w:rsid w:val="00D16ED7"/>
    <w:rsid w:val="00D17387"/>
    <w:rsid w:val="00D17521"/>
    <w:rsid w:val="00D17899"/>
    <w:rsid w:val="00D17B1F"/>
    <w:rsid w:val="00D17D82"/>
    <w:rsid w:val="00D17E98"/>
    <w:rsid w:val="00D20069"/>
    <w:rsid w:val="00D20164"/>
    <w:rsid w:val="00D2020F"/>
    <w:rsid w:val="00D20587"/>
    <w:rsid w:val="00D207C7"/>
    <w:rsid w:val="00D20BCF"/>
    <w:rsid w:val="00D20C09"/>
    <w:rsid w:val="00D20F74"/>
    <w:rsid w:val="00D21081"/>
    <w:rsid w:val="00D21318"/>
    <w:rsid w:val="00D21A5A"/>
    <w:rsid w:val="00D21DE5"/>
    <w:rsid w:val="00D21ED9"/>
    <w:rsid w:val="00D21F61"/>
    <w:rsid w:val="00D21FAA"/>
    <w:rsid w:val="00D222DB"/>
    <w:rsid w:val="00D22312"/>
    <w:rsid w:val="00D22EE8"/>
    <w:rsid w:val="00D2351E"/>
    <w:rsid w:val="00D238EE"/>
    <w:rsid w:val="00D23B65"/>
    <w:rsid w:val="00D24075"/>
    <w:rsid w:val="00D246D6"/>
    <w:rsid w:val="00D24901"/>
    <w:rsid w:val="00D255B0"/>
    <w:rsid w:val="00D25688"/>
    <w:rsid w:val="00D256D7"/>
    <w:rsid w:val="00D26238"/>
    <w:rsid w:val="00D26323"/>
    <w:rsid w:val="00D26815"/>
    <w:rsid w:val="00D26B1C"/>
    <w:rsid w:val="00D26F3C"/>
    <w:rsid w:val="00D2732E"/>
    <w:rsid w:val="00D273AC"/>
    <w:rsid w:val="00D27FBD"/>
    <w:rsid w:val="00D30897"/>
    <w:rsid w:val="00D30CBD"/>
    <w:rsid w:val="00D30DA4"/>
    <w:rsid w:val="00D30DCD"/>
    <w:rsid w:val="00D30E7C"/>
    <w:rsid w:val="00D31046"/>
    <w:rsid w:val="00D317D2"/>
    <w:rsid w:val="00D31DA2"/>
    <w:rsid w:val="00D31F8F"/>
    <w:rsid w:val="00D324E3"/>
    <w:rsid w:val="00D32B08"/>
    <w:rsid w:val="00D32F42"/>
    <w:rsid w:val="00D3360E"/>
    <w:rsid w:val="00D33863"/>
    <w:rsid w:val="00D34229"/>
    <w:rsid w:val="00D3436F"/>
    <w:rsid w:val="00D3455C"/>
    <w:rsid w:val="00D345AA"/>
    <w:rsid w:val="00D34E44"/>
    <w:rsid w:val="00D352B8"/>
    <w:rsid w:val="00D356FE"/>
    <w:rsid w:val="00D3608A"/>
    <w:rsid w:val="00D36796"/>
    <w:rsid w:val="00D369AE"/>
    <w:rsid w:val="00D36D4D"/>
    <w:rsid w:val="00D3714B"/>
    <w:rsid w:val="00D37349"/>
    <w:rsid w:val="00D37544"/>
    <w:rsid w:val="00D37D3A"/>
    <w:rsid w:val="00D41DF8"/>
    <w:rsid w:val="00D427FC"/>
    <w:rsid w:val="00D42DA6"/>
    <w:rsid w:val="00D43385"/>
    <w:rsid w:val="00D43501"/>
    <w:rsid w:val="00D435B8"/>
    <w:rsid w:val="00D4367D"/>
    <w:rsid w:val="00D4370F"/>
    <w:rsid w:val="00D43714"/>
    <w:rsid w:val="00D43EB0"/>
    <w:rsid w:val="00D43FB4"/>
    <w:rsid w:val="00D4404B"/>
    <w:rsid w:val="00D441F6"/>
    <w:rsid w:val="00D44A68"/>
    <w:rsid w:val="00D45399"/>
    <w:rsid w:val="00D45685"/>
    <w:rsid w:val="00D45805"/>
    <w:rsid w:val="00D45B1F"/>
    <w:rsid w:val="00D45ED2"/>
    <w:rsid w:val="00D46D34"/>
    <w:rsid w:val="00D46D5B"/>
    <w:rsid w:val="00D4717A"/>
    <w:rsid w:val="00D4728F"/>
    <w:rsid w:val="00D472C1"/>
    <w:rsid w:val="00D47980"/>
    <w:rsid w:val="00D47D1F"/>
    <w:rsid w:val="00D47D2C"/>
    <w:rsid w:val="00D47EBF"/>
    <w:rsid w:val="00D50044"/>
    <w:rsid w:val="00D501CE"/>
    <w:rsid w:val="00D509F2"/>
    <w:rsid w:val="00D50CB2"/>
    <w:rsid w:val="00D50EB4"/>
    <w:rsid w:val="00D5131D"/>
    <w:rsid w:val="00D51337"/>
    <w:rsid w:val="00D51469"/>
    <w:rsid w:val="00D5151C"/>
    <w:rsid w:val="00D5154C"/>
    <w:rsid w:val="00D516DD"/>
    <w:rsid w:val="00D517FE"/>
    <w:rsid w:val="00D518EE"/>
    <w:rsid w:val="00D51C28"/>
    <w:rsid w:val="00D51D1E"/>
    <w:rsid w:val="00D5241D"/>
    <w:rsid w:val="00D52A18"/>
    <w:rsid w:val="00D52C07"/>
    <w:rsid w:val="00D52FBD"/>
    <w:rsid w:val="00D531C1"/>
    <w:rsid w:val="00D5385E"/>
    <w:rsid w:val="00D53977"/>
    <w:rsid w:val="00D54268"/>
    <w:rsid w:val="00D548BD"/>
    <w:rsid w:val="00D55A27"/>
    <w:rsid w:val="00D55A49"/>
    <w:rsid w:val="00D55C4B"/>
    <w:rsid w:val="00D55E2D"/>
    <w:rsid w:val="00D5605F"/>
    <w:rsid w:val="00D56149"/>
    <w:rsid w:val="00D567AE"/>
    <w:rsid w:val="00D57051"/>
    <w:rsid w:val="00D57136"/>
    <w:rsid w:val="00D5732F"/>
    <w:rsid w:val="00D577D0"/>
    <w:rsid w:val="00D579B0"/>
    <w:rsid w:val="00D60037"/>
    <w:rsid w:val="00D603A0"/>
    <w:rsid w:val="00D6059F"/>
    <w:rsid w:val="00D60BAB"/>
    <w:rsid w:val="00D614F2"/>
    <w:rsid w:val="00D61DFA"/>
    <w:rsid w:val="00D61EB6"/>
    <w:rsid w:val="00D62044"/>
    <w:rsid w:val="00D6255C"/>
    <w:rsid w:val="00D62813"/>
    <w:rsid w:val="00D62C6F"/>
    <w:rsid w:val="00D62CAB"/>
    <w:rsid w:val="00D6326A"/>
    <w:rsid w:val="00D639AE"/>
    <w:rsid w:val="00D639B2"/>
    <w:rsid w:val="00D63A03"/>
    <w:rsid w:val="00D63FE6"/>
    <w:rsid w:val="00D649E6"/>
    <w:rsid w:val="00D65347"/>
    <w:rsid w:val="00D65408"/>
    <w:rsid w:val="00D65502"/>
    <w:rsid w:val="00D65ADB"/>
    <w:rsid w:val="00D65CCC"/>
    <w:rsid w:val="00D65CD5"/>
    <w:rsid w:val="00D65DFC"/>
    <w:rsid w:val="00D6619E"/>
    <w:rsid w:val="00D6684E"/>
    <w:rsid w:val="00D66F4C"/>
    <w:rsid w:val="00D67103"/>
    <w:rsid w:val="00D6726E"/>
    <w:rsid w:val="00D67560"/>
    <w:rsid w:val="00D6773F"/>
    <w:rsid w:val="00D6785A"/>
    <w:rsid w:val="00D67EDA"/>
    <w:rsid w:val="00D7005C"/>
    <w:rsid w:val="00D70568"/>
    <w:rsid w:val="00D7077C"/>
    <w:rsid w:val="00D709F4"/>
    <w:rsid w:val="00D70A3B"/>
    <w:rsid w:val="00D71016"/>
    <w:rsid w:val="00D714CC"/>
    <w:rsid w:val="00D718D0"/>
    <w:rsid w:val="00D71DEB"/>
    <w:rsid w:val="00D727C4"/>
    <w:rsid w:val="00D72AC6"/>
    <w:rsid w:val="00D72E02"/>
    <w:rsid w:val="00D733F6"/>
    <w:rsid w:val="00D73783"/>
    <w:rsid w:val="00D73B12"/>
    <w:rsid w:val="00D73BD6"/>
    <w:rsid w:val="00D7430D"/>
    <w:rsid w:val="00D74381"/>
    <w:rsid w:val="00D7442A"/>
    <w:rsid w:val="00D74E2E"/>
    <w:rsid w:val="00D7529D"/>
    <w:rsid w:val="00D75819"/>
    <w:rsid w:val="00D758BB"/>
    <w:rsid w:val="00D75C41"/>
    <w:rsid w:val="00D75D70"/>
    <w:rsid w:val="00D75DA0"/>
    <w:rsid w:val="00D75FC5"/>
    <w:rsid w:val="00D7654A"/>
    <w:rsid w:val="00D76638"/>
    <w:rsid w:val="00D76D0C"/>
    <w:rsid w:val="00D774B1"/>
    <w:rsid w:val="00D777C9"/>
    <w:rsid w:val="00D7788F"/>
    <w:rsid w:val="00D77A4A"/>
    <w:rsid w:val="00D77A52"/>
    <w:rsid w:val="00D77B41"/>
    <w:rsid w:val="00D77FC4"/>
    <w:rsid w:val="00D800F9"/>
    <w:rsid w:val="00D80315"/>
    <w:rsid w:val="00D80CB0"/>
    <w:rsid w:val="00D80DF6"/>
    <w:rsid w:val="00D80F4B"/>
    <w:rsid w:val="00D80FD3"/>
    <w:rsid w:val="00D810BC"/>
    <w:rsid w:val="00D813A6"/>
    <w:rsid w:val="00D813BB"/>
    <w:rsid w:val="00D81656"/>
    <w:rsid w:val="00D8182E"/>
    <w:rsid w:val="00D81EC6"/>
    <w:rsid w:val="00D8247F"/>
    <w:rsid w:val="00D82A0A"/>
    <w:rsid w:val="00D83034"/>
    <w:rsid w:val="00D83461"/>
    <w:rsid w:val="00D838C5"/>
    <w:rsid w:val="00D83959"/>
    <w:rsid w:val="00D84405"/>
    <w:rsid w:val="00D8460D"/>
    <w:rsid w:val="00D848BE"/>
    <w:rsid w:val="00D84909"/>
    <w:rsid w:val="00D84994"/>
    <w:rsid w:val="00D849D7"/>
    <w:rsid w:val="00D84D4B"/>
    <w:rsid w:val="00D84E89"/>
    <w:rsid w:val="00D85051"/>
    <w:rsid w:val="00D85454"/>
    <w:rsid w:val="00D85B4E"/>
    <w:rsid w:val="00D85B66"/>
    <w:rsid w:val="00D85B80"/>
    <w:rsid w:val="00D85DA0"/>
    <w:rsid w:val="00D85F2E"/>
    <w:rsid w:val="00D86336"/>
    <w:rsid w:val="00D86639"/>
    <w:rsid w:val="00D86BF4"/>
    <w:rsid w:val="00D86FD6"/>
    <w:rsid w:val="00D87028"/>
    <w:rsid w:val="00D871B5"/>
    <w:rsid w:val="00D8739F"/>
    <w:rsid w:val="00D87590"/>
    <w:rsid w:val="00D87990"/>
    <w:rsid w:val="00D879B5"/>
    <w:rsid w:val="00D87E3D"/>
    <w:rsid w:val="00D905B5"/>
    <w:rsid w:val="00D905C5"/>
    <w:rsid w:val="00D90A60"/>
    <w:rsid w:val="00D90C74"/>
    <w:rsid w:val="00D90CA7"/>
    <w:rsid w:val="00D90E90"/>
    <w:rsid w:val="00D90F59"/>
    <w:rsid w:val="00D90F6A"/>
    <w:rsid w:val="00D9135E"/>
    <w:rsid w:val="00D9140E"/>
    <w:rsid w:val="00D9174D"/>
    <w:rsid w:val="00D91955"/>
    <w:rsid w:val="00D922E0"/>
    <w:rsid w:val="00D9231D"/>
    <w:rsid w:val="00D92A84"/>
    <w:rsid w:val="00D92AA3"/>
    <w:rsid w:val="00D92AB0"/>
    <w:rsid w:val="00D93031"/>
    <w:rsid w:val="00D938DA"/>
    <w:rsid w:val="00D939F4"/>
    <w:rsid w:val="00D93C7B"/>
    <w:rsid w:val="00D93D18"/>
    <w:rsid w:val="00D94038"/>
    <w:rsid w:val="00D9440D"/>
    <w:rsid w:val="00D94423"/>
    <w:rsid w:val="00D94454"/>
    <w:rsid w:val="00D94484"/>
    <w:rsid w:val="00D94B66"/>
    <w:rsid w:val="00D94BC5"/>
    <w:rsid w:val="00D95490"/>
    <w:rsid w:val="00D957CB"/>
    <w:rsid w:val="00D959DC"/>
    <w:rsid w:val="00D961D2"/>
    <w:rsid w:val="00D965FF"/>
    <w:rsid w:val="00D97147"/>
    <w:rsid w:val="00D97289"/>
    <w:rsid w:val="00D97291"/>
    <w:rsid w:val="00D97F1B"/>
    <w:rsid w:val="00DA0209"/>
    <w:rsid w:val="00DA04F0"/>
    <w:rsid w:val="00DA07C3"/>
    <w:rsid w:val="00DA0EDD"/>
    <w:rsid w:val="00DA1451"/>
    <w:rsid w:val="00DA14EB"/>
    <w:rsid w:val="00DA1A74"/>
    <w:rsid w:val="00DA1D7C"/>
    <w:rsid w:val="00DA2213"/>
    <w:rsid w:val="00DA289F"/>
    <w:rsid w:val="00DA2A0C"/>
    <w:rsid w:val="00DA2C28"/>
    <w:rsid w:val="00DA2D34"/>
    <w:rsid w:val="00DA33EB"/>
    <w:rsid w:val="00DA3783"/>
    <w:rsid w:val="00DA3ED9"/>
    <w:rsid w:val="00DA3F6B"/>
    <w:rsid w:val="00DA4499"/>
    <w:rsid w:val="00DA465A"/>
    <w:rsid w:val="00DA4688"/>
    <w:rsid w:val="00DA48BA"/>
    <w:rsid w:val="00DA493F"/>
    <w:rsid w:val="00DA4A7D"/>
    <w:rsid w:val="00DA4ED4"/>
    <w:rsid w:val="00DA4FC8"/>
    <w:rsid w:val="00DA5073"/>
    <w:rsid w:val="00DA56A4"/>
    <w:rsid w:val="00DA578D"/>
    <w:rsid w:val="00DA58E1"/>
    <w:rsid w:val="00DA5C8C"/>
    <w:rsid w:val="00DA5E6A"/>
    <w:rsid w:val="00DA5E7E"/>
    <w:rsid w:val="00DA60D1"/>
    <w:rsid w:val="00DA61A0"/>
    <w:rsid w:val="00DA6B0E"/>
    <w:rsid w:val="00DA6DE1"/>
    <w:rsid w:val="00DA6DF2"/>
    <w:rsid w:val="00DA704A"/>
    <w:rsid w:val="00DA7521"/>
    <w:rsid w:val="00DA776C"/>
    <w:rsid w:val="00DA7AF1"/>
    <w:rsid w:val="00DA7F9F"/>
    <w:rsid w:val="00DB0369"/>
    <w:rsid w:val="00DB0807"/>
    <w:rsid w:val="00DB0E7E"/>
    <w:rsid w:val="00DB1197"/>
    <w:rsid w:val="00DB14D8"/>
    <w:rsid w:val="00DB18A8"/>
    <w:rsid w:val="00DB19D7"/>
    <w:rsid w:val="00DB1B89"/>
    <w:rsid w:val="00DB1DC2"/>
    <w:rsid w:val="00DB2485"/>
    <w:rsid w:val="00DB25AF"/>
    <w:rsid w:val="00DB2887"/>
    <w:rsid w:val="00DB31A5"/>
    <w:rsid w:val="00DB32BE"/>
    <w:rsid w:val="00DB343A"/>
    <w:rsid w:val="00DB385B"/>
    <w:rsid w:val="00DB387F"/>
    <w:rsid w:val="00DB4525"/>
    <w:rsid w:val="00DB4548"/>
    <w:rsid w:val="00DB4584"/>
    <w:rsid w:val="00DB488C"/>
    <w:rsid w:val="00DB4A37"/>
    <w:rsid w:val="00DB4A75"/>
    <w:rsid w:val="00DB4B6E"/>
    <w:rsid w:val="00DB5384"/>
    <w:rsid w:val="00DB551E"/>
    <w:rsid w:val="00DB5757"/>
    <w:rsid w:val="00DB57BD"/>
    <w:rsid w:val="00DB5984"/>
    <w:rsid w:val="00DB5B2E"/>
    <w:rsid w:val="00DB5F36"/>
    <w:rsid w:val="00DB5FE3"/>
    <w:rsid w:val="00DB676B"/>
    <w:rsid w:val="00DB6DB7"/>
    <w:rsid w:val="00DB6DF0"/>
    <w:rsid w:val="00DB72B1"/>
    <w:rsid w:val="00DB76F8"/>
    <w:rsid w:val="00DC03D2"/>
    <w:rsid w:val="00DC0773"/>
    <w:rsid w:val="00DC0AE6"/>
    <w:rsid w:val="00DC0B44"/>
    <w:rsid w:val="00DC0BD3"/>
    <w:rsid w:val="00DC0CDA"/>
    <w:rsid w:val="00DC13DD"/>
    <w:rsid w:val="00DC1A5C"/>
    <w:rsid w:val="00DC1D55"/>
    <w:rsid w:val="00DC2059"/>
    <w:rsid w:val="00DC25B8"/>
    <w:rsid w:val="00DC2901"/>
    <w:rsid w:val="00DC2D94"/>
    <w:rsid w:val="00DC2E7C"/>
    <w:rsid w:val="00DC33DE"/>
    <w:rsid w:val="00DC35CB"/>
    <w:rsid w:val="00DC3793"/>
    <w:rsid w:val="00DC3CCC"/>
    <w:rsid w:val="00DC3FF8"/>
    <w:rsid w:val="00DC454B"/>
    <w:rsid w:val="00DC4633"/>
    <w:rsid w:val="00DC46A6"/>
    <w:rsid w:val="00DC46D7"/>
    <w:rsid w:val="00DC48FE"/>
    <w:rsid w:val="00DC5120"/>
    <w:rsid w:val="00DC5322"/>
    <w:rsid w:val="00DC58D3"/>
    <w:rsid w:val="00DC595B"/>
    <w:rsid w:val="00DC6194"/>
    <w:rsid w:val="00DC62DC"/>
    <w:rsid w:val="00DC64C7"/>
    <w:rsid w:val="00DC65B0"/>
    <w:rsid w:val="00DC6A77"/>
    <w:rsid w:val="00DC6F1F"/>
    <w:rsid w:val="00DC73A7"/>
    <w:rsid w:val="00DC7F82"/>
    <w:rsid w:val="00DD02D1"/>
    <w:rsid w:val="00DD0709"/>
    <w:rsid w:val="00DD087A"/>
    <w:rsid w:val="00DD0937"/>
    <w:rsid w:val="00DD0A9D"/>
    <w:rsid w:val="00DD0BA9"/>
    <w:rsid w:val="00DD0E28"/>
    <w:rsid w:val="00DD174E"/>
    <w:rsid w:val="00DD18D4"/>
    <w:rsid w:val="00DD19D5"/>
    <w:rsid w:val="00DD1EAC"/>
    <w:rsid w:val="00DD1FE0"/>
    <w:rsid w:val="00DD2DEF"/>
    <w:rsid w:val="00DD30F1"/>
    <w:rsid w:val="00DD3395"/>
    <w:rsid w:val="00DD341B"/>
    <w:rsid w:val="00DD353F"/>
    <w:rsid w:val="00DD3B6A"/>
    <w:rsid w:val="00DD3DBF"/>
    <w:rsid w:val="00DD3EF1"/>
    <w:rsid w:val="00DD452F"/>
    <w:rsid w:val="00DD4A47"/>
    <w:rsid w:val="00DD5168"/>
    <w:rsid w:val="00DD525F"/>
    <w:rsid w:val="00DD536A"/>
    <w:rsid w:val="00DD5478"/>
    <w:rsid w:val="00DD54FE"/>
    <w:rsid w:val="00DD5A46"/>
    <w:rsid w:val="00DD5C2D"/>
    <w:rsid w:val="00DD5C30"/>
    <w:rsid w:val="00DD5C90"/>
    <w:rsid w:val="00DD5E72"/>
    <w:rsid w:val="00DD6459"/>
    <w:rsid w:val="00DD65E1"/>
    <w:rsid w:val="00DD6A53"/>
    <w:rsid w:val="00DD7171"/>
    <w:rsid w:val="00DD71E5"/>
    <w:rsid w:val="00DD7598"/>
    <w:rsid w:val="00DD76B5"/>
    <w:rsid w:val="00DD7700"/>
    <w:rsid w:val="00DD7864"/>
    <w:rsid w:val="00DD7AA9"/>
    <w:rsid w:val="00DE0336"/>
    <w:rsid w:val="00DE0859"/>
    <w:rsid w:val="00DE0ADF"/>
    <w:rsid w:val="00DE0EDC"/>
    <w:rsid w:val="00DE1034"/>
    <w:rsid w:val="00DE11F2"/>
    <w:rsid w:val="00DE126A"/>
    <w:rsid w:val="00DE12F2"/>
    <w:rsid w:val="00DE1EE1"/>
    <w:rsid w:val="00DE2090"/>
    <w:rsid w:val="00DE27EA"/>
    <w:rsid w:val="00DE290C"/>
    <w:rsid w:val="00DE2D6A"/>
    <w:rsid w:val="00DE332D"/>
    <w:rsid w:val="00DE34E0"/>
    <w:rsid w:val="00DE396C"/>
    <w:rsid w:val="00DE3A06"/>
    <w:rsid w:val="00DE475A"/>
    <w:rsid w:val="00DE4A37"/>
    <w:rsid w:val="00DE4DFF"/>
    <w:rsid w:val="00DE4F97"/>
    <w:rsid w:val="00DE4FBD"/>
    <w:rsid w:val="00DE51EE"/>
    <w:rsid w:val="00DE59AB"/>
    <w:rsid w:val="00DE71A3"/>
    <w:rsid w:val="00DE7396"/>
    <w:rsid w:val="00DE7421"/>
    <w:rsid w:val="00DE7B8D"/>
    <w:rsid w:val="00DE7CB9"/>
    <w:rsid w:val="00DF0D5D"/>
    <w:rsid w:val="00DF0FB2"/>
    <w:rsid w:val="00DF10B3"/>
    <w:rsid w:val="00DF14EF"/>
    <w:rsid w:val="00DF1592"/>
    <w:rsid w:val="00DF1915"/>
    <w:rsid w:val="00DF1C40"/>
    <w:rsid w:val="00DF1D77"/>
    <w:rsid w:val="00DF1E60"/>
    <w:rsid w:val="00DF1F0A"/>
    <w:rsid w:val="00DF25A6"/>
    <w:rsid w:val="00DF2B0E"/>
    <w:rsid w:val="00DF2C03"/>
    <w:rsid w:val="00DF2CD1"/>
    <w:rsid w:val="00DF3152"/>
    <w:rsid w:val="00DF3221"/>
    <w:rsid w:val="00DF3519"/>
    <w:rsid w:val="00DF357E"/>
    <w:rsid w:val="00DF3BBB"/>
    <w:rsid w:val="00DF3EAC"/>
    <w:rsid w:val="00DF3ED5"/>
    <w:rsid w:val="00DF3F63"/>
    <w:rsid w:val="00DF3FEC"/>
    <w:rsid w:val="00DF40DB"/>
    <w:rsid w:val="00DF470F"/>
    <w:rsid w:val="00DF48DE"/>
    <w:rsid w:val="00DF49EB"/>
    <w:rsid w:val="00DF4B34"/>
    <w:rsid w:val="00DF4C8B"/>
    <w:rsid w:val="00DF4EE9"/>
    <w:rsid w:val="00DF4FAC"/>
    <w:rsid w:val="00DF505A"/>
    <w:rsid w:val="00DF53ED"/>
    <w:rsid w:val="00DF57A8"/>
    <w:rsid w:val="00DF5F36"/>
    <w:rsid w:val="00DF663B"/>
    <w:rsid w:val="00DF6DBD"/>
    <w:rsid w:val="00DF708F"/>
    <w:rsid w:val="00DF73B5"/>
    <w:rsid w:val="00DF7407"/>
    <w:rsid w:val="00DF7664"/>
    <w:rsid w:val="00DF76CF"/>
    <w:rsid w:val="00DF7854"/>
    <w:rsid w:val="00DF7A54"/>
    <w:rsid w:val="00DF7BF9"/>
    <w:rsid w:val="00DF7FB0"/>
    <w:rsid w:val="00DF7FC9"/>
    <w:rsid w:val="00E0067B"/>
    <w:rsid w:val="00E00935"/>
    <w:rsid w:val="00E00DF5"/>
    <w:rsid w:val="00E010A7"/>
    <w:rsid w:val="00E011C4"/>
    <w:rsid w:val="00E0129B"/>
    <w:rsid w:val="00E0165A"/>
    <w:rsid w:val="00E02046"/>
    <w:rsid w:val="00E02262"/>
    <w:rsid w:val="00E0247B"/>
    <w:rsid w:val="00E027A7"/>
    <w:rsid w:val="00E02A3D"/>
    <w:rsid w:val="00E02B1A"/>
    <w:rsid w:val="00E02DF2"/>
    <w:rsid w:val="00E02FEC"/>
    <w:rsid w:val="00E03176"/>
    <w:rsid w:val="00E034F4"/>
    <w:rsid w:val="00E036E0"/>
    <w:rsid w:val="00E03CEA"/>
    <w:rsid w:val="00E041D1"/>
    <w:rsid w:val="00E0474B"/>
    <w:rsid w:val="00E04755"/>
    <w:rsid w:val="00E049B3"/>
    <w:rsid w:val="00E04C38"/>
    <w:rsid w:val="00E04DE3"/>
    <w:rsid w:val="00E04EA0"/>
    <w:rsid w:val="00E0569C"/>
    <w:rsid w:val="00E05852"/>
    <w:rsid w:val="00E05AEA"/>
    <w:rsid w:val="00E05B52"/>
    <w:rsid w:val="00E06300"/>
    <w:rsid w:val="00E06E0B"/>
    <w:rsid w:val="00E0758F"/>
    <w:rsid w:val="00E07C84"/>
    <w:rsid w:val="00E10B33"/>
    <w:rsid w:val="00E10E4A"/>
    <w:rsid w:val="00E10ECB"/>
    <w:rsid w:val="00E118A8"/>
    <w:rsid w:val="00E118DC"/>
    <w:rsid w:val="00E11B91"/>
    <w:rsid w:val="00E125DE"/>
    <w:rsid w:val="00E12714"/>
    <w:rsid w:val="00E12C84"/>
    <w:rsid w:val="00E13590"/>
    <w:rsid w:val="00E13950"/>
    <w:rsid w:val="00E13AAD"/>
    <w:rsid w:val="00E13C72"/>
    <w:rsid w:val="00E13CF3"/>
    <w:rsid w:val="00E140CE"/>
    <w:rsid w:val="00E14290"/>
    <w:rsid w:val="00E142DB"/>
    <w:rsid w:val="00E14440"/>
    <w:rsid w:val="00E146F7"/>
    <w:rsid w:val="00E148CD"/>
    <w:rsid w:val="00E14B7C"/>
    <w:rsid w:val="00E153E1"/>
    <w:rsid w:val="00E154A0"/>
    <w:rsid w:val="00E156DE"/>
    <w:rsid w:val="00E15808"/>
    <w:rsid w:val="00E15C21"/>
    <w:rsid w:val="00E15DCA"/>
    <w:rsid w:val="00E15DDD"/>
    <w:rsid w:val="00E1630E"/>
    <w:rsid w:val="00E16412"/>
    <w:rsid w:val="00E165DB"/>
    <w:rsid w:val="00E16A44"/>
    <w:rsid w:val="00E16C3B"/>
    <w:rsid w:val="00E16DAA"/>
    <w:rsid w:val="00E17CD3"/>
    <w:rsid w:val="00E17FA1"/>
    <w:rsid w:val="00E17FDA"/>
    <w:rsid w:val="00E204C9"/>
    <w:rsid w:val="00E2073E"/>
    <w:rsid w:val="00E20C6E"/>
    <w:rsid w:val="00E20EDC"/>
    <w:rsid w:val="00E219B0"/>
    <w:rsid w:val="00E21C7F"/>
    <w:rsid w:val="00E220A2"/>
    <w:rsid w:val="00E22314"/>
    <w:rsid w:val="00E22596"/>
    <w:rsid w:val="00E22B7A"/>
    <w:rsid w:val="00E233B2"/>
    <w:rsid w:val="00E23422"/>
    <w:rsid w:val="00E23EFC"/>
    <w:rsid w:val="00E23FBC"/>
    <w:rsid w:val="00E2467F"/>
    <w:rsid w:val="00E24ED4"/>
    <w:rsid w:val="00E255D2"/>
    <w:rsid w:val="00E25704"/>
    <w:rsid w:val="00E25A6D"/>
    <w:rsid w:val="00E268C1"/>
    <w:rsid w:val="00E26F5F"/>
    <w:rsid w:val="00E276E0"/>
    <w:rsid w:val="00E302C9"/>
    <w:rsid w:val="00E3046D"/>
    <w:rsid w:val="00E3078C"/>
    <w:rsid w:val="00E30959"/>
    <w:rsid w:val="00E30ED1"/>
    <w:rsid w:val="00E30F0F"/>
    <w:rsid w:val="00E30F9A"/>
    <w:rsid w:val="00E31031"/>
    <w:rsid w:val="00E316C1"/>
    <w:rsid w:val="00E31822"/>
    <w:rsid w:val="00E327BB"/>
    <w:rsid w:val="00E32EA6"/>
    <w:rsid w:val="00E336F4"/>
    <w:rsid w:val="00E33802"/>
    <w:rsid w:val="00E33BEB"/>
    <w:rsid w:val="00E33D2D"/>
    <w:rsid w:val="00E33D42"/>
    <w:rsid w:val="00E33DD0"/>
    <w:rsid w:val="00E344B9"/>
    <w:rsid w:val="00E344BC"/>
    <w:rsid w:val="00E346E3"/>
    <w:rsid w:val="00E34A4E"/>
    <w:rsid w:val="00E34BD2"/>
    <w:rsid w:val="00E34BD6"/>
    <w:rsid w:val="00E34C52"/>
    <w:rsid w:val="00E34E14"/>
    <w:rsid w:val="00E34EA6"/>
    <w:rsid w:val="00E34F40"/>
    <w:rsid w:val="00E35655"/>
    <w:rsid w:val="00E35695"/>
    <w:rsid w:val="00E35848"/>
    <w:rsid w:val="00E35F5A"/>
    <w:rsid w:val="00E362A7"/>
    <w:rsid w:val="00E3690F"/>
    <w:rsid w:val="00E36DFE"/>
    <w:rsid w:val="00E378B8"/>
    <w:rsid w:val="00E3795A"/>
    <w:rsid w:val="00E37D7F"/>
    <w:rsid w:val="00E403D1"/>
    <w:rsid w:val="00E4042E"/>
    <w:rsid w:val="00E40B24"/>
    <w:rsid w:val="00E40D54"/>
    <w:rsid w:val="00E40D79"/>
    <w:rsid w:val="00E40EF6"/>
    <w:rsid w:val="00E40F7B"/>
    <w:rsid w:val="00E41068"/>
    <w:rsid w:val="00E41821"/>
    <w:rsid w:val="00E41A70"/>
    <w:rsid w:val="00E41E96"/>
    <w:rsid w:val="00E4239B"/>
    <w:rsid w:val="00E4262E"/>
    <w:rsid w:val="00E427EB"/>
    <w:rsid w:val="00E4287F"/>
    <w:rsid w:val="00E428D4"/>
    <w:rsid w:val="00E42B6C"/>
    <w:rsid w:val="00E4352E"/>
    <w:rsid w:val="00E439EE"/>
    <w:rsid w:val="00E43C58"/>
    <w:rsid w:val="00E43DF8"/>
    <w:rsid w:val="00E44391"/>
    <w:rsid w:val="00E44CC7"/>
    <w:rsid w:val="00E44E14"/>
    <w:rsid w:val="00E44E3B"/>
    <w:rsid w:val="00E450E5"/>
    <w:rsid w:val="00E450EB"/>
    <w:rsid w:val="00E456C9"/>
    <w:rsid w:val="00E458D3"/>
    <w:rsid w:val="00E45982"/>
    <w:rsid w:val="00E45BF6"/>
    <w:rsid w:val="00E46138"/>
    <w:rsid w:val="00E469DC"/>
    <w:rsid w:val="00E46EA9"/>
    <w:rsid w:val="00E46EE5"/>
    <w:rsid w:val="00E47400"/>
    <w:rsid w:val="00E4740B"/>
    <w:rsid w:val="00E47BBF"/>
    <w:rsid w:val="00E5025A"/>
    <w:rsid w:val="00E5037C"/>
    <w:rsid w:val="00E5043E"/>
    <w:rsid w:val="00E50582"/>
    <w:rsid w:val="00E50BB4"/>
    <w:rsid w:val="00E50D71"/>
    <w:rsid w:val="00E51BD9"/>
    <w:rsid w:val="00E52841"/>
    <w:rsid w:val="00E52D88"/>
    <w:rsid w:val="00E53315"/>
    <w:rsid w:val="00E5355F"/>
    <w:rsid w:val="00E53776"/>
    <w:rsid w:val="00E538C9"/>
    <w:rsid w:val="00E53CB2"/>
    <w:rsid w:val="00E53FB5"/>
    <w:rsid w:val="00E54375"/>
    <w:rsid w:val="00E545A8"/>
    <w:rsid w:val="00E54783"/>
    <w:rsid w:val="00E54D59"/>
    <w:rsid w:val="00E54ED5"/>
    <w:rsid w:val="00E54F9C"/>
    <w:rsid w:val="00E550D3"/>
    <w:rsid w:val="00E55465"/>
    <w:rsid w:val="00E5554F"/>
    <w:rsid w:val="00E56241"/>
    <w:rsid w:val="00E564AE"/>
    <w:rsid w:val="00E56755"/>
    <w:rsid w:val="00E56846"/>
    <w:rsid w:val="00E568AA"/>
    <w:rsid w:val="00E56A71"/>
    <w:rsid w:val="00E57149"/>
    <w:rsid w:val="00E57250"/>
    <w:rsid w:val="00E573E5"/>
    <w:rsid w:val="00E577C2"/>
    <w:rsid w:val="00E577CA"/>
    <w:rsid w:val="00E57AF6"/>
    <w:rsid w:val="00E60353"/>
    <w:rsid w:val="00E60460"/>
    <w:rsid w:val="00E60577"/>
    <w:rsid w:val="00E60974"/>
    <w:rsid w:val="00E60AE0"/>
    <w:rsid w:val="00E60B25"/>
    <w:rsid w:val="00E6121F"/>
    <w:rsid w:val="00E615FF"/>
    <w:rsid w:val="00E620B9"/>
    <w:rsid w:val="00E6320B"/>
    <w:rsid w:val="00E63444"/>
    <w:rsid w:val="00E636D8"/>
    <w:rsid w:val="00E63FA4"/>
    <w:rsid w:val="00E64776"/>
    <w:rsid w:val="00E64B34"/>
    <w:rsid w:val="00E6518A"/>
    <w:rsid w:val="00E65739"/>
    <w:rsid w:val="00E65B75"/>
    <w:rsid w:val="00E65E44"/>
    <w:rsid w:val="00E66088"/>
    <w:rsid w:val="00E663CC"/>
    <w:rsid w:val="00E666AB"/>
    <w:rsid w:val="00E67414"/>
    <w:rsid w:val="00E674DA"/>
    <w:rsid w:val="00E67527"/>
    <w:rsid w:val="00E67A1F"/>
    <w:rsid w:val="00E67A9C"/>
    <w:rsid w:val="00E67CAD"/>
    <w:rsid w:val="00E67E77"/>
    <w:rsid w:val="00E7082B"/>
    <w:rsid w:val="00E70CC3"/>
    <w:rsid w:val="00E70FC9"/>
    <w:rsid w:val="00E7116E"/>
    <w:rsid w:val="00E71C08"/>
    <w:rsid w:val="00E71D66"/>
    <w:rsid w:val="00E71E7B"/>
    <w:rsid w:val="00E725D8"/>
    <w:rsid w:val="00E72ADD"/>
    <w:rsid w:val="00E72CA4"/>
    <w:rsid w:val="00E733D1"/>
    <w:rsid w:val="00E734CE"/>
    <w:rsid w:val="00E736DB"/>
    <w:rsid w:val="00E739BA"/>
    <w:rsid w:val="00E73B6A"/>
    <w:rsid w:val="00E73D47"/>
    <w:rsid w:val="00E74891"/>
    <w:rsid w:val="00E7497C"/>
    <w:rsid w:val="00E74C27"/>
    <w:rsid w:val="00E7511D"/>
    <w:rsid w:val="00E7515C"/>
    <w:rsid w:val="00E75253"/>
    <w:rsid w:val="00E75342"/>
    <w:rsid w:val="00E7559A"/>
    <w:rsid w:val="00E755AF"/>
    <w:rsid w:val="00E75B3A"/>
    <w:rsid w:val="00E76317"/>
    <w:rsid w:val="00E76DC8"/>
    <w:rsid w:val="00E77025"/>
    <w:rsid w:val="00E776D6"/>
    <w:rsid w:val="00E77848"/>
    <w:rsid w:val="00E77B1E"/>
    <w:rsid w:val="00E801A4"/>
    <w:rsid w:val="00E8058B"/>
    <w:rsid w:val="00E809E9"/>
    <w:rsid w:val="00E8104B"/>
    <w:rsid w:val="00E812AA"/>
    <w:rsid w:val="00E819B4"/>
    <w:rsid w:val="00E819FC"/>
    <w:rsid w:val="00E81A26"/>
    <w:rsid w:val="00E82292"/>
    <w:rsid w:val="00E822D8"/>
    <w:rsid w:val="00E82895"/>
    <w:rsid w:val="00E82926"/>
    <w:rsid w:val="00E82A21"/>
    <w:rsid w:val="00E82A64"/>
    <w:rsid w:val="00E830E0"/>
    <w:rsid w:val="00E835B4"/>
    <w:rsid w:val="00E83731"/>
    <w:rsid w:val="00E837B6"/>
    <w:rsid w:val="00E83DFF"/>
    <w:rsid w:val="00E83E5C"/>
    <w:rsid w:val="00E8443D"/>
    <w:rsid w:val="00E845CD"/>
    <w:rsid w:val="00E846AE"/>
    <w:rsid w:val="00E84830"/>
    <w:rsid w:val="00E848A7"/>
    <w:rsid w:val="00E84B2F"/>
    <w:rsid w:val="00E84B68"/>
    <w:rsid w:val="00E84BBB"/>
    <w:rsid w:val="00E8541F"/>
    <w:rsid w:val="00E85429"/>
    <w:rsid w:val="00E855DA"/>
    <w:rsid w:val="00E85632"/>
    <w:rsid w:val="00E85742"/>
    <w:rsid w:val="00E85F9A"/>
    <w:rsid w:val="00E86202"/>
    <w:rsid w:val="00E86589"/>
    <w:rsid w:val="00E86765"/>
    <w:rsid w:val="00E868B8"/>
    <w:rsid w:val="00E86951"/>
    <w:rsid w:val="00E86A49"/>
    <w:rsid w:val="00E86D15"/>
    <w:rsid w:val="00E8743B"/>
    <w:rsid w:val="00E877AE"/>
    <w:rsid w:val="00E87E10"/>
    <w:rsid w:val="00E90075"/>
    <w:rsid w:val="00E9025E"/>
    <w:rsid w:val="00E903E1"/>
    <w:rsid w:val="00E90662"/>
    <w:rsid w:val="00E9069D"/>
    <w:rsid w:val="00E90AC6"/>
    <w:rsid w:val="00E90FBC"/>
    <w:rsid w:val="00E91742"/>
    <w:rsid w:val="00E9189C"/>
    <w:rsid w:val="00E91A8E"/>
    <w:rsid w:val="00E92280"/>
    <w:rsid w:val="00E92625"/>
    <w:rsid w:val="00E92A35"/>
    <w:rsid w:val="00E92C1B"/>
    <w:rsid w:val="00E92E39"/>
    <w:rsid w:val="00E92EA0"/>
    <w:rsid w:val="00E936AC"/>
    <w:rsid w:val="00E93AFA"/>
    <w:rsid w:val="00E93CD4"/>
    <w:rsid w:val="00E93D35"/>
    <w:rsid w:val="00E93E6E"/>
    <w:rsid w:val="00E93F8D"/>
    <w:rsid w:val="00E940BF"/>
    <w:rsid w:val="00E94784"/>
    <w:rsid w:val="00E948D6"/>
    <w:rsid w:val="00E94949"/>
    <w:rsid w:val="00E955CD"/>
    <w:rsid w:val="00E959FE"/>
    <w:rsid w:val="00E95A20"/>
    <w:rsid w:val="00E963D1"/>
    <w:rsid w:val="00E9641B"/>
    <w:rsid w:val="00E96847"/>
    <w:rsid w:val="00E96ABF"/>
    <w:rsid w:val="00E96AD2"/>
    <w:rsid w:val="00E96D0C"/>
    <w:rsid w:val="00E97238"/>
    <w:rsid w:val="00E97BF8"/>
    <w:rsid w:val="00E97F85"/>
    <w:rsid w:val="00EA08CE"/>
    <w:rsid w:val="00EA112C"/>
    <w:rsid w:val="00EA173E"/>
    <w:rsid w:val="00EA1CA5"/>
    <w:rsid w:val="00EA1D87"/>
    <w:rsid w:val="00EA2348"/>
    <w:rsid w:val="00EA2B5A"/>
    <w:rsid w:val="00EA2B67"/>
    <w:rsid w:val="00EA2B6A"/>
    <w:rsid w:val="00EA2ECF"/>
    <w:rsid w:val="00EA2FFB"/>
    <w:rsid w:val="00EA34FE"/>
    <w:rsid w:val="00EA39A9"/>
    <w:rsid w:val="00EA3ADF"/>
    <w:rsid w:val="00EA3C06"/>
    <w:rsid w:val="00EA3E66"/>
    <w:rsid w:val="00EA4479"/>
    <w:rsid w:val="00EA4929"/>
    <w:rsid w:val="00EA4F36"/>
    <w:rsid w:val="00EA5214"/>
    <w:rsid w:val="00EA526D"/>
    <w:rsid w:val="00EA5990"/>
    <w:rsid w:val="00EA5C5E"/>
    <w:rsid w:val="00EA5E07"/>
    <w:rsid w:val="00EA5E35"/>
    <w:rsid w:val="00EA6CE2"/>
    <w:rsid w:val="00EA6E44"/>
    <w:rsid w:val="00EA6F0F"/>
    <w:rsid w:val="00EA719E"/>
    <w:rsid w:val="00EA76C0"/>
    <w:rsid w:val="00EA783C"/>
    <w:rsid w:val="00EA7B2B"/>
    <w:rsid w:val="00EA7CAE"/>
    <w:rsid w:val="00EA7CD7"/>
    <w:rsid w:val="00EB0242"/>
    <w:rsid w:val="00EB068D"/>
    <w:rsid w:val="00EB073A"/>
    <w:rsid w:val="00EB1DB0"/>
    <w:rsid w:val="00EB2157"/>
    <w:rsid w:val="00EB2731"/>
    <w:rsid w:val="00EB28B2"/>
    <w:rsid w:val="00EB2B1A"/>
    <w:rsid w:val="00EB2C5B"/>
    <w:rsid w:val="00EB2EE4"/>
    <w:rsid w:val="00EB2EFF"/>
    <w:rsid w:val="00EB2F2B"/>
    <w:rsid w:val="00EB31CA"/>
    <w:rsid w:val="00EB329E"/>
    <w:rsid w:val="00EB38D8"/>
    <w:rsid w:val="00EB39D3"/>
    <w:rsid w:val="00EB3AA2"/>
    <w:rsid w:val="00EB3F0E"/>
    <w:rsid w:val="00EB40DF"/>
    <w:rsid w:val="00EB4119"/>
    <w:rsid w:val="00EB41BE"/>
    <w:rsid w:val="00EB4A05"/>
    <w:rsid w:val="00EB4B6F"/>
    <w:rsid w:val="00EB4DD1"/>
    <w:rsid w:val="00EB4FC4"/>
    <w:rsid w:val="00EB51C2"/>
    <w:rsid w:val="00EB57D5"/>
    <w:rsid w:val="00EB58C6"/>
    <w:rsid w:val="00EB5DE9"/>
    <w:rsid w:val="00EB5EF0"/>
    <w:rsid w:val="00EB64A0"/>
    <w:rsid w:val="00EB68EF"/>
    <w:rsid w:val="00EB6DA6"/>
    <w:rsid w:val="00EB7011"/>
    <w:rsid w:val="00EB70AA"/>
    <w:rsid w:val="00EB71B1"/>
    <w:rsid w:val="00EB723E"/>
    <w:rsid w:val="00EB7DBB"/>
    <w:rsid w:val="00EB7DF2"/>
    <w:rsid w:val="00EC0291"/>
    <w:rsid w:val="00EC02E8"/>
    <w:rsid w:val="00EC065A"/>
    <w:rsid w:val="00EC06B2"/>
    <w:rsid w:val="00EC096B"/>
    <w:rsid w:val="00EC10FE"/>
    <w:rsid w:val="00EC1371"/>
    <w:rsid w:val="00EC1526"/>
    <w:rsid w:val="00EC162B"/>
    <w:rsid w:val="00EC19FA"/>
    <w:rsid w:val="00EC1D4F"/>
    <w:rsid w:val="00EC2291"/>
    <w:rsid w:val="00EC2842"/>
    <w:rsid w:val="00EC2BD5"/>
    <w:rsid w:val="00EC2CAF"/>
    <w:rsid w:val="00EC2ED7"/>
    <w:rsid w:val="00EC313A"/>
    <w:rsid w:val="00EC3211"/>
    <w:rsid w:val="00EC342B"/>
    <w:rsid w:val="00EC354C"/>
    <w:rsid w:val="00EC35A9"/>
    <w:rsid w:val="00EC3728"/>
    <w:rsid w:val="00EC38FE"/>
    <w:rsid w:val="00EC3A7E"/>
    <w:rsid w:val="00EC4117"/>
    <w:rsid w:val="00EC4772"/>
    <w:rsid w:val="00EC48DE"/>
    <w:rsid w:val="00EC4917"/>
    <w:rsid w:val="00EC4945"/>
    <w:rsid w:val="00EC4AFE"/>
    <w:rsid w:val="00EC4E8F"/>
    <w:rsid w:val="00EC53CE"/>
    <w:rsid w:val="00EC589E"/>
    <w:rsid w:val="00EC6043"/>
    <w:rsid w:val="00EC6532"/>
    <w:rsid w:val="00EC66F4"/>
    <w:rsid w:val="00EC6AE9"/>
    <w:rsid w:val="00EC73BC"/>
    <w:rsid w:val="00EC747E"/>
    <w:rsid w:val="00EC7A6B"/>
    <w:rsid w:val="00ED033D"/>
    <w:rsid w:val="00ED034F"/>
    <w:rsid w:val="00ED0846"/>
    <w:rsid w:val="00ED0F2B"/>
    <w:rsid w:val="00ED10D4"/>
    <w:rsid w:val="00ED114C"/>
    <w:rsid w:val="00ED121C"/>
    <w:rsid w:val="00ED126F"/>
    <w:rsid w:val="00ED1571"/>
    <w:rsid w:val="00ED166A"/>
    <w:rsid w:val="00ED1BEF"/>
    <w:rsid w:val="00ED1E76"/>
    <w:rsid w:val="00ED1FF9"/>
    <w:rsid w:val="00ED22E3"/>
    <w:rsid w:val="00ED2301"/>
    <w:rsid w:val="00ED2999"/>
    <w:rsid w:val="00ED2BC5"/>
    <w:rsid w:val="00ED2BF2"/>
    <w:rsid w:val="00ED30E2"/>
    <w:rsid w:val="00ED3108"/>
    <w:rsid w:val="00ED34FA"/>
    <w:rsid w:val="00ED37BA"/>
    <w:rsid w:val="00ED37FC"/>
    <w:rsid w:val="00ED3F4A"/>
    <w:rsid w:val="00ED42DC"/>
    <w:rsid w:val="00ED451D"/>
    <w:rsid w:val="00ED45B3"/>
    <w:rsid w:val="00ED493B"/>
    <w:rsid w:val="00ED49C2"/>
    <w:rsid w:val="00ED4A00"/>
    <w:rsid w:val="00ED4E89"/>
    <w:rsid w:val="00ED55EE"/>
    <w:rsid w:val="00ED5641"/>
    <w:rsid w:val="00ED5687"/>
    <w:rsid w:val="00ED579E"/>
    <w:rsid w:val="00ED588D"/>
    <w:rsid w:val="00ED5B32"/>
    <w:rsid w:val="00ED62DE"/>
    <w:rsid w:val="00ED73C2"/>
    <w:rsid w:val="00ED796F"/>
    <w:rsid w:val="00EE02A0"/>
    <w:rsid w:val="00EE036F"/>
    <w:rsid w:val="00EE05B9"/>
    <w:rsid w:val="00EE0825"/>
    <w:rsid w:val="00EE0ACB"/>
    <w:rsid w:val="00EE0BE1"/>
    <w:rsid w:val="00EE0D53"/>
    <w:rsid w:val="00EE0D64"/>
    <w:rsid w:val="00EE1006"/>
    <w:rsid w:val="00EE11BF"/>
    <w:rsid w:val="00EE12A0"/>
    <w:rsid w:val="00EE170B"/>
    <w:rsid w:val="00EE1770"/>
    <w:rsid w:val="00EE207A"/>
    <w:rsid w:val="00EE213A"/>
    <w:rsid w:val="00EE3A6A"/>
    <w:rsid w:val="00EE3B53"/>
    <w:rsid w:val="00EE3BF6"/>
    <w:rsid w:val="00EE3DB3"/>
    <w:rsid w:val="00EE3E00"/>
    <w:rsid w:val="00EE406C"/>
    <w:rsid w:val="00EE434E"/>
    <w:rsid w:val="00EE453A"/>
    <w:rsid w:val="00EE477D"/>
    <w:rsid w:val="00EE485F"/>
    <w:rsid w:val="00EE49D1"/>
    <w:rsid w:val="00EE4AF6"/>
    <w:rsid w:val="00EE4B60"/>
    <w:rsid w:val="00EE4E3D"/>
    <w:rsid w:val="00EE50B5"/>
    <w:rsid w:val="00EE54B7"/>
    <w:rsid w:val="00EE5778"/>
    <w:rsid w:val="00EE5C73"/>
    <w:rsid w:val="00EE5D7F"/>
    <w:rsid w:val="00EE60BC"/>
    <w:rsid w:val="00EE67C1"/>
    <w:rsid w:val="00EE68AC"/>
    <w:rsid w:val="00EE7012"/>
    <w:rsid w:val="00EE7610"/>
    <w:rsid w:val="00EE7640"/>
    <w:rsid w:val="00EF0003"/>
    <w:rsid w:val="00EF00DC"/>
    <w:rsid w:val="00EF030C"/>
    <w:rsid w:val="00EF0AEC"/>
    <w:rsid w:val="00EF1395"/>
    <w:rsid w:val="00EF18D8"/>
    <w:rsid w:val="00EF1AAE"/>
    <w:rsid w:val="00EF1EAD"/>
    <w:rsid w:val="00EF2657"/>
    <w:rsid w:val="00EF2850"/>
    <w:rsid w:val="00EF39A3"/>
    <w:rsid w:val="00EF3C2F"/>
    <w:rsid w:val="00EF40D5"/>
    <w:rsid w:val="00EF45F2"/>
    <w:rsid w:val="00EF49DC"/>
    <w:rsid w:val="00EF4A60"/>
    <w:rsid w:val="00EF4A82"/>
    <w:rsid w:val="00EF4B12"/>
    <w:rsid w:val="00EF50E3"/>
    <w:rsid w:val="00EF544C"/>
    <w:rsid w:val="00EF545D"/>
    <w:rsid w:val="00EF56A1"/>
    <w:rsid w:val="00EF58B8"/>
    <w:rsid w:val="00EF5976"/>
    <w:rsid w:val="00EF5AD0"/>
    <w:rsid w:val="00EF5BC4"/>
    <w:rsid w:val="00EF6403"/>
    <w:rsid w:val="00EF6674"/>
    <w:rsid w:val="00EF6723"/>
    <w:rsid w:val="00EF6799"/>
    <w:rsid w:val="00EF6BAF"/>
    <w:rsid w:val="00EF6BBF"/>
    <w:rsid w:val="00EF6ECB"/>
    <w:rsid w:val="00EF70A5"/>
    <w:rsid w:val="00EF710A"/>
    <w:rsid w:val="00EF7303"/>
    <w:rsid w:val="00EF7499"/>
    <w:rsid w:val="00EF74DF"/>
    <w:rsid w:val="00EF774C"/>
    <w:rsid w:val="00EF7AE0"/>
    <w:rsid w:val="00EF7C0E"/>
    <w:rsid w:val="00F00076"/>
    <w:rsid w:val="00F0059B"/>
    <w:rsid w:val="00F00871"/>
    <w:rsid w:val="00F00A70"/>
    <w:rsid w:val="00F00CF3"/>
    <w:rsid w:val="00F00E70"/>
    <w:rsid w:val="00F013EE"/>
    <w:rsid w:val="00F0151C"/>
    <w:rsid w:val="00F017AB"/>
    <w:rsid w:val="00F01A2F"/>
    <w:rsid w:val="00F01C57"/>
    <w:rsid w:val="00F0224C"/>
    <w:rsid w:val="00F0241C"/>
    <w:rsid w:val="00F0262D"/>
    <w:rsid w:val="00F0294A"/>
    <w:rsid w:val="00F02C2E"/>
    <w:rsid w:val="00F03452"/>
    <w:rsid w:val="00F03BB2"/>
    <w:rsid w:val="00F03F1F"/>
    <w:rsid w:val="00F03F44"/>
    <w:rsid w:val="00F03F8C"/>
    <w:rsid w:val="00F0404E"/>
    <w:rsid w:val="00F04418"/>
    <w:rsid w:val="00F04B73"/>
    <w:rsid w:val="00F0522E"/>
    <w:rsid w:val="00F052AC"/>
    <w:rsid w:val="00F05809"/>
    <w:rsid w:val="00F05B56"/>
    <w:rsid w:val="00F06F78"/>
    <w:rsid w:val="00F0739F"/>
    <w:rsid w:val="00F07474"/>
    <w:rsid w:val="00F07B1B"/>
    <w:rsid w:val="00F1037E"/>
    <w:rsid w:val="00F10397"/>
    <w:rsid w:val="00F10632"/>
    <w:rsid w:val="00F10AB9"/>
    <w:rsid w:val="00F10E48"/>
    <w:rsid w:val="00F10E63"/>
    <w:rsid w:val="00F114B3"/>
    <w:rsid w:val="00F11935"/>
    <w:rsid w:val="00F11BDE"/>
    <w:rsid w:val="00F11BF8"/>
    <w:rsid w:val="00F11CF8"/>
    <w:rsid w:val="00F11D92"/>
    <w:rsid w:val="00F11E4E"/>
    <w:rsid w:val="00F11E62"/>
    <w:rsid w:val="00F11E96"/>
    <w:rsid w:val="00F12002"/>
    <w:rsid w:val="00F1239B"/>
    <w:rsid w:val="00F1266D"/>
    <w:rsid w:val="00F127FE"/>
    <w:rsid w:val="00F13556"/>
    <w:rsid w:val="00F13679"/>
    <w:rsid w:val="00F13916"/>
    <w:rsid w:val="00F13B7C"/>
    <w:rsid w:val="00F1416C"/>
    <w:rsid w:val="00F14196"/>
    <w:rsid w:val="00F141E9"/>
    <w:rsid w:val="00F143DF"/>
    <w:rsid w:val="00F143E5"/>
    <w:rsid w:val="00F14689"/>
    <w:rsid w:val="00F14721"/>
    <w:rsid w:val="00F14764"/>
    <w:rsid w:val="00F14CFB"/>
    <w:rsid w:val="00F14F45"/>
    <w:rsid w:val="00F151D1"/>
    <w:rsid w:val="00F15AA2"/>
    <w:rsid w:val="00F160E6"/>
    <w:rsid w:val="00F162CD"/>
    <w:rsid w:val="00F1693A"/>
    <w:rsid w:val="00F17607"/>
    <w:rsid w:val="00F17BA6"/>
    <w:rsid w:val="00F17F64"/>
    <w:rsid w:val="00F17F69"/>
    <w:rsid w:val="00F17F96"/>
    <w:rsid w:val="00F20408"/>
    <w:rsid w:val="00F20A72"/>
    <w:rsid w:val="00F20ADB"/>
    <w:rsid w:val="00F20BAC"/>
    <w:rsid w:val="00F20CE2"/>
    <w:rsid w:val="00F21816"/>
    <w:rsid w:val="00F220AE"/>
    <w:rsid w:val="00F221C3"/>
    <w:rsid w:val="00F221D6"/>
    <w:rsid w:val="00F22419"/>
    <w:rsid w:val="00F2250B"/>
    <w:rsid w:val="00F225AA"/>
    <w:rsid w:val="00F22CF0"/>
    <w:rsid w:val="00F23018"/>
    <w:rsid w:val="00F2380A"/>
    <w:rsid w:val="00F23882"/>
    <w:rsid w:val="00F2434B"/>
    <w:rsid w:val="00F246C9"/>
    <w:rsid w:val="00F24815"/>
    <w:rsid w:val="00F24CDB"/>
    <w:rsid w:val="00F24D94"/>
    <w:rsid w:val="00F24F4E"/>
    <w:rsid w:val="00F24F77"/>
    <w:rsid w:val="00F25308"/>
    <w:rsid w:val="00F256CA"/>
    <w:rsid w:val="00F25793"/>
    <w:rsid w:val="00F257F8"/>
    <w:rsid w:val="00F2612A"/>
    <w:rsid w:val="00F26390"/>
    <w:rsid w:val="00F26835"/>
    <w:rsid w:val="00F272EB"/>
    <w:rsid w:val="00F27864"/>
    <w:rsid w:val="00F27D11"/>
    <w:rsid w:val="00F3084E"/>
    <w:rsid w:val="00F30915"/>
    <w:rsid w:val="00F30A28"/>
    <w:rsid w:val="00F30F6B"/>
    <w:rsid w:val="00F3108E"/>
    <w:rsid w:val="00F31220"/>
    <w:rsid w:val="00F31435"/>
    <w:rsid w:val="00F31504"/>
    <w:rsid w:val="00F317BD"/>
    <w:rsid w:val="00F31842"/>
    <w:rsid w:val="00F31C8F"/>
    <w:rsid w:val="00F32061"/>
    <w:rsid w:val="00F3207D"/>
    <w:rsid w:val="00F321ED"/>
    <w:rsid w:val="00F324D6"/>
    <w:rsid w:val="00F32C2D"/>
    <w:rsid w:val="00F32C41"/>
    <w:rsid w:val="00F32D39"/>
    <w:rsid w:val="00F32DE0"/>
    <w:rsid w:val="00F33012"/>
    <w:rsid w:val="00F330CF"/>
    <w:rsid w:val="00F33148"/>
    <w:rsid w:val="00F3343D"/>
    <w:rsid w:val="00F3352D"/>
    <w:rsid w:val="00F33DC5"/>
    <w:rsid w:val="00F349AF"/>
    <w:rsid w:val="00F34C20"/>
    <w:rsid w:val="00F34DE5"/>
    <w:rsid w:val="00F34E5F"/>
    <w:rsid w:val="00F34F70"/>
    <w:rsid w:val="00F35055"/>
    <w:rsid w:val="00F353DC"/>
    <w:rsid w:val="00F35D92"/>
    <w:rsid w:val="00F35DCF"/>
    <w:rsid w:val="00F36040"/>
    <w:rsid w:val="00F36322"/>
    <w:rsid w:val="00F36416"/>
    <w:rsid w:val="00F36676"/>
    <w:rsid w:val="00F36817"/>
    <w:rsid w:val="00F36D17"/>
    <w:rsid w:val="00F36EC7"/>
    <w:rsid w:val="00F375AA"/>
    <w:rsid w:val="00F379BC"/>
    <w:rsid w:val="00F37A7F"/>
    <w:rsid w:val="00F37B0A"/>
    <w:rsid w:val="00F37F3B"/>
    <w:rsid w:val="00F4006C"/>
    <w:rsid w:val="00F40315"/>
    <w:rsid w:val="00F40546"/>
    <w:rsid w:val="00F4076F"/>
    <w:rsid w:val="00F40AD2"/>
    <w:rsid w:val="00F40B81"/>
    <w:rsid w:val="00F41475"/>
    <w:rsid w:val="00F41549"/>
    <w:rsid w:val="00F416DD"/>
    <w:rsid w:val="00F417EC"/>
    <w:rsid w:val="00F41E6A"/>
    <w:rsid w:val="00F42801"/>
    <w:rsid w:val="00F42843"/>
    <w:rsid w:val="00F429B3"/>
    <w:rsid w:val="00F429D5"/>
    <w:rsid w:val="00F42A0A"/>
    <w:rsid w:val="00F43840"/>
    <w:rsid w:val="00F43F34"/>
    <w:rsid w:val="00F4425E"/>
    <w:rsid w:val="00F4464C"/>
    <w:rsid w:val="00F44D86"/>
    <w:rsid w:val="00F45180"/>
    <w:rsid w:val="00F4524C"/>
    <w:rsid w:val="00F45493"/>
    <w:rsid w:val="00F45CB6"/>
    <w:rsid w:val="00F45FEF"/>
    <w:rsid w:val="00F468B6"/>
    <w:rsid w:val="00F46B32"/>
    <w:rsid w:val="00F46EEC"/>
    <w:rsid w:val="00F47158"/>
    <w:rsid w:val="00F474AD"/>
    <w:rsid w:val="00F476BC"/>
    <w:rsid w:val="00F479A3"/>
    <w:rsid w:val="00F47BD7"/>
    <w:rsid w:val="00F501C3"/>
    <w:rsid w:val="00F501F0"/>
    <w:rsid w:val="00F501F6"/>
    <w:rsid w:val="00F5022C"/>
    <w:rsid w:val="00F50462"/>
    <w:rsid w:val="00F509B2"/>
    <w:rsid w:val="00F50A07"/>
    <w:rsid w:val="00F50A4B"/>
    <w:rsid w:val="00F51AA4"/>
    <w:rsid w:val="00F51C08"/>
    <w:rsid w:val="00F51D0E"/>
    <w:rsid w:val="00F51DF4"/>
    <w:rsid w:val="00F521D1"/>
    <w:rsid w:val="00F522A0"/>
    <w:rsid w:val="00F52889"/>
    <w:rsid w:val="00F52D04"/>
    <w:rsid w:val="00F52D64"/>
    <w:rsid w:val="00F52D91"/>
    <w:rsid w:val="00F530B1"/>
    <w:rsid w:val="00F53A97"/>
    <w:rsid w:val="00F53B1C"/>
    <w:rsid w:val="00F54863"/>
    <w:rsid w:val="00F54A95"/>
    <w:rsid w:val="00F54B69"/>
    <w:rsid w:val="00F54EC5"/>
    <w:rsid w:val="00F55235"/>
    <w:rsid w:val="00F553D9"/>
    <w:rsid w:val="00F557BC"/>
    <w:rsid w:val="00F55F10"/>
    <w:rsid w:val="00F5623F"/>
    <w:rsid w:val="00F5686A"/>
    <w:rsid w:val="00F569BB"/>
    <w:rsid w:val="00F56B3A"/>
    <w:rsid w:val="00F56B9A"/>
    <w:rsid w:val="00F56E5B"/>
    <w:rsid w:val="00F5770E"/>
    <w:rsid w:val="00F5794C"/>
    <w:rsid w:val="00F57C6B"/>
    <w:rsid w:val="00F57EF9"/>
    <w:rsid w:val="00F60814"/>
    <w:rsid w:val="00F60E53"/>
    <w:rsid w:val="00F6180E"/>
    <w:rsid w:val="00F62048"/>
    <w:rsid w:val="00F62179"/>
    <w:rsid w:val="00F6236C"/>
    <w:rsid w:val="00F625F3"/>
    <w:rsid w:val="00F62CC4"/>
    <w:rsid w:val="00F63020"/>
    <w:rsid w:val="00F638C8"/>
    <w:rsid w:val="00F638E8"/>
    <w:rsid w:val="00F64113"/>
    <w:rsid w:val="00F6428F"/>
    <w:rsid w:val="00F643F1"/>
    <w:rsid w:val="00F6484D"/>
    <w:rsid w:val="00F64AEF"/>
    <w:rsid w:val="00F64B16"/>
    <w:rsid w:val="00F65232"/>
    <w:rsid w:val="00F65600"/>
    <w:rsid w:val="00F65AE2"/>
    <w:rsid w:val="00F65C25"/>
    <w:rsid w:val="00F65E3D"/>
    <w:rsid w:val="00F65F4E"/>
    <w:rsid w:val="00F6642B"/>
    <w:rsid w:val="00F66A87"/>
    <w:rsid w:val="00F67BBA"/>
    <w:rsid w:val="00F70098"/>
    <w:rsid w:val="00F7046C"/>
    <w:rsid w:val="00F70477"/>
    <w:rsid w:val="00F70604"/>
    <w:rsid w:val="00F71209"/>
    <w:rsid w:val="00F71582"/>
    <w:rsid w:val="00F7162A"/>
    <w:rsid w:val="00F71752"/>
    <w:rsid w:val="00F717D6"/>
    <w:rsid w:val="00F72588"/>
    <w:rsid w:val="00F72967"/>
    <w:rsid w:val="00F729A2"/>
    <w:rsid w:val="00F72B66"/>
    <w:rsid w:val="00F72C76"/>
    <w:rsid w:val="00F72CD1"/>
    <w:rsid w:val="00F72DE7"/>
    <w:rsid w:val="00F72EA4"/>
    <w:rsid w:val="00F72EA9"/>
    <w:rsid w:val="00F735B6"/>
    <w:rsid w:val="00F73665"/>
    <w:rsid w:val="00F737B9"/>
    <w:rsid w:val="00F73890"/>
    <w:rsid w:val="00F7410F"/>
    <w:rsid w:val="00F747D9"/>
    <w:rsid w:val="00F749D1"/>
    <w:rsid w:val="00F750BD"/>
    <w:rsid w:val="00F75305"/>
    <w:rsid w:val="00F75402"/>
    <w:rsid w:val="00F756AB"/>
    <w:rsid w:val="00F758BE"/>
    <w:rsid w:val="00F75966"/>
    <w:rsid w:val="00F75A88"/>
    <w:rsid w:val="00F75C96"/>
    <w:rsid w:val="00F75F2E"/>
    <w:rsid w:val="00F7628C"/>
    <w:rsid w:val="00F769AB"/>
    <w:rsid w:val="00F76BD1"/>
    <w:rsid w:val="00F76BDA"/>
    <w:rsid w:val="00F7718A"/>
    <w:rsid w:val="00F773B3"/>
    <w:rsid w:val="00F77BC3"/>
    <w:rsid w:val="00F803BA"/>
    <w:rsid w:val="00F80510"/>
    <w:rsid w:val="00F80711"/>
    <w:rsid w:val="00F80CEB"/>
    <w:rsid w:val="00F80D0B"/>
    <w:rsid w:val="00F81294"/>
    <w:rsid w:val="00F817A8"/>
    <w:rsid w:val="00F81A17"/>
    <w:rsid w:val="00F81C3A"/>
    <w:rsid w:val="00F81C9B"/>
    <w:rsid w:val="00F81D18"/>
    <w:rsid w:val="00F81D1A"/>
    <w:rsid w:val="00F81DCF"/>
    <w:rsid w:val="00F82112"/>
    <w:rsid w:val="00F8225F"/>
    <w:rsid w:val="00F82513"/>
    <w:rsid w:val="00F8308F"/>
    <w:rsid w:val="00F83237"/>
    <w:rsid w:val="00F833CD"/>
    <w:rsid w:val="00F83733"/>
    <w:rsid w:val="00F837AC"/>
    <w:rsid w:val="00F83BBF"/>
    <w:rsid w:val="00F83C85"/>
    <w:rsid w:val="00F83C9E"/>
    <w:rsid w:val="00F84250"/>
    <w:rsid w:val="00F84B10"/>
    <w:rsid w:val="00F84C78"/>
    <w:rsid w:val="00F84D6B"/>
    <w:rsid w:val="00F84F83"/>
    <w:rsid w:val="00F858B8"/>
    <w:rsid w:val="00F85A83"/>
    <w:rsid w:val="00F86223"/>
    <w:rsid w:val="00F862AF"/>
    <w:rsid w:val="00F864DB"/>
    <w:rsid w:val="00F864FF"/>
    <w:rsid w:val="00F8698F"/>
    <w:rsid w:val="00F86F3F"/>
    <w:rsid w:val="00F87302"/>
    <w:rsid w:val="00F8744D"/>
    <w:rsid w:val="00F878CA"/>
    <w:rsid w:val="00F90259"/>
    <w:rsid w:val="00F90718"/>
    <w:rsid w:val="00F907D3"/>
    <w:rsid w:val="00F909AE"/>
    <w:rsid w:val="00F90F1D"/>
    <w:rsid w:val="00F910C3"/>
    <w:rsid w:val="00F91297"/>
    <w:rsid w:val="00F91325"/>
    <w:rsid w:val="00F917F5"/>
    <w:rsid w:val="00F91C47"/>
    <w:rsid w:val="00F92052"/>
    <w:rsid w:val="00F92295"/>
    <w:rsid w:val="00F9241D"/>
    <w:rsid w:val="00F924F2"/>
    <w:rsid w:val="00F928DF"/>
    <w:rsid w:val="00F92A1B"/>
    <w:rsid w:val="00F92B34"/>
    <w:rsid w:val="00F92C19"/>
    <w:rsid w:val="00F92F1E"/>
    <w:rsid w:val="00F93061"/>
    <w:rsid w:val="00F930A8"/>
    <w:rsid w:val="00F931D9"/>
    <w:rsid w:val="00F93210"/>
    <w:rsid w:val="00F933BE"/>
    <w:rsid w:val="00F935CB"/>
    <w:rsid w:val="00F936B6"/>
    <w:rsid w:val="00F93A81"/>
    <w:rsid w:val="00F93B87"/>
    <w:rsid w:val="00F93C53"/>
    <w:rsid w:val="00F9418C"/>
    <w:rsid w:val="00F943AF"/>
    <w:rsid w:val="00F949BA"/>
    <w:rsid w:val="00F95340"/>
    <w:rsid w:val="00F9565A"/>
    <w:rsid w:val="00F95816"/>
    <w:rsid w:val="00F9586F"/>
    <w:rsid w:val="00F959AC"/>
    <w:rsid w:val="00F95B7C"/>
    <w:rsid w:val="00F95B9B"/>
    <w:rsid w:val="00F95C8D"/>
    <w:rsid w:val="00F95E1C"/>
    <w:rsid w:val="00F9615E"/>
    <w:rsid w:val="00F961FD"/>
    <w:rsid w:val="00F96253"/>
    <w:rsid w:val="00F96C51"/>
    <w:rsid w:val="00F97093"/>
    <w:rsid w:val="00F9711C"/>
    <w:rsid w:val="00F97335"/>
    <w:rsid w:val="00F9752C"/>
    <w:rsid w:val="00F97653"/>
    <w:rsid w:val="00F97671"/>
    <w:rsid w:val="00F97D72"/>
    <w:rsid w:val="00F97EBD"/>
    <w:rsid w:val="00F97F2D"/>
    <w:rsid w:val="00FA0275"/>
    <w:rsid w:val="00FA0513"/>
    <w:rsid w:val="00FA0908"/>
    <w:rsid w:val="00FA1047"/>
    <w:rsid w:val="00FA126E"/>
    <w:rsid w:val="00FA142D"/>
    <w:rsid w:val="00FA162D"/>
    <w:rsid w:val="00FA16F5"/>
    <w:rsid w:val="00FA1A6C"/>
    <w:rsid w:val="00FA1BE3"/>
    <w:rsid w:val="00FA237F"/>
    <w:rsid w:val="00FA24D6"/>
    <w:rsid w:val="00FA26A8"/>
    <w:rsid w:val="00FA2766"/>
    <w:rsid w:val="00FA2846"/>
    <w:rsid w:val="00FA28D1"/>
    <w:rsid w:val="00FA2BE4"/>
    <w:rsid w:val="00FA2F78"/>
    <w:rsid w:val="00FA327B"/>
    <w:rsid w:val="00FA350D"/>
    <w:rsid w:val="00FA3553"/>
    <w:rsid w:val="00FA3609"/>
    <w:rsid w:val="00FA3B74"/>
    <w:rsid w:val="00FA44D1"/>
    <w:rsid w:val="00FA4A7C"/>
    <w:rsid w:val="00FA4AEF"/>
    <w:rsid w:val="00FA4FB0"/>
    <w:rsid w:val="00FA5041"/>
    <w:rsid w:val="00FA5384"/>
    <w:rsid w:val="00FA5547"/>
    <w:rsid w:val="00FA56EA"/>
    <w:rsid w:val="00FA5F46"/>
    <w:rsid w:val="00FA67AB"/>
    <w:rsid w:val="00FA67B6"/>
    <w:rsid w:val="00FA68F4"/>
    <w:rsid w:val="00FA6E20"/>
    <w:rsid w:val="00FA7212"/>
    <w:rsid w:val="00FA7352"/>
    <w:rsid w:val="00FA75BB"/>
    <w:rsid w:val="00FA797E"/>
    <w:rsid w:val="00FB0116"/>
    <w:rsid w:val="00FB0303"/>
    <w:rsid w:val="00FB0384"/>
    <w:rsid w:val="00FB077C"/>
    <w:rsid w:val="00FB081F"/>
    <w:rsid w:val="00FB09F4"/>
    <w:rsid w:val="00FB0AD0"/>
    <w:rsid w:val="00FB0B0C"/>
    <w:rsid w:val="00FB0C2D"/>
    <w:rsid w:val="00FB0D35"/>
    <w:rsid w:val="00FB0D7F"/>
    <w:rsid w:val="00FB0EEB"/>
    <w:rsid w:val="00FB17D1"/>
    <w:rsid w:val="00FB1969"/>
    <w:rsid w:val="00FB1A4F"/>
    <w:rsid w:val="00FB1F5E"/>
    <w:rsid w:val="00FB1FA7"/>
    <w:rsid w:val="00FB2F68"/>
    <w:rsid w:val="00FB30D9"/>
    <w:rsid w:val="00FB35F0"/>
    <w:rsid w:val="00FB3CA8"/>
    <w:rsid w:val="00FB3D00"/>
    <w:rsid w:val="00FB4360"/>
    <w:rsid w:val="00FB4492"/>
    <w:rsid w:val="00FB4717"/>
    <w:rsid w:val="00FB474B"/>
    <w:rsid w:val="00FB4D9A"/>
    <w:rsid w:val="00FB4E26"/>
    <w:rsid w:val="00FB5338"/>
    <w:rsid w:val="00FB565F"/>
    <w:rsid w:val="00FB56A8"/>
    <w:rsid w:val="00FB5894"/>
    <w:rsid w:val="00FB5B0E"/>
    <w:rsid w:val="00FB5C19"/>
    <w:rsid w:val="00FB6090"/>
    <w:rsid w:val="00FB648E"/>
    <w:rsid w:val="00FB676C"/>
    <w:rsid w:val="00FB6A2C"/>
    <w:rsid w:val="00FB6D40"/>
    <w:rsid w:val="00FB6EE4"/>
    <w:rsid w:val="00FB7035"/>
    <w:rsid w:val="00FB73AF"/>
    <w:rsid w:val="00FB7595"/>
    <w:rsid w:val="00FB7D89"/>
    <w:rsid w:val="00FB7F7B"/>
    <w:rsid w:val="00FC01F4"/>
    <w:rsid w:val="00FC0278"/>
    <w:rsid w:val="00FC044A"/>
    <w:rsid w:val="00FC0659"/>
    <w:rsid w:val="00FC08DE"/>
    <w:rsid w:val="00FC09CF"/>
    <w:rsid w:val="00FC09ED"/>
    <w:rsid w:val="00FC0DAF"/>
    <w:rsid w:val="00FC1031"/>
    <w:rsid w:val="00FC1211"/>
    <w:rsid w:val="00FC14BF"/>
    <w:rsid w:val="00FC1509"/>
    <w:rsid w:val="00FC1CEA"/>
    <w:rsid w:val="00FC1FE2"/>
    <w:rsid w:val="00FC26EB"/>
    <w:rsid w:val="00FC295A"/>
    <w:rsid w:val="00FC2F93"/>
    <w:rsid w:val="00FC2FD6"/>
    <w:rsid w:val="00FC355A"/>
    <w:rsid w:val="00FC366C"/>
    <w:rsid w:val="00FC3ACF"/>
    <w:rsid w:val="00FC445C"/>
    <w:rsid w:val="00FC467F"/>
    <w:rsid w:val="00FC49E7"/>
    <w:rsid w:val="00FC4AAC"/>
    <w:rsid w:val="00FC4AFB"/>
    <w:rsid w:val="00FC4C85"/>
    <w:rsid w:val="00FC4D20"/>
    <w:rsid w:val="00FC4F84"/>
    <w:rsid w:val="00FC5338"/>
    <w:rsid w:val="00FC53C4"/>
    <w:rsid w:val="00FC562C"/>
    <w:rsid w:val="00FC5CD5"/>
    <w:rsid w:val="00FC5ED9"/>
    <w:rsid w:val="00FC61C6"/>
    <w:rsid w:val="00FC6326"/>
    <w:rsid w:val="00FC6819"/>
    <w:rsid w:val="00FC69BD"/>
    <w:rsid w:val="00FC700D"/>
    <w:rsid w:val="00FC7057"/>
    <w:rsid w:val="00FC76E4"/>
    <w:rsid w:val="00FC7D03"/>
    <w:rsid w:val="00FC7F86"/>
    <w:rsid w:val="00FD03BA"/>
    <w:rsid w:val="00FD09F7"/>
    <w:rsid w:val="00FD0AAF"/>
    <w:rsid w:val="00FD0DB3"/>
    <w:rsid w:val="00FD0F37"/>
    <w:rsid w:val="00FD0F6D"/>
    <w:rsid w:val="00FD1429"/>
    <w:rsid w:val="00FD191E"/>
    <w:rsid w:val="00FD1B9F"/>
    <w:rsid w:val="00FD1BB0"/>
    <w:rsid w:val="00FD1BE9"/>
    <w:rsid w:val="00FD1C61"/>
    <w:rsid w:val="00FD1E72"/>
    <w:rsid w:val="00FD257D"/>
    <w:rsid w:val="00FD2985"/>
    <w:rsid w:val="00FD2EBD"/>
    <w:rsid w:val="00FD2F6D"/>
    <w:rsid w:val="00FD30F2"/>
    <w:rsid w:val="00FD30F9"/>
    <w:rsid w:val="00FD30FE"/>
    <w:rsid w:val="00FD383B"/>
    <w:rsid w:val="00FD39CF"/>
    <w:rsid w:val="00FD3DA8"/>
    <w:rsid w:val="00FD3ECF"/>
    <w:rsid w:val="00FD403B"/>
    <w:rsid w:val="00FD42C0"/>
    <w:rsid w:val="00FD43AB"/>
    <w:rsid w:val="00FD4BEF"/>
    <w:rsid w:val="00FD4EBE"/>
    <w:rsid w:val="00FD5338"/>
    <w:rsid w:val="00FD5543"/>
    <w:rsid w:val="00FD62DD"/>
    <w:rsid w:val="00FD6357"/>
    <w:rsid w:val="00FD68A4"/>
    <w:rsid w:val="00FD6A30"/>
    <w:rsid w:val="00FD6A46"/>
    <w:rsid w:val="00FD6EC1"/>
    <w:rsid w:val="00FD741E"/>
    <w:rsid w:val="00FD74D1"/>
    <w:rsid w:val="00FD75CA"/>
    <w:rsid w:val="00FD75DE"/>
    <w:rsid w:val="00FD7AD6"/>
    <w:rsid w:val="00FD7DD0"/>
    <w:rsid w:val="00FE00AE"/>
    <w:rsid w:val="00FE0390"/>
    <w:rsid w:val="00FE04B0"/>
    <w:rsid w:val="00FE089C"/>
    <w:rsid w:val="00FE0B87"/>
    <w:rsid w:val="00FE0E24"/>
    <w:rsid w:val="00FE0E91"/>
    <w:rsid w:val="00FE120A"/>
    <w:rsid w:val="00FE13AF"/>
    <w:rsid w:val="00FE20EA"/>
    <w:rsid w:val="00FE2911"/>
    <w:rsid w:val="00FE2B4B"/>
    <w:rsid w:val="00FE31D8"/>
    <w:rsid w:val="00FE3298"/>
    <w:rsid w:val="00FE3FBE"/>
    <w:rsid w:val="00FE41A5"/>
    <w:rsid w:val="00FE44A1"/>
    <w:rsid w:val="00FE4E16"/>
    <w:rsid w:val="00FE508B"/>
    <w:rsid w:val="00FE53CF"/>
    <w:rsid w:val="00FE56D5"/>
    <w:rsid w:val="00FE5A24"/>
    <w:rsid w:val="00FE5AFD"/>
    <w:rsid w:val="00FE5D3F"/>
    <w:rsid w:val="00FE6090"/>
    <w:rsid w:val="00FE6164"/>
    <w:rsid w:val="00FE6387"/>
    <w:rsid w:val="00FE6B29"/>
    <w:rsid w:val="00FE77BB"/>
    <w:rsid w:val="00FE78EF"/>
    <w:rsid w:val="00FE7CF4"/>
    <w:rsid w:val="00FE7E48"/>
    <w:rsid w:val="00FE7F6A"/>
    <w:rsid w:val="00FF0160"/>
    <w:rsid w:val="00FF0330"/>
    <w:rsid w:val="00FF0482"/>
    <w:rsid w:val="00FF068A"/>
    <w:rsid w:val="00FF0724"/>
    <w:rsid w:val="00FF073F"/>
    <w:rsid w:val="00FF074B"/>
    <w:rsid w:val="00FF0BAC"/>
    <w:rsid w:val="00FF0E44"/>
    <w:rsid w:val="00FF0EC5"/>
    <w:rsid w:val="00FF1003"/>
    <w:rsid w:val="00FF12AC"/>
    <w:rsid w:val="00FF16D4"/>
    <w:rsid w:val="00FF1AE1"/>
    <w:rsid w:val="00FF3134"/>
    <w:rsid w:val="00FF3963"/>
    <w:rsid w:val="00FF3AEE"/>
    <w:rsid w:val="00FF3B7F"/>
    <w:rsid w:val="00FF472B"/>
    <w:rsid w:val="00FF4863"/>
    <w:rsid w:val="00FF4892"/>
    <w:rsid w:val="00FF49E7"/>
    <w:rsid w:val="00FF4B18"/>
    <w:rsid w:val="00FF4B87"/>
    <w:rsid w:val="00FF4CF3"/>
    <w:rsid w:val="00FF4FBA"/>
    <w:rsid w:val="00FF4FE7"/>
    <w:rsid w:val="00FF5229"/>
    <w:rsid w:val="00FF52C6"/>
    <w:rsid w:val="00FF58E9"/>
    <w:rsid w:val="00FF5A69"/>
    <w:rsid w:val="00FF5A92"/>
    <w:rsid w:val="00FF5E66"/>
    <w:rsid w:val="00FF5EE0"/>
    <w:rsid w:val="00FF6068"/>
    <w:rsid w:val="00FF6148"/>
    <w:rsid w:val="00FF689C"/>
    <w:rsid w:val="00FF70DD"/>
    <w:rsid w:val="00FF71CC"/>
    <w:rsid w:val="00FF7247"/>
    <w:rsid w:val="00FF72ED"/>
    <w:rsid w:val="00FF731D"/>
    <w:rsid w:val="00FF73E8"/>
    <w:rsid w:val="00FF774B"/>
    <w:rsid w:val="00FF7A19"/>
    <w:rsid w:val="00FF7EB2"/>
    <w:rsid w:val="00FF7F7F"/>
    <w:rsid w:val="017F1FC4"/>
    <w:rsid w:val="08241C19"/>
    <w:rsid w:val="0CFEA2B7"/>
    <w:rsid w:val="1AC2443B"/>
    <w:rsid w:val="1AC4A45E"/>
    <w:rsid w:val="2CFDA058"/>
    <w:rsid w:val="31479AFC"/>
    <w:rsid w:val="358C0C51"/>
    <w:rsid w:val="4210301E"/>
    <w:rsid w:val="45441C78"/>
    <w:rsid w:val="5FFC51F5"/>
    <w:rsid w:val="7E2ADE9C"/>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1C21D"/>
  <w15:chartTrackingRefBased/>
  <w15:docId w15:val="{68F76D9D-68EC-D049-B2CD-A6E2776CF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5B4"/>
  </w:style>
  <w:style w:type="paragraph" w:styleId="Titre1">
    <w:name w:val="heading 1"/>
    <w:basedOn w:val="Normal"/>
    <w:next w:val="Normal"/>
    <w:link w:val="Titre1Car"/>
    <w:uiPriority w:val="9"/>
    <w:qFormat/>
    <w:rsid w:val="004E7C6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3C665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link w:val="Titre3Car"/>
    <w:uiPriority w:val="9"/>
    <w:qFormat/>
    <w:rsid w:val="00B406B1"/>
    <w:pPr>
      <w:spacing w:before="100" w:beforeAutospacing="1" w:after="100" w:afterAutospacing="1"/>
      <w:outlineLvl w:val="2"/>
    </w:pPr>
    <w:rPr>
      <w:rFonts w:ascii="Times New Roman" w:eastAsia="Times New Roman" w:hAnsi="Times New Roman" w:cs="Times New Roman"/>
      <w:b/>
      <w:bCs/>
      <w:kern w:val="0"/>
      <w:sz w:val="27"/>
      <w:szCs w:val="27"/>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wtze">
    <w:name w:val="hwtze"/>
    <w:basedOn w:val="Policepardfaut"/>
    <w:rsid w:val="0087103F"/>
  </w:style>
  <w:style w:type="character" w:customStyle="1" w:styleId="rynqvb">
    <w:name w:val="rynqvb"/>
    <w:basedOn w:val="Policepardfaut"/>
    <w:rsid w:val="0087103F"/>
  </w:style>
  <w:style w:type="paragraph" w:customStyle="1" w:styleId="Paragraph">
    <w:name w:val="Paragraph"/>
    <w:rsid w:val="00BB2464"/>
    <w:pPr>
      <w:pBdr>
        <w:top w:val="nil"/>
        <w:left w:val="nil"/>
        <w:bottom w:val="nil"/>
        <w:right w:val="nil"/>
        <w:between w:val="nil"/>
        <w:bar w:val="nil"/>
      </w:pBdr>
      <w:spacing w:before="120"/>
      <w:ind w:firstLine="720"/>
    </w:pPr>
    <w:rPr>
      <w:rFonts w:ascii="Times New Roman" w:eastAsia="Arial Unicode MS" w:hAnsi="Times New Roman" w:cs="Arial Unicode MS"/>
      <w:color w:val="000000"/>
      <w:kern w:val="0"/>
      <w:u w:color="000000"/>
      <w:bdr w:val="nil"/>
      <w:lang w:val="en-US" w:eastAsia="en-GB"/>
      <w14:ligatures w14:val="none"/>
    </w:rPr>
  </w:style>
  <w:style w:type="paragraph" w:customStyle="1" w:styleId="Head">
    <w:name w:val="Head"/>
    <w:rsid w:val="00BB2464"/>
    <w:pPr>
      <w:keepNext/>
      <w:pBdr>
        <w:top w:val="nil"/>
        <w:left w:val="nil"/>
        <w:bottom w:val="nil"/>
        <w:right w:val="nil"/>
        <w:between w:val="nil"/>
        <w:bar w:val="nil"/>
      </w:pBdr>
      <w:spacing w:before="120" w:after="120"/>
      <w:jc w:val="center"/>
      <w:outlineLvl w:val="0"/>
    </w:pPr>
    <w:rPr>
      <w:rFonts w:ascii="Times New Roman" w:eastAsia="Arial Unicode MS" w:hAnsi="Times New Roman" w:cs="Arial Unicode MS"/>
      <w:b/>
      <w:bCs/>
      <w:color w:val="000000"/>
      <w:kern w:val="28"/>
      <w:sz w:val="28"/>
      <w:szCs w:val="28"/>
      <w:u w:color="000000"/>
      <w:bdr w:val="nil"/>
      <w:lang w:val="en-US" w:eastAsia="en-GB"/>
      <w14:ligatures w14:val="none"/>
    </w:rPr>
  </w:style>
  <w:style w:type="paragraph" w:customStyle="1" w:styleId="Default">
    <w:name w:val="Default"/>
    <w:rsid w:val="00BB2464"/>
    <w:pPr>
      <w:pBdr>
        <w:top w:val="nil"/>
        <w:left w:val="nil"/>
        <w:bottom w:val="nil"/>
        <w:right w:val="nil"/>
        <w:between w:val="nil"/>
        <w:bar w:val="nil"/>
      </w:pBdr>
      <w:spacing w:before="160" w:line="288" w:lineRule="auto"/>
    </w:pPr>
    <w:rPr>
      <w:rFonts w:ascii="Helvetica Neue" w:eastAsia="Arial Unicode MS" w:hAnsi="Helvetica Neue" w:cs="Arial Unicode MS"/>
      <w:color w:val="000000"/>
      <w:kern w:val="0"/>
      <w:bdr w:val="nil"/>
      <w:lang w:val="en-US" w:eastAsia="en-GB"/>
      <w14:textOutline w14:w="0" w14:cap="flat" w14:cmpd="sng" w14:algn="ctr">
        <w14:noFill/>
        <w14:prstDash w14:val="solid"/>
        <w14:bevel/>
      </w14:textOutline>
      <w14:ligatures w14:val="none"/>
    </w:rPr>
  </w:style>
  <w:style w:type="paragraph" w:customStyle="1" w:styleId="Teaser">
    <w:name w:val="Teaser"/>
    <w:rsid w:val="00BB2464"/>
    <w:pPr>
      <w:pBdr>
        <w:top w:val="nil"/>
        <w:left w:val="nil"/>
        <w:bottom w:val="nil"/>
        <w:right w:val="nil"/>
        <w:between w:val="nil"/>
        <w:bar w:val="nil"/>
      </w:pBdr>
      <w:spacing w:before="120"/>
    </w:pPr>
    <w:rPr>
      <w:rFonts w:ascii="Times New Roman" w:eastAsia="Arial Unicode MS" w:hAnsi="Times New Roman" w:cs="Arial Unicode MS"/>
      <w:color w:val="000000"/>
      <w:kern w:val="0"/>
      <w:u w:color="000000"/>
      <w:bdr w:val="nil"/>
      <w:lang w:val="en-US" w:eastAsia="en-GB"/>
      <w14:ligatures w14:val="none"/>
    </w:rPr>
  </w:style>
  <w:style w:type="paragraph" w:customStyle="1" w:styleId="Body">
    <w:name w:val="Body"/>
    <w:rsid w:val="00BB2464"/>
    <w:pPr>
      <w:pBdr>
        <w:top w:val="nil"/>
        <w:left w:val="nil"/>
        <w:bottom w:val="nil"/>
        <w:right w:val="nil"/>
        <w:between w:val="nil"/>
        <w:bar w:val="nil"/>
      </w:pBdr>
      <w:jc w:val="both"/>
    </w:pPr>
    <w:rPr>
      <w:rFonts w:ascii="Times New Roman" w:eastAsia="Arial Unicode MS" w:hAnsi="Times New Roman" w:cs="Arial Unicode MS"/>
      <w:color w:val="000000"/>
      <w:kern w:val="0"/>
      <w:u w:color="000000"/>
      <w:bdr w:val="nil"/>
      <w:lang w:val="it-IT" w:eastAsia="en-GB"/>
      <w14:textOutline w14:w="0" w14:cap="flat" w14:cmpd="sng" w14:algn="ctr">
        <w14:noFill/>
        <w14:prstDash w14:val="solid"/>
        <w14:bevel/>
      </w14:textOutline>
      <w14:ligatures w14:val="none"/>
    </w:rPr>
  </w:style>
  <w:style w:type="paragraph" w:styleId="Corpsdetexte">
    <w:name w:val="Body Text"/>
    <w:link w:val="CorpsdetexteCar"/>
    <w:rsid w:val="00BB2464"/>
    <w:pPr>
      <w:pBdr>
        <w:top w:val="nil"/>
        <w:left w:val="nil"/>
        <w:bottom w:val="nil"/>
        <w:right w:val="nil"/>
        <w:between w:val="nil"/>
        <w:bar w:val="nil"/>
      </w:pBdr>
      <w:spacing w:before="240" w:after="80" w:line="259" w:lineRule="auto"/>
      <w:jc w:val="both"/>
    </w:pPr>
    <w:rPr>
      <w:rFonts w:ascii="Arial" w:eastAsia="Arial Unicode MS" w:hAnsi="Arial" w:cs="Arial Unicode MS"/>
      <w:color w:val="000000"/>
      <w:kern w:val="0"/>
      <w:u w:color="000000"/>
      <w:bdr w:val="nil"/>
      <w:lang w:val="en-US" w:eastAsia="en-GB"/>
      <w14:ligatures w14:val="none"/>
    </w:rPr>
  </w:style>
  <w:style w:type="character" w:customStyle="1" w:styleId="CorpsdetexteCar">
    <w:name w:val="Corps de texte Car"/>
    <w:basedOn w:val="Policepardfaut"/>
    <w:link w:val="Corpsdetexte"/>
    <w:rsid w:val="00BB2464"/>
    <w:rPr>
      <w:rFonts w:ascii="Arial" w:eastAsia="Arial Unicode MS" w:hAnsi="Arial" w:cs="Arial Unicode MS"/>
      <w:color w:val="000000"/>
      <w:kern w:val="0"/>
      <w:u w:color="000000"/>
      <w:bdr w:val="nil"/>
      <w:lang w:val="en-US" w:eastAsia="en-GB"/>
      <w14:ligatures w14:val="none"/>
    </w:rPr>
  </w:style>
  <w:style w:type="paragraph" w:customStyle="1" w:styleId="AbstractSummary">
    <w:name w:val="Abstract/Summary"/>
    <w:rsid w:val="00BB2464"/>
    <w:pPr>
      <w:pBdr>
        <w:top w:val="nil"/>
        <w:left w:val="nil"/>
        <w:bottom w:val="nil"/>
        <w:right w:val="nil"/>
        <w:between w:val="nil"/>
        <w:bar w:val="nil"/>
      </w:pBdr>
      <w:spacing w:before="120"/>
    </w:pPr>
    <w:rPr>
      <w:rFonts w:ascii="Times New Roman" w:eastAsia="Arial Unicode MS" w:hAnsi="Times New Roman" w:cs="Arial Unicode MS"/>
      <w:color w:val="000000"/>
      <w:kern w:val="0"/>
      <w:u w:color="000000"/>
      <w:bdr w:val="nil"/>
      <w:lang w:val="en-US" w:eastAsia="en-GB"/>
      <w14:ligatures w14:val="none"/>
    </w:rPr>
  </w:style>
  <w:style w:type="character" w:customStyle="1" w:styleId="Link">
    <w:name w:val="Link"/>
    <w:rsid w:val="00BB2464"/>
    <w:rPr>
      <w:outline w:val="0"/>
      <w:color w:val="0000FF"/>
      <w:u w:val="single" w:color="0000FF"/>
      <w:lang w:val="en-US"/>
    </w:rPr>
  </w:style>
  <w:style w:type="character" w:customStyle="1" w:styleId="fontstyle21">
    <w:name w:val="fontstyle21"/>
    <w:basedOn w:val="Policepardfaut"/>
    <w:rsid w:val="00B9059E"/>
    <w:rPr>
      <w:rFonts w:ascii="Calibri" w:hAnsi="Calibri" w:cs="Calibri" w:hint="default"/>
      <w:b w:val="0"/>
      <w:bCs w:val="0"/>
      <w:i w:val="0"/>
      <w:iCs w:val="0"/>
      <w:color w:val="000000"/>
      <w:sz w:val="22"/>
      <w:szCs w:val="22"/>
    </w:rPr>
  </w:style>
  <w:style w:type="character" w:customStyle="1" w:styleId="fontstyle31">
    <w:name w:val="fontstyle31"/>
    <w:basedOn w:val="Policepardfaut"/>
    <w:rsid w:val="00B9059E"/>
    <w:rPr>
      <w:rFonts w:ascii="SymbolMT" w:hAnsi="SymbolMT" w:hint="default"/>
      <w:b w:val="0"/>
      <w:bCs w:val="0"/>
      <w:i w:val="0"/>
      <w:iCs w:val="0"/>
      <w:color w:val="000000"/>
      <w:sz w:val="22"/>
      <w:szCs w:val="22"/>
    </w:rPr>
  </w:style>
  <w:style w:type="character" w:styleId="Lienhypertexte">
    <w:name w:val="Hyperlink"/>
    <w:basedOn w:val="Policepardfaut"/>
    <w:uiPriority w:val="99"/>
    <w:unhideWhenUsed/>
    <w:rsid w:val="006A2FF3"/>
    <w:rPr>
      <w:color w:val="0000FF"/>
      <w:u w:val="single"/>
    </w:rPr>
  </w:style>
  <w:style w:type="paragraph" w:styleId="Paragraphedeliste">
    <w:name w:val="List Paragraph"/>
    <w:basedOn w:val="Normal"/>
    <w:uiPriority w:val="34"/>
    <w:qFormat/>
    <w:rsid w:val="000F7C54"/>
    <w:pPr>
      <w:ind w:left="720"/>
      <w:contextualSpacing/>
    </w:pPr>
  </w:style>
  <w:style w:type="character" w:customStyle="1" w:styleId="captions">
    <w:name w:val="captions"/>
    <w:basedOn w:val="Policepardfaut"/>
    <w:rsid w:val="00313302"/>
  </w:style>
  <w:style w:type="character" w:customStyle="1" w:styleId="liitemright">
    <w:name w:val="liitemright"/>
    <w:basedOn w:val="Policepardfaut"/>
    <w:rsid w:val="001229CA"/>
  </w:style>
  <w:style w:type="character" w:customStyle="1" w:styleId="Titre3Car">
    <w:name w:val="Titre 3 Car"/>
    <w:basedOn w:val="Policepardfaut"/>
    <w:link w:val="Titre3"/>
    <w:uiPriority w:val="9"/>
    <w:rsid w:val="00B406B1"/>
    <w:rPr>
      <w:rFonts w:ascii="Times New Roman" w:eastAsia="Times New Roman" w:hAnsi="Times New Roman" w:cs="Times New Roman"/>
      <w:b/>
      <w:bCs/>
      <w:kern w:val="0"/>
      <w:sz w:val="27"/>
      <w:szCs w:val="27"/>
      <w:lang w:eastAsia="fr-FR"/>
      <w14:ligatures w14:val="none"/>
    </w:rPr>
  </w:style>
  <w:style w:type="character" w:customStyle="1" w:styleId="hgkelc">
    <w:name w:val="hgkelc"/>
    <w:basedOn w:val="Policepardfaut"/>
    <w:rsid w:val="009C2739"/>
  </w:style>
  <w:style w:type="character" w:customStyle="1" w:styleId="Titre2Car">
    <w:name w:val="Titre 2 Car"/>
    <w:basedOn w:val="Policepardfaut"/>
    <w:link w:val="Titre2"/>
    <w:uiPriority w:val="9"/>
    <w:semiHidden/>
    <w:rsid w:val="003C6650"/>
    <w:rPr>
      <w:rFonts w:asciiTheme="majorHAnsi" w:eastAsiaTheme="majorEastAsia" w:hAnsiTheme="majorHAnsi" w:cstheme="majorBidi"/>
      <w:color w:val="2F5496" w:themeColor="accent1" w:themeShade="BF"/>
      <w:sz w:val="26"/>
      <w:szCs w:val="26"/>
    </w:rPr>
  </w:style>
  <w:style w:type="paragraph" w:styleId="En-tte">
    <w:name w:val="header"/>
    <w:basedOn w:val="Normal"/>
    <w:link w:val="En-tteCar"/>
    <w:uiPriority w:val="99"/>
    <w:unhideWhenUsed/>
    <w:rsid w:val="00EA2FFB"/>
    <w:pPr>
      <w:tabs>
        <w:tab w:val="center" w:pos="4536"/>
        <w:tab w:val="right" w:pos="9072"/>
      </w:tabs>
    </w:pPr>
  </w:style>
  <w:style w:type="character" w:customStyle="1" w:styleId="En-tteCar">
    <w:name w:val="En-tête Car"/>
    <w:basedOn w:val="Policepardfaut"/>
    <w:link w:val="En-tte"/>
    <w:uiPriority w:val="99"/>
    <w:rsid w:val="00EA2FFB"/>
  </w:style>
  <w:style w:type="paragraph" w:styleId="Pieddepage">
    <w:name w:val="footer"/>
    <w:basedOn w:val="Normal"/>
    <w:link w:val="PieddepageCar"/>
    <w:uiPriority w:val="99"/>
    <w:unhideWhenUsed/>
    <w:rsid w:val="00EA2FFB"/>
    <w:pPr>
      <w:tabs>
        <w:tab w:val="center" w:pos="4536"/>
        <w:tab w:val="right" w:pos="9072"/>
      </w:tabs>
    </w:pPr>
  </w:style>
  <w:style w:type="character" w:customStyle="1" w:styleId="PieddepageCar">
    <w:name w:val="Pied de page Car"/>
    <w:basedOn w:val="Policepardfaut"/>
    <w:link w:val="Pieddepage"/>
    <w:uiPriority w:val="99"/>
    <w:rsid w:val="00EA2FFB"/>
  </w:style>
  <w:style w:type="character" w:styleId="Numrodepage">
    <w:name w:val="page number"/>
    <w:basedOn w:val="Policepardfaut"/>
    <w:uiPriority w:val="99"/>
    <w:semiHidden/>
    <w:unhideWhenUsed/>
    <w:rsid w:val="00EA2FFB"/>
  </w:style>
  <w:style w:type="character" w:styleId="Marquedecommentaire">
    <w:name w:val="annotation reference"/>
    <w:basedOn w:val="Policepardfaut"/>
    <w:uiPriority w:val="99"/>
    <w:semiHidden/>
    <w:unhideWhenUsed/>
    <w:rsid w:val="00DE7CB9"/>
    <w:rPr>
      <w:sz w:val="16"/>
      <w:szCs w:val="16"/>
    </w:rPr>
  </w:style>
  <w:style w:type="paragraph" w:styleId="Commentaire">
    <w:name w:val="annotation text"/>
    <w:basedOn w:val="Normal"/>
    <w:link w:val="CommentaireCar"/>
    <w:uiPriority w:val="99"/>
    <w:semiHidden/>
    <w:unhideWhenUsed/>
    <w:rsid w:val="00DE7CB9"/>
    <w:rPr>
      <w:sz w:val="20"/>
      <w:szCs w:val="20"/>
    </w:rPr>
  </w:style>
  <w:style w:type="character" w:customStyle="1" w:styleId="CommentaireCar">
    <w:name w:val="Commentaire Car"/>
    <w:basedOn w:val="Policepardfaut"/>
    <w:link w:val="Commentaire"/>
    <w:uiPriority w:val="99"/>
    <w:semiHidden/>
    <w:rsid w:val="00DE7CB9"/>
    <w:rPr>
      <w:sz w:val="20"/>
      <w:szCs w:val="20"/>
    </w:rPr>
  </w:style>
  <w:style w:type="paragraph" w:styleId="Objetducommentaire">
    <w:name w:val="annotation subject"/>
    <w:basedOn w:val="Commentaire"/>
    <w:next w:val="Commentaire"/>
    <w:link w:val="ObjetducommentaireCar"/>
    <w:uiPriority w:val="99"/>
    <w:semiHidden/>
    <w:unhideWhenUsed/>
    <w:rsid w:val="00DE7CB9"/>
    <w:rPr>
      <w:b/>
      <w:bCs/>
    </w:rPr>
  </w:style>
  <w:style w:type="character" w:customStyle="1" w:styleId="ObjetducommentaireCar">
    <w:name w:val="Objet du commentaire Car"/>
    <w:basedOn w:val="CommentaireCar"/>
    <w:link w:val="Objetducommentaire"/>
    <w:uiPriority w:val="99"/>
    <w:semiHidden/>
    <w:rsid w:val="00DE7CB9"/>
    <w:rPr>
      <w:b/>
      <w:bCs/>
      <w:sz w:val="20"/>
      <w:szCs w:val="20"/>
    </w:rPr>
  </w:style>
  <w:style w:type="character" w:styleId="Lienhypertextesuivivisit">
    <w:name w:val="FollowedHyperlink"/>
    <w:basedOn w:val="Policepardfaut"/>
    <w:uiPriority w:val="99"/>
    <w:semiHidden/>
    <w:unhideWhenUsed/>
    <w:rsid w:val="00FB35F0"/>
    <w:rPr>
      <w:color w:val="954F72" w:themeColor="followedHyperlink"/>
      <w:u w:val="single"/>
    </w:rPr>
  </w:style>
  <w:style w:type="character" w:customStyle="1" w:styleId="anchor-text">
    <w:name w:val="anchor-text"/>
    <w:basedOn w:val="Policepardfaut"/>
    <w:rsid w:val="00D47EBF"/>
  </w:style>
  <w:style w:type="paragraph" w:styleId="NormalWeb">
    <w:name w:val="Normal (Web)"/>
    <w:basedOn w:val="Normal"/>
    <w:uiPriority w:val="99"/>
    <w:unhideWhenUsed/>
    <w:rsid w:val="0075408F"/>
    <w:rPr>
      <w:rFonts w:ascii="Times New Roman" w:hAnsi="Times New Roman" w:cs="Times New Roman"/>
    </w:rPr>
  </w:style>
  <w:style w:type="paragraph" w:styleId="Textedebulles">
    <w:name w:val="Balloon Text"/>
    <w:basedOn w:val="Normal"/>
    <w:link w:val="TextedebullesCar"/>
    <w:uiPriority w:val="99"/>
    <w:semiHidden/>
    <w:unhideWhenUsed/>
    <w:rsid w:val="00B254A8"/>
    <w:rPr>
      <w:rFonts w:ascii="Segoe UI" w:hAnsi="Segoe UI" w:cs="Segoe UI"/>
      <w:sz w:val="18"/>
      <w:szCs w:val="18"/>
    </w:rPr>
  </w:style>
  <w:style w:type="character" w:customStyle="1" w:styleId="TextedebullesCar">
    <w:name w:val="Texte de bulles Car"/>
    <w:basedOn w:val="Policepardfaut"/>
    <w:link w:val="Textedebulles"/>
    <w:uiPriority w:val="99"/>
    <w:semiHidden/>
    <w:rsid w:val="00B254A8"/>
    <w:rPr>
      <w:rFonts w:ascii="Segoe UI" w:hAnsi="Segoe UI" w:cs="Segoe UI"/>
      <w:sz w:val="18"/>
      <w:szCs w:val="18"/>
    </w:rPr>
  </w:style>
  <w:style w:type="paragraph" w:styleId="Rvision">
    <w:name w:val="Revision"/>
    <w:hidden/>
    <w:uiPriority w:val="99"/>
    <w:semiHidden/>
    <w:rsid w:val="00270427"/>
  </w:style>
  <w:style w:type="character" w:styleId="Mentionnonrsolue">
    <w:name w:val="Unresolved Mention"/>
    <w:basedOn w:val="Policepardfaut"/>
    <w:uiPriority w:val="99"/>
    <w:semiHidden/>
    <w:unhideWhenUsed/>
    <w:rsid w:val="001E591B"/>
    <w:rPr>
      <w:color w:val="605E5C"/>
      <w:shd w:val="clear" w:color="auto" w:fill="E1DFDD"/>
    </w:rPr>
  </w:style>
  <w:style w:type="character" w:customStyle="1" w:styleId="apple-converted-space">
    <w:name w:val="apple-converted-space"/>
    <w:basedOn w:val="Policepardfaut"/>
    <w:rsid w:val="00597512"/>
  </w:style>
  <w:style w:type="character" w:customStyle="1" w:styleId="u-visually-hidden">
    <w:name w:val="u-visually-hidden"/>
    <w:basedOn w:val="Policepardfaut"/>
    <w:rsid w:val="00C92080"/>
  </w:style>
  <w:style w:type="character" w:customStyle="1" w:styleId="Titre1Car">
    <w:name w:val="Titre 1 Car"/>
    <w:basedOn w:val="Policepardfaut"/>
    <w:link w:val="Titre1"/>
    <w:uiPriority w:val="9"/>
    <w:rsid w:val="004E7C60"/>
    <w:rPr>
      <w:rFonts w:asciiTheme="majorHAnsi" w:eastAsiaTheme="majorEastAsia" w:hAnsiTheme="majorHAnsi" w:cstheme="majorBidi"/>
      <w:color w:val="2F5496" w:themeColor="accent1" w:themeShade="BF"/>
      <w:sz w:val="32"/>
      <w:szCs w:val="32"/>
    </w:rPr>
  </w:style>
  <w:style w:type="character" w:styleId="lev">
    <w:name w:val="Strong"/>
    <w:basedOn w:val="Policepardfaut"/>
    <w:uiPriority w:val="22"/>
    <w:qFormat/>
    <w:rsid w:val="003664E4"/>
    <w:rPr>
      <w:b/>
      <w:bCs/>
    </w:rPr>
  </w:style>
  <w:style w:type="character" w:customStyle="1" w:styleId="cit">
    <w:name w:val="cit"/>
    <w:basedOn w:val="Policepardfaut"/>
    <w:rsid w:val="00520F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664021">
      <w:bodyDiv w:val="1"/>
      <w:marLeft w:val="0"/>
      <w:marRight w:val="0"/>
      <w:marTop w:val="0"/>
      <w:marBottom w:val="0"/>
      <w:divBdr>
        <w:top w:val="none" w:sz="0" w:space="0" w:color="auto"/>
        <w:left w:val="none" w:sz="0" w:space="0" w:color="auto"/>
        <w:bottom w:val="none" w:sz="0" w:space="0" w:color="auto"/>
        <w:right w:val="none" w:sz="0" w:space="0" w:color="auto"/>
      </w:divBdr>
      <w:divsChild>
        <w:div w:id="633289632">
          <w:marLeft w:val="0"/>
          <w:marRight w:val="0"/>
          <w:marTop w:val="0"/>
          <w:marBottom w:val="0"/>
          <w:divBdr>
            <w:top w:val="none" w:sz="0" w:space="0" w:color="auto"/>
            <w:left w:val="none" w:sz="0" w:space="0" w:color="auto"/>
            <w:bottom w:val="none" w:sz="0" w:space="0" w:color="auto"/>
            <w:right w:val="none" w:sz="0" w:space="0" w:color="auto"/>
          </w:divBdr>
        </w:div>
      </w:divsChild>
    </w:div>
    <w:div w:id="229311456">
      <w:bodyDiv w:val="1"/>
      <w:marLeft w:val="0"/>
      <w:marRight w:val="0"/>
      <w:marTop w:val="0"/>
      <w:marBottom w:val="0"/>
      <w:divBdr>
        <w:top w:val="none" w:sz="0" w:space="0" w:color="auto"/>
        <w:left w:val="none" w:sz="0" w:space="0" w:color="auto"/>
        <w:bottom w:val="none" w:sz="0" w:space="0" w:color="auto"/>
        <w:right w:val="none" w:sz="0" w:space="0" w:color="auto"/>
      </w:divBdr>
      <w:divsChild>
        <w:div w:id="338511670">
          <w:marLeft w:val="360"/>
          <w:marRight w:val="0"/>
          <w:marTop w:val="0"/>
          <w:marBottom w:val="0"/>
          <w:divBdr>
            <w:top w:val="none" w:sz="0" w:space="0" w:color="auto"/>
            <w:left w:val="none" w:sz="0" w:space="0" w:color="auto"/>
            <w:bottom w:val="none" w:sz="0" w:space="0" w:color="auto"/>
            <w:right w:val="none" w:sz="0" w:space="0" w:color="auto"/>
          </w:divBdr>
        </w:div>
        <w:div w:id="1629553804">
          <w:marLeft w:val="360"/>
          <w:marRight w:val="0"/>
          <w:marTop w:val="0"/>
          <w:marBottom w:val="0"/>
          <w:divBdr>
            <w:top w:val="none" w:sz="0" w:space="0" w:color="auto"/>
            <w:left w:val="none" w:sz="0" w:space="0" w:color="auto"/>
            <w:bottom w:val="none" w:sz="0" w:space="0" w:color="auto"/>
            <w:right w:val="none" w:sz="0" w:space="0" w:color="auto"/>
          </w:divBdr>
        </w:div>
        <w:div w:id="1979652679">
          <w:marLeft w:val="360"/>
          <w:marRight w:val="0"/>
          <w:marTop w:val="0"/>
          <w:marBottom w:val="0"/>
          <w:divBdr>
            <w:top w:val="none" w:sz="0" w:space="0" w:color="auto"/>
            <w:left w:val="none" w:sz="0" w:space="0" w:color="auto"/>
            <w:bottom w:val="none" w:sz="0" w:space="0" w:color="auto"/>
            <w:right w:val="none" w:sz="0" w:space="0" w:color="auto"/>
          </w:divBdr>
        </w:div>
        <w:div w:id="1830750642">
          <w:marLeft w:val="360"/>
          <w:marRight w:val="0"/>
          <w:marTop w:val="0"/>
          <w:marBottom w:val="0"/>
          <w:divBdr>
            <w:top w:val="none" w:sz="0" w:space="0" w:color="auto"/>
            <w:left w:val="none" w:sz="0" w:space="0" w:color="auto"/>
            <w:bottom w:val="none" w:sz="0" w:space="0" w:color="auto"/>
            <w:right w:val="none" w:sz="0" w:space="0" w:color="auto"/>
          </w:divBdr>
        </w:div>
        <w:div w:id="1316373456">
          <w:marLeft w:val="360"/>
          <w:marRight w:val="0"/>
          <w:marTop w:val="0"/>
          <w:marBottom w:val="0"/>
          <w:divBdr>
            <w:top w:val="none" w:sz="0" w:space="0" w:color="auto"/>
            <w:left w:val="none" w:sz="0" w:space="0" w:color="auto"/>
            <w:bottom w:val="none" w:sz="0" w:space="0" w:color="auto"/>
            <w:right w:val="none" w:sz="0" w:space="0" w:color="auto"/>
          </w:divBdr>
        </w:div>
      </w:divsChild>
    </w:div>
    <w:div w:id="403139085">
      <w:bodyDiv w:val="1"/>
      <w:marLeft w:val="0"/>
      <w:marRight w:val="0"/>
      <w:marTop w:val="0"/>
      <w:marBottom w:val="0"/>
      <w:divBdr>
        <w:top w:val="none" w:sz="0" w:space="0" w:color="auto"/>
        <w:left w:val="none" w:sz="0" w:space="0" w:color="auto"/>
        <w:bottom w:val="none" w:sz="0" w:space="0" w:color="auto"/>
        <w:right w:val="none" w:sz="0" w:space="0" w:color="auto"/>
      </w:divBdr>
    </w:div>
    <w:div w:id="445858096">
      <w:bodyDiv w:val="1"/>
      <w:marLeft w:val="0"/>
      <w:marRight w:val="0"/>
      <w:marTop w:val="0"/>
      <w:marBottom w:val="0"/>
      <w:divBdr>
        <w:top w:val="none" w:sz="0" w:space="0" w:color="auto"/>
        <w:left w:val="none" w:sz="0" w:space="0" w:color="auto"/>
        <w:bottom w:val="none" w:sz="0" w:space="0" w:color="auto"/>
        <w:right w:val="none" w:sz="0" w:space="0" w:color="auto"/>
      </w:divBdr>
      <w:divsChild>
        <w:div w:id="951399662">
          <w:marLeft w:val="0"/>
          <w:marRight w:val="0"/>
          <w:marTop w:val="0"/>
          <w:marBottom w:val="0"/>
          <w:divBdr>
            <w:top w:val="none" w:sz="0" w:space="0" w:color="auto"/>
            <w:left w:val="none" w:sz="0" w:space="0" w:color="auto"/>
            <w:bottom w:val="none" w:sz="0" w:space="0" w:color="auto"/>
            <w:right w:val="none" w:sz="0" w:space="0" w:color="auto"/>
          </w:divBdr>
          <w:divsChild>
            <w:div w:id="1198465595">
              <w:marLeft w:val="0"/>
              <w:marRight w:val="0"/>
              <w:marTop w:val="0"/>
              <w:marBottom w:val="0"/>
              <w:divBdr>
                <w:top w:val="none" w:sz="0" w:space="0" w:color="auto"/>
                <w:left w:val="none" w:sz="0" w:space="0" w:color="auto"/>
                <w:bottom w:val="none" w:sz="0" w:space="0" w:color="auto"/>
                <w:right w:val="none" w:sz="0" w:space="0" w:color="auto"/>
              </w:divBdr>
            </w:div>
          </w:divsChild>
        </w:div>
        <w:div w:id="1284001316">
          <w:marLeft w:val="0"/>
          <w:marRight w:val="0"/>
          <w:marTop w:val="0"/>
          <w:marBottom w:val="0"/>
          <w:divBdr>
            <w:top w:val="none" w:sz="0" w:space="0" w:color="auto"/>
            <w:left w:val="none" w:sz="0" w:space="0" w:color="auto"/>
            <w:bottom w:val="none" w:sz="0" w:space="0" w:color="auto"/>
            <w:right w:val="none" w:sz="0" w:space="0" w:color="auto"/>
          </w:divBdr>
          <w:divsChild>
            <w:div w:id="803810566">
              <w:marLeft w:val="0"/>
              <w:marRight w:val="0"/>
              <w:marTop w:val="0"/>
              <w:marBottom w:val="0"/>
              <w:divBdr>
                <w:top w:val="none" w:sz="0" w:space="0" w:color="auto"/>
                <w:left w:val="none" w:sz="0" w:space="0" w:color="auto"/>
                <w:bottom w:val="none" w:sz="0" w:space="0" w:color="auto"/>
                <w:right w:val="none" w:sz="0" w:space="0" w:color="auto"/>
              </w:divBdr>
            </w:div>
          </w:divsChild>
        </w:div>
        <w:div w:id="1274634004">
          <w:marLeft w:val="0"/>
          <w:marRight w:val="0"/>
          <w:marTop w:val="0"/>
          <w:marBottom w:val="0"/>
          <w:divBdr>
            <w:top w:val="none" w:sz="0" w:space="0" w:color="auto"/>
            <w:left w:val="none" w:sz="0" w:space="0" w:color="auto"/>
            <w:bottom w:val="none" w:sz="0" w:space="0" w:color="auto"/>
            <w:right w:val="none" w:sz="0" w:space="0" w:color="auto"/>
          </w:divBdr>
          <w:divsChild>
            <w:div w:id="304895077">
              <w:marLeft w:val="0"/>
              <w:marRight w:val="0"/>
              <w:marTop w:val="0"/>
              <w:marBottom w:val="0"/>
              <w:divBdr>
                <w:top w:val="none" w:sz="0" w:space="0" w:color="auto"/>
                <w:left w:val="none" w:sz="0" w:space="0" w:color="auto"/>
                <w:bottom w:val="none" w:sz="0" w:space="0" w:color="auto"/>
                <w:right w:val="none" w:sz="0" w:space="0" w:color="auto"/>
              </w:divBdr>
              <w:divsChild>
                <w:div w:id="1866596509">
                  <w:marLeft w:val="0"/>
                  <w:marRight w:val="0"/>
                  <w:marTop w:val="0"/>
                  <w:marBottom w:val="0"/>
                  <w:divBdr>
                    <w:top w:val="none" w:sz="0" w:space="0" w:color="auto"/>
                    <w:left w:val="none" w:sz="0" w:space="0" w:color="auto"/>
                    <w:bottom w:val="none" w:sz="0" w:space="0" w:color="auto"/>
                    <w:right w:val="none" w:sz="0" w:space="0" w:color="auto"/>
                  </w:divBdr>
                  <w:divsChild>
                    <w:div w:id="1533880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0056639">
      <w:bodyDiv w:val="1"/>
      <w:marLeft w:val="0"/>
      <w:marRight w:val="0"/>
      <w:marTop w:val="0"/>
      <w:marBottom w:val="0"/>
      <w:divBdr>
        <w:top w:val="none" w:sz="0" w:space="0" w:color="auto"/>
        <w:left w:val="none" w:sz="0" w:space="0" w:color="auto"/>
        <w:bottom w:val="none" w:sz="0" w:space="0" w:color="auto"/>
        <w:right w:val="none" w:sz="0" w:space="0" w:color="auto"/>
      </w:divBdr>
      <w:divsChild>
        <w:div w:id="363596348">
          <w:marLeft w:val="0"/>
          <w:marRight w:val="0"/>
          <w:marTop w:val="0"/>
          <w:marBottom w:val="0"/>
          <w:divBdr>
            <w:top w:val="none" w:sz="0" w:space="0" w:color="auto"/>
            <w:left w:val="none" w:sz="0" w:space="0" w:color="auto"/>
            <w:bottom w:val="none" w:sz="0" w:space="0" w:color="auto"/>
            <w:right w:val="none" w:sz="0" w:space="0" w:color="auto"/>
          </w:divBdr>
          <w:divsChild>
            <w:div w:id="598299571">
              <w:marLeft w:val="0"/>
              <w:marRight w:val="0"/>
              <w:marTop w:val="0"/>
              <w:marBottom w:val="0"/>
              <w:divBdr>
                <w:top w:val="none" w:sz="0" w:space="0" w:color="auto"/>
                <w:left w:val="none" w:sz="0" w:space="0" w:color="auto"/>
                <w:bottom w:val="none" w:sz="0" w:space="0" w:color="auto"/>
                <w:right w:val="none" w:sz="0" w:space="0" w:color="auto"/>
              </w:divBdr>
              <w:divsChild>
                <w:div w:id="1904486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518994">
      <w:bodyDiv w:val="1"/>
      <w:marLeft w:val="0"/>
      <w:marRight w:val="0"/>
      <w:marTop w:val="0"/>
      <w:marBottom w:val="0"/>
      <w:divBdr>
        <w:top w:val="none" w:sz="0" w:space="0" w:color="auto"/>
        <w:left w:val="none" w:sz="0" w:space="0" w:color="auto"/>
        <w:bottom w:val="none" w:sz="0" w:space="0" w:color="auto"/>
        <w:right w:val="none" w:sz="0" w:space="0" w:color="auto"/>
      </w:divBdr>
      <w:divsChild>
        <w:div w:id="1672633679">
          <w:marLeft w:val="0"/>
          <w:marRight w:val="0"/>
          <w:marTop w:val="0"/>
          <w:marBottom w:val="0"/>
          <w:divBdr>
            <w:top w:val="none" w:sz="0" w:space="0" w:color="auto"/>
            <w:left w:val="none" w:sz="0" w:space="0" w:color="auto"/>
            <w:bottom w:val="none" w:sz="0" w:space="0" w:color="auto"/>
            <w:right w:val="none" w:sz="0" w:space="0" w:color="auto"/>
          </w:divBdr>
          <w:divsChild>
            <w:div w:id="91827032">
              <w:marLeft w:val="0"/>
              <w:marRight w:val="0"/>
              <w:marTop w:val="0"/>
              <w:marBottom w:val="0"/>
              <w:divBdr>
                <w:top w:val="none" w:sz="0" w:space="0" w:color="auto"/>
                <w:left w:val="none" w:sz="0" w:space="0" w:color="auto"/>
                <w:bottom w:val="none" w:sz="0" w:space="0" w:color="auto"/>
                <w:right w:val="none" w:sz="0" w:space="0" w:color="auto"/>
              </w:divBdr>
            </w:div>
          </w:divsChild>
        </w:div>
        <w:div w:id="499350577">
          <w:marLeft w:val="0"/>
          <w:marRight w:val="0"/>
          <w:marTop w:val="0"/>
          <w:marBottom w:val="0"/>
          <w:divBdr>
            <w:top w:val="none" w:sz="0" w:space="0" w:color="auto"/>
            <w:left w:val="none" w:sz="0" w:space="0" w:color="auto"/>
            <w:bottom w:val="none" w:sz="0" w:space="0" w:color="auto"/>
            <w:right w:val="none" w:sz="0" w:space="0" w:color="auto"/>
          </w:divBdr>
          <w:divsChild>
            <w:div w:id="903832160">
              <w:marLeft w:val="0"/>
              <w:marRight w:val="0"/>
              <w:marTop w:val="0"/>
              <w:marBottom w:val="0"/>
              <w:divBdr>
                <w:top w:val="none" w:sz="0" w:space="0" w:color="auto"/>
                <w:left w:val="none" w:sz="0" w:space="0" w:color="auto"/>
                <w:bottom w:val="none" w:sz="0" w:space="0" w:color="auto"/>
                <w:right w:val="none" w:sz="0" w:space="0" w:color="auto"/>
              </w:divBdr>
            </w:div>
          </w:divsChild>
        </w:div>
        <w:div w:id="771896131">
          <w:marLeft w:val="0"/>
          <w:marRight w:val="0"/>
          <w:marTop w:val="0"/>
          <w:marBottom w:val="0"/>
          <w:divBdr>
            <w:top w:val="none" w:sz="0" w:space="0" w:color="auto"/>
            <w:left w:val="none" w:sz="0" w:space="0" w:color="auto"/>
            <w:bottom w:val="none" w:sz="0" w:space="0" w:color="auto"/>
            <w:right w:val="none" w:sz="0" w:space="0" w:color="auto"/>
          </w:divBdr>
          <w:divsChild>
            <w:div w:id="2077778705">
              <w:marLeft w:val="0"/>
              <w:marRight w:val="0"/>
              <w:marTop w:val="0"/>
              <w:marBottom w:val="0"/>
              <w:divBdr>
                <w:top w:val="none" w:sz="0" w:space="0" w:color="auto"/>
                <w:left w:val="none" w:sz="0" w:space="0" w:color="auto"/>
                <w:bottom w:val="none" w:sz="0" w:space="0" w:color="auto"/>
                <w:right w:val="none" w:sz="0" w:space="0" w:color="auto"/>
              </w:divBdr>
              <w:divsChild>
                <w:div w:id="2000687602">
                  <w:marLeft w:val="0"/>
                  <w:marRight w:val="0"/>
                  <w:marTop w:val="0"/>
                  <w:marBottom w:val="0"/>
                  <w:divBdr>
                    <w:top w:val="none" w:sz="0" w:space="0" w:color="auto"/>
                    <w:left w:val="none" w:sz="0" w:space="0" w:color="auto"/>
                    <w:bottom w:val="none" w:sz="0" w:space="0" w:color="auto"/>
                    <w:right w:val="none" w:sz="0" w:space="0" w:color="auto"/>
                  </w:divBdr>
                  <w:divsChild>
                    <w:div w:id="185103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2840661">
      <w:bodyDiv w:val="1"/>
      <w:marLeft w:val="0"/>
      <w:marRight w:val="0"/>
      <w:marTop w:val="0"/>
      <w:marBottom w:val="0"/>
      <w:divBdr>
        <w:top w:val="none" w:sz="0" w:space="0" w:color="auto"/>
        <w:left w:val="none" w:sz="0" w:space="0" w:color="auto"/>
        <w:bottom w:val="none" w:sz="0" w:space="0" w:color="auto"/>
        <w:right w:val="none" w:sz="0" w:space="0" w:color="auto"/>
      </w:divBdr>
    </w:div>
    <w:div w:id="871262860">
      <w:bodyDiv w:val="1"/>
      <w:marLeft w:val="0"/>
      <w:marRight w:val="0"/>
      <w:marTop w:val="0"/>
      <w:marBottom w:val="0"/>
      <w:divBdr>
        <w:top w:val="none" w:sz="0" w:space="0" w:color="auto"/>
        <w:left w:val="none" w:sz="0" w:space="0" w:color="auto"/>
        <w:bottom w:val="none" w:sz="0" w:space="0" w:color="auto"/>
        <w:right w:val="none" w:sz="0" w:space="0" w:color="auto"/>
      </w:divBdr>
      <w:divsChild>
        <w:div w:id="1557594392">
          <w:marLeft w:val="360"/>
          <w:marRight w:val="0"/>
          <w:marTop w:val="0"/>
          <w:marBottom w:val="0"/>
          <w:divBdr>
            <w:top w:val="none" w:sz="0" w:space="0" w:color="auto"/>
            <w:left w:val="none" w:sz="0" w:space="0" w:color="auto"/>
            <w:bottom w:val="none" w:sz="0" w:space="0" w:color="auto"/>
            <w:right w:val="none" w:sz="0" w:space="0" w:color="auto"/>
          </w:divBdr>
        </w:div>
        <w:div w:id="735204200">
          <w:marLeft w:val="360"/>
          <w:marRight w:val="0"/>
          <w:marTop w:val="0"/>
          <w:marBottom w:val="0"/>
          <w:divBdr>
            <w:top w:val="none" w:sz="0" w:space="0" w:color="auto"/>
            <w:left w:val="none" w:sz="0" w:space="0" w:color="auto"/>
            <w:bottom w:val="none" w:sz="0" w:space="0" w:color="auto"/>
            <w:right w:val="none" w:sz="0" w:space="0" w:color="auto"/>
          </w:divBdr>
        </w:div>
        <w:div w:id="2104256697">
          <w:marLeft w:val="360"/>
          <w:marRight w:val="0"/>
          <w:marTop w:val="0"/>
          <w:marBottom w:val="0"/>
          <w:divBdr>
            <w:top w:val="none" w:sz="0" w:space="0" w:color="auto"/>
            <w:left w:val="none" w:sz="0" w:space="0" w:color="auto"/>
            <w:bottom w:val="none" w:sz="0" w:space="0" w:color="auto"/>
            <w:right w:val="none" w:sz="0" w:space="0" w:color="auto"/>
          </w:divBdr>
        </w:div>
        <w:div w:id="344748626">
          <w:marLeft w:val="360"/>
          <w:marRight w:val="0"/>
          <w:marTop w:val="0"/>
          <w:marBottom w:val="0"/>
          <w:divBdr>
            <w:top w:val="none" w:sz="0" w:space="0" w:color="auto"/>
            <w:left w:val="none" w:sz="0" w:space="0" w:color="auto"/>
            <w:bottom w:val="none" w:sz="0" w:space="0" w:color="auto"/>
            <w:right w:val="none" w:sz="0" w:space="0" w:color="auto"/>
          </w:divBdr>
        </w:div>
        <w:div w:id="2088336944">
          <w:marLeft w:val="360"/>
          <w:marRight w:val="0"/>
          <w:marTop w:val="0"/>
          <w:marBottom w:val="0"/>
          <w:divBdr>
            <w:top w:val="none" w:sz="0" w:space="0" w:color="auto"/>
            <w:left w:val="none" w:sz="0" w:space="0" w:color="auto"/>
            <w:bottom w:val="none" w:sz="0" w:space="0" w:color="auto"/>
            <w:right w:val="none" w:sz="0" w:space="0" w:color="auto"/>
          </w:divBdr>
        </w:div>
      </w:divsChild>
    </w:div>
    <w:div w:id="990711942">
      <w:bodyDiv w:val="1"/>
      <w:marLeft w:val="0"/>
      <w:marRight w:val="0"/>
      <w:marTop w:val="0"/>
      <w:marBottom w:val="0"/>
      <w:divBdr>
        <w:top w:val="none" w:sz="0" w:space="0" w:color="auto"/>
        <w:left w:val="none" w:sz="0" w:space="0" w:color="auto"/>
        <w:bottom w:val="none" w:sz="0" w:space="0" w:color="auto"/>
        <w:right w:val="none" w:sz="0" w:space="0" w:color="auto"/>
      </w:divBdr>
    </w:div>
    <w:div w:id="1103384181">
      <w:bodyDiv w:val="1"/>
      <w:marLeft w:val="0"/>
      <w:marRight w:val="0"/>
      <w:marTop w:val="0"/>
      <w:marBottom w:val="0"/>
      <w:divBdr>
        <w:top w:val="none" w:sz="0" w:space="0" w:color="auto"/>
        <w:left w:val="none" w:sz="0" w:space="0" w:color="auto"/>
        <w:bottom w:val="none" w:sz="0" w:space="0" w:color="auto"/>
        <w:right w:val="none" w:sz="0" w:space="0" w:color="auto"/>
      </w:divBdr>
      <w:divsChild>
        <w:div w:id="7104353">
          <w:marLeft w:val="360"/>
          <w:marRight w:val="0"/>
          <w:marTop w:val="0"/>
          <w:marBottom w:val="0"/>
          <w:divBdr>
            <w:top w:val="none" w:sz="0" w:space="0" w:color="auto"/>
            <w:left w:val="none" w:sz="0" w:space="0" w:color="auto"/>
            <w:bottom w:val="none" w:sz="0" w:space="0" w:color="auto"/>
            <w:right w:val="none" w:sz="0" w:space="0" w:color="auto"/>
          </w:divBdr>
        </w:div>
        <w:div w:id="1645624895">
          <w:marLeft w:val="360"/>
          <w:marRight w:val="0"/>
          <w:marTop w:val="0"/>
          <w:marBottom w:val="0"/>
          <w:divBdr>
            <w:top w:val="none" w:sz="0" w:space="0" w:color="auto"/>
            <w:left w:val="none" w:sz="0" w:space="0" w:color="auto"/>
            <w:bottom w:val="none" w:sz="0" w:space="0" w:color="auto"/>
            <w:right w:val="none" w:sz="0" w:space="0" w:color="auto"/>
          </w:divBdr>
        </w:div>
        <w:div w:id="481313141">
          <w:marLeft w:val="360"/>
          <w:marRight w:val="0"/>
          <w:marTop w:val="0"/>
          <w:marBottom w:val="0"/>
          <w:divBdr>
            <w:top w:val="none" w:sz="0" w:space="0" w:color="auto"/>
            <w:left w:val="none" w:sz="0" w:space="0" w:color="auto"/>
            <w:bottom w:val="none" w:sz="0" w:space="0" w:color="auto"/>
            <w:right w:val="none" w:sz="0" w:space="0" w:color="auto"/>
          </w:divBdr>
        </w:div>
        <w:div w:id="2113475015">
          <w:marLeft w:val="360"/>
          <w:marRight w:val="0"/>
          <w:marTop w:val="0"/>
          <w:marBottom w:val="0"/>
          <w:divBdr>
            <w:top w:val="none" w:sz="0" w:space="0" w:color="auto"/>
            <w:left w:val="none" w:sz="0" w:space="0" w:color="auto"/>
            <w:bottom w:val="none" w:sz="0" w:space="0" w:color="auto"/>
            <w:right w:val="none" w:sz="0" w:space="0" w:color="auto"/>
          </w:divBdr>
        </w:div>
        <w:div w:id="488013254">
          <w:marLeft w:val="360"/>
          <w:marRight w:val="0"/>
          <w:marTop w:val="0"/>
          <w:marBottom w:val="0"/>
          <w:divBdr>
            <w:top w:val="none" w:sz="0" w:space="0" w:color="auto"/>
            <w:left w:val="none" w:sz="0" w:space="0" w:color="auto"/>
            <w:bottom w:val="none" w:sz="0" w:space="0" w:color="auto"/>
            <w:right w:val="none" w:sz="0" w:space="0" w:color="auto"/>
          </w:divBdr>
        </w:div>
      </w:divsChild>
    </w:div>
    <w:div w:id="1161384230">
      <w:bodyDiv w:val="1"/>
      <w:marLeft w:val="0"/>
      <w:marRight w:val="0"/>
      <w:marTop w:val="0"/>
      <w:marBottom w:val="0"/>
      <w:divBdr>
        <w:top w:val="none" w:sz="0" w:space="0" w:color="auto"/>
        <w:left w:val="none" w:sz="0" w:space="0" w:color="auto"/>
        <w:bottom w:val="none" w:sz="0" w:space="0" w:color="auto"/>
        <w:right w:val="none" w:sz="0" w:space="0" w:color="auto"/>
      </w:divBdr>
      <w:divsChild>
        <w:div w:id="1098402504">
          <w:marLeft w:val="0"/>
          <w:marRight w:val="0"/>
          <w:marTop w:val="0"/>
          <w:marBottom w:val="0"/>
          <w:divBdr>
            <w:top w:val="none" w:sz="0" w:space="0" w:color="auto"/>
            <w:left w:val="none" w:sz="0" w:space="0" w:color="auto"/>
            <w:bottom w:val="none" w:sz="0" w:space="0" w:color="auto"/>
            <w:right w:val="none" w:sz="0" w:space="0" w:color="auto"/>
          </w:divBdr>
          <w:divsChild>
            <w:div w:id="306783036">
              <w:marLeft w:val="0"/>
              <w:marRight w:val="0"/>
              <w:marTop w:val="0"/>
              <w:marBottom w:val="0"/>
              <w:divBdr>
                <w:top w:val="none" w:sz="0" w:space="0" w:color="auto"/>
                <w:left w:val="none" w:sz="0" w:space="0" w:color="auto"/>
                <w:bottom w:val="none" w:sz="0" w:space="0" w:color="auto"/>
                <w:right w:val="none" w:sz="0" w:space="0" w:color="auto"/>
              </w:divBdr>
            </w:div>
          </w:divsChild>
        </w:div>
        <w:div w:id="1057555387">
          <w:marLeft w:val="0"/>
          <w:marRight w:val="0"/>
          <w:marTop w:val="0"/>
          <w:marBottom w:val="0"/>
          <w:divBdr>
            <w:top w:val="none" w:sz="0" w:space="0" w:color="auto"/>
            <w:left w:val="none" w:sz="0" w:space="0" w:color="auto"/>
            <w:bottom w:val="none" w:sz="0" w:space="0" w:color="auto"/>
            <w:right w:val="none" w:sz="0" w:space="0" w:color="auto"/>
          </w:divBdr>
          <w:divsChild>
            <w:div w:id="1949461660">
              <w:marLeft w:val="0"/>
              <w:marRight w:val="0"/>
              <w:marTop w:val="0"/>
              <w:marBottom w:val="0"/>
              <w:divBdr>
                <w:top w:val="none" w:sz="0" w:space="0" w:color="auto"/>
                <w:left w:val="none" w:sz="0" w:space="0" w:color="auto"/>
                <w:bottom w:val="none" w:sz="0" w:space="0" w:color="auto"/>
                <w:right w:val="none" w:sz="0" w:space="0" w:color="auto"/>
              </w:divBdr>
            </w:div>
          </w:divsChild>
        </w:div>
        <w:div w:id="1702441422">
          <w:marLeft w:val="0"/>
          <w:marRight w:val="0"/>
          <w:marTop w:val="0"/>
          <w:marBottom w:val="0"/>
          <w:divBdr>
            <w:top w:val="none" w:sz="0" w:space="0" w:color="auto"/>
            <w:left w:val="none" w:sz="0" w:space="0" w:color="auto"/>
            <w:bottom w:val="none" w:sz="0" w:space="0" w:color="auto"/>
            <w:right w:val="none" w:sz="0" w:space="0" w:color="auto"/>
          </w:divBdr>
          <w:divsChild>
            <w:div w:id="2073775295">
              <w:marLeft w:val="0"/>
              <w:marRight w:val="0"/>
              <w:marTop w:val="0"/>
              <w:marBottom w:val="0"/>
              <w:divBdr>
                <w:top w:val="none" w:sz="0" w:space="0" w:color="auto"/>
                <w:left w:val="none" w:sz="0" w:space="0" w:color="auto"/>
                <w:bottom w:val="none" w:sz="0" w:space="0" w:color="auto"/>
                <w:right w:val="none" w:sz="0" w:space="0" w:color="auto"/>
              </w:divBdr>
              <w:divsChild>
                <w:div w:id="1162772192">
                  <w:marLeft w:val="0"/>
                  <w:marRight w:val="0"/>
                  <w:marTop w:val="0"/>
                  <w:marBottom w:val="0"/>
                  <w:divBdr>
                    <w:top w:val="none" w:sz="0" w:space="0" w:color="auto"/>
                    <w:left w:val="none" w:sz="0" w:space="0" w:color="auto"/>
                    <w:bottom w:val="none" w:sz="0" w:space="0" w:color="auto"/>
                    <w:right w:val="none" w:sz="0" w:space="0" w:color="auto"/>
                  </w:divBdr>
                  <w:divsChild>
                    <w:div w:id="329137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3735097">
      <w:bodyDiv w:val="1"/>
      <w:marLeft w:val="0"/>
      <w:marRight w:val="0"/>
      <w:marTop w:val="0"/>
      <w:marBottom w:val="0"/>
      <w:divBdr>
        <w:top w:val="none" w:sz="0" w:space="0" w:color="auto"/>
        <w:left w:val="none" w:sz="0" w:space="0" w:color="auto"/>
        <w:bottom w:val="none" w:sz="0" w:space="0" w:color="auto"/>
        <w:right w:val="none" w:sz="0" w:space="0" w:color="auto"/>
      </w:divBdr>
      <w:divsChild>
        <w:div w:id="1981038345">
          <w:marLeft w:val="0"/>
          <w:marRight w:val="0"/>
          <w:marTop w:val="0"/>
          <w:marBottom w:val="0"/>
          <w:divBdr>
            <w:top w:val="none" w:sz="0" w:space="0" w:color="auto"/>
            <w:left w:val="none" w:sz="0" w:space="0" w:color="auto"/>
            <w:bottom w:val="none" w:sz="0" w:space="0" w:color="auto"/>
            <w:right w:val="none" w:sz="0" w:space="0" w:color="auto"/>
          </w:divBdr>
          <w:divsChild>
            <w:div w:id="1755930737">
              <w:marLeft w:val="0"/>
              <w:marRight w:val="0"/>
              <w:marTop w:val="0"/>
              <w:marBottom w:val="0"/>
              <w:divBdr>
                <w:top w:val="none" w:sz="0" w:space="0" w:color="auto"/>
                <w:left w:val="none" w:sz="0" w:space="0" w:color="auto"/>
                <w:bottom w:val="none" w:sz="0" w:space="0" w:color="auto"/>
                <w:right w:val="none" w:sz="0" w:space="0" w:color="auto"/>
              </w:divBdr>
            </w:div>
          </w:divsChild>
        </w:div>
        <w:div w:id="1719277315">
          <w:marLeft w:val="0"/>
          <w:marRight w:val="0"/>
          <w:marTop w:val="0"/>
          <w:marBottom w:val="0"/>
          <w:divBdr>
            <w:top w:val="none" w:sz="0" w:space="0" w:color="auto"/>
            <w:left w:val="none" w:sz="0" w:space="0" w:color="auto"/>
            <w:bottom w:val="none" w:sz="0" w:space="0" w:color="auto"/>
            <w:right w:val="none" w:sz="0" w:space="0" w:color="auto"/>
          </w:divBdr>
          <w:divsChild>
            <w:div w:id="1162232235">
              <w:marLeft w:val="0"/>
              <w:marRight w:val="0"/>
              <w:marTop w:val="0"/>
              <w:marBottom w:val="0"/>
              <w:divBdr>
                <w:top w:val="none" w:sz="0" w:space="0" w:color="auto"/>
                <w:left w:val="none" w:sz="0" w:space="0" w:color="auto"/>
                <w:bottom w:val="none" w:sz="0" w:space="0" w:color="auto"/>
                <w:right w:val="none" w:sz="0" w:space="0" w:color="auto"/>
              </w:divBdr>
            </w:div>
          </w:divsChild>
        </w:div>
        <w:div w:id="1651015325">
          <w:marLeft w:val="0"/>
          <w:marRight w:val="0"/>
          <w:marTop w:val="0"/>
          <w:marBottom w:val="0"/>
          <w:divBdr>
            <w:top w:val="none" w:sz="0" w:space="0" w:color="auto"/>
            <w:left w:val="none" w:sz="0" w:space="0" w:color="auto"/>
            <w:bottom w:val="none" w:sz="0" w:space="0" w:color="auto"/>
            <w:right w:val="none" w:sz="0" w:space="0" w:color="auto"/>
          </w:divBdr>
        </w:div>
        <w:div w:id="1894808106">
          <w:marLeft w:val="0"/>
          <w:marRight w:val="0"/>
          <w:marTop w:val="0"/>
          <w:marBottom w:val="0"/>
          <w:divBdr>
            <w:top w:val="none" w:sz="0" w:space="0" w:color="auto"/>
            <w:left w:val="none" w:sz="0" w:space="0" w:color="auto"/>
            <w:bottom w:val="none" w:sz="0" w:space="0" w:color="auto"/>
            <w:right w:val="none" w:sz="0" w:space="0" w:color="auto"/>
          </w:divBdr>
          <w:divsChild>
            <w:div w:id="1062947084">
              <w:marLeft w:val="0"/>
              <w:marRight w:val="0"/>
              <w:marTop w:val="0"/>
              <w:marBottom w:val="0"/>
              <w:divBdr>
                <w:top w:val="none" w:sz="0" w:space="0" w:color="auto"/>
                <w:left w:val="none" w:sz="0" w:space="0" w:color="auto"/>
                <w:bottom w:val="none" w:sz="0" w:space="0" w:color="auto"/>
                <w:right w:val="none" w:sz="0" w:space="0" w:color="auto"/>
              </w:divBdr>
              <w:divsChild>
                <w:div w:id="1842160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460252">
      <w:bodyDiv w:val="1"/>
      <w:marLeft w:val="0"/>
      <w:marRight w:val="0"/>
      <w:marTop w:val="0"/>
      <w:marBottom w:val="0"/>
      <w:divBdr>
        <w:top w:val="none" w:sz="0" w:space="0" w:color="auto"/>
        <w:left w:val="none" w:sz="0" w:space="0" w:color="auto"/>
        <w:bottom w:val="none" w:sz="0" w:space="0" w:color="auto"/>
        <w:right w:val="none" w:sz="0" w:space="0" w:color="auto"/>
      </w:divBdr>
    </w:div>
    <w:div w:id="1307396444">
      <w:bodyDiv w:val="1"/>
      <w:marLeft w:val="0"/>
      <w:marRight w:val="0"/>
      <w:marTop w:val="0"/>
      <w:marBottom w:val="0"/>
      <w:divBdr>
        <w:top w:val="none" w:sz="0" w:space="0" w:color="auto"/>
        <w:left w:val="none" w:sz="0" w:space="0" w:color="auto"/>
        <w:bottom w:val="none" w:sz="0" w:space="0" w:color="auto"/>
        <w:right w:val="none" w:sz="0" w:space="0" w:color="auto"/>
      </w:divBdr>
    </w:div>
    <w:div w:id="1379817203">
      <w:bodyDiv w:val="1"/>
      <w:marLeft w:val="0"/>
      <w:marRight w:val="0"/>
      <w:marTop w:val="0"/>
      <w:marBottom w:val="0"/>
      <w:divBdr>
        <w:top w:val="none" w:sz="0" w:space="0" w:color="auto"/>
        <w:left w:val="none" w:sz="0" w:space="0" w:color="auto"/>
        <w:bottom w:val="none" w:sz="0" w:space="0" w:color="auto"/>
        <w:right w:val="none" w:sz="0" w:space="0" w:color="auto"/>
      </w:divBdr>
      <w:divsChild>
        <w:div w:id="1291666450">
          <w:marLeft w:val="360"/>
          <w:marRight w:val="0"/>
          <w:marTop w:val="0"/>
          <w:marBottom w:val="0"/>
          <w:divBdr>
            <w:top w:val="none" w:sz="0" w:space="0" w:color="auto"/>
            <w:left w:val="none" w:sz="0" w:space="0" w:color="auto"/>
            <w:bottom w:val="none" w:sz="0" w:space="0" w:color="auto"/>
            <w:right w:val="none" w:sz="0" w:space="0" w:color="auto"/>
          </w:divBdr>
        </w:div>
        <w:div w:id="587159009">
          <w:marLeft w:val="360"/>
          <w:marRight w:val="0"/>
          <w:marTop w:val="0"/>
          <w:marBottom w:val="0"/>
          <w:divBdr>
            <w:top w:val="none" w:sz="0" w:space="0" w:color="auto"/>
            <w:left w:val="none" w:sz="0" w:space="0" w:color="auto"/>
            <w:bottom w:val="none" w:sz="0" w:space="0" w:color="auto"/>
            <w:right w:val="none" w:sz="0" w:space="0" w:color="auto"/>
          </w:divBdr>
        </w:div>
        <w:div w:id="839387173">
          <w:marLeft w:val="360"/>
          <w:marRight w:val="0"/>
          <w:marTop w:val="0"/>
          <w:marBottom w:val="0"/>
          <w:divBdr>
            <w:top w:val="none" w:sz="0" w:space="0" w:color="auto"/>
            <w:left w:val="none" w:sz="0" w:space="0" w:color="auto"/>
            <w:bottom w:val="none" w:sz="0" w:space="0" w:color="auto"/>
            <w:right w:val="none" w:sz="0" w:space="0" w:color="auto"/>
          </w:divBdr>
        </w:div>
        <w:div w:id="1791388517">
          <w:marLeft w:val="360"/>
          <w:marRight w:val="0"/>
          <w:marTop w:val="0"/>
          <w:marBottom w:val="0"/>
          <w:divBdr>
            <w:top w:val="none" w:sz="0" w:space="0" w:color="auto"/>
            <w:left w:val="none" w:sz="0" w:space="0" w:color="auto"/>
            <w:bottom w:val="none" w:sz="0" w:space="0" w:color="auto"/>
            <w:right w:val="none" w:sz="0" w:space="0" w:color="auto"/>
          </w:divBdr>
        </w:div>
        <w:div w:id="1952932756">
          <w:marLeft w:val="360"/>
          <w:marRight w:val="0"/>
          <w:marTop w:val="0"/>
          <w:marBottom w:val="0"/>
          <w:divBdr>
            <w:top w:val="none" w:sz="0" w:space="0" w:color="auto"/>
            <w:left w:val="none" w:sz="0" w:space="0" w:color="auto"/>
            <w:bottom w:val="none" w:sz="0" w:space="0" w:color="auto"/>
            <w:right w:val="none" w:sz="0" w:space="0" w:color="auto"/>
          </w:divBdr>
        </w:div>
      </w:divsChild>
    </w:div>
    <w:div w:id="1539928191">
      <w:bodyDiv w:val="1"/>
      <w:marLeft w:val="0"/>
      <w:marRight w:val="0"/>
      <w:marTop w:val="0"/>
      <w:marBottom w:val="0"/>
      <w:divBdr>
        <w:top w:val="none" w:sz="0" w:space="0" w:color="auto"/>
        <w:left w:val="none" w:sz="0" w:space="0" w:color="auto"/>
        <w:bottom w:val="none" w:sz="0" w:space="0" w:color="auto"/>
        <w:right w:val="none" w:sz="0" w:space="0" w:color="auto"/>
      </w:divBdr>
      <w:divsChild>
        <w:div w:id="514927932">
          <w:marLeft w:val="0"/>
          <w:marRight w:val="0"/>
          <w:marTop w:val="0"/>
          <w:marBottom w:val="0"/>
          <w:divBdr>
            <w:top w:val="none" w:sz="0" w:space="0" w:color="auto"/>
            <w:left w:val="none" w:sz="0" w:space="0" w:color="auto"/>
            <w:bottom w:val="none" w:sz="0" w:space="0" w:color="auto"/>
            <w:right w:val="none" w:sz="0" w:space="0" w:color="auto"/>
          </w:divBdr>
          <w:divsChild>
            <w:div w:id="1072699948">
              <w:marLeft w:val="0"/>
              <w:marRight w:val="0"/>
              <w:marTop w:val="0"/>
              <w:marBottom w:val="0"/>
              <w:divBdr>
                <w:top w:val="none" w:sz="0" w:space="0" w:color="auto"/>
                <w:left w:val="none" w:sz="0" w:space="0" w:color="auto"/>
                <w:bottom w:val="none" w:sz="0" w:space="0" w:color="auto"/>
                <w:right w:val="none" w:sz="0" w:space="0" w:color="auto"/>
              </w:divBdr>
              <w:divsChild>
                <w:div w:id="1342126703">
                  <w:marLeft w:val="0"/>
                  <w:marRight w:val="0"/>
                  <w:marTop w:val="0"/>
                  <w:marBottom w:val="0"/>
                  <w:divBdr>
                    <w:top w:val="none" w:sz="0" w:space="0" w:color="auto"/>
                    <w:left w:val="none" w:sz="0" w:space="0" w:color="auto"/>
                    <w:bottom w:val="none" w:sz="0" w:space="0" w:color="auto"/>
                    <w:right w:val="none" w:sz="0" w:space="0" w:color="auto"/>
                  </w:divBdr>
                  <w:divsChild>
                    <w:div w:id="189030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9175440">
      <w:bodyDiv w:val="1"/>
      <w:marLeft w:val="0"/>
      <w:marRight w:val="0"/>
      <w:marTop w:val="0"/>
      <w:marBottom w:val="0"/>
      <w:divBdr>
        <w:top w:val="none" w:sz="0" w:space="0" w:color="auto"/>
        <w:left w:val="none" w:sz="0" w:space="0" w:color="auto"/>
        <w:bottom w:val="none" w:sz="0" w:space="0" w:color="auto"/>
        <w:right w:val="none" w:sz="0" w:space="0" w:color="auto"/>
      </w:divBdr>
      <w:divsChild>
        <w:div w:id="1754740052">
          <w:marLeft w:val="0"/>
          <w:marRight w:val="0"/>
          <w:marTop w:val="0"/>
          <w:marBottom w:val="0"/>
          <w:divBdr>
            <w:top w:val="none" w:sz="0" w:space="0" w:color="auto"/>
            <w:left w:val="none" w:sz="0" w:space="0" w:color="auto"/>
            <w:bottom w:val="none" w:sz="0" w:space="0" w:color="auto"/>
            <w:right w:val="none" w:sz="0" w:space="0" w:color="auto"/>
          </w:divBdr>
        </w:div>
      </w:divsChild>
    </w:div>
    <w:div w:id="1633169982">
      <w:bodyDiv w:val="1"/>
      <w:marLeft w:val="0"/>
      <w:marRight w:val="0"/>
      <w:marTop w:val="0"/>
      <w:marBottom w:val="0"/>
      <w:divBdr>
        <w:top w:val="none" w:sz="0" w:space="0" w:color="auto"/>
        <w:left w:val="none" w:sz="0" w:space="0" w:color="auto"/>
        <w:bottom w:val="none" w:sz="0" w:space="0" w:color="auto"/>
        <w:right w:val="none" w:sz="0" w:space="0" w:color="auto"/>
      </w:divBdr>
      <w:divsChild>
        <w:div w:id="1761835182">
          <w:marLeft w:val="0"/>
          <w:marRight w:val="0"/>
          <w:marTop w:val="0"/>
          <w:marBottom w:val="0"/>
          <w:divBdr>
            <w:top w:val="none" w:sz="0" w:space="0" w:color="auto"/>
            <w:left w:val="none" w:sz="0" w:space="0" w:color="auto"/>
            <w:bottom w:val="none" w:sz="0" w:space="0" w:color="auto"/>
            <w:right w:val="none" w:sz="0" w:space="0" w:color="auto"/>
          </w:divBdr>
        </w:div>
      </w:divsChild>
    </w:div>
    <w:div w:id="2022656560">
      <w:bodyDiv w:val="1"/>
      <w:marLeft w:val="0"/>
      <w:marRight w:val="0"/>
      <w:marTop w:val="0"/>
      <w:marBottom w:val="0"/>
      <w:divBdr>
        <w:top w:val="none" w:sz="0" w:space="0" w:color="auto"/>
        <w:left w:val="none" w:sz="0" w:space="0" w:color="auto"/>
        <w:bottom w:val="none" w:sz="0" w:space="0" w:color="auto"/>
        <w:right w:val="none" w:sz="0" w:space="0" w:color="auto"/>
      </w:divBdr>
      <w:divsChild>
        <w:div w:id="1049108506">
          <w:marLeft w:val="360"/>
          <w:marRight w:val="0"/>
          <w:marTop w:val="0"/>
          <w:marBottom w:val="0"/>
          <w:divBdr>
            <w:top w:val="none" w:sz="0" w:space="0" w:color="auto"/>
            <w:left w:val="none" w:sz="0" w:space="0" w:color="auto"/>
            <w:bottom w:val="none" w:sz="0" w:space="0" w:color="auto"/>
            <w:right w:val="none" w:sz="0" w:space="0" w:color="auto"/>
          </w:divBdr>
        </w:div>
        <w:div w:id="338895840">
          <w:marLeft w:val="360"/>
          <w:marRight w:val="0"/>
          <w:marTop w:val="0"/>
          <w:marBottom w:val="0"/>
          <w:divBdr>
            <w:top w:val="none" w:sz="0" w:space="0" w:color="auto"/>
            <w:left w:val="none" w:sz="0" w:space="0" w:color="auto"/>
            <w:bottom w:val="none" w:sz="0" w:space="0" w:color="auto"/>
            <w:right w:val="none" w:sz="0" w:space="0" w:color="auto"/>
          </w:divBdr>
        </w:div>
        <w:div w:id="555968442">
          <w:marLeft w:val="360"/>
          <w:marRight w:val="0"/>
          <w:marTop w:val="0"/>
          <w:marBottom w:val="0"/>
          <w:divBdr>
            <w:top w:val="none" w:sz="0" w:space="0" w:color="auto"/>
            <w:left w:val="none" w:sz="0" w:space="0" w:color="auto"/>
            <w:bottom w:val="none" w:sz="0" w:space="0" w:color="auto"/>
            <w:right w:val="none" w:sz="0" w:space="0" w:color="auto"/>
          </w:divBdr>
        </w:div>
        <w:div w:id="249462371">
          <w:marLeft w:val="360"/>
          <w:marRight w:val="0"/>
          <w:marTop w:val="0"/>
          <w:marBottom w:val="0"/>
          <w:divBdr>
            <w:top w:val="none" w:sz="0" w:space="0" w:color="auto"/>
            <w:left w:val="none" w:sz="0" w:space="0" w:color="auto"/>
            <w:bottom w:val="none" w:sz="0" w:space="0" w:color="auto"/>
            <w:right w:val="none" w:sz="0" w:space="0" w:color="auto"/>
          </w:divBdr>
        </w:div>
        <w:div w:id="394816946">
          <w:marLeft w:val="360"/>
          <w:marRight w:val="0"/>
          <w:marTop w:val="0"/>
          <w:marBottom w:val="0"/>
          <w:divBdr>
            <w:top w:val="none" w:sz="0" w:space="0" w:color="auto"/>
            <w:left w:val="none" w:sz="0" w:space="0" w:color="auto"/>
            <w:bottom w:val="none" w:sz="0" w:space="0" w:color="auto"/>
            <w:right w:val="none" w:sz="0" w:space="0" w:color="auto"/>
          </w:divBdr>
        </w:div>
      </w:divsChild>
    </w:div>
    <w:div w:id="2041277655">
      <w:bodyDiv w:val="1"/>
      <w:marLeft w:val="0"/>
      <w:marRight w:val="0"/>
      <w:marTop w:val="0"/>
      <w:marBottom w:val="0"/>
      <w:divBdr>
        <w:top w:val="none" w:sz="0" w:space="0" w:color="auto"/>
        <w:left w:val="none" w:sz="0" w:space="0" w:color="auto"/>
        <w:bottom w:val="none" w:sz="0" w:space="0" w:color="auto"/>
        <w:right w:val="none" w:sz="0" w:space="0" w:color="auto"/>
      </w:divBdr>
    </w:div>
    <w:div w:id="2095468310">
      <w:bodyDiv w:val="1"/>
      <w:marLeft w:val="0"/>
      <w:marRight w:val="0"/>
      <w:marTop w:val="0"/>
      <w:marBottom w:val="0"/>
      <w:divBdr>
        <w:top w:val="none" w:sz="0" w:space="0" w:color="auto"/>
        <w:left w:val="none" w:sz="0" w:space="0" w:color="auto"/>
        <w:bottom w:val="none" w:sz="0" w:space="0" w:color="auto"/>
        <w:right w:val="none" w:sz="0" w:space="0" w:color="auto"/>
      </w:divBdr>
      <w:divsChild>
        <w:div w:id="561524565">
          <w:marLeft w:val="360"/>
          <w:marRight w:val="0"/>
          <w:marTop w:val="0"/>
          <w:marBottom w:val="0"/>
          <w:divBdr>
            <w:top w:val="none" w:sz="0" w:space="0" w:color="auto"/>
            <w:left w:val="none" w:sz="0" w:space="0" w:color="auto"/>
            <w:bottom w:val="none" w:sz="0" w:space="0" w:color="auto"/>
            <w:right w:val="none" w:sz="0" w:space="0" w:color="auto"/>
          </w:divBdr>
        </w:div>
        <w:div w:id="1025866222">
          <w:marLeft w:val="360"/>
          <w:marRight w:val="0"/>
          <w:marTop w:val="0"/>
          <w:marBottom w:val="0"/>
          <w:divBdr>
            <w:top w:val="none" w:sz="0" w:space="0" w:color="auto"/>
            <w:left w:val="none" w:sz="0" w:space="0" w:color="auto"/>
            <w:bottom w:val="none" w:sz="0" w:space="0" w:color="auto"/>
            <w:right w:val="none" w:sz="0" w:space="0" w:color="auto"/>
          </w:divBdr>
        </w:div>
        <w:div w:id="921986191">
          <w:marLeft w:val="360"/>
          <w:marRight w:val="0"/>
          <w:marTop w:val="0"/>
          <w:marBottom w:val="0"/>
          <w:divBdr>
            <w:top w:val="none" w:sz="0" w:space="0" w:color="auto"/>
            <w:left w:val="none" w:sz="0" w:space="0" w:color="auto"/>
            <w:bottom w:val="none" w:sz="0" w:space="0" w:color="auto"/>
            <w:right w:val="none" w:sz="0" w:space="0" w:color="auto"/>
          </w:divBdr>
        </w:div>
        <w:div w:id="1449818480">
          <w:marLeft w:val="360"/>
          <w:marRight w:val="0"/>
          <w:marTop w:val="0"/>
          <w:marBottom w:val="0"/>
          <w:divBdr>
            <w:top w:val="none" w:sz="0" w:space="0" w:color="auto"/>
            <w:left w:val="none" w:sz="0" w:space="0" w:color="auto"/>
            <w:bottom w:val="none" w:sz="0" w:space="0" w:color="auto"/>
            <w:right w:val="none" w:sz="0" w:space="0" w:color="auto"/>
          </w:divBdr>
        </w:div>
        <w:div w:id="1381974157">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7E739C-1010-41CC-9464-908A45B5BF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3</Pages>
  <Words>905</Words>
  <Characters>4979</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LEMICHEZ</dc:creator>
  <cp:keywords/>
  <dc:description/>
  <cp:lastModifiedBy>Emmanuel  LEMICHEZ</cp:lastModifiedBy>
  <cp:revision>39</cp:revision>
  <cp:lastPrinted>2025-07-23T11:29:00Z</cp:lastPrinted>
  <dcterms:created xsi:type="dcterms:W3CDTF">2025-07-23T08:10:00Z</dcterms:created>
  <dcterms:modified xsi:type="dcterms:W3CDTF">2025-07-26T11:02:00Z</dcterms:modified>
</cp:coreProperties>
</file>